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A4150" w14:textId="7DA6811B" w:rsidR="00AC1D7E" w:rsidRPr="00AC1D7E" w:rsidRDefault="00F322B5" w:rsidP="00AC1D7E">
      <w:pPr>
        <w:keepNext/>
        <w:keepLines/>
        <w:spacing w:before="40" w:after="0"/>
        <w:outlineLvl w:val="1"/>
        <w:rPr>
          <w:rFonts w:ascii="Arial" w:eastAsia="Times New Roman" w:hAnsi="Arial" w:cs="Arial"/>
          <w:color w:val="2F5496"/>
          <w:sz w:val="24"/>
          <w:szCs w:val="24"/>
        </w:rPr>
      </w:pPr>
      <w:bookmarkStart w:id="0" w:name="_Hlk174372289"/>
      <w:bookmarkStart w:id="1" w:name="_Appendix_9._Table"/>
      <w:bookmarkStart w:id="2" w:name="_Toc174611979"/>
      <w:bookmarkEnd w:id="1"/>
      <w:r>
        <w:rPr>
          <w:rFonts w:ascii="Arial" w:eastAsia="Times New Roman" w:hAnsi="Arial" w:cs="Arial"/>
          <w:color w:val="2F5496"/>
          <w:sz w:val="24"/>
          <w:szCs w:val="24"/>
        </w:rPr>
        <w:t xml:space="preserve">Supplemental </w:t>
      </w:r>
      <w:r w:rsidR="00AC1D7E" w:rsidRPr="00AC1D7E">
        <w:rPr>
          <w:rFonts w:ascii="Arial" w:eastAsia="Times New Roman" w:hAnsi="Arial" w:cs="Arial"/>
          <w:color w:val="2F5496"/>
          <w:sz w:val="24"/>
          <w:szCs w:val="24"/>
        </w:rPr>
        <w:t xml:space="preserve">Appendix </w:t>
      </w:r>
      <w:r w:rsidR="000274B9">
        <w:rPr>
          <w:rFonts w:ascii="Arial" w:eastAsia="Times New Roman" w:hAnsi="Arial" w:cs="Arial"/>
          <w:color w:val="2F5496"/>
          <w:sz w:val="24"/>
          <w:szCs w:val="24"/>
        </w:rPr>
        <w:t>5</w:t>
      </w:r>
      <w:r w:rsidR="00AC1D7E" w:rsidRPr="00AC1D7E">
        <w:rPr>
          <w:rFonts w:ascii="Arial" w:eastAsia="Times New Roman" w:hAnsi="Arial" w:cs="Arial"/>
          <w:color w:val="2F5496"/>
          <w:sz w:val="24"/>
          <w:szCs w:val="24"/>
        </w:rPr>
        <w:t>. Table of individual study characteristics</w:t>
      </w:r>
      <w:bookmarkEnd w:id="2"/>
    </w:p>
    <w:p w14:paraId="554884C2" w14:textId="77777777" w:rsidR="00AC1D7E" w:rsidRPr="00AC1D7E" w:rsidRDefault="00AC1D7E" w:rsidP="00AC1D7E">
      <w:pPr>
        <w:rPr>
          <w:rFonts w:ascii="Calibri" w:eastAsia="Times New Roman" w:hAnsi="Calibri" w:cs="Times New Roman"/>
        </w:rPr>
      </w:pPr>
    </w:p>
    <w:tbl>
      <w:tblPr>
        <w:tblStyle w:val="TableGrid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276"/>
        <w:gridCol w:w="1417"/>
        <w:gridCol w:w="2434"/>
        <w:gridCol w:w="1535"/>
        <w:gridCol w:w="1985"/>
        <w:gridCol w:w="1276"/>
        <w:gridCol w:w="3260"/>
      </w:tblGrid>
      <w:tr w:rsidR="00AC1D7E" w:rsidRPr="00AC1D7E" w14:paraId="6BAA011F" w14:textId="77777777" w:rsidTr="00CF3150">
        <w:trPr>
          <w:tblHeader/>
        </w:trPr>
        <w:tc>
          <w:tcPr>
            <w:tcW w:w="1419" w:type="dxa"/>
          </w:tcPr>
          <w:p w14:paraId="5A19F97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First author (Year)</w:t>
            </w:r>
          </w:p>
        </w:tc>
        <w:tc>
          <w:tcPr>
            <w:tcW w:w="1417" w:type="dxa"/>
          </w:tcPr>
          <w:p w14:paraId="318529A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Study design</w:t>
            </w:r>
          </w:p>
        </w:tc>
        <w:tc>
          <w:tcPr>
            <w:tcW w:w="1276" w:type="dxa"/>
          </w:tcPr>
          <w:p w14:paraId="5C9B74B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Country (Region)</w:t>
            </w:r>
          </w:p>
        </w:tc>
        <w:tc>
          <w:tcPr>
            <w:tcW w:w="1417" w:type="dxa"/>
          </w:tcPr>
          <w:p w14:paraId="52DA295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Menopausal stages studied</w:t>
            </w:r>
          </w:p>
        </w:tc>
        <w:tc>
          <w:tcPr>
            <w:tcW w:w="2434" w:type="dxa"/>
          </w:tcPr>
          <w:p w14:paraId="166FB3D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Criteria used to assess stage</w:t>
            </w:r>
          </w:p>
        </w:tc>
        <w:tc>
          <w:tcPr>
            <w:tcW w:w="1535" w:type="dxa"/>
          </w:tcPr>
          <w:p w14:paraId="5651EC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GI symptoms studied</w:t>
            </w:r>
          </w:p>
        </w:tc>
        <w:tc>
          <w:tcPr>
            <w:tcW w:w="1985" w:type="dxa"/>
          </w:tcPr>
          <w:p w14:paraId="1FECF40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Tool used to assess GI symptoms</w:t>
            </w:r>
          </w:p>
        </w:tc>
        <w:tc>
          <w:tcPr>
            <w:tcW w:w="1276" w:type="dxa"/>
          </w:tcPr>
          <w:p w14:paraId="605B89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Timeframe </w:t>
            </w:r>
          </w:p>
          <w:p w14:paraId="32ABCB7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of symptom recall</w:t>
            </w:r>
          </w:p>
        </w:tc>
        <w:tc>
          <w:tcPr>
            <w:tcW w:w="3260" w:type="dxa"/>
          </w:tcPr>
          <w:p w14:paraId="03A853F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Variables/interventions studied</w:t>
            </w:r>
          </w:p>
        </w:tc>
      </w:tr>
      <w:tr w:rsidR="00AC1D7E" w:rsidRPr="00AC1D7E" w14:paraId="3C4DFCCA" w14:textId="77777777" w:rsidTr="00CF3150">
        <w:trPr>
          <w:trHeight w:val="474"/>
        </w:trPr>
        <w:tc>
          <w:tcPr>
            <w:tcW w:w="1419" w:type="dxa"/>
          </w:tcPr>
          <w:p w14:paraId="73F9ECA8" w14:textId="7987CC06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Adeyemo (2010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ZGV5ZW1vPC9BdXRob3I+PFllYXI+MjAxMDwvWWVhcj48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ZGV5ZW1vPC9BdXRob3I+PFllYXI+MjAxMDwvWWVhcj48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2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  <w:p w14:paraId="55F8E68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7" w:type="dxa"/>
          </w:tcPr>
          <w:p w14:paraId="48B0F93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ystematic review</w:t>
            </w:r>
          </w:p>
        </w:tc>
        <w:tc>
          <w:tcPr>
            <w:tcW w:w="1276" w:type="dxa"/>
          </w:tcPr>
          <w:p w14:paraId="4854F4C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/A</w:t>
            </w:r>
          </w:p>
        </w:tc>
        <w:tc>
          <w:tcPr>
            <w:tcW w:w="1417" w:type="dxa"/>
          </w:tcPr>
          <w:p w14:paraId="7E3FCC5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708FE39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5B1B604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4449CC8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5E38221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2A81D9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52784BD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  <w:p w14:paraId="6C03081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IBS symptoms)</w:t>
            </w:r>
          </w:p>
          <w:p w14:paraId="4B59698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</w:tcPr>
          <w:p w14:paraId="4031B1D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276" w:type="dxa"/>
          </w:tcPr>
          <w:p w14:paraId="4D7F4FA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81EAFE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47E2346A" w14:textId="77777777" w:rsidTr="00CF3150">
        <w:tc>
          <w:tcPr>
            <w:tcW w:w="1419" w:type="dxa"/>
          </w:tcPr>
          <w:p w14:paraId="16E7B81D" w14:textId="0341B0C3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*Ali Ismail (2022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bGkgSXNtYWlsPC9BdXRob3I+PFllYXI+MjAyMjwvWWVh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bGkgSXNtYWlsPC9BdXRob3I+PFllYXI+MjAyMjwvWWVh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6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  <w:p w14:paraId="528EE52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7" w:type="dxa"/>
          </w:tcPr>
          <w:p w14:paraId="4EF936D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CT</w:t>
            </w:r>
          </w:p>
        </w:tc>
        <w:tc>
          <w:tcPr>
            <w:tcW w:w="1276" w:type="dxa"/>
          </w:tcPr>
          <w:p w14:paraId="49B8FE9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Egypt</w:t>
            </w:r>
          </w:p>
          <w:p w14:paraId="590BBAB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frica)</w:t>
            </w:r>
          </w:p>
        </w:tc>
        <w:tc>
          <w:tcPr>
            <w:tcW w:w="1417" w:type="dxa"/>
          </w:tcPr>
          <w:p w14:paraId="320648A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</w:t>
            </w:r>
          </w:p>
        </w:tc>
        <w:tc>
          <w:tcPr>
            <w:tcW w:w="2434" w:type="dxa"/>
          </w:tcPr>
          <w:p w14:paraId="361F2B6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64CFFED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yspepsia (heartburn)</w:t>
            </w:r>
          </w:p>
        </w:tc>
        <w:tc>
          <w:tcPr>
            <w:tcW w:w="1985" w:type="dxa"/>
          </w:tcPr>
          <w:p w14:paraId="1A70F08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Glasgow Dyspepsia Severity </w:t>
            </w:r>
            <w:proofErr w:type="gram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core;</w:t>
            </w:r>
            <w:proofErr w:type="gram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  <w:p w14:paraId="79C7294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Visual Analogue Scale to assess severity of abdominal symptoms</w:t>
            </w:r>
          </w:p>
        </w:tc>
        <w:tc>
          <w:tcPr>
            <w:tcW w:w="1276" w:type="dxa"/>
          </w:tcPr>
          <w:p w14:paraId="68876D4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E77E03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enson's relaxation therapy (BRT) + aerobic exercise vs Benson's relaxation therapy (BRT) only</w:t>
            </w:r>
          </w:p>
        </w:tc>
      </w:tr>
      <w:tr w:rsidR="00AC1D7E" w:rsidRPr="00606D38" w14:paraId="7CAA9C29" w14:textId="77777777" w:rsidTr="00CF3150">
        <w:tc>
          <w:tcPr>
            <w:tcW w:w="1419" w:type="dxa"/>
          </w:tcPr>
          <w:p w14:paraId="4C019F73" w14:textId="45F00034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elcaro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0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Belcaro&lt;/Author&gt;&lt;Year&gt;2010&lt;/Year&gt;&lt;RecNum&gt;453&lt;/RecNum&gt;&lt;DisplayText&gt;&lt;style face="superscript"&gt;93&lt;/style&gt;&lt;/DisplayText&gt;&lt;record&gt;&lt;rec-number&gt;453&lt;/rec-number&gt;&lt;foreign-keys&gt;&lt;key app="EN" db-id="adwfswvvlrswfqetadqpx2ro5vxt2ate9r2f" timestamp="1720092136"&gt;453&lt;/key&gt;&lt;/foreign-keys&gt;&lt;ref-type name="Journal Article"&gt;17&lt;/ref-type&gt;&lt;contributors&gt;&lt;authors&gt;&lt;author&gt;Belcaro, G.&lt;/author&gt;&lt;author&gt;Cesarone, M. R.&lt;/author&gt;&lt;author&gt;Cornelli, U.&lt;/author&gt;&lt;author&gt;Dugall, M.&lt;/author&gt;&lt;/authors&gt;&lt;/contributors&gt;&lt;titles&gt;&lt;title&gt;Afragil® in the treatment of 34 menopause symptoms: a pilot study&lt;/title&gt;&lt;secondary-title&gt;Panminerva medica&lt;/secondary-title&gt;&lt;/titles&gt;&lt;periodical&gt;&lt;full-title&gt;Panminerva Medica&lt;/full-title&gt;&lt;abbr-1&gt;Panminerva Med.&lt;/abbr-1&gt;&lt;abbr-2&gt;Panminerva Med&lt;/abbr-2&gt;&lt;/periodical&gt;&lt;pages&gt;49-54&lt;/pages&gt;&lt;volume&gt;52&lt;/volume&gt;&lt;number&gt;2&lt;/number&gt;&lt;keywords&gt;&lt;keyword&gt;Pilot Projects&lt;/keyword&gt;&lt;keyword&gt;Menopause&lt;/keyword&gt;&lt;/keywords&gt;&lt;dates&gt;&lt;year&gt;2010&lt;/year&gt;&lt;/dates&gt;&lt;accession-num&gt;rayyan-11568317&lt;/accession-num&gt;&lt;urls&gt;&lt;/urls&gt;&lt;custom1&gt;secondary focus&lt;/custom1&gt;&lt;remote-database-name&gt; citation chasing/web searching&lt;/remote-database-name&gt;&lt;remote-database-provider&gt;  ; age range&lt;/remote-database-provider&gt;&lt;research-notes&gt;secondary focus ; bloating  ; abdominal pain  ; perimenopausal  ; postmenopausal timeframeNOTstated  ; validated_GI_measure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3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54EC9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CT</w:t>
            </w:r>
          </w:p>
        </w:tc>
        <w:tc>
          <w:tcPr>
            <w:tcW w:w="1276" w:type="dxa"/>
          </w:tcPr>
          <w:p w14:paraId="6A97311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taly</w:t>
            </w:r>
          </w:p>
          <w:p w14:paraId="454222F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1544CDC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0B980A6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ge: recruitment &gt;40yrs and &lt;50yrs</w:t>
            </w:r>
          </w:p>
        </w:tc>
        <w:tc>
          <w:tcPr>
            <w:tcW w:w="1535" w:type="dxa"/>
          </w:tcPr>
          <w:p w14:paraId="62D44F4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05F2880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445831B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</w:tcPr>
          <w:p w14:paraId="0678A29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enopause Symptoms Questionnaire (34 items)</w:t>
            </w:r>
          </w:p>
          <w:p w14:paraId="5D020B3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3274213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C2AAFE5" w14:textId="77777777" w:rsidR="00AC1D7E" w:rsidRPr="00BE7BB6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BE7BB6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fragil</w:t>
            </w:r>
            <w:proofErr w:type="spellEnd"/>
            <w:r w:rsidRPr="00BE7BB6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supplement (calcium, vitamin D, antioxidants)</w:t>
            </w:r>
          </w:p>
        </w:tc>
      </w:tr>
      <w:tr w:rsidR="00AC1D7E" w:rsidRPr="00AC1D7E" w14:paraId="0749586E" w14:textId="77777777" w:rsidTr="00CF3150">
        <w:tc>
          <w:tcPr>
            <w:tcW w:w="1419" w:type="dxa"/>
          </w:tcPr>
          <w:p w14:paraId="3835C509" w14:textId="784BE8D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*Chojnacki (2013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G9qbmFja2k8L0F1dGhvcj48WWVhcj4yMDEzPC9ZZWFy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G9qbmFja2k8L0F1dGhvcj48WWVhcj4yMDEzPC9ZZWFy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2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1D4B2B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n-randomised trial</w:t>
            </w:r>
          </w:p>
        </w:tc>
        <w:tc>
          <w:tcPr>
            <w:tcW w:w="1276" w:type="dxa"/>
          </w:tcPr>
          <w:p w14:paraId="57D955D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land</w:t>
            </w:r>
          </w:p>
          <w:p w14:paraId="47BF3C3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0E76581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6D1EF83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Within 2-14 yrs of final menstrual period</w:t>
            </w:r>
          </w:p>
        </w:tc>
        <w:tc>
          <w:tcPr>
            <w:tcW w:w="1535" w:type="dxa"/>
          </w:tcPr>
          <w:p w14:paraId="58266D1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5532F97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1F9957B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58C61F1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43A427A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IBS symptoms)</w:t>
            </w:r>
          </w:p>
        </w:tc>
        <w:tc>
          <w:tcPr>
            <w:tcW w:w="1985" w:type="dxa"/>
          </w:tcPr>
          <w:p w14:paraId="0B92DBA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articipant diary noting severity of symptoms (10-pt visual analogue scale)</w:t>
            </w:r>
          </w:p>
        </w:tc>
        <w:tc>
          <w:tcPr>
            <w:tcW w:w="1276" w:type="dxa"/>
          </w:tcPr>
          <w:p w14:paraId="1C01A4A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0615A4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elatonin vs placebo</w:t>
            </w:r>
          </w:p>
        </w:tc>
      </w:tr>
      <w:tr w:rsidR="00AC1D7E" w:rsidRPr="00AC1D7E" w14:paraId="7EB0A406" w14:textId="77777777" w:rsidTr="00CF3150">
        <w:tc>
          <w:tcPr>
            <w:tcW w:w="1419" w:type="dxa"/>
          </w:tcPr>
          <w:p w14:paraId="23D218E7" w14:textId="10B311E1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*Chojnacki (2020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G9qbmFja2k8L0F1dGhvcj48WWVhcj4yMDIwPC9ZZWFy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G9qbmFja2k8L0F1dGhvcj48WWVhcj4yMDIwPC9ZZWFy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1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  <w:p w14:paraId="4E121E7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7" w:type="dxa"/>
          </w:tcPr>
          <w:p w14:paraId="2826F5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n-randomised trial</w:t>
            </w:r>
          </w:p>
        </w:tc>
        <w:tc>
          <w:tcPr>
            <w:tcW w:w="1276" w:type="dxa"/>
          </w:tcPr>
          <w:p w14:paraId="7992B97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land</w:t>
            </w:r>
          </w:p>
          <w:p w14:paraId="0CE15B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3C8203E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62DD241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58BE586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yspepsia</w:t>
            </w:r>
          </w:p>
          <w:p w14:paraId="19523D4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heartburn)</w:t>
            </w:r>
          </w:p>
        </w:tc>
        <w:tc>
          <w:tcPr>
            <w:tcW w:w="1985" w:type="dxa"/>
          </w:tcPr>
          <w:p w14:paraId="0305F98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Visual analogue scale</w:t>
            </w:r>
          </w:p>
        </w:tc>
        <w:tc>
          <w:tcPr>
            <w:tcW w:w="1276" w:type="dxa"/>
          </w:tcPr>
          <w:p w14:paraId="1741977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A5D772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elatonin vs placebo</w:t>
            </w:r>
          </w:p>
        </w:tc>
      </w:tr>
      <w:tr w:rsidR="00AC1D7E" w:rsidRPr="00AC1D7E" w14:paraId="3E734E57" w14:textId="77777777" w:rsidTr="00CF3150">
        <w:tc>
          <w:tcPr>
            <w:tcW w:w="1419" w:type="dxa"/>
          </w:tcPr>
          <w:p w14:paraId="5991755C" w14:textId="46E3DA12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*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Eliasvandi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FbGlhc3ZhbmRpPC9BdXRob3I+PFllYXI+MjAxOTwvWWVh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FbGlhc3ZhbmRpPC9BdXRob3I+PFllYXI+MjAxOTwvWWVh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  <w:p w14:paraId="3C503BF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7" w:type="dxa"/>
          </w:tcPr>
          <w:p w14:paraId="6D18472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CT</w:t>
            </w:r>
          </w:p>
        </w:tc>
        <w:tc>
          <w:tcPr>
            <w:tcW w:w="1276" w:type="dxa"/>
          </w:tcPr>
          <w:p w14:paraId="576E31E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ran</w:t>
            </w:r>
          </w:p>
          <w:p w14:paraId="397E490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3CC596D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0339BB5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Last menstruation at le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prior</w:t>
            </w:r>
          </w:p>
        </w:tc>
        <w:tc>
          <w:tcPr>
            <w:tcW w:w="1535" w:type="dxa"/>
          </w:tcPr>
          <w:p w14:paraId="58D583C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122E1EFA" w14:textId="77777777" w:rsidR="00AC1D7E" w:rsidRPr="004E2E03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4E2E03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Constipation questionnaire based on Rome III </w:t>
            </w:r>
            <w:proofErr w:type="gramStart"/>
            <w:r w:rsidRPr="004E2E03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iteria;</w:t>
            </w:r>
            <w:proofErr w:type="gramEnd"/>
            <w:r w:rsidRPr="004E2E03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  <w:p w14:paraId="0E671C96" w14:textId="77777777" w:rsidR="00AC1D7E" w:rsidRPr="004E2E03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4E2E03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atient assessment constipation questionnaire (PAC-SYM)</w:t>
            </w:r>
          </w:p>
        </w:tc>
        <w:tc>
          <w:tcPr>
            <w:tcW w:w="1276" w:type="dxa"/>
          </w:tcPr>
          <w:p w14:paraId="24C0701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wks</w:t>
            </w:r>
            <w:proofErr w:type="spellEnd"/>
          </w:p>
        </w:tc>
        <w:tc>
          <w:tcPr>
            <w:tcW w:w="3260" w:type="dxa"/>
          </w:tcPr>
          <w:p w14:paraId="05984A9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Herbal capsule (cloves; anise;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nison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violet flowers; Terminalia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hebula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green raisin; senna leaves; Alhagi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aurorum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golgand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) vs placebo</w:t>
            </w:r>
          </w:p>
        </w:tc>
      </w:tr>
      <w:tr w:rsidR="00AC1D7E" w:rsidRPr="00AC1D7E" w14:paraId="046DF3A8" w14:textId="77777777" w:rsidTr="00CF3150">
        <w:tc>
          <w:tcPr>
            <w:tcW w:w="1419" w:type="dxa"/>
          </w:tcPr>
          <w:p w14:paraId="68912942" w14:textId="2B0D61A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*Kumar (2017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Kumar&lt;/Author&gt;&lt;Year&gt;2017&lt;/Year&gt;&lt;RecNum&gt;503&lt;/RecNum&gt;&lt;DisplayText&gt;&lt;style face="superscript"&gt;135&lt;/style&gt;&lt;/DisplayText&gt;&lt;record&gt;&lt;rec-number&gt;503&lt;/rec-number&gt;&lt;foreign-keys&gt;&lt;key app="EN" db-id="adwfswvvlrswfqetadqpx2ro5vxt2ate9r2f" timestamp="1720092136"&gt;503&lt;/key&gt;&lt;/foreign-keys&gt;&lt;ref-type name="Journal Article"&gt;17&lt;/ref-type&gt;&lt;contributors&gt;&lt;authors&gt;&lt;author&gt;Kumar, Shefali Kamal&lt;/author&gt;&lt;author&gt;Mrinal, N. R.&lt;/author&gt;&lt;/authors&gt;&lt;/contributors&gt;&lt;titles&gt;&lt;title&gt;The effects of dietetic therapies on stress, waist measurements, triglyceride levels, diarrhea and constipation with reference to menopause&lt;/title&gt;&lt;secondary-title&gt;Indian Journal of Health &amp;amp; Wellbeing&lt;/secondary-title&gt;&lt;/titles&gt;&lt;periodical&gt;&lt;full-title&gt;Indian Journal of Health &amp;amp; Wellbeing&lt;/full-title&gt;&lt;abbr-1&gt;Indian J Health Wellbeing&lt;/abbr-1&gt;&lt;/periodical&gt;&lt;pages&gt;972-976&lt;/pages&gt;&lt;volume&gt;8&lt;/volume&gt;&lt;number&gt;9&lt;/number&gt;&lt;keywords&gt;&lt;keyword&gt;Diarrhea&lt;/keyword&gt;&lt;keyword&gt;Menopause&lt;/keyword&gt;&lt;/keywords&gt;&lt;dates&gt;&lt;year&gt;2017&lt;/year&gt;&lt;/dates&gt;&lt;isbn&gt;2229-5356&lt;/isbn&gt;&lt;accession-num&gt;rayyan-11568364&lt;/accession-num&gt;&lt;urls&gt;&lt;/urls&gt;&lt;custom1&gt;primary focus&lt;/custom1&gt;&lt;remote-database-name&gt; citation chasing/web searching&lt;/remote-database-name&gt;&lt;research-notes&gt;primary focus  ; diarrhoea ; constipation  ; perimenopausal  ; postmenopausal ; criteria: other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5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3E8B8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n-randomised</w:t>
            </w:r>
          </w:p>
        </w:tc>
        <w:tc>
          <w:tcPr>
            <w:tcW w:w="1276" w:type="dxa"/>
          </w:tcPr>
          <w:p w14:paraId="31E8790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3E76BF0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6C8B5B1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; POST</w:t>
            </w:r>
          </w:p>
        </w:tc>
        <w:tc>
          <w:tcPr>
            <w:tcW w:w="2434" w:type="dxa"/>
          </w:tcPr>
          <w:p w14:paraId="393167C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 menopausal symptoms; age 40-65yrs; irregularity in menstrual cycles</w:t>
            </w:r>
          </w:p>
        </w:tc>
        <w:tc>
          <w:tcPr>
            <w:tcW w:w="1535" w:type="dxa"/>
          </w:tcPr>
          <w:p w14:paraId="3766232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 Diarrhoea</w:t>
            </w:r>
          </w:p>
        </w:tc>
        <w:tc>
          <w:tcPr>
            <w:tcW w:w="1985" w:type="dxa"/>
          </w:tcPr>
          <w:p w14:paraId="645FEA1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Physical Symptoms Checklist (2015)</w:t>
            </w:r>
          </w:p>
          <w:p w14:paraId="4EA5049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2BAD2B0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D59A60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ietary interventions: High protein; High Frequency; Traditional Weight loss vs no dietary intervention</w:t>
            </w:r>
          </w:p>
          <w:p w14:paraId="6342601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AC1D7E" w:rsidRPr="00AC1D7E" w14:paraId="2C3D96C3" w14:textId="77777777" w:rsidTr="00CF3150">
        <w:tc>
          <w:tcPr>
            <w:tcW w:w="1419" w:type="dxa"/>
          </w:tcPr>
          <w:p w14:paraId="09293393" w14:textId="03B0B4A3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*Lucas (2004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WNhczwvQXV0aG9yPjxZZWFyPjIwMDQ8L1llYXI+PFJl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WNhczwvQXV0aG9yPjxZZWFyPjIwMDQ8L1llYXI+PFJl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3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CAC431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CT</w:t>
            </w:r>
          </w:p>
        </w:tc>
        <w:tc>
          <w:tcPr>
            <w:tcW w:w="1276" w:type="dxa"/>
          </w:tcPr>
          <w:p w14:paraId="4796245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65FD01C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</w:t>
            </w:r>
          </w:p>
          <w:p w14:paraId="363A503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merica)</w:t>
            </w:r>
          </w:p>
        </w:tc>
        <w:tc>
          <w:tcPr>
            <w:tcW w:w="1417" w:type="dxa"/>
          </w:tcPr>
          <w:p w14:paraId="7625144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07885CD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155D49D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36E6926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468A3B7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Validated bowel movement questionnaire (7-pt scale assessing stool consistency; straining; pain during bowel movements; feelings of constipation)</w:t>
            </w:r>
          </w:p>
        </w:tc>
        <w:tc>
          <w:tcPr>
            <w:tcW w:w="1276" w:type="dxa"/>
          </w:tcPr>
          <w:p w14:paraId="40187F8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-day diary</w:t>
            </w:r>
          </w:p>
        </w:tc>
        <w:tc>
          <w:tcPr>
            <w:tcW w:w="3260" w:type="dxa"/>
          </w:tcPr>
          <w:p w14:paraId="06E221F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ried plums (100g) vs dried apple (75g)</w:t>
            </w:r>
          </w:p>
        </w:tc>
      </w:tr>
      <w:tr w:rsidR="00AC1D7E" w:rsidRPr="00AC1D7E" w14:paraId="1BA51991" w14:textId="77777777" w:rsidTr="00CF3150">
        <w:tc>
          <w:tcPr>
            <w:tcW w:w="1419" w:type="dxa"/>
          </w:tcPr>
          <w:p w14:paraId="51CD79C0" w14:textId="03E96F65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hamloufard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aGFtbG91ZmFyZDwvQXV0aG9yPjxZZWFyPjIwMTc8L1ll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aGFtbG91ZmFyZDwvQXV0aG9yPjxZZWFyPjIwMTc8L1ll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7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  <w:p w14:paraId="52C49C7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7" w:type="dxa"/>
          </w:tcPr>
          <w:p w14:paraId="5BB308F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CT</w:t>
            </w:r>
          </w:p>
        </w:tc>
        <w:tc>
          <w:tcPr>
            <w:tcW w:w="1276" w:type="dxa"/>
          </w:tcPr>
          <w:p w14:paraId="7E6B20F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6EDBFFD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08F2B4C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620EB9E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69FF54F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036B9DD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529207B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owel movement questionnaire (7-pt scale assessing stool consistency; straining; pain during bowel movements; feelings of constipation)</w:t>
            </w:r>
          </w:p>
        </w:tc>
        <w:tc>
          <w:tcPr>
            <w:tcW w:w="1276" w:type="dxa"/>
          </w:tcPr>
          <w:p w14:paraId="473F829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-day diary</w:t>
            </w:r>
          </w:p>
        </w:tc>
        <w:tc>
          <w:tcPr>
            <w:tcW w:w="3260" w:type="dxa"/>
          </w:tcPr>
          <w:p w14:paraId="6A82167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ried plums (50 or 100g) vs no dried plums</w:t>
            </w:r>
          </w:p>
        </w:tc>
      </w:tr>
      <w:tr w:rsidR="00AC1D7E" w:rsidRPr="00AC1D7E" w14:paraId="6E7580BE" w14:textId="77777777" w:rsidTr="00CF3150">
        <w:tc>
          <w:tcPr>
            <w:tcW w:w="1419" w:type="dxa"/>
          </w:tcPr>
          <w:p w14:paraId="27D2A1F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Manuever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Marketing</w:t>
            </w:r>
          </w:p>
          <w:p w14:paraId="569BABB0" w14:textId="285783D9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(2024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Maneuver Marketing&lt;/Author&gt;&lt;Year&gt;2024&lt;/Year&gt;&lt;RecNum&gt;521&lt;/RecNum&gt;&lt;DisplayText&gt;&lt;style face="superscript"&gt;80&lt;/style&gt;&lt;/DisplayText&gt;&lt;record&gt;&lt;rec-number&gt;521&lt;/rec-number&gt;&lt;foreign-keys&gt;&lt;key app="EN" db-id="adwfswvvlrswfqetadqpx2ro5vxt2ate9r2f" timestamp="1720092136"&gt;521&lt;/key&gt;&lt;/foreign-keys&gt;&lt;ref-type name="Web Page"&gt;12&lt;/ref-type&gt;&lt;contributors&gt;&lt;authors&gt;&lt;author&gt;Maneuver Marketing,&lt;/author&gt;&lt;/authors&gt;&lt;/contributors&gt;&lt;titles&gt;&lt;title&gt;A randomized-controlled trial to examine the effects of a daily probiotic supplement on common symptoms of menopause&lt;/title&gt;&lt;/titles&gt;&lt;number&gt;2 July 2024&lt;/number&gt;&lt;dates&gt;&lt;year&gt;2024&lt;/year&gt;&lt;/dates&gt;&lt;publisher&gt;ClinicalTrials.gov&lt;/publisher&gt;&lt;urls&gt;&lt;related-urls&gt;&lt;url&gt;https://clinicaltrials.gov/study/NCT06148714&lt;/url&gt;&lt;/related-urls&gt;&lt;/urls&gt;&lt;research-notes&gt; ; bloating  ; diarrhoea ; constipation  ; postmenopausal ; criteria: other  ; timeframe_More_than_1_month_to_less than_or_equal_to_3_months  ; validated_GI_measure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D16528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gistration for RCT</w:t>
            </w:r>
          </w:p>
        </w:tc>
        <w:tc>
          <w:tcPr>
            <w:tcW w:w="1276" w:type="dxa"/>
          </w:tcPr>
          <w:p w14:paraId="4C6A06B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1A8FD73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(North </w:t>
            </w:r>
          </w:p>
          <w:p w14:paraId="1B3F6EA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merica)</w:t>
            </w:r>
          </w:p>
        </w:tc>
        <w:tc>
          <w:tcPr>
            <w:tcW w:w="1417" w:type="dxa"/>
          </w:tcPr>
          <w:p w14:paraId="6B85068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6958980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Has not had a period in the last 12 consecutive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1535" w:type="dxa"/>
          </w:tcPr>
          <w:p w14:paraId="06CC16F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5E98ADF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22576A4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0E93DA9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ristol Stool Chart. Bloating measured with a study-specific scale (5-pt Likert scale)</w:t>
            </w:r>
          </w:p>
        </w:tc>
        <w:tc>
          <w:tcPr>
            <w:tcW w:w="1276" w:type="dxa"/>
          </w:tcPr>
          <w:p w14:paraId="5935955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77AE22A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ovitalize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Natural Menopause Probiotic (</w:t>
            </w:r>
            <w:r w:rsidRPr="00AC1D7E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Bifidobacterium breve, Lactobacillus </w:t>
            </w:r>
            <w:proofErr w:type="spellStart"/>
            <w:r w:rsidRPr="00AC1D7E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Gasseri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and </w:t>
            </w:r>
            <w:r w:rsidRPr="00AC1D7E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Bifidobacterium </w:t>
            </w:r>
            <w:proofErr w:type="spellStart"/>
            <w:r w:rsidRPr="00AC1D7E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animalis</w:t>
            </w:r>
            <w:proofErr w:type="spellEnd"/>
            <w:r w:rsidRPr="00AC1D7E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subsp. Lactis)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vs placebo</w:t>
            </w:r>
          </w:p>
        </w:tc>
      </w:tr>
      <w:tr w:rsidR="00AC1D7E" w:rsidRPr="00AC1D7E" w14:paraId="199800D3" w14:textId="77777777" w:rsidTr="00CF3150">
        <w:tc>
          <w:tcPr>
            <w:tcW w:w="1419" w:type="dxa"/>
          </w:tcPr>
          <w:p w14:paraId="2CD8EBE4" w14:textId="5815909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uman (202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Suman&lt;/Author&gt;&lt;Year&gt;2023&lt;/Year&gt;&lt;RecNum&gt;552&lt;/RecNum&gt;&lt;DisplayText&gt;&lt;style face="superscript"&gt;81&lt;/style&gt;&lt;/DisplayText&gt;&lt;record&gt;&lt;rec-number&gt;552&lt;/rec-number&gt;&lt;foreign-keys&gt;&lt;key app="EN" db-id="adwfswvvlrswfqetadqpx2ro5vxt2ate9r2f" timestamp="1720092136"&gt;552&lt;/key&gt;&lt;/foreign-keys&gt;&lt;ref-type name="Web Page"&gt;12&lt;/ref-type&gt;&lt;contributors&gt;&lt;authors&gt;&lt;author&gt;Suman, S.&lt;/author&gt;&lt;/authors&gt;&lt;/contributors&gt;&lt;titles&gt;&lt;title&gt;Ayurvedic treatment for symptoms which occur around the time of actual menopause&lt;/title&gt;&lt;/titles&gt;&lt;number&gt;2 July 2024&lt;/number&gt;&lt;keywords&gt;&lt;keyword&gt;Menopause&lt;/keyword&gt;&lt;/keywords&gt;&lt;dates&gt;&lt;year&gt;2023&lt;/year&gt;&lt;/dates&gt;&lt;publisher&gt;World Health Organization International Clinical Trials Registry Platform&lt;/publisher&gt;&lt;accession-num&gt;rayyan-742936666&lt;/accession-num&gt;&lt;urls&gt;&lt;related-urls&gt;&lt;url&gt;https://trialsearch.who.int/Trial2.aspx?TrialID=CTRI/2023/09/057443&lt;/url&gt;&lt;/related-urls&gt;&lt;/urls&gt;&lt;custom1&gt;secondary focus&lt;/custom1&gt;&lt;research-notes&gt; ; bloating  ; perimenopausal ; definition/criteria not stated timeframeNOTstated GI-symptom-assessment-not_stated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1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8DE4ED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gistration for RCT</w:t>
            </w:r>
          </w:p>
        </w:tc>
        <w:tc>
          <w:tcPr>
            <w:tcW w:w="1276" w:type="dxa"/>
          </w:tcPr>
          <w:p w14:paraId="23834CB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7F240F8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2574AD9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</w:t>
            </w:r>
          </w:p>
        </w:tc>
        <w:tc>
          <w:tcPr>
            <w:tcW w:w="2434" w:type="dxa"/>
          </w:tcPr>
          <w:p w14:paraId="083399E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3EA2E61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0A60DCC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276" w:type="dxa"/>
          </w:tcPr>
          <w:p w14:paraId="4102F73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9D2DDE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yurvedic treatment (</w:t>
            </w:r>
            <w:proofErr w:type="spellStart"/>
            <w:proofErr w:type="gram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Guduchi,Yashtimadhu</w:t>
            </w:r>
            <w:proofErr w:type="spellEnd"/>
            <w:proofErr w:type="gram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and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hankhpushpi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) compound and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hatapushpa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Basti. Comparator not stated. </w:t>
            </w:r>
          </w:p>
        </w:tc>
      </w:tr>
      <w:tr w:rsidR="00AC1D7E" w:rsidRPr="00AC1D7E" w14:paraId="2C1ACF28" w14:textId="77777777" w:rsidTr="00CF3150">
        <w:tc>
          <w:tcPr>
            <w:tcW w:w="1419" w:type="dxa"/>
          </w:tcPr>
          <w:p w14:paraId="77645592" w14:textId="666516A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Yoneda (202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Yoneda&lt;/Author&gt;&lt;Year&gt;2022&lt;/Year&gt;&lt;RecNum&gt;560&lt;/RecNum&gt;&lt;DisplayText&gt;&lt;style face="superscript"&gt;82&lt;/style&gt;&lt;/DisplayText&gt;&lt;record&gt;&lt;rec-number&gt;560&lt;/rec-number&gt;&lt;foreign-keys&gt;&lt;key app="EN" db-id="adwfswvvlrswfqetadqpx2ro5vxt2ate9r2f" timestamp="1720092136"&gt;560&lt;/key&gt;&lt;/foreign-keys&gt;&lt;ref-type name="Web Page"&gt;12&lt;/ref-type&gt;&lt;contributors&gt;&lt;authors&gt;&lt;author&gt;Yoneda, &lt;/author&gt;&lt;/authors&gt;&lt;/contributors&gt;&lt;titles&gt;&lt;title&gt;Examination study of the effect of lactic acid bacteria on the imbalance and discomfort of mental and physical conditions in healthy peri/post-menopause females&lt;/title&gt;&lt;/titles&gt;&lt;number&gt;2 July 2024&lt;/number&gt;&lt;keywords&gt;&lt;keyword&gt;Lactic Acid&lt;/keyword&gt;&lt;keyword&gt;Bacteria&lt;/keyword&gt;&lt;/keywords&gt;&lt;dates&gt;&lt;year&gt;2022&lt;/year&gt;&lt;/dates&gt;&lt;publisher&gt;World Health Organization International Clinical Trials Registry Platform &lt;/publisher&gt;&lt;accession-num&gt;rayyan-742936800&lt;/accession-num&gt;&lt;urls&gt;&lt;related-urls&gt;&lt;url&gt;https://trialsearch.who.int/Trial2.aspx?TrialID=JPRN-UMIN000045547&lt;/url&gt;&lt;/related-urls&gt;&lt;/urls&gt;&lt;custom1&gt;secondary focus&lt;/custom1&gt;&lt;research-notes&gt;  ; diarrhoea ; constipation  ; perimenopausal  ; postmenopausal ; definition/criteria not stated timeframeNOTstated  ; validated_GI_measure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2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F33C7B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gistration for RCT</w:t>
            </w:r>
          </w:p>
        </w:tc>
        <w:tc>
          <w:tcPr>
            <w:tcW w:w="1276" w:type="dxa"/>
          </w:tcPr>
          <w:p w14:paraId="60816CC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Japan</w:t>
            </w:r>
          </w:p>
          <w:p w14:paraId="6036079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13CD559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; POST</w:t>
            </w:r>
          </w:p>
        </w:tc>
        <w:tc>
          <w:tcPr>
            <w:tcW w:w="2434" w:type="dxa"/>
          </w:tcPr>
          <w:p w14:paraId="475A3F4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6C39649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70D42B9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16988E0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zumo Scale for evaluating abdominal symptoms</w:t>
            </w:r>
          </w:p>
        </w:tc>
        <w:tc>
          <w:tcPr>
            <w:tcW w:w="1276" w:type="dxa"/>
          </w:tcPr>
          <w:p w14:paraId="758D847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511FFF4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actic acid bacteria probiotic vs placebo</w:t>
            </w:r>
          </w:p>
          <w:p w14:paraId="53923C2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AC1D7E" w:rsidRPr="00AC1D7E" w14:paraId="7182B129" w14:textId="77777777" w:rsidTr="00CF3150">
        <w:tc>
          <w:tcPr>
            <w:tcW w:w="1419" w:type="dxa"/>
          </w:tcPr>
          <w:p w14:paraId="1B89F857" w14:textId="7A6A13CD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braham (1994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Abraham&lt;/Author&gt;&lt;Year&gt;1994&lt;/Year&gt;&lt;RecNum&gt;440&lt;/RecNum&gt;&lt;DisplayText&gt;&lt;style face="superscript"&gt;83&lt;/style&gt;&lt;/DisplayText&gt;&lt;record&gt;&lt;rec-number&gt;440&lt;/rec-number&gt;&lt;foreign-keys&gt;&lt;key app="EN" db-id="adwfswvvlrswfqetadqpx2ro5vxt2ate9r2f" timestamp="1720092136"&gt;440&lt;/key&gt;&lt;/foreign-keys&gt;&lt;ref-type name="Journal Article"&gt;17&lt;/ref-type&gt;&lt;contributors&gt;&lt;authors&gt;&lt;author&gt;Abraham, Suzanne&lt;/author&gt;&lt;author&gt;Llewellyn-Jones, Derek&lt;/author&gt;&lt;author&gt;Perz, Janette&lt;/author&gt;&lt;/authors&gt;&lt;/contributors&gt;&lt;titles&gt;&lt;title&gt;Changes in Australian women&amp;apos;s perception of the menopause and menopausal symptoms before and after the climacteric&lt;/title&gt;&lt;secondary-title&gt;Maturitas&lt;/secondary-title&gt;&lt;/titles&gt;&lt;periodical&gt;&lt;full-title&gt;Maturitas&lt;/full-title&gt;&lt;abbr-1&gt;Maturitas&lt;/abbr-1&gt;&lt;abbr-2&gt;Maturitas&lt;/abbr-2&gt;&lt;/periodical&gt;&lt;pages&gt;121-128&lt;/pages&gt;&lt;volume&gt;20&lt;/volume&gt;&lt;number&gt;2&lt;/number&gt;&lt;keywords&gt;&lt;keyword&gt;Climacteric&lt;/keyword&gt;&lt;keyword&gt;Menopause&lt;/keyword&gt;&lt;/keywords&gt;&lt;dates&gt;&lt;year&gt;1994&lt;/year&gt;&lt;/dates&gt;&lt;isbn&gt;0378-5122&lt;/isbn&gt;&lt;accession-num&gt;rayyan-11568307&lt;/accession-num&gt;&lt;urls&gt;&lt;/urls&gt;&lt;custom1&gt;secondary focus&lt;/custom1&gt;&lt;remote-database-name&gt; citation chasing/web searching&lt;/remote-database-name&gt;&lt;research-notes&gt;secondary focus ; bloating  ; nausea  ; abdominal pain ; constipation  ; postmenopausal ; definition/criteria not stated timeframeNOTstated  ; GI-symptom-assessment-developed-for-study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3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708EE0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4CA08D3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ustralia</w:t>
            </w:r>
          </w:p>
          <w:p w14:paraId="465718F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Oceania)</w:t>
            </w:r>
          </w:p>
        </w:tc>
        <w:tc>
          <w:tcPr>
            <w:tcW w:w="1417" w:type="dxa"/>
          </w:tcPr>
          <w:p w14:paraId="1665208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409DDDB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034FAD4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22B7DAB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024F128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2E86805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78F54A8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753979E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9078B9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; Premenstrual symptoms</w:t>
            </w:r>
          </w:p>
        </w:tc>
      </w:tr>
      <w:tr w:rsidR="00AC1D7E" w:rsidRPr="00AC1D7E" w14:paraId="090C14B8" w14:textId="77777777" w:rsidTr="00CF3150">
        <w:tc>
          <w:tcPr>
            <w:tcW w:w="1419" w:type="dxa"/>
          </w:tcPr>
          <w:p w14:paraId="3DD37086" w14:textId="02C85353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deniji (202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ZGVuaWppPC9BdXRob3I+PFllYXI+MjAyMzwvWWVhcj48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ZGVuaWppPC9BdXRob3I+PFllYXI+MjAyMzwvWWVhcj48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  <w:p w14:paraId="73909D9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7" w:type="dxa"/>
          </w:tcPr>
          <w:p w14:paraId="0DFBA78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A573DC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igeria</w:t>
            </w:r>
          </w:p>
          <w:p w14:paraId="4FE9398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frica)</w:t>
            </w:r>
          </w:p>
        </w:tc>
        <w:tc>
          <w:tcPr>
            <w:tcW w:w="1417" w:type="dxa"/>
          </w:tcPr>
          <w:p w14:paraId="414FF7A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33DBDFA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Within the menopause age range (45-65yrs). Menopausal status self- reported</w:t>
            </w:r>
          </w:p>
        </w:tc>
        <w:tc>
          <w:tcPr>
            <w:tcW w:w="1535" w:type="dxa"/>
          </w:tcPr>
          <w:p w14:paraId="1520401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1148A40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2ACA68C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276" w:type="dxa"/>
          </w:tcPr>
          <w:p w14:paraId="322377C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5B62DE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ody mass index</w:t>
            </w:r>
          </w:p>
        </w:tc>
      </w:tr>
      <w:tr w:rsidR="00AC1D7E" w:rsidRPr="00AC1D7E" w14:paraId="698B0005" w14:textId="77777777" w:rsidTr="00CF3150">
        <w:tc>
          <w:tcPr>
            <w:tcW w:w="1419" w:type="dxa"/>
          </w:tcPr>
          <w:p w14:paraId="2F839EDA" w14:textId="20EC9170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greus (1994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Z3JldXM8L0F1dGhvcj48WWVhcj4xOTk0PC9ZZWFyPjxS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Z3JldXM8L0F1dGhvcj48WWVhcj4xOTk0PC9ZZWFyPjxS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771DA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Cross-sectional </w:t>
            </w:r>
          </w:p>
        </w:tc>
        <w:tc>
          <w:tcPr>
            <w:tcW w:w="1276" w:type="dxa"/>
          </w:tcPr>
          <w:p w14:paraId="15C6074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weden</w:t>
            </w:r>
          </w:p>
          <w:p w14:paraId="6912D6C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12C5BCC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46E6D74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20DDD49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symptoms (not specified)</w:t>
            </w:r>
          </w:p>
        </w:tc>
        <w:tc>
          <w:tcPr>
            <w:tcW w:w="1985" w:type="dxa"/>
          </w:tcPr>
          <w:p w14:paraId="7930E90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6469E69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4DC0690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0C3F7FB1" w14:textId="77777777" w:rsidTr="00CF3150">
        <w:tc>
          <w:tcPr>
            <w:tcW w:w="1419" w:type="dxa"/>
          </w:tcPr>
          <w:p w14:paraId="148CBA07" w14:textId="48BF91A5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l-Badr (202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bC1CYWRyPC9BdXRob3I+PFllYXI+MjAyMjwvWWVhcj48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bC1CYWRyPC9BdXRob3I+PFllYXI+MjAyMjwvWWVhcj48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38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5C95BD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8D4EA8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audi Arabia</w:t>
            </w:r>
          </w:p>
          <w:p w14:paraId="2B36D3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15EA82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5764E70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54FF1CA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59FB263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lvic Floor Distress Index (PFDI20)</w:t>
            </w:r>
          </w:p>
        </w:tc>
        <w:tc>
          <w:tcPr>
            <w:tcW w:w="1276" w:type="dxa"/>
          </w:tcPr>
          <w:p w14:paraId="12F59C8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383397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27A69B47" w14:textId="77777777" w:rsidTr="00CF3150">
        <w:tc>
          <w:tcPr>
            <w:tcW w:w="1419" w:type="dxa"/>
          </w:tcPr>
          <w:p w14:paraId="7B126278" w14:textId="43713C0E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lshiek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bHNoaWVrPC9BdXRob3I+PFllYXI+MjAxOTwvWWVhcj48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bHNoaWVrPC9BdXRob3I+PFllYXI+MjAxOTwvWWVhcj48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B58862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E1EBFF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5CB712A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7652E1F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64B47A8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ge: recruited PRE: 18-40yrs; POST: 52-85yrs</w:t>
            </w:r>
          </w:p>
        </w:tc>
        <w:tc>
          <w:tcPr>
            <w:tcW w:w="1535" w:type="dxa"/>
          </w:tcPr>
          <w:p w14:paraId="7ACD822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39070EB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5ECBBEA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495E979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lorectal Anal Distress Inventory (CRADI-8); Pelvic Floor Distress Index (PFDI20)</w:t>
            </w:r>
          </w:p>
        </w:tc>
        <w:tc>
          <w:tcPr>
            <w:tcW w:w="1276" w:type="dxa"/>
          </w:tcPr>
          <w:p w14:paraId="4CE9494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CADEE9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5EADB169" w14:textId="77777777" w:rsidTr="00CF3150">
        <w:tc>
          <w:tcPr>
            <w:tcW w:w="1419" w:type="dxa"/>
          </w:tcPr>
          <w:p w14:paraId="3D9FC1C5" w14:textId="2212B564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Alwi (200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Alwi&lt;/Author&gt;&lt;Year&gt;2009&lt;/Year&gt;&lt;RecNum&gt;447&lt;/RecNum&gt;&lt;DisplayText&gt;&lt;style face="superscript"&gt;88&lt;/style&gt;&lt;/DisplayText&gt;&lt;record&gt;&lt;rec-number&gt;447&lt;/rec-number&gt;&lt;foreign-keys&gt;&lt;key app="EN" db-id="adwfswvvlrswfqetadqpx2ro5vxt2ate9r2f" timestamp="1720092136"&gt;447&lt;/key&gt;&lt;/foreign-keys&gt;&lt;ref-type name="Journal Article"&gt;17&lt;/ref-type&gt;&lt;contributors&gt;&lt;authors&gt;&lt;author&gt;Alwi, S. A. R. Syed&lt;/author&gt;&lt;author&gt;Lee, Ping Yein&lt;/author&gt;&lt;author&gt;Awi, I.&lt;/author&gt;&lt;author&gt;Mallik, P. S.&lt;/author&gt;&lt;author&gt;Haizal, M. N. Md&lt;/author&gt;&lt;/authors&gt;&lt;/contributors&gt;&lt;titles&gt;&lt;title&gt;The menopausal experience among indigenous women of Sarawak, Malaysia&lt;/title&gt;&lt;secondary-title&gt;Climacteric&lt;/secondary-title&gt;&lt;/titles&gt;&lt;periodical&gt;&lt;full-title&gt;Climacteric&lt;/full-title&gt;&lt;abbr-1&gt;Climacteric&lt;/abbr-1&gt;&lt;abbr-2&gt;Climacteric&lt;/abbr-2&gt;&lt;/periodical&gt;&lt;pages&gt;548-556&lt;/pages&gt;&lt;volume&gt;12&lt;/volume&gt;&lt;number&gt;6&lt;/number&gt;&lt;keywords&gt;&lt;keyword&gt;Malaysia&lt;/keyword&gt;&lt;keyword&gt;Menopause&lt;/keyword&gt;&lt;keyword&gt;Poverty&lt;/keyword&gt;&lt;/keywords&gt;&lt;dates&gt;&lt;year&gt;2009&lt;/year&gt;&lt;/dates&gt;&lt;accession-num&gt;rayyan-11568308&lt;/accession-num&gt;&lt;label&gt;10.3109/13697130902919519&lt;/label&gt;&lt;urls&gt;&lt;/urls&gt;&lt;custom1&gt;secondary focus&lt;/custom1&gt;&lt;remote-database-name&gt; citation chasing/web searching&lt;/remote-database-name&gt;&lt;research-notes&gt;secondary focus ; bloating  ; perimenopausal  ; postmenopausal  ; STRAW/STRAW+10 ; timeframe&amp;gt;1week - 1 mth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8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34D9674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135BD7E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alaysia</w:t>
            </w:r>
          </w:p>
          <w:p w14:paraId="45775D5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F45907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7AC3798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TRAW. POST: no menstrual bleeding in 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Late PERI: menstruation in previous 2–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but not last 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; Early PERI: increasing irregularity of menses without skipped periods (7 days difference from the beginning of a given cycle to next); PRE: minor changes in cycle length. Early + late PERI transition stages grouped together.</w:t>
            </w:r>
          </w:p>
        </w:tc>
        <w:tc>
          <w:tcPr>
            <w:tcW w:w="1535" w:type="dxa"/>
          </w:tcPr>
          <w:p w14:paraId="381ACDA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775102D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  <w:p w14:paraId="79E6FD9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2D9C9EF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vious 30 days</w:t>
            </w:r>
          </w:p>
        </w:tc>
        <w:tc>
          <w:tcPr>
            <w:tcW w:w="3260" w:type="dxa"/>
          </w:tcPr>
          <w:p w14:paraId="6C8C553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vs POST)</w:t>
            </w:r>
          </w:p>
        </w:tc>
      </w:tr>
      <w:tr w:rsidR="00AC1D7E" w:rsidRPr="00AC1D7E" w14:paraId="7BAAC41D" w14:textId="77777777" w:rsidTr="00CF3150">
        <w:tc>
          <w:tcPr>
            <w:tcW w:w="1419" w:type="dxa"/>
          </w:tcPr>
          <w:p w14:paraId="487BFD5C" w14:textId="5F232A6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ras (202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cmFzPC9BdXRob3I+PFllYXI+MjAyMzwvWWVhcj48UmVj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BcmFzPC9BdXRob3I+PFllYXI+MjAyMzwvWWVhcj48UmVj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7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7B381B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; cluster analysis</w:t>
            </w:r>
          </w:p>
        </w:tc>
        <w:tc>
          <w:tcPr>
            <w:tcW w:w="1276" w:type="dxa"/>
          </w:tcPr>
          <w:p w14:paraId="1C836A4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; app-based study</w:t>
            </w:r>
          </w:p>
        </w:tc>
        <w:tc>
          <w:tcPr>
            <w:tcW w:w="1417" w:type="dxa"/>
          </w:tcPr>
          <w:p w14:paraId="788FD1E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4074245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elf-reported. POST: ≥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since last period; PERI: &lt;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since last period + hot flushes/night sweats; PRE: &lt;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since last period + no hot flushes/night sweats.</w:t>
            </w:r>
          </w:p>
        </w:tc>
        <w:tc>
          <w:tcPr>
            <w:tcW w:w="1535" w:type="dxa"/>
          </w:tcPr>
          <w:p w14:paraId="42A2277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61D0091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04F9BEE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7C1D6DF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100FC87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  <w:p w14:paraId="48893D5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Vomiting</w:t>
            </w:r>
          </w:p>
          <w:p w14:paraId="5403057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</w:tcPr>
          <w:p w14:paraId="12F5EF1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Symptom logs from a list of 45 available symptoms on an app</w:t>
            </w:r>
          </w:p>
        </w:tc>
        <w:tc>
          <w:tcPr>
            <w:tcW w:w="1276" w:type="dxa"/>
          </w:tcPr>
          <w:p w14:paraId="7FE3048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ymptoms recorded as occurred</w:t>
            </w:r>
          </w:p>
        </w:tc>
        <w:tc>
          <w:tcPr>
            <w:tcW w:w="3260" w:type="dxa"/>
          </w:tcPr>
          <w:p w14:paraId="433266F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vs POST)</w:t>
            </w:r>
          </w:p>
          <w:p w14:paraId="7FA5188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ssociated menopausal symptoms</w:t>
            </w:r>
          </w:p>
        </w:tc>
      </w:tr>
      <w:tr w:rsidR="00AC1D7E" w:rsidRPr="00AC1D7E" w14:paraId="1778E877" w14:textId="77777777" w:rsidTr="00CF3150">
        <w:tc>
          <w:tcPr>
            <w:tcW w:w="1419" w:type="dxa"/>
          </w:tcPr>
          <w:p w14:paraId="61327B0D" w14:textId="093C9ECD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yranci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0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Ayranci&lt;/Author&gt;&lt;Year&gt;2010&lt;/Year&gt;&lt;RecNum&gt;449&lt;/RecNum&gt;&lt;DisplayText&gt;&lt;style face="superscript"&gt;89&lt;/style&gt;&lt;/DisplayText&gt;&lt;record&gt;&lt;rec-number&gt;449&lt;/rec-number&gt;&lt;foreign-keys&gt;&lt;key app="EN" db-id="adwfswvvlrswfqetadqpx2ro5vxt2ate9r2f" timestamp="1720092136"&gt;449&lt;/key&gt;&lt;/foreign-keys&gt;&lt;ref-type name="Journal Article"&gt;17&lt;/ref-type&gt;&lt;contributors&gt;&lt;authors&gt;&lt;author&gt;Ayranci, Unal&lt;/author&gt;&lt;author&gt;Orsal, Ozgul&lt;/author&gt;&lt;author&gt;Orsal, Ozlem&lt;/author&gt;&lt;author&gt;Arslan, Gul&lt;/author&gt;&lt;author&gt;Emeksiz, Dursun Figen&lt;/author&gt;&lt;/authors&gt;&lt;/contributors&gt;&lt;titles&gt;&lt;title&gt;Menopause status and attitudes in a Turkish midlife female population: an epidemiological study&lt;/title&gt;&lt;secondary-title&gt;BMC Women&amp;apos;s Health&lt;/secondary-title&gt;&lt;/titles&gt;&lt;periodical&gt;&lt;full-title&gt;BMC Women&amp;apos;s Health&lt;/full-title&gt;&lt;abbr-1&gt;BMC Womens Health&lt;/abbr-1&gt;&lt;abbr-2&gt;BMC Womens Health&lt;/abbr-2&gt;&lt;/periodical&gt;&lt;pages&gt;1-14&lt;/pages&gt;&lt;volume&gt;10&lt;/volume&gt;&lt;keywords&gt;&lt;keyword&gt;Menopause&lt;/keyword&gt;&lt;/keywords&gt;&lt;dates&gt;&lt;year&gt;2010&lt;/year&gt;&lt;/dates&gt;&lt;accession-num&gt;rayyan-11568312&lt;/accession-num&gt;&lt;urls&gt;&lt;related-urls&gt;&lt;url&gt;https://bmcwomenshealth.biomedcentral.com/counter/pdf/10.1186/1472-6874-10-1.pdf&lt;/url&gt;&lt;/related-urls&gt;&lt;/urls&gt;&lt;custom1&gt;secondary focus&lt;/custom1&gt;&lt;remote-database-name&gt; citation chasing/web searching&lt;/remote-database-name&gt;&lt;research-notes&gt;secondary focus ; bloating ; heartburn  ; diarrhoea ; constipation  ; perimenopausal  ; postmenopausal ; criteria: other  ; timeframe-more-than-3-months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8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8A79EE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188D7F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urkey</w:t>
            </w:r>
          </w:p>
          <w:p w14:paraId="79D11D5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665F051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-natural; POST-surgical</w:t>
            </w:r>
          </w:p>
        </w:tc>
        <w:tc>
          <w:tcPr>
            <w:tcW w:w="2434" w:type="dxa"/>
          </w:tcPr>
          <w:p w14:paraId="665440F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dapted WHO classification. PRE: regular menstrual</w:t>
            </w:r>
          </w:p>
          <w:p w14:paraId="494D213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bleeding within l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.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l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: irregular menses within last 12</w:t>
            </w:r>
          </w:p>
          <w:p w14:paraId="2F01156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r absence of menstrual bleeding for &gt;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but &lt;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. POST-natural: stopped menstrual bleeding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spontaneously at least 1 yr. POST-surgical women: stopped periods due to medical/surgical intervention.</w:t>
            </w:r>
          </w:p>
        </w:tc>
        <w:tc>
          <w:tcPr>
            <w:tcW w:w="1535" w:type="dxa"/>
          </w:tcPr>
          <w:p w14:paraId="579DD32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Bloating</w:t>
            </w:r>
          </w:p>
          <w:p w14:paraId="5CBA396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6F3869F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62465B9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</w:tc>
        <w:tc>
          <w:tcPr>
            <w:tcW w:w="1985" w:type="dxa"/>
          </w:tcPr>
          <w:p w14:paraId="4034532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 based on Greene Climacteric Scale and other literature</w:t>
            </w:r>
          </w:p>
        </w:tc>
        <w:tc>
          <w:tcPr>
            <w:tcW w:w="1276" w:type="dxa"/>
          </w:tcPr>
          <w:p w14:paraId="3266A17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6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r since age 40</w:t>
            </w:r>
          </w:p>
        </w:tc>
        <w:tc>
          <w:tcPr>
            <w:tcW w:w="3260" w:type="dxa"/>
          </w:tcPr>
          <w:p w14:paraId="264DF33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vs POST-natural vs POST-surgical)</w:t>
            </w:r>
          </w:p>
        </w:tc>
      </w:tr>
      <w:tr w:rsidR="00AC1D7E" w:rsidRPr="00AC1D7E" w14:paraId="694BA15A" w14:textId="77777777" w:rsidTr="00CF3150">
        <w:tc>
          <w:tcPr>
            <w:tcW w:w="1419" w:type="dxa"/>
          </w:tcPr>
          <w:p w14:paraId="147AE264" w14:textId="34B0E69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apayeva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2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YXBheWV2YTwvQXV0aG9yPjxZZWFyPjIwMjM8L1llYXI+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YXBheWV2YTwvQXV0aG9yPjxZZWFyPjIwMjM8L1llYXI+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94BE2E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F4CAA2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Kazakhstan (Asia)</w:t>
            </w:r>
          </w:p>
        </w:tc>
        <w:tc>
          <w:tcPr>
            <w:tcW w:w="1417" w:type="dxa"/>
          </w:tcPr>
          <w:p w14:paraId="3B29A6F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47F8108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elf-reported. </w:t>
            </w:r>
          </w:p>
          <w:p w14:paraId="129FC67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ERI: ‘transitional phase’; POST: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amenorrhea in women older than</w:t>
            </w:r>
          </w:p>
          <w:p w14:paraId="168E9E6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5 yrs</w:t>
            </w:r>
          </w:p>
        </w:tc>
        <w:tc>
          <w:tcPr>
            <w:tcW w:w="1535" w:type="dxa"/>
          </w:tcPr>
          <w:p w14:paraId="785E911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5EF1968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7529355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8EFA16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ge</w:t>
            </w:r>
          </w:p>
          <w:p w14:paraId="2C0F7D6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Occupation (nurses vs doctors)</w:t>
            </w:r>
          </w:p>
        </w:tc>
      </w:tr>
      <w:tr w:rsidR="00AC1D7E" w:rsidRPr="00AC1D7E" w14:paraId="550E94DE" w14:textId="77777777" w:rsidTr="00CF3150">
        <w:tc>
          <w:tcPr>
            <w:tcW w:w="1419" w:type="dxa"/>
          </w:tcPr>
          <w:p w14:paraId="1579E2F9" w14:textId="3001F3D1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arati (202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Barati&lt;/Author&gt;&lt;Year&gt;2021&lt;/Year&gt;&lt;RecNum&gt;451&lt;/RecNum&gt;&lt;DisplayText&gt;&lt;style face="superscript"&gt;91&lt;/style&gt;&lt;/DisplayText&gt;&lt;record&gt;&lt;rec-number&gt;451&lt;/rec-number&gt;&lt;foreign-keys&gt;&lt;key app="EN" db-id="adwfswvvlrswfqetadqpx2ro5vxt2ate9r2f" timestamp="1720092136"&gt;451&lt;/key&gt;&lt;/foreign-keys&gt;&lt;ref-type name="Journal Article"&gt;17&lt;/ref-type&gt;&lt;contributors&gt;&lt;authors&gt;&lt;author&gt;Barati, Majid&lt;/author&gt;&lt;author&gt;Akbari-Heidari, Hakimeh&lt;/author&gt;&lt;author&gt;Samadi-Yaghin, Elham&lt;/author&gt;&lt;author&gt;Jenabi, Ensiyeh&lt;/author&gt;&lt;author&gt;Jormand, Hanieh&lt;/author&gt;&lt;author&gt;Kamyari, Naser&lt;/author&gt;&lt;/authors&gt;&lt;/contributors&gt;&lt;titles&gt;&lt;title&gt;The factors associated with the quality of life among postmenopausal women&lt;/title&gt;&lt;secondary-title&gt;BMC Women&amp;apos;s Health&lt;/secondary-title&gt;&lt;/titles&gt;&lt;periodical&gt;&lt;full-title&gt;BMC Women&amp;apos;s Health&lt;/full-title&gt;&lt;abbr-1&gt;BMC Womens Health&lt;/abbr-1&gt;&lt;abbr-2&gt;BMC Womens Health&lt;/abbr-2&gt;&lt;/periodical&gt;&lt;pages&gt;208-208&lt;/pages&gt;&lt;volume&gt;21&lt;/volume&gt;&lt;number&gt;1&lt;/number&gt;&lt;keywords&gt;&lt;keyword&gt;Quality of Life&lt;/keyword&gt;&lt;keyword&gt;Postmenopause&lt;/keyword&gt;&lt;/keywords&gt;&lt;dates&gt;&lt;year&gt;2021&lt;/year&gt;&lt;/dates&gt;&lt;accession-num&gt;rayyan-11568314&lt;/accession-num&gt;&lt;label&gt;10.1186/s12905-021-01361-x&lt;/label&gt;&lt;urls&gt;&lt;related-urls&gt;&lt;url&gt;https://bmcwomenshealth.biomedcentral.com/counter/pdf/10.1186/s12905-021-01361-x.pdf&lt;/url&gt;&lt;/related-urls&gt;&lt;/urls&gt;&lt;custom1&gt;secondary focus&lt;/custom1&gt;&lt;remote-database-name&gt; citation chasing/web searching&lt;/remote-database-name&gt;&lt;research-notes&gt;secondary focus ; bloating  ; postmenopausal ; criteria: other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1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00525C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6087FDE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ran</w:t>
            </w:r>
          </w:p>
          <w:p w14:paraId="5C24EF0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FF37C6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0AF905A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Cessation of menstruation without medication for at le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1535" w:type="dxa"/>
          </w:tcPr>
          <w:p w14:paraId="0E5A263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3378EA5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40C1F33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6B9BDA3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5BF6D197" w14:textId="77777777" w:rsidTr="00CF3150">
        <w:tc>
          <w:tcPr>
            <w:tcW w:w="1419" w:type="dxa"/>
          </w:tcPr>
          <w:p w14:paraId="2B71E749" w14:textId="3D3503A0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arbosa (201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Barbosa&lt;/Author&gt;&lt;Year&gt;2019&lt;/Year&gt;&lt;RecNum&gt;452&lt;/RecNum&gt;&lt;DisplayText&gt;&lt;style face="superscript"&gt;92&lt;/style&gt;&lt;/DisplayText&gt;&lt;record&gt;&lt;rec-number&gt;452&lt;/rec-number&gt;&lt;foreign-keys&gt;&lt;key app="EN" db-id="adwfswvvlrswfqetadqpx2ro5vxt2ate9r2f" timestamp="1720092136"&gt;452&lt;/key&gt;&lt;/foreign-keys&gt;&lt;ref-type name="Journal Article"&gt;17&lt;/ref-type&gt;&lt;contributors&gt;&lt;authors&gt;&lt;author&gt;Barbosa, Malou&lt;/author&gt;&lt;author&gt;Glavind-Kristensen, Marianne&lt;/author&gt;&lt;author&gt;Soerensen, M. Moller&lt;/author&gt;&lt;author&gt;Christensen, Peter&lt;/author&gt;&lt;/authors&gt;&lt;/contributors&gt;&lt;titles&gt;&lt;title&gt;Secondary sphincter repair for anal incontinence following obstetric sphincter injury: functional outcome and quality of life at 18 years of follow-up&lt;/title&gt;&lt;secondary-title&gt;Colorectal Disease&lt;/secondary-title&gt;&lt;/titles&gt;&lt;periodical&gt;&lt;full-title&gt;Colorectal Disease&lt;/full-title&gt;&lt;abbr-1&gt;Colorectal Dis.&lt;/abbr-1&gt;&lt;abbr-2&gt;Colorectal Dis&lt;/abbr-2&gt;&lt;/periodical&gt;&lt;pages&gt;71-79&lt;/pages&gt;&lt;volume&gt;22&lt;/volume&gt;&lt;number&gt;1&lt;/number&gt;&lt;keywords&gt;&lt;keyword&gt;Quality of Life&lt;/keyword&gt;&lt;/keywords&gt;&lt;dates&gt;&lt;year&gt;2019&lt;/year&gt;&lt;/dates&gt;&lt;accession-num&gt;rayyan-11568315&lt;/accession-num&gt;&lt;label&gt;10.1111/codi.14792&lt;/label&gt;&lt;urls&gt;&lt;/urls&gt;&lt;custom1&gt;secondary focus&lt;/custom1&gt;&lt;remote-database-name&gt; citation chasing/web searching&lt;/remote-database-name&gt;&lt;research-notes&gt;secondary focus  ; faecal incontinence  ; postmenopausal ; definition/criteria not stated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2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BC29EC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045323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enmark</w:t>
            </w:r>
          </w:p>
          <w:p w14:paraId="04735D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58C4595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7FA528B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7E18C05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16978FD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Wexner Incontinence Scale; St Marks Score</w:t>
            </w:r>
          </w:p>
        </w:tc>
        <w:tc>
          <w:tcPr>
            <w:tcW w:w="1276" w:type="dxa"/>
          </w:tcPr>
          <w:p w14:paraId="4F75000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568F8BE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; Years since menopause (PRE/&lt;5yrs POST vs &gt;5yrs POST)</w:t>
            </w:r>
          </w:p>
        </w:tc>
      </w:tr>
      <w:tr w:rsidR="00AC1D7E" w:rsidRPr="00AC1D7E" w14:paraId="20AB3607" w14:textId="77777777" w:rsidTr="00CF3150">
        <w:tc>
          <w:tcPr>
            <w:tcW w:w="1419" w:type="dxa"/>
          </w:tcPr>
          <w:p w14:paraId="26D3824C" w14:textId="025A499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ener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08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ZW5lcjwvQXV0aG9yPjxZZWFyPjIwMDg8L1llYXI+PFJl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ZW5lcjwvQXV0aG9yPjxZZWFyPjIwMDg8L1llYXI+PFJl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B3A5B6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28D238D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Qatar</w:t>
            </w:r>
          </w:p>
          <w:p w14:paraId="23DA8A1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11EF3D0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‘PRE’</w:t>
            </w:r>
          </w:p>
        </w:tc>
        <w:tc>
          <w:tcPr>
            <w:tcW w:w="2434" w:type="dxa"/>
          </w:tcPr>
          <w:p w14:paraId="2204749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1FF93F7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380468B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1C31D59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3EDC335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5D7009A0" w14:textId="77777777" w:rsidTr="00CF3150">
        <w:tc>
          <w:tcPr>
            <w:tcW w:w="1419" w:type="dxa"/>
          </w:tcPr>
          <w:p w14:paraId="634469B5" w14:textId="5A1CFB31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ezerra (2014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ZXplcnJhPC9BdXRob3I+PFllYXI+MjAxNDwvWWVhcj48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ZXplcnJhPC9BdXRob3I+PFllYXI+MjAxNDwvWWVhcj48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32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</w:tc>
        <w:tc>
          <w:tcPr>
            <w:tcW w:w="1417" w:type="dxa"/>
          </w:tcPr>
          <w:p w14:paraId="5298235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18F96B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razil</w:t>
            </w:r>
          </w:p>
          <w:p w14:paraId="6C96D95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South America)</w:t>
            </w:r>
          </w:p>
        </w:tc>
        <w:tc>
          <w:tcPr>
            <w:tcW w:w="1417" w:type="dxa"/>
          </w:tcPr>
          <w:p w14:paraId="721C515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4369711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3F253EC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12E6189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2049E0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Questioned about presence of anal incontinence and defecatory issues</w:t>
            </w:r>
          </w:p>
        </w:tc>
        <w:tc>
          <w:tcPr>
            <w:tcW w:w="1276" w:type="dxa"/>
          </w:tcPr>
          <w:p w14:paraId="4D27F6D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135F1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416FABCE" w14:textId="77777777" w:rsidTr="00CF3150">
        <w:tc>
          <w:tcPr>
            <w:tcW w:w="1419" w:type="dxa"/>
          </w:tcPr>
          <w:p w14:paraId="2E2E3763" w14:textId="65CD59CB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lonska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2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bG9uc2thPC9BdXRob3I+PFllYXI+MjAyMzwvWWVhcj48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bG9uc2thPC9BdXRob3I+PFllYXI+MjAyMzwvWWVhcj48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3E0F98E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ase-control</w:t>
            </w:r>
          </w:p>
        </w:tc>
        <w:tc>
          <w:tcPr>
            <w:tcW w:w="1276" w:type="dxa"/>
          </w:tcPr>
          <w:p w14:paraId="7769716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land</w:t>
            </w:r>
          </w:p>
          <w:p w14:paraId="2330E2C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2577A15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7974516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ast menstruation at least 2 yrs previous</w:t>
            </w:r>
          </w:p>
        </w:tc>
        <w:tc>
          <w:tcPr>
            <w:tcW w:w="1535" w:type="dxa"/>
          </w:tcPr>
          <w:p w14:paraId="7E64BAD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796151E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Severity of abdominal symptoms scored (7-pt scale)</w:t>
            </w:r>
          </w:p>
        </w:tc>
        <w:tc>
          <w:tcPr>
            <w:tcW w:w="1276" w:type="dxa"/>
          </w:tcPr>
          <w:p w14:paraId="2590E05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1FC45F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ge</w:t>
            </w:r>
          </w:p>
          <w:p w14:paraId="06143FE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ssay of sex </w:t>
            </w:r>
            <w:proofErr w:type="gram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ormones;</w:t>
            </w:r>
            <w:proofErr w:type="gram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  <w:p w14:paraId="51E4B62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ther assays (urinary tryptophan; kynurenine, 3-indoxyl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ulfate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5-hydroxyindoleacetic acid;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lomulerular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filtration rate; alanine aminotransferase; aspartate aminotransferase; C-reaction </w:t>
            </w: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 xml:space="preserve">protein;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fecal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calprotectin; hydrogen/methane concentration in exhaled air); Tryptophan intake</w:t>
            </w:r>
          </w:p>
          <w:p w14:paraId="4E2D785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ody mass index</w:t>
            </w:r>
          </w:p>
        </w:tc>
      </w:tr>
      <w:tr w:rsidR="00AC1D7E" w:rsidRPr="00AC1D7E" w14:paraId="4F0318F8" w14:textId="77777777" w:rsidTr="00CF3150">
        <w:tc>
          <w:tcPr>
            <w:tcW w:w="1419" w:type="dxa"/>
          </w:tcPr>
          <w:p w14:paraId="741EC8C3" w14:textId="34867B1D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rimiene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2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cmltaWVuZTwvQXV0aG9yPjxZZWFyPjIwMjM8L1llYXI+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cmltaWVuZTwvQXV0aG9yPjxZZWFyPjIwMjM8L1llYXI+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6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C08D3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99D4C8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ithuania</w:t>
            </w:r>
          </w:p>
          <w:p w14:paraId="028E218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21A7FD6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44B0F9F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RAW+10 (stages -3 to +2)</w:t>
            </w:r>
          </w:p>
        </w:tc>
        <w:tc>
          <w:tcPr>
            <w:tcW w:w="1535" w:type="dxa"/>
          </w:tcPr>
          <w:p w14:paraId="547337C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632F911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32DE7B0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ristol Stool Chart (1-2=constipation; 6-7 diarrhoea)</w:t>
            </w:r>
          </w:p>
        </w:tc>
        <w:tc>
          <w:tcPr>
            <w:tcW w:w="1276" w:type="dxa"/>
          </w:tcPr>
          <w:p w14:paraId="1C2344B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00FF3A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ssociated menopausal symptoms</w:t>
            </w:r>
          </w:p>
        </w:tc>
      </w:tr>
      <w:tr w:rsidR="00AC1D7E" w:rsidRPr="00AC1D7E" w14:paraId="1FB9286D" w14:textId="77777777" w:rsidTr="00CF3150">
        <w:tc>
          <w:tcPr>
            <w:tcW w:w="1419" w:type="dxa"/>
          </w:tcPr>
          <w:p w14:paraId="44E1D0FD" w14:textId="3E2A132A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rown (200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Brown&lt;/Author&gt;&lt;Year&gt;2002&lt;/Year&gt;&lt;RecNum&gt;459&lt;/RecNum&gt;&lt;DisplayText&gt;&lt;style face="superscript"&gt;98&lt;/style&gt;&lt;/DisplayText&gt;&lt;record&gt;&lt;rec-number&gt;459&lt;/rec-number&gt;&lt;foreign-keys&gt;&lt;key app="EN" db-id="adwfswvvlrswfqetadqpx2ro5vxt2ate9r2f" timestamp="1720092136"&gt;459&lt;/key&gt;&lt;/foreign-keys&gt;&lt;ref-type name="Journal Article"&gt;17&lt;/ref-type&gt;&lt;contributors&gt;&lt;authors&gt;&lt;author&gt;Brown, Wendy J.&lt;/author&gt;&lt;author&gt;Mishra, Gita D.&lt;/author&gt;&lt;author&gt;Dobson, Annette J.&lt;/author&gt;&lt;/authors&gt;&lt;/contributors&gt;&lt;titles&gt;&lt;title&gt;Changes in physical symptoms during the menopause transition&lt;/title&gt;&lt;secondary-title&gt;International Journal of Behavioral Medicine&lt;/secondary-title&gt;&lt;/titles&gt;&lt;periodical&gt;&lt;full-title&gt;International Journal of Behavioral Medicine&lt;/full-title&gt;&lt;abbr-1&gt;Int. J. Behav. Med.&lt;/abbr-1&gt;&lt;abbr-2&gt;Int J Behav Med&lt;/abbr-2&gt;&lt;/periodical&gt;&lt;pages&gt;53-67&lt;/pages&gt;&lt;volume&gt;9&lt;/volume&gt;&lt;number&gt;1&lt;/number&gt;&lt;keywords&gt;&lt;keyword&gt;Menopause&lt;/keyword&gt;&lt;/keywords&gt;&lt;dates&gt;&lt;year&gt;2002&lt;/year&gt;&lt;/dates&gt;&lt;accession-num&gt;rayyan-11568322&lt;/accession-num&gt;&lt;label&gt;10.1207/s15327558ijbm0901_04&lt;/label&gt;&lt;urls&gt;&lt;related-urls&gt;&lt;url&gt;https://link.springer.com/article/10.1207/S15327558IJBM0901_04&lt;/url&gt;&lt;/related-urls&gt;&lt;/urls&gt;&lt;custom1&gt;secondary focus&lt;/custom1&gt;&lt;remote-database-name&gt; citation chasing/web searching&lt;/remote-database-name&gt;&lt;research-notes&gt;secondary focus ; constipation  ; perimenopausal  ; postmenopausal ; criteria: other  ; timeframe-more-than-3-months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8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61B4D2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006BC9C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ustralia</w:t>
            </w:r>
          </w:p>
          <w:p w14:paraId="4229A83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Oceania)</w:t>
            </w:r>
          </w:p>
        </w:tc>
        <w:tc>
          <w:tcPr>
            <w:tcW w:w="1417" w:type="dxa"/>
          </w:tcPr>
          <w:p w14:paraId="53284C8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; POST-HRT</w:t>
            </w:r>
          </w:p>
        </w:tc>
        <w:tc>
          <w:tcPr>
            <w:tcW w:w="2434" w:type="dxa"/>
          </w:tcPr>
          <w:p w14:paraId="4C0BF17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elf-report. PRE: menstrual bleeding in l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and in l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with same frequency as in yr prior to that; PERI: menstrual bleeding in l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but not in l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r with different menstrual frequency compared with previous yr; POST: no menstrual bleeding in last 12mths.</w:t>
            </w:r>
          </w:p>
        </w:tc>
        <w:tc>
          <w:tcPr>
            <w:tcW w:w="1535" w:type="dxa"/>
          </w:tcPr>
          <w:p w14:paraId="013A4A3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343D71A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Survey asked women about their experiences of 10 symptoms</w:t>
            </w:r>
          </w:p>
        </w:tc>
        <w:tc>
          <w:tcPr>
            <w:tcW w:w="1276" w:type="dxa"/>
          </w:tcPr>
          <w:p w14:paraId="343EC9F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67D634E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vs POST vs POST-HRT)</w:t>
            </w:r>
          </w:p>
        </w:tc>
      </w:tr>
      <w:tr w:rsidR="00AC1D7E" w:rsidRPr="00AC1D7E" w14:paraId="3DC89C5A" w14:textId="77777777" w:rsidTr="00CF3150">
        <w:tc>
          <w:tcPr>
            <w:tcW w:w="1419" w:type="dxa"/>
          </w:tcPr>
          <w:p w14:paraId="1D50A1EF" w14:textId="2455F70E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rown (200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cm93bjwvQXV0aG9yPjxZZWFyPjIwMDk8L1llYXI+PFJl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Ccm93bjwvQXV0aG9yPjxZZWFyPjIwMDk8L1llYXI+PFJl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39611A7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D418D3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36D2669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40B6AE3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</w:t>
            </w:r>
          </w:p>
        </w:tc>
        <w:tc>
          <w:tcPr>
            <w:tcW w:w="2434" w:type="dxa"/>
          </w:tcPr>
          <w:p w14:paraId="3B47058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Between 45–54 yrs old, had at least 3 but &lt;9 menstrual periods within p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. Not stated how it was determined from these participants who was PRE and PERI</w:t>
            </w:r>
          </w:p>
        </w:tc>
        <w:tc>
          <w:tcPr>
            <w:tcW w:w="1535" w:type="dxa"/>
          </w:tcPr>
          <w:p w14:paraId="2EAC85D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2B97ECA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7E5F01E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DD829E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Comorbidities (Depression as measured by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enter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for Epidemiologic Studies-</w:t>
            </w:r>
          </w:p>
          <w:p w14:paraId="08CD0F1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epression Scale (CES-D))</w:t>
            </w:r>
          </w:p>
        </w:tc>
      </w:tr>
      <w:tr w:rsidR="00AC1D7E" w:rsidRPr="00AC1D7E" w14:paraId="7FDD655A" w14:textId="77777777" w:rsidTr="00CF3150">
        <w:tc>
          <w:tcPr>
            <w:tcW w:w="1419" w:type="dxa"/>
          </w:tcPr>
          <w:p w14:paraId="54230EF9" w14:textId="7A57851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Callan (2018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YWxsYW48L0F1dGhvcj48WWVhcj4yMDE4PC9ZZWFyPjxS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YWxsYW48L0F1dGhvcj48WWVhcj4yMDE4PC9ZZWFyPjxS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31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0023DF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5110594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7B3E51E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20DA26C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RS (PRE); early MT; late MT (PERI); early POST</w:t>
            </w:r>
          </w:p>
        </w:tc>
        <w:tc>
          <w:tcPr>
            <w:tcW w:w="2434" w:type="dxa"/>
          </w:tcPr>
          <w:p w14:paraId="6C0F4C6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Using menstrual calendar data. Stages using Mitchell, Woods and Mariella; validated from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STAGE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names for stages from STRAW: LRS: cycles still regular;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early MT: persistent irregularity of &gt;6 days’ absolute difference between any 2 consecutive menstrual cycles in calendar yr, no skipped periods; Late MT: persistent skipping of ≥1 menstrual periods; Early POST: 5yrs after the final menstrual period (FMP). FMP retrospectively identified after 1yr unexplained amenorrhea.</w:t>
            </w:r>
          </w:p>
        </w:tc>
        <w:tc>
          <w:tcPr>
            <w:tcW w:w="1535" w:type="dxa"/>
          </w:tcPr>
          <w:p w14:paraId="21F2112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Constipation</w:t>
            </w:r>
          </w:p>
          <w:p w14:paraId="5E8834C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2A5D473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Health diary: rating of severity of constipation and diarrhoea (0-4 scale)</w:t>
            </w:r>
          </w:p>
        </w:tc>
        <w:tc>
          <w:tcPr>
            <w:tcW w:w="1276" w:type="dxa"/>
          </w:tcPr>
          <w:p w14:paraId="578257D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vious 24 hrs</w:t>
            </w:r>
          </w:p>
        </w:tc>
        <w:tc>
          <w:tcPr>
            <w:tcW w:w="3260" w:type="dxa"/>
          </w:tcPr>
          <w:p w14:paraId="3E7159F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ge</w:t>
            </w:r>
          </w:p>
          <w:p w14:paraId="1D94C6F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ssays of sex hormones; Assays of stress hormones (cortisol, epinephrine, norepinephrine)</w:t>
            </w:r>
          </w:p>
          <w:p w14:paraId="6FA2166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Menopausal stage (LRS vs early MT vs late MT vs early POST) </w:t>
            </w:r>
          </w:p>
          <w:p w14:paraId="3843108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Comorbidities (stress-related perceptions: anxiety, tension, perceived stress)</w:t>
            </w:r>
          </w:p>
        </w:tc>
      </w:tr>
      <w:tr w:rsidR="00AC1D7E" w:rsidRPr="00AC1D7E" w14:paraId="61BC0908" w14:textId="77777777" w:rsidTr="00CF3150">
        <w:tc>
          <w:tcPr>
            <w:tcW w:w="1419" w:type="dxa"/>
          </w:tcPr>
          <w:p w14:paraId="6B861FE2" w14:textId="2C46A0CF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Callan (201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YWxsYW48L0F1dGhvcj48WWVhcj4yMDE5PC9ZZWFyPjxS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YWxsYW48L0F1dGhvcj48WWVhcj4yMDE5PC9ZZWFyPjxS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3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3821A6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013C0AF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777E1B0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3BE0695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RS (PRE); early MT; late MT (PERI); early POST</w:t>
            </w:r>
          </w:p>
        </w:tc>
        <w:tc>
          <w:tcPr>
            <w:tcW w:w="2434" w:type="dxa"/>
          </w:tcPr>
          <w:p w14:paraId="2B36D74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Using menstrual calendar data. Stages using Mitchell, Woods and Mariella; validated from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STAGE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names for stages from STRAW: LRS: cycles still regular; early MT: persistent irregularity of &gt;6 days’ absolute difference between any 2 consecutive menstrual cycles in calendar yr, no skipped periods; Late MT: persistent skipping of ≥1 menstrual periods; Early POST: 5yrs after the final menstrual period (FMP). FMP retrospectively identified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after 1yr unexplained amenorrhea.</w:t>
            </w:r>
          </w:p>
        </w:tc>
        <w:tc>
          <w:tcPr>
            <w:tcW w:w="1535" w:type="dxa"/>
          </w:tcPr>
          <w:p w14:paraId="71EC6A2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Abdominal pain</w:t>
            </w:r>
          </w:p>
        </w:tc>
        <w:tc>
          <w:tcPr>
            <w:tcW w:w="1985" w:type="dxa"/>
          </w:tcPr>
          <w:p w14:paraId="15B0FA9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Health diary: abdominal pain severity (0-4 scale)</w:t>
            </w:r>
          </w:p>
        </w:tc>
        <w:tc>
          <w:tcPr>
            <w:tcW w:w="1276" w:type="dxa"/>
          </w:tcPr>
          <w:p w14:paraId="418B258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vious 24 hrs</w:t>
            </w:r>
          </w:p>
        </w:tc>
        <w:tc>
          <w:tcPr>
            <w:tcW w:w="3260" w:type="dxa"/>
          </w:tcPr>
          <w:p w14:paraId="122BE41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ge</w:t>
            </w:r>
          </w:p>
          <w:p w14:paraId="38D93E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ssays of sex hormones; Assays of stress hormones (cortisol, epinephrine, norepinephrine) </w:t>
            </w:r>
          </w:p>
          <w:p w14:paraId="013475E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LRS vs early MT vs late MT vs early POST)</w:t>
            </w:r>
          </w:p>
          <w:p w14:paraId="549B37E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stress-related perceptions: anxiety, tension, perceived stress)</w:t>
            </w:r>
          </w:p>
        </w:tc>
      </w:tr>
      <w:tr w:rsidR="00AC1D7E" w:rsidRPr="00AC1D7E" w14:paraId="54F17530" w14:textId="77777777" w:rsidTr="00CF3150">
        <w:tc>
          <w:tcPr>
            <w:tcW w:w="1419" w:type="dxa"/>
          </w:tcPr>
          <w:p w14:paraId="05B37018" w14:textId="4AD0C19B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hang (200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Chang&lt;/Author&gt;&lt;Year&gt;2001&lt;/Year&gt;&lt;RecNum&gt;462&lt;/RecNum&gt;&lt;DisplayText&gt;&lt;style face="superscript"&gt;99&lt;/style&gt;&lt;/DisplayText&gt;&lt;record&gt;&lt;rec-number&gt;462&lt;/rec-number&gt;&lt;foreign-keys&gt;&lt;key app="EN" db-id="adwfswvvlrswfqetadqpx2ro5vxt2ate9r2f" timestamp="1720092136"&gt;462&lt;/key&gt;&lt;/foreign-keys&gt;&lt;ref-type name="Journal Article"&gt;17&lt;/ref-type&gt;&lt;contributors&gt;&lt;authors&gt;&lt;author&gt;Chang, Lin&lt;/author&gt;&lt;author&gt;Lee, Oh Young&lt;/author&gt;&lt;author&gt;Naliboff, Bruce D.&lt;/author&gt;&lt;author&gt;Schmulson, Max&lt;/author&gt;&lt;author&gt;Mayer, Emeran A.&lt;/author&gt;&lt;/authors&gt;&lt;/contributors&gt;&lt;titles&gt;&lt;title&gt;Sensation of bloating and visible abdominal distension in patients with irritable bowel syndrome&lt;/title&gt;&lt;secondary-title&gt;American journal of gastroenterology&lt;/secondary-title&gt;&lt;/titles&gt;&lt;periodical&gt;&lt;full-title&gt;American Journal of Gastroenterology&lt;/full-title&gt;&lt;abbr-1&gt;Am. J. Gastroenterol.&lt;/abbr-1&gt;&lt;abbr-2&gt;Am J Gastroenterol&lt;/abbr-2&gt;&lt;/periodical&gt;&lt;pages&gt;3341-3347&lt;/pages&gt;&lt;volume&gt;96&lt;/volume&gt;&lt;number&gt;12&lt;/number&gt;&lt;keywords&gt;&lt;keyword&gt;Sensation&lt;/keyword&gt;&lt;/keywords&gt;&lt;dates&gt;&lt;year&gt;2001&lt;/year&gt;&lt;/dates&gt;&lt;accession-num&gt;rayyan-11568325&lt;/accession-num&gt;&lt;label&gt;10.1111/j.1572-0241.2001.05336.x&lt;/label&gt;&lt;urls&gt;&lt;/urls&gt;&lt;custom1&gt;secondary focus&lt;/custom1&gt;&lt;remote-database-name&gt; citation chasing/web searching&lt;/remote-database-name&gt;&lt;research-notes&gt;secondary focus ; bloating  ; postmenopausal ; definition/criteria not stated ; timeframe&amp;gt;1week - 1 mth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9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FE009A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60E044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16B2EE7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69729D1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6D00BFE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50D0327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5E2C651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IBS symptoms)</w:t>
            </w:r>
          </w:p>
        </w:tc>
        <w:tc>
          <w:tcPr>
            <w:tcW w:w="1985" w:type="dxa"/>
          </w:tcPr>
          <w:p w14:paraId="682EA16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owel Symptom Questionnaire</w:t>
            </w:r>
          </w:p>
        </w:tc>
        <w:tc>
          <w:tcPr>
            <w:tcW w:w="1276" w:type="dxa"/>
          </w:tcPr>
          <w:p w14:paraId="5FF2F74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4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wks</w:t>
            </w:r>
            <w:proofErr w:type="spellEnd"/>
          </w:p>
        </w:tc>
        <w:tc>
          <w:tcPr>
            <w:tcW w:w="3260" w:type="dxa"/>
          </w:tcPr>
          <w:p w14:paraId="07048F1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7FC6042D" w14:textId="77777777" w:rsidTr="00CF3150">
        <w:tc>
          <w:tcPr>
            <w:tcW w:w="1419" w:type="dxa"/>
          </w:tcPr>
          <w:p w14:paraId="4E298F7F" w14:textId="0633E854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hen (200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GVuPC9BdXRob3I+PFllYXI+MjAwMzwvWWVhcj48UmVj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GVuPC9BdXRob3I+PFllYXI+MjAwMzwvWWVhcj48UmVj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B72EBE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2D0E4E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aiwan</w:t>
            </w:r>
          </w:p>
          <w:p w14:paraId="52EAE9B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1914929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4549139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1F811BB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3710F42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207255C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 asking about presence of anal incontinence or constipation</w:t>
            </w:r>
          </w:p>
        </w:tc>
        <w:tc>
          <w:tcPr>
            <w:tcW w:w="1276" w:type="dxa"/>
          </w:tcPr>
          <w:p w14:paraId="5D5096B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7B1EC6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61F3400D" w14:textId="77777777" w:rsidTr="00CF3150">
        <w:tc>
          <w:tcPr>
            <w:tcW w:w="1419" w:type="dxa"/>
          </w:tcPr>
          <w:p w14:paraId="6A9B225D" w14:textId="6007A4F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hen (2024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Chen&lt;/Author&gt;&lt;Year&gt;2024&lt;/Year&gt;&lt;RecNum&gt;464&lt;/RecNum&gt;&lt;DisplayText&gt;&lt;style face="superscript"&gt;29&lt;/style&gt;&lt;/DisplayText&gt;&lt;record&gt;&lt;rec-number&gt;464&lt;/rec-number&gt;&lt;foreign-keys&gt;&lt;key app="EN" db-id="adwfswvvlrswfqetadqpx2ro5vxt2ate9r2f" timestamp="1720092136"&gt;464&lt;/key&gt;&lt;/foreign-keys&gt;&lt;ref-type name="Journal Article"&gt;17&lt;/ref-type&gt;&lt;contributors&gt;&lt;authors&gt;&lt;author&gt;Chen, Li Juen&lt;/author&gt;&lt;author&gt;Burr, Robert&lt;/author&gt;&lt;author&gt;Cain, Kevin&lt;/author&gt;&lt;author&gt;Kamp, Kendra&lt;/author&gt;&lt;author&gt;Heitkemper, Margaret&lt;/author&gt;&lt;/authors&gt;&lt;/contributors&gt;&lt;titles&gt;&lt;title&gt;Age differences in upper gastrointestinal symptoms and vagal modulation in women with irritable bowel syndrome&lt;/title&gt;&lt;secondary-title&gt;Biological Research for Nursing&lt;/secondary-title&gt;&lt;/titles&gt;&lt;periodical&gt;&lt;full-title&gt;Biological Research for Nursing&lt;/full-title&gt;&lt;abbr-1&gt;Biol. Res. Nurs.&lt;/abbr-1&gt;&lt;abbr-2&gt;Biol Res Nurs&lt;/abbr-2&gt;&lt;/periodical&gt;&lt;pages&gt;46-55&lt;/pages&gt;&lt;volume&gt;26&lt;/volume&gt;&lt;number&gt;1&lt;/number&gt;&lt;dates&gt;&lt;year&gt;2024&lt;/year&gt;&lt;/dates&gt;&lt;isbn&gt;1099-8004&lt;/isbn&gt;&lt;accession-num&gt;rayyan-11568326&lt;/accession-num&gt;&lt;urls&gt;&lt;/urls&gt;&lt;custom1&gt;secondary focus&lt;/custom1&gt;&lt;remote-database-name&gt; citation chasing/web searching&lt;/remote-database-name&gt;&lt;research-notes&gt;secondary focus  ; nausea ; heartburn  ; diarrhoea  ; abdominal pain ; constipation  ; postmenopausal ; definition/criteria not stated; timeframe&amp;gt;1week - 1 mth  ; GI-symptom-assessment-developed-for-study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2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C8238E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ACDDE1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16CD1E7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5615E74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2157B11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3C32A98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7E9FAEB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4EFF4FB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33A11AA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  <w:p w14:paraId="468790D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59CB853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Daily symptom diaries with items for GI symptoms rated on a 5-pt Likert scale</w:t>
            </w:r>
          </w:p>
        </w:tc>
        <w:tc>
          <w:tcPr>
            <w:tcW w:w="1276" w:type="dxa"/>
          </w:tcPr>
          <w:p w14:paraId="6FC20F9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y kept for 28 consecutive days</w:t>
            </w:r>
          </w:p>
        </w:tc>
        <w:tc>
          <w:tcPr>
            <w:tcW w:w="3260" w:type="dxa"/>
          </w:tcPr>
          <w:p w14:paraId="02DC8BF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5AF6E44E" w14:textId="77777777" w:rsidTr="00CF3150">
        <w:tc>
          <w:tcPr>
            <w:tcW w:w="1419" w:type="dxa"/>
          </w:tcPr>
          <w:p w14:paraId="4BED1614" w14:textId="485E832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hoghakhori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G9naGFraG9yaTwvQXV0aG9yPjxZZWFyPjIwMTc8L1ll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G9naGFraG9yaTwvQXV0aG9yPjxZZWFyPjIwMTc8L1ll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33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174E89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  <w:p w14:paraId="5D0ABA5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7F9BC09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ran</w:t>
            </w:r>
          </w:p>
          <w:p w14:paraId="1538866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3487CDC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58EEB21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583247C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1BF7DAE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0E95D2A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24BFC28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6B96E87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IBS symptoms)</w:t>
            </w:r>
          </w:p>
        </w:tc>
        <w:tc>
          <w:tcPr>
            <w:tcW w:w="1985" w:type="dxa"/>
          </w:tcPr>
          <w:p w14:paraId="17622B1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Visual Analog Scale (VAS) for abdominal pain/distention, dissatisfaction with bowel habits, and overall GI symptoms. IBS severity-scoring system (IBS-SSS)</w:t>
            </w:r>
          </w:p>
        </w:tc>
        <w:tc>
          <w:tcPr>
            <w:tcW w:w="1276" w:type="dxa"/>
          </w:tcPr>
          <w:p w14:paraId="2C1C4BB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Over a 10-day period</w:t>
            </w:r>
          </w:p>
        </w:tc>
        <w:tc>
          <w:tcPr>
            <w:tcW w:w="3260" w:type="dxa"/>
          </w:tcPr>
          <w:p w14:paraId="5491084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2437A829" w14:textId="77777777" w:rsidTr="00CF3150">
        <w:tc>
          <w:tcPr>
            <w:tcW w:w="1419" w:type="dxa"/>
          </w:tcPr>
          <w:p w14:paraId="4CA168BD" w14:textId="7E58A7C5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hung (2014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HVuZzwvQXV0aG9yPjxZZWFyPjIwMTQ8L1llYXI+PFJl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DaHVuZzwvQXV0aG9yPjxZZWFyPjIwMTQ8L1llYXI+PFJl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3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73C03C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46A09C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outh Korea</w:t>
            </w:r>
          </w:p>
          <w:p w14:paraId="7306671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57ACEB7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</w:t>
            </w:r>
          </w:p>
        </w:tc>
        <w:tc>
          <w:tcPr>
            <w:tcW w:w="2434" w:type="dxa"/>
          </w:tcPr>
          <w:p w14:paraId="1FD20A7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57E8A06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125F084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 including premenstrual symptoms</w:t>
            </w:r>
          </w:p>
        </w:tc>
        <w:tc>
          <w:tcPr>
            <w:tcW w:w="1276" w:type="dxa"/>
          </w:tcPr>
          <w:p w14:paraId="62CC883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5B92A7A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premenstrual symptoms)</w:t>
            </w:r>
          </w:p>
        </w:tc>
      </w:tr>
      <w:tr w:rsidR="00AC1D7E" w:rsidRPr="00AC1D7E" w14:paraId="13F76836" w14:textId="77777777" w:rsidTr="00CF3150">
        <w:tc>
          <w:tcPr>
            <w:tcW w:w="1419" w:type="dxa"/>
          </w:tcPr>
          <w:p w14:paraId="063B0098" w14:textId="04C4CC2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slov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2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Coslov&lt;/Author&gt;&lt;Year&gt;2021&lt;/Year&gt;&lt;RecNum&gt;469&lt;/RecNum&gt;&lt;DisplayText&gt;&lt;style face="superscript"&gt;104&lt;/style&gt;&lt;/DisplayText&gt;&lt;record&gt;&lt;rec-number&gt;469&lt;/rec-number&gt;&lt;foreign-keys&gt;&lt;key app="EN" db-id="adwfswvvlrswfqetadqpx2ro5vxt2ate9r2f" timestamp="1720092136"&gt;469&lt;/key&gt;&lt;/foreign-keys&gt;&lt;ref-type name="Journal Article"&gt;17&lt;/ref-type&gt;&lt;contributors&gt;&lt;authors&gt;&lt;author&gt;Coslov, N.&lt;/author&gt;&lt;author&gt;Richardson, M. K.&lt;/author&gt;&lt;author&gt;Woods, N. F.&lt;/author&gt;&lt;/authors&gt;&lt;/contributors&gt;&lt;titles&gt;&lt;title&gt;Symptom experience during the late reproductive stage and the menopausal transition: observations from the Women Living Better survey&lt;/title&gt;&lt;secondary-title&gt;Menopause&lt;/secondary-title&gt;&lt;/titles&gt;&lt;periodical&gt;&lt;full-title&gt;Menopause&lt;/full-title&gt;&lt;abbr-1&gt;Menopause&lt;/abbr-1&gt;&lt;abbr-2&gt;Menopause&lt;/abbr-2&gt;&lt;/periodical&gt;&lt;pages&gt;1012-1025&lt;/pages&gt;&lt;volume&gt;28&lt;/volume&gt;&lt;number&gt;9&lt;/number&gt;&lt;keywords&gt;&lt;keyword&gt;Adult&lt;/keyword&gt;&lt;keyword&gt;Aging&lt;/keyword&gt;&lt;keyword&gt;Female&lt;/keyword&gt;&lt;keyword&gt;*Hot Flashes/epidemiology&lt;/keyword&gt;&lt;keyword&gt;Humans&lt;/keyword&gt;&lt;keyword&gt;*Menopause&lt;/keyword&gt;&lt;keyword&gt;Middle Aged&lt;/keyword&gt;&lt;keyword&gt;Reproduction&lt;/keyword&gt;&lt;keyword&gt;Surveys and Questionnaires&lt;/keyword&gt;&lt;keyword&gt;Menopause&lt;/keyword&gt;&lt;/keywords&gt;&lt;dates&gt;&lt;year&gt;2021&lt;/year&gt;&lt;/dates&gt;&lt;isbn&gt;1530-0374 (Electronic) 1072-3714 (Print) 1072-3714 (Linking)&lt;/isbn&gt;&lt;accession-num&gt;rayyan-11568329&lt;/accession-num&gt;&lt;label&gt;10.1097/GME.0000000000001805&lt;/label&gt;&lt;urls&gt;&lt;related-urls&gt;&lt;url&gt;https://www.ncbi.nlm.nih.gov/pubmed/34313615 https://www.ncbi.nlm.nih.gov/pmc/articles/PMC8549458/pdf/menop-28-1012.pdf&lt;/url&gt;&lt;/related-urls&gt;&lt;/urls&gt;&lt;custom1&gt;secondary focus&lt;/custom1&gt;&lt;remote-database-name&gt; citation chasing/web searching&lt;/remote-database-name&gt;&lt;research-notes&gt;secondary focus ; bloating nausea ; heartburn  ; diarrhoea  ; abdominal pain ; constipation  ; perimenopausal  ; STRAW/STRAW+10  ; timeframe-more-than-3-months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092769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2DDBB77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New Zealand; Canada; Mexico;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UK; Australia; USA</w:t>
            </w:r>
          </w:p>
          <w:p w14:paraId="61198CA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Multiple regions)</w:t>
            </w:r>
          </w:p>
        </w:tc>
        <w:tc>
          <w:tcPr>
            <w:tcW w:w="1417" w:type="dxa"/>
          </w:tcPr>
          <w:p w14:paraId="2C3575E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LRS (PRE); MT (PERI)</w:t>
            </w:r>
          </w:p>
        </w:tc>
        <w:tc>
          <w:tcPr>
            <w:tcW w:w="2434" w:type="dxa"/>
          </w:tcPr>
          <w:p w14:paraId="19F9D2B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TRAW+10. LRS: Stage 3a:  ≥3 menses in p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experiencing changes in cycle length,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 xml:space="preserve">flow, number of days. MT+: Stages -1 or -2: &lt;3 periods in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. (Some women may have recently entered early POST).</w:t>
            </w:r>
          </w:p>
        </w:tc>
        <w:tc>
          <w:tcPr>
            <w:tcW w:w="1535" w:type="dxa"/>
          </w:tcPr>
          <w:p w14:paraId="2015E3F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Abdominal pain</w:t>
            </w:r>
          </w:p>
          <w:p w14:paraId="02D65B2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7473053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7B9CBF7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Diarrhoea</w:t>
            </w:r>
          </w:p>
          <w:p w14:paraId="476B168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  <w:p w14:paraId="724BCCB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  <w:p w14:paraId="60FAB2D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</w:tcPr>
          <w:p w14:paraId="0CAB10D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 xml:space="preserve">Study-specific tool. Developed from review of symptom scales. </w:t>
            </w:r>
          </w:p>
        </w:tc>
        <w:tc>
          <w:tcPr>
            <w:tcW w:w="1276" w:type="dxa"/>
          </w:tcPr>
          <w:p w14:paraId="19B0ABF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6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29C2099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LRS vs MT+)</w:t>
            </w:r>
          </w:p>
        </w:tc>
      </w:tr>
      <w:tr w:rsidR="00AC1D7E" w:rsidRPr="00AC1D7E" w14:paraId="79401800" w14:textId="77777777" w:rsidTr="00CF3150">
        <w:tc>
          <w:tcPr>
            <w:tcW w:w="1419" w:type="dxa"/>
          </w:tcPr>
          <w:p w14:paraId="15659E7C" w14:textId="330CDCB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slov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2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Coslov&lt;/Author&gt;&lt;Year&gt;2023&lt;/Year&gt;&lt;RecNum&gt;470&lt;/RecNum&gt;&lt;DisplayText&gt;&lt;style face="superscript"&gt;105&lt;/style&gt;&lt;/DisplayText&gt;&lt;record&gt;&lt;rec-number&gt;470&lt;/rec-number&gt;&lt;foreign-keys&gt;&lt;key app="EN" db-id="adwfswvvlrswfqetadqpx2ro5vxt2ate9r2f" timestamp="1720092136"&gt;470&lt;/key&gt;&lt;/foreign-keys&gt;&lt;ref-type name="Journal Article"&gt;17&lt;/ref-type&gt;&lt;contributors&gt;&lt;authors&gt;&lt;author&gt;Coslov, Nina&lt;/author&gt;&lt;author&gt;Richardson, Marcie K.&lt;/author&gt;&lt;author&gt;Woods, Nancy Fugate&lt;/author&gt;&lt;/authors&gt;&lt;/contributors&gt;&lt;titles&gt;&lt;title&gt;“Not feeling like myself” in perimenopause—what does it mean? Observations from the Women Living Better survey&lt;/title&gt;&lt;secondary-title&gt;Menopause&lt;/secondary-title&gt;&lt;/titles&gt;&lt;periodical&gt;&lt;full-title&gt;Menopause&lt;/full-title&gt;&lt;abbr-1&gt;Menopause&lt;/abbr-1&gt;&lt;abbr-2&gt;Menopause&lt;/abbr-2&gt;&lt;/periodical&gt;&lt;pages&gt;10.1097&lt;/pages&gt;&lt;keywords&gt;&lt;keyword&gt;Emotions&lt;/keyword&gt;&lt;/keywords&gt;&lt;dates&gt;&lt;year&gt;2023&lt;/year&gt;&lt;/dates&gt;&lt;accession-num&gt;rayyan-11568330&lt;/accession-num&gt;&lt;urls&gt;&lt;/urls&gt;&lt;custom1&gt;secondary focus&lt;/custom1&gt;&lt;remote-database-name&gt; citation chasing/web searching&lt;/remote-database-name&gt;&lt;research-notes&gt;secondary focus ; bloating nausea ; heartburn  ; diarrhoea  ; abdominal pain ; constipation  ; perimenopausal  ; STRAW/STRAW+10 timeframeNOTstated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67DBDB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0E4A21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anada; USA</w:t>
            </w:r>
          </w:p>
          <w:p w14:paraId="6E2B79F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14F2CD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RS (PRE); MT (PERI)</w:t>
            </w:r>
          </w:p>
        </w:tc>
        <w:tc>
          <w:tcPr>
            <w:tcW w:w="2434" w:type="dxa"/>
          </w:tcPr>
          <w:p w14:paraId="41B8E5E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RAW+10</w:t>
            </w:r>
          </w:p>
        </w:tc>
        <w:tc>
          <w:tcPr>
            <w:tcW w:w="1535" w:type="dxa"/>
          </w:tcPr>
          <w:p w14:paraId="6D584D4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6F992A0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61EF3AC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31AE6FC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0C02374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  <w:p w14:paraId="4C1045E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2757CE2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 specific tool. 61 symptoms rated on degree of bother (1-8).</w:t>
            </w:r>
          </w:p>
        </w:tc>
        <w:tc>
          <w:tcPr>
            <w:tcW w:w="1276" w:type="dxa"/>
          </w:tcPr>
          <w:p w14:paraId="6E8D3A7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B09925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“Not feeling like myself”</w:t>
            </w:r>
          </w:p>
        </w:tc>
      </w:tr>
      <w:tr w:rsidR="00AC1D7E" w:rsidRPr="00AC1D7E" w14:paraId="6038D537" w14:textId="77777777" w:rsidTr="00CF3150">
        <w:tc>
          <w:tcPr>
            <w:tcW w:w="1419" w:type="dxa"/>
          </w:tcPr>
          <w:p w14:paraId="2AE5B6A1" w14:textId="0CBE3F8B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eeks (2008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EZWVrczwvQXV0aG9yPjxZZWFyPjIwMDg8L1llYXI+PFJl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EZWVrczwvQXV0aG9yPjxZZWFyPjIwMDg8L1llYXI+PFJl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6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99C176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43BA1B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ustralia</w:t>
            </w:r>
          </w:p>
          <w:p w14:paraId="7EB8B42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Oceania)</w:t>
            </w:r>
          </w:p>
        </w:tc>
        <w:tc>
          <w:tcPr>
            <w:tcW w:w="1417" w:type="dxa"/>
          </w:tcPr>
          <w:p w14:paraId="0EE392D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4B83DED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elf-reported. PERI: 5-10yrs before menopause, during which women often but not always experience symptoms. Menopause: menstrual cycles cease. Normal during ages 45-55yrs.</w:t>
            </w:r>
          </w:p>
        </w:tc>
        <w:tc>
          <w:tcPr>
            <w:tcW w:w="1535" w:type="dxa"/>
          </w:tcPr>
          <w:p w14:paraId="1D0907E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7E80A69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2883FD3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tudy-specific tool of 38-symptoms. </w:t>
            </w:r>
          </w:p>
        </w:tc>
        <w:tc>
          <w:tcPr>
            <w:tcW w:w="1276" w:type="dxa"/>
          </w:tcPr>
          <w:p w14:paraId="6A962BA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E167FF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ERI vs POST)</w:t>
            </w:r>
          </w:p>
        </w:tc>
      </w:tr>
      <w:tr w:rsidR="00AC1D7E" w:rsidRPr="00AC1D7E" w14:paraId="5205F3EA" w14:textId="77777777" w:rsidTr="00CF3150">
        <w:tc>
          <w:tcPr>
            <w:tcW w:w="1419" w:type="dxa"/>
          </w:tcPr>
          <w:p w14:paraId="7F5883AE" w14:textId="57A5FB05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ennerstein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199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Dennerstein&lt;/Author&gt;&lt;Year&gt;1993&lt;/Year&gt;&lt;RecNum&gt;473&lt;/RecNum&gt;&lt;DisplayText&gt;&lt;style face="superscript"&gt;108&lt;/style&gt;&lt;/DisplayText&gt;&lt;record&gt;&lt;rec-number&gt;473&lt;/rec-number&gt;&lt;foreign-keys&gt;&lt;key app="EN" db-id="adwfswvvlrswfqetadqpx2ro5vxt2ate9r2f" timestamp="1720092136"&gt;473&lt;/key&gt;&lt;/foreign-keys&gt;&lt;ref-type name="Journal Article"&gt;17&lt;/ref-type&gt;&lt;contributors&gt;&lt;authors&gt;&lt;author&gt;Dennerstein, Lorraine&lt;/author&gt;&lt;author&gt;Smith, Anthony M. A.&lt;/author&gt;&lt;author&gt;Morse, Carol&lt;/author&gt;&lt;author&gt;Burger, Henry G.&lt;/author&gt;&lt;author&gt;Green, Adèle C.&lt;/author&gt;&lt;author&gt;Hopper, John L.&lt;/author&gt;&lt;author&gt;Ryan, M. M.&lt;/author&gt;&lt;/authors&gt;&lt;/contributors&gt;&lt;titles&gt;&lt;title&gt;Menopausal symptoms in Australian women&lt;/title&gt;&lt;secondary-title&gt;Medical Journal of Australia&lt;/secondary-title&gt;&lt;/titles&gt;&lt;periodical&gt;&lt;full-title&gt;Medical Journal of Australia&lt;/full-title&gt;&lt;abbr-1&gt;Med. J. Aust.&lt;/abbr-1&gt;&lt;abbr-2&gt;Med J Aust&lt;/abbr-2&gt;&lt;/periodical&gt;&lt;pages&gt;232-236&lt;/pages&gt;&lt;volume&gt;159&lt;/volume&gt;&lt;number&gt;4&lt;/number&gt;&lt;keywords&gt;&lt;keyword&gt;Menopause&lt;/keyword&gt;&lt;/keywords&gt;&lt;dates&gt;&lt;year&gt;1993&lt;/year&gt;&lt;/dates&gt;&lt;accession-num&gt;rayyan-11568332&lt;/accession-num&gt;&lt;label&gt;10.5694/j.1326-5377.1993.tb137821.x&lt;/label&gt;&lt;urls&gt;&lt;/urls&gt;&lt;custom1&gt; secondary focus&lt;/custom1&gt;&lt;remote-database-name&gt; citation chasing/web searching&lt;/remote-database-name&gt;&lt;research-notes&gt; secondary focus  ; diarrhoea ; constipation  ; perimenopausal  ; postmenopausal ; criteria: other ; timeframe&amp;gt;1week - 1 mth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8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1C0AF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80E6DF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ustralia</w:t>
            </w:r>
          </w:p>
          <w:p w14:paraId="3C9DF4F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Oceania)</w:t>
            </w:r>
          </w:p>
        </w:tc>
        <w:tc>
          <w:tcPr>
            <w:tcW w:w="1417" w:type="dxa"/>
          </w:tcPr>
          <w:p w14:paraId="12CBED8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 (natural); POST (surgical)</w:t>
            </w:r>
          </w:p>
        </w:tc>
        <w:tc>
          <w:tcPr>
            <w:tcW w:w="2434" w:type="dxa"/>
          </w:tcPr>
          <w:p w14:paraId="3464B55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no changes in menstrual frequency/flow in prior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PERI: changes in menstrual frequency/flow in prior 12 </w:t>
            </w:r>
            <w:proofErr w:type="spellStart"/>
            <w:proofErr w:type="gram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;</w:t>
            </w:r>
            <w:proofErr w:type="gram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  <w:p w14:paraId="168E1EF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OST-natural: no menses in prior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; POST-surgical: hysterectomy and/or bilateral oophorectomy</w:t>
            </w:r>
          </w:p>
        </w:tc>
        <w:tc>
          <w:tcPr>
            <w:tcW w:w="1535" w:type="dxa"/>
          </w:tcPr>
          <w:p w14:paraId="654647A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54371F9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61C4BD5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tudy-specific tool. 22 symptom list. </w:t>
            </w:r>
          </w:p>
        </w:tc>
        <w:tc>
          <w:tcPr>
            <w:tcW w:w="1276" w:type="dxa"/>
          </w:tcPr>
          <w:p w14:paraId="53A0EE1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wks</w:t>
            </w:r>
            <w:proofErr w:type="spellEnd"/>
          </w:p>
        </w:tc>
        <w:tc>
          <w:tcPr>
            <w:tcW w:w="3260" w:type="dxa"/>
          </w:tcPr>
          <w:p w14:paraId="5FDA3A9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vs POST)</w:t>
            </w:r>
          </w:p>
        </w:tc>
      </w:tr>
      <w:tr w:rsidR="00AC1D7E" w:rsidRPr="00AC1D7E" w14:paraId="0519B10B" w14:textId="77777777" w:rsidTr="00CF3150">
        <w:tc>
          <w:tcPr>
            <w:tcW w:w="1419" w:type="dxa"/>
          </w:tcPr>
          <w:p w14:paraId="496B4208" w14:textId="03F4E2D0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Dennerstein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0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Dennerstein&lt;/Author&gt;&lt;Year&gt;2003&lt;/Year&gt;&lt;RecNum&gt;472&lt;/RecNum&gt;&lt;DisplayText&gt;&lt;style face="superscript"&gt;107&lt;/style&gt;&lt;/DisplayText&gt;&lt;record&gt;&lt;rec-number&gt;472&lt;/rec-number&gt;&lt;foreign-keys&gt;&lt;key app="EN" db-id="adwfswvvlrswfqetadqpx2ro5vxt2ate9r2f" timestamp="1720092136"&gt;472&lt;/key&gt;&lt;/foreign-keys&gt;&lt;ref-type name="Journal Article"&gt;17&lt;/ref-type&gt;&lt;contributors&gt;&lt;authors&gt;&lt;author&gt;Dennerstein, Lorraine&lt;/author&gt;&lt;author&gt;Dudley, E. C.&lt;/author&gt;&lt;author&gt;Guthrie, J. R.&lt;/author&gt;&lt;/authors&gt;&lt;/contributors&gt;&lt;titles&gt;&lt;title&gt;Predictors of declining self-rated health during the transition to menopause&lt;/title&gt;&lt;secondary-title&gt;Journal of psychosomatic research&lt;/secondary-title&gt;&lt;/titles&gt;&lt;periodical&gt;&lt;full-title&gt;Journal of Psychosomatic Research&lt;/full-title&gt;&lt;abbr-1&gt;J. Psychosom. Res.&lt;/abbr-1&gt;&lt;abbr-2&gt;J Psychosom Res&lt;/abbr-2&gt;&lt;/periodical&gt;&lt;pages&gt;147-153&lt;/pages&gt;&lt;volume&gt;54&lt;/volume&gt;&lt;number&gt;2&lt;/number&gt;&lt;keywords&gt;&lt;keyword&gt;Menopause&lt;/keyword&gt;&lt;/keywords&gt;&lt;dates&gt;&lt;year&gt;2003&lt;/year&gt;&lt;/dates&gt;&lt;accession-num&gt;rayyan-11568331&lt;/accession-num&gt;&lt;label&gt;10.1016/s0022-3999(02)00415-4&lt;/label&gt;&lt;urls&gt;&lt;/urls&gt;&lt;custom1&gt;secondary focus&lt;/custom1&gt;&lt;remote-database-name&gt; citation chasing/web searching&lt;/remote-database-name&gt;&lt;research-notes&gt;secondary focus  ; perimenopausal  ; postmenopausal  ; STRAW/STRAW+10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32D1079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181C3DA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ustralia</w:t>
            </w:r>
          </w:p>
          <w:p w14:paraId="0E7568A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Oceania)</w:t>
            </w:r>
          </w:p>
        </w:tc>
        <w:tc>
          <w:tcPr>
            <w:tcW w:w="1417" w:type="dxa"/>
          </w:tcPr>
          <w:p w14:paraId="493C079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early MT; late MT (PERI); POST</w:t>
            </w:r>
          </w:p>
        </w:tc>
        <w:tc>
          <w:tcPr>
            <w:tcW w:w="2434" w:type="dxa"/>
          </w:tcPr>
          <w:p w14:paraId="1EFAEAB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TRAW. PRE: no change in menstrual frequency; early MT: change in menstrual frequency but menses in p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; late MT: 3-11mths of amenorrhoea; POST: amenorrhoea for at least 12mths</w:t>
            </w:r>
          </w:p>
        </w:tc>
        <w:tc>
          <w:tcPr>
            <w:tcW w:w="1535" w:type="dxa"/>
          </w:tcPr>
          <w:p w14:paraId="1B0A57C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gestive symptoms (not specified)</w:t>
            </w:r>
          </w:p>
        </w:tc>
        <w:tc>
          <w:tcPr>
            <w:tcW w:w="1985" w:type="dxa"/>
          </w:tcPr>
          <w:p w14:paraId="76D7229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Questionnaires developed by Kaufert &amp; McKinlay</w:t>
            </w:r>
          </w:p>
        </w:tc>
        <w:tc>
          <w:tcPr>
            <w:tcW w:w="1276" w:type="dxa"/>
          </w:tcPr>
          <w:p w14:paraId="36571A3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6960A6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Menopausal stage (MT vs no change in menopausal status) </w:t>
            </w:r>
          </w:p>
        </w:tc>
      </w:tr>
      <w:tr w:rsidR="00AC1D7E" w:rsidRPr="00AC1D7E" w14:paraId="78A9FA9A" w14:textId="77777777" w:rsidTr="00CF3150">
        <w:tc>
          <w:tcPr>
            <w:tcW w:w="1419" w:type="dxa"/>
          </w:tcPr>
          <w:p w14:paraId="45A99922" w14:textId="1DB7495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uffy (201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EdWZmeTwvQXV0aG9yPjxZZWFyPjIwMTM8L1llYXI+PFJl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EdWZmeTwvQXV0aG9yPjxZZWFyPjIwMTM8L1llYXI+PFJl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0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66498A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2C40F65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K</w:t>
            </w:r>
          </w:p>
          <w:p w14:paraId="53373FD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099A26C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79CF69A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RAW. PRE: menstrual periods not changed in the last few yrs; PERI: menstrual cycle irregularities but not</w:t>
            </w:r>
          </w:p>
          <w:p w14:paraId="2515FE9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gone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without a period; POST: not had a period in l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;</w:t>
            </w:r>
          </w:p>
        </w:tc>
        <w:tc>
          <w:tcPr>
            <w:tcW w:w="1535" w:type="dxa"/>
          </w:tcPr>
          <w:p w14:paraId="57D3F01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78AEA66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Checklist of 23 symptoms commonly associated with the menopause</w:t>
            </w:r>
          </w:p>
        </w:tc>
        <w:tc>
          <w:tcPr>
            <w:tcW w:w="1276" w:type="dxa"/>
          </w:tcPr>
          <w:p w14:paraId="5F31B3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</w:t>
            </w:r>
            <w:proofErr w:type="spellEnd"/>
          </w:p>
        </w:tc>
        <w:tc>
          <w:tcPr>
            <w:tcW w:w="3260" w:type="dxa"/>
          </w:tcPr>
          <w:p w14:paraId="10ADDAA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ssociated menopausal symptoms (hot flushes)</w:t>
            </w:r>
          </w:p>
        </w:tc>
      </w:tr>
      <w:tr w:rsidR="00AC1D7E" w:rsidRPr="00AC1D7E" w14:paraId="23A73CAA" w14:textId="77777777" w:rsidTr="00CF3150">
        <w:tc>
          <w:tcPr>
            <w:tcW w:w="1419" w:type="dxa"/>
          </w:tcPr>
          <w:p w14:paraId="2BFFE028" w14:textId="01B34F0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Fisher (2016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GaXNoZXI8L0F1dGhvcj48WWVhcj4yMDE2PC9ZZWFyPjxS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GaXNoZXI8L0F1dGhvcj48WWVhcj4yMDE2PC9ZZWFyPjxS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1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2471BE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D06175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7DB9C40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5AA1806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; POST</w:t>
            </w:r>
          </w:p>
        </w:tc>
        <w:tc>
          <w:tcPr>
            <w:tcW w:w="2434" w:type="dxa"/>
          </w:tcPr>
          <w:p w14:paraId="00C7DD0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0E77988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1D227ED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Digital diary assessing sensations accompanying hot flashes</w:t>
            </w:r>
          </w:p>
        </w:tc>
        <w:tc>
          <w:tcPr>
            <w:tcW w:w="1276" w:type="dxa"/>
          </w:tcPr>
          <w:p w14:paraId="4F687AE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-days of monitoring with digital diary</w:t>
            </w:r>
          </w:p>
        </w:tc>
        <w:tc>
          <w:tcPr>
            <w:tcW w:w="3260" w:type="dxa"/>
          </w:tcPr>
          <w:p w14:paraId="7640812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ssociated menopausal symptoms (hot flushes)</w:t>
            </w:r>
          </w:p>
        </w:tc>
      </w:tr>
      <w:tr w:rsidR="00AC1D7E" w:rsidRPr="00AC1D7E" w14:paraId="3BC1FB6A" w14:textId="77777777" w:rsidTr="00CF3150">
        <w:tc>
          <w:tcPr>
            <w:tcW w:w="1419" w:type="dxa"/>
          </w:tcPr>
          <w:p w14:paraId="61CEFF87" w14:textId="42368BC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Fukuda (2005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GdWt1ZGE8L0F1dGhvcj48WWVhcj4yMDA1PC9ZZWFyPjxS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GdWt1ZGE8L0F1dGhvcj48WWVhcj4yMDA1PC9ZZWFyPjxS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2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D2DB99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E3647C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Japan</w:t>
            </w:r>
          </w:p>
          <w:p w14:paraId="436D4AC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52DB97A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</w:t>
            </w:r>
          </w:p>
        </w:tc>
        <w:tc>
          <w:tcPr>
            <w:tcW w:w="2434" w:type="dxa"/>
          </w:tcPr>
          <w:p w14:paraId="4D56B5B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12852C1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19F8E0D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7BD78A2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 assessing self-reported defecation state</w:t>
            </w:r>
          </w:p>
        </w:tc>
        <w:tc>
          <w:tcPr>
            <w:tcW w:w="1276" w:type="dxa"/>
          </w:tcPr>
          <w:p w14:paraId="16DCBEE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D94AD1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owel habits before/during menstruation.</w:t>
            </w:r>
          </w:p>
        </w:tc>
      </w:tr>
      <w:tr w:rsidR="00AC1D7E" w:rsidRPr="00AC1D7E" w14:paraId="78C185C2" w14:textId="77777777" w:rsidTr="00CF3150">
        <w:tc>
          <w:tcPr>
            <w:tcW w:w="1419" w:type="dxa"/>
          </w:tcPr>
          <w:p w14:paraId="1BD6EF19" w14:textId="764B797B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eeta (201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Geeta&lt;/Author&gt;&lt;Year&gt;2011&lt;/Year&gt;&lt;RecNum&gt;478&lt;/RecNum&gt;&lt;DisplayText&gt;&lt;style face="superscript"&gt;27&lt;/style&gt;&lt;/DisplayText&gt;&lt;record&gt;&lt;rec-number&gt;478&lt;/rec-number&gt;&lt;foreign-keys&gt;&lt;key app="EN" db-id="adwfswvvlrswfqetadqpx2ro5vxt2ate9r2f" timestamp="1720092136"&gt;478&lt;/key&gt;&lt;/foreign-keys&gt;&lt;ref-type name="Journal Article"&gt;17&lt;/ref-type&gt;&lt;contributors&gt;&lt;authors&gt;&lt;author&gt;Geeta, K.&lt;/author&gt;&lt;author&gt;Khanna, K.&lt;/author&gt;&lt;author&gt;Mahna, R.&lt;/author&gt;&lt;/authors&gt;&lt;/contributors&gt;&lt;titles&gt;&lt;title&gt;Physical health and morbidity profile of women in reproductive and post menopausal years&lt;/title&gt;&lt;secondary-title&gt;Indian Journal of Nutrition and Dietetics&lt;/secondary-title&gt;&lt;/titles&gt;&lt;periodical&gt;&lt;full-title&gt;Indian Journal of Nutrition and Dietetics&lt;/full-title&gt;&lt;abbr-1&gt;Indian J. Nutr. Diet.&lt;/abbr-1&gt;&lt;abbr-2&gt;Indian J Nutr Diet&lt;/abbr-2&gt;&lt;abbr-3&gt;The Indian Journal of Nutrition &amp;amp; Dietetics&lt;/abbr-3&gt;&lt;/periodical&gt;&lt;pages&gt;490-498&lt;/pages&gt;&lt;volume&gt;48&lt;/volume&gt;&lt;num-vols&gt;11&lt;/num-vols&gt;&lt;keywords&gt;&lt;keyword&gt;Postmenopause&lt;/keyword&gt;&lt;/keywords&gt;&lt;dates&gt;&lt;year&gt;2011&lt;/year&gt;&lt;/dates&gt;&lt;isbn&gt;2348-621X&lt;/isbn&gt;&lt;accession-num&gt;rayyan-6096903&lt;/accession-num&gt;&lt;urls&gt;&lt;/urls&gt;&lt;custom1&gt; secondary focus&lt;/custom1&gt;&lt;remote-database-name&gt; citation chasing/web searching&lt;/remote-database-name&gt;&lt;research-notes&gt; secondary focus ; heartburn  ; diarrhoea ; constipation  ; postmenopausal ; criteria: other timeframeNOTstated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2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F9F408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B7BB94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1480067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E8551D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Younger PRE; Older PRE; POST</w:t>
            </w:r>
          </w:p>
        </w:tc>
        <w:tc>
          <w:tcPr>
            <w:tcW w:w="2434" w:type="dxa"/>
          </w:tcPr>
          <w:p w14:paraId="2BA043B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Younger PRE: regular menstrual cycles and &lt;40; older PRE: regular menstrual cycles and ≥40; POST: menstrual cycle ceased for at least 1 yr</w:t>
            </w:r>
          </w:p>
        </w:tc>
        <w:tc>
          <w:tcPr>
            <w:tcW w:w="1535" w:type="dxa"/>
          </w:tcPr>
          <w:p w14:paraId="3E52DBA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0BC1B8D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21DDC14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</w:tc>
        <w:tc>
          <w:tcPr>
            <w:tcW w:w="1985" w:type="dxa"/>
          </w:tcPr>
          <w:p w14:paraId="534D06E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4D0EAFA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775441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younger PRE vs older PRE vs POST)</w:t>
            </w:r>
          </w:p>
        </w:tc>
      </w:tr>
      <w:tr w:rsidR="00AC1D7E" w:rsidRPr="00AC1D7E" w14:paraId="2C8BFB05" w14:textId="77777777" w:rsidTr="00CF3150">
        <w:tc>
          <w:tcPr>
            <w:tcW w:w="1419" w:type="dxa"/>
          </w:tcPr>
          <w:p w14:paraId="33356328" w14:textId="730DA6FE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Hajdini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Hajdini&lt;/Author&gt;&lt;Year&gt;2017&lt;/Year&gt;&lt;RecNum&gt;479&lt;/RecNum&gt;&lt;DisplayText&gt;&lt;style face="superscript"&gt;113&lt;/style&gt;&lt;/DisplayText&gt;&lt;record&gt;&lt;rec-number&gt;479&lt;/rec-number&gt;&lt;foreign-keys&gt;&lt;key app="EN" db-id="adwfswvvlrswfqetadqpx2ro5vxt2ate9r2f" timestamp="1720092136"&gt;479&lt;/key&gt;&lt;/foreign-keys&gt;&lt;ref-type name="Journal Article"&gt;17&lt;/ref-type&gt;&lt;contributors&gt;&lt;authors&gt;&lt;author&gt;Hajdini, M.&lt;/author&gt;&lt;author&gt;Osmani, V.&lt;/author&gt;&lt;/authors&gt;&lt;/contributors&gt;&lt;titles&gt;&lt;title&gt;Prevalence of symptoms and attitudes towards menopause in midlife female population in Albania&lt;/title&gt;&lt;secondary-title&gt;International Journal of Ecosystems and Ecology Science&lt;/secondary-title&gt;&lt;alt-title&gt;Int. J. Ecosyst. Ecol. Sci.-IJEES&lt;/alt-title&gt;&lt;/titles&gt;&lt;periodical&gt;&lt;full-title&gt;International Journal of Ecosystems and Ecology Science&lt;/full-title&gt;&lt;abbr-1&gt;Int. J. Ecosyst. Ecol. Sci.-IJEES&lt;/abbr-1&gt;&lt;/periodical&gt;&lt;alt-periodical&gt;&lt;full-title&gt;International Journal of Ecosystems and Ecology Science&lt;/full-title&gt;&lt;abbr-1&gt;Int. J. Ecosyst. Ecol. Sci.-IJEES&lt;/abbr-1&gt;&lt;/alt-periodical&gt;&lt;pages&gt;613-618&lt;/pages&gt;&lt;volume&gt;7&lt;/volume&gt;&lt;number&gt;3&lt;/number&gt;&lt;keywords&gt;&lt;keyword&gt;menopause&lt;/keyword&gt;&lt;keyword&gt;symptoms&lt;/keyword&gt;&lt;keyword&gt;attitudes&lt;/keyword&gt;&lt;keyword&gt;distribution&lt;/keyword&gt;&lt;keyword&gt;HRT&lt;/keyword&gt;&lt;keyword&gt;women&lt;/keyword&gt;&lt;keyword&gt;therapy&lt;/keyword&gt;&lt;keyword&gt;Environmental Sciences &amp;amp; Ecology&lt;/keyword&gt;&lt;keyword&gt;Prevalence&lt;/keyword&gt;&lt;/keywords&gt;&lt;dates&gt;&lt;year&gt;2017&lt;/year&gt;&lt;/dates&gt;&lt;isbn&gt;2224-4980&lt;/isbn&gt;&lt;accession-num&gt;rayyan-742936686&lt;/accession-num&gt;&lt;urls&gt;&lt;related-urls&gt;&lt;url&gt;&lt;style face="underline" font="default" size="100%"&gt;&amp;lt;Go to ISI&amp;gt;://WOS:000417183100025&lt;/style&gt;&lt;/url&gt;&lt;/related-urls&gt;&lt;/urls&gt;&lt;custom1&gt;secondary focus&lt;/custom1&gt;&lt;remote-database-provider&gt;  ; age range&lt;/remote-database-provider&gt;&lt;research-notes&gt; ; bloating ; constipation  ; perimenopausal  ; postmenopausal timeframeNOTstated  ; GI-symptom-assessment-developed-for-study ; sample-size_&amp;gt;100&lt;/research-notes&gt;&lt;language&gt;English&lt;/language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3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229BCC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63C614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lbania</w:t>
            </w:r>
          </w:p>
          <w:p w14:paraId="456BEC9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585FCE2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; POST</w:t>
            </w:r>
          </w:p>
        </w:tc>
        <w:tc>
          <w:tcPr>
            <w:tcW w:w="2434" w:type="dxa"/>
          </w:tcPr>
          <w:p w14:paraId="6E7530B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cruited by age (45-64yrs)</w:t>
            </w:r>
          </w:p>
        </w:tc>
        <w:tc>
          <w:tcPr>
            <w:tcW w:w="1535" w:type="dxa"/>
          </w:tcPr>
          <w:p w14:paraId="20DBE32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2EA6525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3DB2BC0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0CE38D1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0A8889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0EF109E6" w14:textId="77777777" w:rsidTr="00CF3150">
        <w:tc>
          <w:tcPr>
            <w:tcW w:w="1419" w:type="dxa"/>
          </w:tcPr>
          <w:p w14:paraId="1129A837" w14:textId="65A10F22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Hakimi (2020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IYWtpbWk8L0F1dGhvcj48WWVhcj4yMDIwPC9ZZWFyPjxS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IYWtpbWk8L0F1dGhvcj48WWVhcj4yMDIwPC9ZZWFyPjxS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626FEB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210606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ran</w:t>
            </w:r>
          </w:p>
          <w:p w14:paraId="7F25BF1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6620711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059EEE3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3D24DD8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4A52D34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Pelvic Floor Distress Inventory-20 (PFDI-20)</w:t>
            </w:r>
          </w:p>
        </w:tc>
        <w:tc>
          <w:tcPr>
            <w:tcW w:w="1276" w:type="dxa"/>
          </w:tcPr>
          <w:p w14:paraId="667FA8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A5DE39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ge</w:t>
            </w:r>
          </w:p>
        </w:tc>
      </w:tr>
      <w:tr w:rsidR="00AC1D7E" w:rsidRPr="00606D38" w14:paraId="7D04E534" w14:textId="77777777" w:rsidTr="00CF3150">
        <w:tc>
          <w:tcPr>
            <w:tcW w:w="1419" w:type="dxa"/>
          </w:tcPr>
          <w:p w14:paraId="50158190" w14:textId="3CEF879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igh (1994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High&lt;/Author&gt;&lt;Year&gt;1994&lt;/Year&gt;&lt;RecNum&gt;481&lt;/RecNum&gt;&lt;DisplayText&gt;&lt;style face="superscript"&gt;115&lt;/style&gt;&lt;/DisplayText&gt;&lt;record&gt;&lt;rec-number&gt;481&lt;/rec-number&gt;&lt;foreign-keys&gt;&lt;key app="EN" db-id="adwfswvvlrswfqetadqpx2ro5vxt2ate9r2f" timestamp="1720092136"&gt;481&lt;/key&gt;&lt;/foreign-keys&gt;&lt;ref-type name="Journal Article"&gt;17&lt;/ref-type&gt;&lt;contributors&gt;&lt;authors&gt;&lt;author&gt;High, Robert V.&lt;/author&gt;&lt;author&gt;Marcellino, Patricia A.&lt;/author&gt;&lt;/authors&gt;&lt;/contributors&gt;&lt;titles&gt;&lt;title&gt;Menopausal women and the work environment&lt;/title&gt;&lt;secondary-title&gt;Social Behavior and Personality&lt;/secondary-title&gt;&lt;/titles&gt;&lt;periodical&gt;&lt;full-title&gt;Social Behavior and Personality&lt;/full-title&gt;&lt;abbr-1&gt;Soc. Behav. Pers.&lt;/abbr-1&gt;&lt;abbr-2&gt;Soc Behav Pers&lt;/abbr-2&gt;&lt;/periodical&gt;&lt;pages&gt;347-353&lt;/pages&gt;&lt;volume&gt;22&lt;/volume&gt;&lt;number&gt;4&lt;/number&gt;&lt;section&gt;347&lt;/section&gt;&lt;keywords&gt;&lt;keyword&gt;*Job Performance&lt;/keyword&gt;&lt;keyword&gt;*Menopause&lt;/keyword&gt;&lt;keyword&gt;*Working Conditions&lt;/keyword&gt;&lt;keyword&gt;*Working Women&lt;/keyword&gt;&lt;keyword&gt;Management Personnel&lt;/keyword&gt;&lt;keyword&gt;Menopause&lt;/keyword&gt;&lt;/keywords&gt;&lt;dates&gt;&lt;year&gt;1994&lt;/year&gt;&lt;/dates&gt;&lt;isbn&gt;0301-2212&lt;/isbn&gt;&lt;accession-num&gt;rayyan-742936689&lt;/accession-num&gt;&lt;label&gt;10.2224/sbp.1994.22.4.347&lt;/label&gt;&lt;urls&gt;&lt;related-urls&gt;&lt;url&gt;http://ovidsp.ovid.com/ovidweb.cgi?T=JS&amp;amp;PAGE=reference&amp;amp;D=psyc3&amp;amp;NEWS=N&amp;amp;AN=1995-27306-001 https://www.ingentaconnect.com/content/sbp/sbp/1994/00000022/00000004/art00006&lt;/url&gt;&lt;/related-urls&gt;&lt;/urls&gt;&lt;custom1&gt;secondary focus&lt;/custom1&gt;&lt;research-notes&gt; ; bloating  ; postmenopausal ; criteria: other timeframeNOTstated  ; GI-symptom-assessment-developed-for-study&lt;/research-notes&gt;&lt;language&gt;English&lt;/language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418565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14B4359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6077FB3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75ECD99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1A63B48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"Women who had completed the menstrual cycle"</w:t>
            </w:r>
          </w:p>
        </w:tc>
        <w:tc>
          <w:tcPr>
            <w:tcW w:w="1535" w:type="dxa"/>
          </w:tcPr>
          <w:p w14:paraId="7E111D2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7198E61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11BF064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68616FA4" w14:textId="77777777" w:rsidR="00AC1D7E" w:rsidRPr="004E2E03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4E2E03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Occupation (managers vs non-managers)</w:t>
            </w:r>
          </w:p>
        </w:tc>
      </w:tr>
      <w:tr w:rsidR="00AC1D7E" w:rsidRPr="00AC1D7E" w14:paraId="54F9D5F6" w14:textId="77777777" w:rsidTr="00CF3150">
        <w:tc>
          <w:tcPr>
            <w:tcW w:w="1419" w:type="dxa"/>
          </w:tcPr>
          <w:p w14:paraId="3FD9FB0B" w14:textId="0C1DBF8F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ilditch (199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Hilditch&lt;/Author&gt;&lt;Year&gt;1999&lt;/Year&gt;&lt;RecNum&gt;482&lt;/RecNum&gt;&lt;DisplayText&gt;&lt;style face="superscript"&gt;116&lt;/style&gt;&lt;/DisplayText&gt;&lt;record&gt;&lt;rec-number&gt;482&lt;/rec-number&gt;&lt;foreign-keys&gt;&lt;key app="EN" db-id="adwfswvvlrswfqetadqpx2ro5vxt2ate9r2f" timestamp="1720092136"&gt;482&lt;/key&gt;&lt;/foreign-keys&gt;&lt;ref-type name="Journal Article"&gt;17&lt;/ref-type&gt;&lt;contributors&gt;&lt;authors&gt;&lt;author&gt;Hilditch, J. R.&lt;/author&gt;&lt;author&gt;Chen, S.&lt;/author&gt;&lt;author&gt;Norton, P. G.&lt;/author&gt;&lt;author&gt;Lewis, Jacqueline E.&lt;/author&gt;&lt;/authors&gt;&lt;/contributors&gt;&lt;titles&gt;&lt;title&gt;Experience of menopausal symptoms by Chinese and Canadian women&lt;/title&gt;&lt;secondary-title&gt;Climacteric&lt;/secondary-title&gt;&lt;/titles&gt;&lt;periodical&gt;&lt;full-title&gt;Climacteric&lt;/full-title&gt;&lt;abbr-1&gt;Climacteric&lt;/abbr-1&gt;&lt;abbr-2&gt;Climacteric&lt;/abbr-2&gt;&lt;/periodical&gt;&lt;pages&gt;164-173&lt;/pages&gt;&lt;volume&gt;2&lt;/volume&gt;&lt;number&gt;3&lt;/number&gt;&lt;keywords&gt;&lt;keyword&gt;Menopause&lt;/keyword&gt;&lt;/keywords&gt;&lt;dates&gt;&lt;year&gt;1999&lt;/year&gt;&lt;/dates&gt;&lt;accession-num&gt;rayyan-11568342&lt;/accession-num&gt;&lt;label&gt;10.3109/13697139909038058&lt;/label&gt;&lt;urls&gt;&lt;/urls&gt;&lt;custom1&gt; secondary focus&lt;/custom1&gt;&lt;remote-database-name&gt; citation chasing/web searching&lt;/remote-database-name&gt;&lt;research-notes&gt; secondary focus ; bloating  ; postmenopausal ; criteria: other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6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880B84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6D2A491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anada; China</w:t>
            </w:r>
          </w:p>
          <w:p w14:paraId="0A43EF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Multiple regions)</w:t>
            </w:r>
          </w:p>
        </w:tc>
        <w:tc>
          <w:tcPr>
            <w:tcW w:w="1417" w:type="dxa"/>
          </w:tcPr>
          <w:p w14:paraId="6B394F6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10A805C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cluded women 2-7yrs after natural menopause.</w:t>
            </w:r>
          </w:p>
        </w:tc>
        <w:tc>
          <w:tcPr>
            <w:tcW w:w="1535" w:type="dxa"/>
          </w:tcPr>
          <w:p w14:paraId="18F2516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23289E8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6857566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99B46D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untry/nationality (Chinese vs Canadian)</w:t>
            </w:r>
          </w:p>
        </w:tc>
      </w:tr>
      <w:tr w:rsidR="00AC1D7E" w:rsidRPr="00AC1D7E" w14:paraId="32B56DAF" w14:textId="77777777" w:rsidTr="00CF3150">
        <w:tc>
          <w:tcPr>
            <w:tcW w:w="1419" w:type="dxa"/>
          </w:tcPr>
          <w:p w14:paraId="0F922433" w14:textId="5DE1187F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uang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Huang&lt;/Author&gt;&lt;Year&gt;2017&lt;/Year&gt;&lt;RecNum&gt;483&lt;/RecNum&gt;&lt;DisplayText&gt;&lt;style face="superscript"&gt;35&lt;/style&gt;&lt;/DisplayText&gt;&lt;record&gt;&lt;rec-number&gt;483&lt;/rec-number&gt;&lt;foreign-keys&gt;&lt;key app="EN" db-id="adwfswvvlrswfqetadqpx2ro5vxt2ate9r2f" timestamp="1720092136"&gt;483&lt;/key&gt;&lt;/foreign-keys&gt;&lt;ref-type name="Journal Article"&gt;17&lt;/ref-type&gt;&lt;contributors&gt;&lt;authors&gt;&lt;author&gt;Huang, Ling&lt;/author&gt;&lt;author&gt;Jiang, Huihong&lt;/author&gt;&lt;author&gt;Zhu, Maoling&lt;/author&gt;&lt;author&gt;Wang, Baocai&lt;/author&gt;&lt;author&gt;Tong, Minsi&lt;/author&gt;&lt;author&gt;Li, Huaguang&lt;/author&gt;&lt;author&gt;Lin, Moubin&lt;/author&gt;&lt;author&gt;Li, Li&lt;/author&gt;&lt;/authors&gt;&lt;/contributors&gt;&lt;titles&gt;&lt;title&gt;Prevalence and risk factors of chronic constipation among women aged 50 years and older in Shanghai, China&lt;/title&gt;&lt;secondary-title&gt;Medical Science Monitor&lt;/secondary-title&gt;&lt;/titles&gt;&lt;periodical&gt;&lt;full-title&gt;Medical Science Monitor&lt;/full-title&gt;&lt;abbr-1&gt;Med. Sci. Monit.&lt;/abbr-1&gt;&lt;abbr-2&gt;Med Sci Monit&lt;/abbr-2&gt;&lt;/periodical&gt;&lt;pages&gt;2660-2667&lt;/pages&gt;&lt;volume&gt;23&lt;/volume&gt;&lt;keywords&gt;&lt;keyword&gt;Prevalence&lt;/keyword&gt;&lt;keyword&gt;Risk Factors&lt;/keyword&gt;&lt;/keywords&gt;&lt;dates&gt;&lt;year&gt;2017&lt;/year&gt;&lt;/dates&gt;&lt;accession-num&gt;rayyan-11568346&lt;/accession-num&gt;&lt;label&gt;10.12659/msm.904040&lt;/label&gt;&lt;urls&gt;&lt;related-urls&gt;&lt;url&gt;https://www.ncbi.nlm.nih.gov/pmc/articles/PMC5462481/pdf/medscimonit-23-2660.pdf&lt;/url&gt;&lt;/related-urls&gt;&lt;/urls&gt;&lt;custom1&gt; secondary focus&lt;/custom1&gt;&lt;remote-database-name&gt; citation chasing/web searching&lt;/remote-database-name&gt;&lt;research-notes&gt; secondary focus; constipation  ; postmenopausal ; definition/criteria not stated  ; timeframe-more-than-3-months  ; validated_GI_measure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3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483663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6FF5DDF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hina</w:t>
            </w:r>
          </w:p>
        </w:tc>
        <w:tc>
          <w:tcPr>
            <w:tcW w:w="1417" w:type="dxa"/>
          </w:tcPr>
          <w:p w14:paraId="46523D2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5C00DFF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289C64D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12D6483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Rome III criteria for chronic constipation</w:t>
            </w:r>
          </w:p>
        </w:tc>
        <w:tc>
          <w:tcPr>
            <w:tcW w:w="1276" w:type="dxa"/>
          </w:tcPr>
          <w:p w14:paraId="419DC0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6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5BDC6FA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0EADFCF4" w14:textId="77777777" w:rsidTr="00CF3150">
        <w:tc>
          <w:tcPr>
            <w:tcW w:w="1419" w:type="dxa"/>
          </w:tcPr>
          <w:p w14:paraId="753D95A2" w14:textId="7797FCF9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uerta (1995) Symptoms at perimenopausal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Huerta&lt;/Author&gt;&lt;Year&gt;1995&lt;/Year&gt;&lt;RecNum&gt;484&lt;/RecNum&gt;&lt;DisplayText&gt;&lt;style face="superscript"&gt;117&lt;/style&gt;&lt;/DisplayText&gt;&lt;record&gt;&lt;rec-number&gt;484&lt;/rec-number&gt;&lt;foreign-keys&gt;&lt;key app="EN" db-id="adwfswvvlrswfqetadqpx2ro5vxt2ate9r2f" timestamp="1720092136"&gt;484&lt;/key&gt;&lt;/foreign-keys&gt;&lt;ref-type name="Journal Article"&gt;17&lt;/ref-type&gt;&lt;contributors&gt;&lt;authors&gt;&lt;author&gt;Huerta, Raquel&lt;/author&gt;&lt;author&gt;Mena, Aurora&lt;/author&gt;&lt;author&gt;Malacara, Juan Manuel&lt;/author&gt;&lt;author&gt;de León, Jorge Díaz&lt;/author&gt;&lt;/authors&gt;&lt;/contributors&gt;&lt;titles&gt;&lt;title&gt;Symptoms at perimenopausal period: Its association with attitudes toward sexuality, life-style, family function, and FSH levels&lt;/title&gt;&lt;secondary-title&gt;Psychoneuroendocrinology&lt;/secondary-title&gt;&lt;/titles&gt;&lt;periodical&gt;&lt;full-title&gt;Psychoneuroendocrinology&lt;/full-title&gt;&lt;abbr-1&gt;Psychoneuroendocrinology&lt;/abbr-1&gt;&lt;abbr-2&gt;Psychoneuroendocrinology&lt;/abbr-2&gt;&lt;/periodical&gt;&lt;pages&gt;135-148&lt;/pages&gt;&lt;volume&gt;20&lt;/volume&gt;&lt;number&gt;2&lt;/number&gt;&lt;keywords&gt;&lt;keyword&gt;Follicle Stimulating Hormone&lt;/keyword&gt;&lt;keyword&gt;Life Style&lt;/keyword&gt;&lt;/keywords&gt;&lt;dates&gt;&lt;year&gt;1995&lt;/year&gt;&lt;/dates&gt;&lt;accession-num&gt;rayyan-11568347&lt;/accession-num&gt;&lt;label&gt;10.1016/0306-4530(94)00046-d&lt;/label&gt;&lt;urls&gt;&lt;/urls&gt;&lt;custom1&gt; secondary focus&lt;/custom1&gt;&lt;remote-database-name&gt; citation chasing/web searching&lt;/remote-database-name&gt;&lt;research-notes&gt; secondary focus  ; postmenopausal ; criteria: other timeframeNOTstated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6A2577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2D036F7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exico</w:t>
            </w:r>
          </w:p>
          <w:p w14:paraId="77D8EBC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57D9CAD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early POST; late POST</w:t>
            </w:r>
          </w:p>
        </w:tc>
        <w:tc>
          <w:tcPr>
            <w:tcW w:w="2434" w:type="dxa"/>
          </w:tcPr>
          <w:p w14:paraId="5947980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last menses &lt;12mths earlier; early POST: last menses &gt;12 but &lt; 24mths earlier; late POST: last menses &gt;24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earlier</w:t>
            </w:r>
          </w:p>
        </w:tc>
        <w:tc>
          <w:tcPr>
            <w:tcW w:w="1535" w:type="dxa"/>
          </w:tcPr>
          <w:p w14:paraId="2AA15E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gestive problems (not specified)</w:t>
            </w:r>
          </w:p>
        </w:tc>
        <w:tc>
          <w:tcPr>
            <w:tcW w:w="1985" w:type="dxa"/>
          </w:tcPr>
          <w:p w14:paraId="0BA99F2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tudy-specific tool; digestive problems </w:t>
            </w:r>
          </w:p>
        </w:tc>
        <w:tc>
          <w:tcPr>
            <w:tcW w:w="1276" w:type="dxa"/>
          </w:tcPr>
          <w:p w14:paraId="054C911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6565D51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0CC9BF00" w14:textId="77777777" w:rsidTr="00CF3150">
        <w:tc>
          <w:tcPr>
            <w:tcW w:w="1419" w:type="dxa"/>
          </w:tcPr>
          <w:p w14:paraId="43CDC554" w14:textId="4D85DDC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uerta (1995) Symptoms at the menopausal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Huerta&lt;/Author&gt;&lt;Year&gt;1995&lt;/Year&gt;&lt;RecNum&gt;485&lt;/RecNum&gt;&lt;DisplayText&gt;&lt;style face="superscript"&gt;118&lt;/style&gt;&lt;/DisplayText&gt;&lt;record&gt;&lt;rec-number&gt;485&lt;/rec-number&gt;&lt;foreign-keys&gt;&lt;key app="EN" db-id="adwfswvvlrswfqetadqpx2ro5vxt2ate9r2f" timestamp="1720092136"&gt;485&lt;/key&gt;&lt;/foreign-keys&gt;&lt;ref-type name="Journal Article"&gt;17&lt;/ref-type&gt;&lt;contributors&gt;&lt;authors&gt;&lt;author&gt;Huerta, Raquel&lt;/author&gt;&lt;author&gt;Mena, Aurora&lt;/author&gt;&lt;author&gt;Malacara, Juan Manuel&lt;/author&gt;&lt;author&gt;de León, Jorge Díaz&lt;/author&gt;&lt;/authors&gt;&lt;/contributors&gt;&lt;titles&gt;&lt;title&gt;Symptoms at the menopausal and premenopausal years: Their relationship with insulin, glucose, cortisol, FSH, prolactin, obesity and attitudes towards sexuality&lt;/title&gt;&lt;secondary-title&gt;Psychoneuroendocrinology&lt;/secondary-title&gt;&lt;/titles&gt;&lt;periodical&gt;&lt;full-title&gt;Psychoneuroendocrinology&lt;/full-title&gt;&lt;abbr-1&gt;Psychoneuroendocrinology&lt;/abbr-1&gt;&lt;abbr-2&gt;Psychoneuroendocrinology&lt;/abbr-2&gt;&lt;/periodical&gt;&lt;pages&gt;851-864&lt;/pages&gt;&lt;volume&gt;20&lt;/volume&gt;&lt;number&gt;8&lt;/number&gt;&lt;keywords&gt;&lt;keyword&gt;Follicle Stimulating Hormone&lt;/keyword&gt;&lt;keyword&gt;Hydrocortisone&lt;/keyword&gt;&lt;keyword&gt;Premenopause&lt;/keyword&gt;&lt;keyword&gt;Prolactin&lt;/keyword&gt;&lt;keyword&gt;Obesity&lt;/keyword&gt;&lt;/keywords&gt;&lt;dates&gt;&lt;year&gt;1995&lt;/year&gt;&lt;/dates&gt;&lt;accession-num&gt;rayyan-11568348&lt;/accession-num&gt;&lt;label&gt;10.1016/0306-4530(95)00030-5&lt;/label&gt;&lt;urls&gt;&lt;/urls&gt;&lt;custom1&gt; secondary focus&lt;/custom1&gt;&lt;remote-database-name&gt; citation chasing/web searching&lt;/remote-database-name&gt;&lt;research-notes&gt; secondary focus  ; postmenopausal ; criteria: other timeframeNOTstated  ; GI-symptom-assessment-developed-for-study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8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817F33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9D98A2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exico</w:t>
            </w:r>
          </w:p>
          <w:p w14:paraId="09969EF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725E240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early POST; late POST</w:t>
            </w:r>
          </w:p>
        </w:tc>
        <w:tc>
          <w:tcPr>
            <w:tcW w:w="2434" w:type="dxa"/>
          </w:tcPr>
          <w:p w14:paraId="209A06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last menses &lt;12mths earlier; early POST: last menses &gt;12 but &lt; 24mths earlier; late POST: last menses &gt;24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earlier</w:t>
            </w:r>
          </w:p>
        </w:tc>
        <w:tc>
          <w:tcPr>
            <w:tcW w:w="1535" w:type="dxa"/>
          </w:tcPr>
          <w:p w14:paraId="4FEEA51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gestive problems (not specified)</w:t>
            </w:r>
          </w:p>
        </w:tc>
        <w:tc>
          <w:tcPr>
            <w:tcW w:w="1985" w:type="dxa"/>
          </w:tcPr>
          <w:p w14:paraId="113FFCA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; digestive problems included as a non-specific symptom of depression</w:t>
            </w:r>
          </w:p>
        </w:tc>
        <w:tc>
          <w:tcPr>
            <w:tcW w:w="1276" w:type="dxa"/>
          </w:tcPr>
          <w:p w14:paraId="5ECD882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0DEE5F4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/yrs since menopause (PRE vs early POST (12-23mths) vs late POST (2+yrs))</w:t>
            </w:r>
          </w:p>
        </w:tc>
      </w:tr>
      <w:tr w:rsidR="00AC1D7E" w:rsidRPr="00AC1D7E" w14:paraId="66C0C2D2" w14:textId="77777777" w:rsidTr="00CF3150">
        <w:tc>
          <w:tcPr>
            <w:tcW w:w="1419" w:type="dxa"/>
          </w:tcPr>
          <w:p w14:paraId="32B109D0" w14:textId="651A212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uerta-Franco (201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IdWVydGEtRnJhbmNvPC9BdXRob3I+PFllYXI+MjAxOTwv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IdWVydGEtRnJhbmNvPC9BdXRob3I+PFllYXI+MjAxOTwv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</w:fldData>
              </w:fldCha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9516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3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CD24DD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B015D2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exico</w:t>
            </w:r>
          </w:p>
          <w:p w14:paraId="3E5F09B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  <w:p w14:paraId="5F0490F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7" w:type="dxa"/>
          </w:tcPr>
          <w:p w14:paraId="4D3930C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2610800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“Based on</w:t>
            </w:r>
          </w:p>
          <w:p w14:paraId="620D836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he criteria of previous studies”. Stages were</w:t>
            </w:r>
          </w:p>
          <w:p w14:paraId="3B77235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lso determined by evaluating serum E2 and FSH levels. Cut-off points for menopausal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women: FSH &gt;40 IU/L and E2&lt; 40 pg/mL</w:t>
            </w:r>
          </w:p>
        </w:tc>
        <w:tc>
          <w:tcPr>
            <w:tcW w:w="1535" w:type="dxa"/>
          </w:tcPr>
          <w:p w14:paraId="6492C1E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Abdominal pain</w:t>
            </w:r>
          </w:p>
          <w:p w14:paraId="6D258ED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54E5925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062CE5E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037CD33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vs POST)</w:t>
            </w:r>
          </w:p>
        </w:tc>
      </w:tr>
      <w:tr w:rsidR="00AC1D7E" w:rsidRPr="00AC1D7E" w14:paraId="6C0840CD" w14:textId="77777777" w:rsidTr="00CF3150">
        <w:tc>
          <w:tcPr>
            <w:tcW w:w="1419" w:type="dxa"/>
          </w:tcPr>
          <w:p w14:paraId="0BFECF34" w14:textId="6EDA641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Im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0) Menopausal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Im&lt;/Author&gt;&lt;Year&gt;2010&lt;/Year&gt;&lt;RecNum&gt;487&lt;/RecNum&gt;&lt;DisplayText&gt;&lt;style face="superscript"&gt;119&lt;/style&gt;&lt;/DisplayText&gt;&lt;record&gt;&lt;rec-number&gt;487&lt;/rec-number&gt;&lt;foreign-keys&gt;&lt;key app="EN" db-id="adwfswvvlrswfqetadqpx2ro5vxt2ate9r2f" timestamp="1720092136"&gt;487&lt;/key&gt;&lt;/foreign-keys&gt;&lt;ref-type name="Journal Article"&gt;17&lt;/ref-type&gt;&lt;contributors&gt;&lt;authors&gt;&lt;author&gt;Im, Eun-Ok&lt;/author&gt;&lt;author&gt;Lee, Bokim&lt;/author&gt;&lt;author&gt;Chee, Wonshik&lt;/author&gt;&lt;author&gt;Brown, Adama&lt;/author&gt;&lt;author&gt;Dormire, Sharon L.&lt;/author&gt;&lt;/authors&gt;&lt;/contributors&gt;&lt;titles&gt;&lt;title&gt;Menopausal symptoms among four major ethnic groups in the United States&lt;/title&gt;&lt;secondary-title&gt;Western journal of nursing research&lt;/secondary-title&gt;&lt;/titles&gt;&lt;periodical&gt;&lt;full-title&gt;Western Journal of Nursing Research&lt;/full-title&gt;&lt;abbr-1&gt;West. J. Nurs. Res.&lt;/abbr-1&gt;&lt;abbr-2&gt;West J Nurs Res&lt;/abbr-2&gt;&lt;/periodical&gt;&lt;pages&gt;540-565&lt;/pages&gt;&lt;volume&gt;32&lt;/volume&gt;&lt;number&gt;4&lt;/number&gt;&lt;keywords&gt;&lt;keyword&gt;Ethnic Groups&lt;/keyword&gt;&lt;keyword&gt;Menopause&lt;/keyword&gt;&lt;keyword&gt;United States&lt;/keyword&gt;&lt;/keywords&gt;&lt;dates&gt;&lt;year&gt;2010&lt;/year&gt;&lt;/dates&gt;&lt;accession-num&gt;rayyan-11568353&lt;/accession-num&gt;&lt;label&gt;10.1177/0193945909354343&lt;/label&gt;&lt;urls&gt;&lt;related-urls&gt;&lt;url&gt;https://www.ncbi.nlm.nih.gov/pmc/articles/PMC3033753/pdf/nihms268206.pdf&lt;/url&gt;&lt;/related-urls&gt;&lt;/urls&gt;&lt;custom1&gt; secondary focus&lt;/custom1&gt;&lt;remote-database-name&gt; citation chasing/web searching&lt;/remote-database-name&gt;&lt;research-notes&gt; secondary focus ; bloating  ; diarrhoea  ; abdominal pain  ; perimenopausal  ; postmenopausal ; criteria: other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1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95FBA5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87D254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740CD8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2BDCBAD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early PERI; late PERI; POST</w:t>
            </w:r>
          </w:p>
        </w:tc>
        <w:tc>
          <w:tcPr>
            <w:tcW w:w="2434" w:type="dxa"/>
          </w:tcPr>
          <w:p w14:paraId="4DF8C2A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Categories used from SWAN study. PRE: menses in 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no increase in irregularity; early PERI: menstrual bleeding in 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increasing irregularity in cycle length over past yr; late PERI: menses in 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but not in 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POST: no menstrual bleeding in 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not due to medication, pregnancy, or severe weight loss)</w:t>
            </w:r>
          </w:p>
        </w:tc>
        <w:tc>
          <w:tcPr>
            <w:tcW w:w="1535" w:type="dxa"/>
          </w:tcPr>
          <w:p w14:paraId="5B50D79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476A870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5CCBF27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1721728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idlife Women’s Symptom Index (MSI) 73-items</w:t>
            </w:r>
          </w:p>
        </w:tc>
        <w:tc>
          <w:tcPr>
            <w:tcW w:w="1276" w:type="dxa"/>
          </w:tcPr>
          <w:p w14:paraId="79349BA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2456A3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Race/ethnicity</w:t>
            </w:r>
          </w:p>
        </w:tc>
      </w:tr>
      <w:tr w:rsidR="00AC1D7E" w:rsidRPr="00AC1D7E" w14:paraId="2D634D45" w14:textId="77777777" w:rsidTr="00CF3150">
        <w:tc>
          <w:tcPr>
            <w:tcW w:w="1419" w:type="dxa"/>
          </w:tcPr>
          <w:p w14:paraId="13AAF8AE" w14:textId="5D803E6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Im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0) Subethnic 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Im&lt;/Author&gt;&lt;Year&gt;2010&lt;/Year&gt;&lt;RecNum&gt;488&lt;/RecNum&gt;&lt;DisplayText&gt;&lt;style face="superscript"&gt;120&lt;/style&gt;&lt;/DisplayText&gt;&lt;record&gt;&lt;rec-number&gt;488&lt;/rec-number&gt;&lt;foreign-keys&gt;&lt;key app="EN" db-id="adwfswvvlrswfqetadqpx2ro5vxt2ate9r2f" timestamp="1720092136"&gt;488&lt;/key&gt;&lt;/foreign-keys&gt;&lt;ref-type name="Journal Article"&gt;17&lt;/ref-type&gt;&lt;contributors&gt;&lt;authors&gt;&lt;author&gt;Im, Eun-Ok&lt;/author&gt;&lt;author&gt;Lee, Seung Hee&lt;/author&gt;&lt;author&gt;Chee, Wonshik&lt;/author&gt;&lt;/authors&gt;&lt;/contributors&gt;&lt;titles&gt;&lt;title&gt;Subethnic differences in the menopausal symptom experience of Asian American midlife women&lt;/title&gt;&lt;secondary-title&gt;Journal of Transcultural Nursing&lt;/secondary-title&gt;&lt;/titles&gt;&lt;periodical&gt;&lt;full-title&gt;Journal of Transcultural Nursing&lt;/full-title&gt;&lt;abbr-1&gt;J. Transcult. Nurs.&lt;/abbr-1&gt;&lt;abbr-2&gt;J Transcult Nurs&lt;/abbr-2&gt;&lt;/periodical&gt;&lt;pages&gt;123-133&lt;/pages&gt;&lt;volume&gt;21&lt;/volume&gt;&lt;number&gt;2&lt;/number&gt;&lt;keywords&gt;&lt;keyword&gt;Asian Americans&lt;/keyword&gt;&lt;keyword&gt;Menopause&lt;/keyword&gt;&lt;/keywords&gt;&lt;dates&gt;&lt;year&gt;2010&lt;/year&gt;&lt;/dates&gt;&lt;accession-num&gt;rayyan-11568354&lt;/accession-num&gt;&lt;label&gt;10.1177/1043659609357639&lt;/label&gt;&lt;urls&gt;&lt;related-urls&gt;&lt;url&gt;https://www.ncbi.nlm.nih.gov/pmc/articles/PMC2838208/pdf/nihms113346.pdf&lt;/url&gt;&lt;/related-urls&gt;&lt;/urls&gt;&lt;custom1&gt; secondary focus&lt;/custom1&gt;&lt;remote-database-name&gt; citation chasing/web searching&lt;/remote-database-name&gt;&lt;research-notes&gt; secondary focus  ; abdominal pain  ; perimenopausal  ; postmenopausal ; criteria: other timeframeNOTstated  ; validated_GI_measure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112D69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6ABF659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4BA8A8D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20633F2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early PERI; late PERI; POST</w:t>
            </w:r>
          </w:p>
        </w:tc>
        <w:tc>
          <w:tcPr>
            <w:tcW w:w="2434" w:type="dxa"/>
          </w:tcPr>
          <w:p w14:paraId="1A7A108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etermined using 7 items asking about last menstrual cycle, regularity, and flow.</w:t>
            </w:r>
          </w:p>
        </w:tc>
        <w:tc>
          <w:tcPr>
            <w:tcW w:w="1535" w:type="dxa"/>
          </w:tcPr>
          <w:p w14:paraId="57D9240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</w:tc>
        <w:tc>
          <w:tcPr>
            <w:tcW w:w="1985" w:type="dxa"/>
          </w:tcPr>
          <w:p w14:paraId="4048B6C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idlife Women’s Symptom Index (MSI)</w:t>
            </w:r>
          </w:p>
        </w:tc>
        <w:tc>
          <w:tcPr>
            <w:tcW w:w="1276" w:type="dxa"/>
          </w:tcPr>
          <w:p w14:paraId="4097CE2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ACC5EF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ubethnic group</w:t>
            </w:r>
          </w:p>
        </w:tc>
      </w:tr>
      <w:tr w:rsidR="00AC1D7E" w:rsidRPr="00AC1D7E" w14:paraId="7CF59230" w14:textId="77777777" w:rsidTr="00CF3150">
        <w:tc>
          <w:tcPr>
            <w:tcW w:w="1419" w:type="dxa"/>
          </w:tcPr>
          <w:p w14:paraId="5598245C" w14:textId="05FA862A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Im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JbTwvQXV0aG9yPjxZZWFyPjIwMTc8L1llYXI+PFJlY051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JbTwvQXV0aG9yPjxZZWFyPjIwMTc8L1llYXI+PFJlY051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8B7C48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; cluster analysis</w:t>
            </w:r>
          </w:p>
        </w:tc>
        <w:tc>
          <w:tcPr>
            <w:tcW w:w="1276" w:type="dxa"/>
          </w:tcPr>
          <w:p w14:paraId="4CFB201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590C1E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40EC9BC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5021C9B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menstruation in 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with no change in irregularity; PERI: menstruation in 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, + irregularity in cycle length; POST: no menstruation in past yr (not due to medication, pregnancy, or severe weight loss)</w:t>
            </w:r>
          </w:p>
        </w:tc>
        <w:tc>
          <w:tcPr>
            <w:tcW w:w="1535" w:type="dxa"/>
          </w:tcPr>
          <w:p w14:paraId="3B44147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3DD2392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  <w:p w14:paraId="44E6724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</w:tc>
        <w:tc>
          <w:tcPr>
            <w:tcW w:w="1985" w:type="dxa"/>
          </w:tcPr>
          <w:p w14:paraId="57BB6FC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ardiovascular Symptom Index for Midlife Women (CSIMW)</w:t>
            </w:r>
          </w:p>
        </w:tc>
        <w:tc>
          <w:tcPr>
            <w:tcW w:w="1276" w:type="dxa"/>
          </w:tcPr>
          <w:p w14:paraId="4CBBF88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623A986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clusters with cardiovascular symptoms) Race/ethnicity</w:t>
            </w:r>
          </w:p>
        </w:tc>
      </w:tr>
      <w:tr w:rsidR="00AC1D7E" w:rsidRPr="00AC1D7E" w14:paraId="5CE1AB4A" w14:textId="77777777" w:rsidTr="00CF3150">
        <w:tc>
          <w:tcPr>
            <w:tcW w:w="1419" w:type="dxa"/>
          </w:tcPr>
          <w:p w14:paraId="73F6356B" w14:textId="569746F3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*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Im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2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JbTwvQXV0aG9yPjxZZWFyPjIwMjE8L1llYXI+PFJlY051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JbTwvQXV0aG9yPjxZZWFyPjIwMjE8L1llYXI+PFJlY051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3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76C3EF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1EB91FC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3F0564D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4CFA91D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43BA3AC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menstruation in 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with no change in irregularity; PERI: menstruation in 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, + irregularity in cycle length; POST: no menstruation in past yr (not due to medication, pregnancy, or severe weight loss)</w:t>
            </w:r>
          </w:p>
        </w:tc>
        <w:tc>
          <w:tcPr>
            <w:tcW w:w="1535" w:type="dxa"/>
          </w:tcPr>
          <w:p w14:paraId="5A6EA5C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61DBE02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4B32E58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7A9B353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2F55776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  <w:p w14:paraId="7CD20D4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  <w:p w14:paraId="2153F70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Vomiting</w:t>
            </w:r>
          </w:p>
          <w:p w14:paraId="2D38447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</w:tcPr>
          <w:p w14:paraId="62A79EA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I Symptom Index for Midlife Women (GIMW)</w:t>
            </w:r>
          </w:p>
          <w:p w14:paraId="537DB46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187E771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6AB4C2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Menopausal stage (PRE vs PERI vs POST) </w:t>
            </w:r>
          </w:p>
          <w:p w14:paraId="349540B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Race/ethnicity</w:t>
            </w:r>
          </w:p>
        </w:tc>
      </w:tr>
      <w:tr w:rsidR="00AC1D7E" w:rsidRPr="00AC1D7E" w14:paraId="2987FC5D" w14:textId="77777777" w:rsidTr="00CF3150">
        <w:tc>
          <w:tcPr>
            <w:tcW w:w="1419" w:type="dxa"/>
          </w:tcPr>
          <w:p w14:paraId="58750FCC" w14:textId="6E9D98D0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Im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2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JbTwvQXV0aG9yPjxZZWFyPjIwMjI8L1llYXI+PFJlY051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JbTwvQXV0aG9yPjxZZWFyPjIwMjI8L1llYXI+PFJlY051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2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DEBDDC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CA6E40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2986626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237A6B2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2A6E820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menstruation in 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with no change in irregularity; PERI: menstruation in 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, + irregularity in cycle length; POST: no menstruation in past yr (not due to medication, pregnancy, or severe weight loss)</w:t>
            </w:r>
          </w:p>
        </w:tc>
        <w:tc>
          <w:tcPr>
            <w:tcW w:w="1535" w:type="dxa"/>
          </w:tcPr>
          <w:p w14:paraId="6C800B5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07408BB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523C7D1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7597A92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564045A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  <w:p w14:paraId="7ABD22C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  <w:p w14:paraId="44ED44C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Vomiting</w:t>
            </w:r>
          </w:p>
          <w:p w14:paraId="5D75520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</w:tcPr>
          <w:p w14:paraId="78D7A8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I Symptom Index for Midlife Women (GIMW)</w:t>
            </w:r>
          </w:p>
          <w:p w14:paraId="046A58A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7ED6FAD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863037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Immigration status</w:t>
            </w:r>
          </w:p>
        </w:tc>
      </w:tr>
      <w:tr w:rsidR="00AC1D7E" w:rsidRPr="00AC1D7E" w14:paraId="349BFC0A" w14:textId="77777777" w:rsidTr="00CF3150">
        <w:tc>
          <w:tcPr>
            <w:tcW w:w="1419" w:type="dxa"/>
          </w:tcPr>
          <w:p w14:paraId="60E94E5B" w14:textId="7C3BCB09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Im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2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JbTwvQXV0aG9yPjxZZWFyPjIwMjM8L1llYXI+PFJlY051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JbTwvQXV0aG9yPjxZZWFyPjIwMjM8L1llYXI+PFJlY051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1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16FD95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; cluster analysis</w:t>
            </w:r>
          </w:p>
        </w:tc>
        <w:tc>
          <w:tcPr>
            <w:tcW w:w="1276" w:type="dxa"/>
          </w:tcPr>
          <w:p w14:paraId="6AF1C81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5896840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2154FB9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5445401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menstruation during p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with no change in regularity. PERI: menstruation during p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with increasing irregularity in cycle length in past 1 yr and those with menstruation during </w:t>
            </w:r>
          </w:p>
          <w:p w14:paraId="7FB7FFC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but not during 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. POST: without menstruation in past yr</w:t>
            </w:r>
          </w:p>
        </w:tc>
        <w:tc>
          <w:tcPr>
            <w:tcW w:w="1535" w:type="dxa"/>
          </w:tcPr>
          <w:p w14:paraId="50DC5E3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3116630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42E1EC9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703E500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2190B0A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  <w:p w14:paraId="46D4B7A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  <w:p w14:paraId="6997419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Vomiting</w:t>
            </w:r>
          </w:p>
        </w:tc>
        <w:tc>
          <w:tcPr>
            <w:tcW w:w="1985" w:type="dxa"/>
          </w:tcPr>
          <w:p w14:paraId="6ABCEEB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I Symptom Index for Midlife Women (GIMW)</w:t>
            </w:r>
          </w:p>
          <w:p w14:paraId="6D1FA62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7236B3D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79DE81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+PERI vs POST)</w:t>
            </w:r>
          </w:p>
          <w:p w14:paraId="3FDDA1F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ssociated GI symptoms Race/ethnicity</w:t>
            </w:r>
          </w:p>
        </w:tc>
      </w:tr>
      <w:tr w:rsidR="00AC1D7E" w:rsidRPr="00AC1D7E" w14:paraId="46FA4EA5" w14:textId="77777777" w:rsidTr="00CF3150">
        <w:tc>
          <w:tcPr>
            <w:tcW w:w="1419" w:type="dxa"/>
          </w:tcPr>
          <w:p w14:paraId="5F20EE03" w14:textId="4EC5DE7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Jia (2015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KaWE8L0F1dGhvcj48WWVhcj4yMDE1PC9ZZWFyPjxSZWNO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KaWE8L0F1dGhvcj48WWVhcj4yMDE1PC9ZZWFyPjxSZWNO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D57D5E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7DB5356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hina</w:t>
            </w:r>
          </w:p>
          <w:p w14:paraId="2BCEF61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3DC33DB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0622CD1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0023267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5F86F8F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hinese Medical Symptom Scale (CMSS) at 4 time points</w:t>
            </w:r>
          </w:p>
        </w:tc>
        <w:tc>
          <w:tcPr>
            <w:tcW w:w="1276" w:type="dxa"/>
          </w:tcPr>
          <w:p w14:paraId="580A31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A0EDB2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erbal supplement</w:t>
            </w:r>
          </w:p>
        </w:tc>
      </w:tr>
      <w:tr w:rsidR="00AC1D7E" w:rsidRPr="00AC1D7E" w14:paraId="35528E62" w14:textId="77777777" w:rsidTr="00CF3150">
        <w:tc>
          <w:tcPr>
            <w:tcW w:w="1419" w:type="dxa"/>
          </w:tcPr>
          <w:p w14:paraId="0BA7E3DD" w14:textId="5CF4DF30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Joh (200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Joh&lt;/Author&gt;&lt;Year&gt;2009&lt;/Year&gt;&lt;RecNum&gt;494&lt;/RecNum&gt;&lt;DisplayText&gt;&lt;style face="superscript"&gt;126&lt;/style&gt;&lt;/DisplayText&gt;&lt;record&gt;&lt;rec-number&gt;494&lt;/rec-number&gt;&lt;foreign-keys&gt;&lt;key app="EN" db-id="adwfswvvlrswfqetadqpx2ro5vxt2ate9r2f" timestamp="1720092136"&gt;494&lt;/key&gt;&lt;/foreign-keys&gt;&lt;ref-type name="Journal Article"&gt;17&lt;/ref-type&gt;&lt;contributors&gt;&lt;authors&gt;&lt;author&gt;Joh, Hee Kyung&lt;/author&gt;&lt;author&gt;Seong, Moo Kyung&lt;/author&gt;&lt;author&gt;Oh, Seung Won&lt;/author&gt;&lt;/authors&gt;&lt;/contributors&gt;&lt;titles&gt;&lt;title&gt;Fecal incontinence in elderly Koreans&lt;/title&gt;&lt;secondary-title&gt;Journal of the American Geriatrics Society&lt;/secondary-title&gt;&lt;/titles&gt;&lt;periodical&gt;&lt;full-title&gt;Journal of the American Geriatrics Society&lt;/full-title&gt;&lt;abbr-1&gt;J. Am. Geriatr. Soc.&lt;/abbr-1&gt;&lt;abbr-2&gt;J Am Geriatr Soc&lt;/abbr-2&gt;&lt;/periodical&gt;&lt;pages&gt;116-121&lt;/pages&gt;&lt;volume&gt;58&lt;/volume&gt;&lt;number&gt;1&lt;/number&gt;&lt;keywords&gt;&lt;keyword&gt;Fecal Incontinence&lt;/keyword&gt;&lt;/keywords&gt;&lt;dates&gt;&lt;year&gt;2009&lt;/year&gt;&lt;/dates&gt;&lt;accession-num&gt;rayyan-11568355&lt;/accession-num&gt;&lt;label&gt;10.1111/j.1532-5415.2009.02613.x&lt;/label&gt;&lt;urls&gt;&lt;/urls&gt;&lt;custom1&gt; secondary focus&lt;/custom1&gt;&lt;remote-database-name&gt; citation chasing/web searching&lt;/remote-database-name&gt;&lt;research-notes&gt; secondary focus  ; faecal incontinence  ; postmenopausal ; definition/criteria not stated  ; timeframe_More_than_1_month_to_less than_or_equal_to_3_months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6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2DD598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0C1158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outh Korea</w:t>
            </w:r>
          </w:p>
          <w:p w14:paraId="4A644C7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4D72CD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 (&lt;25yrs since menopause; &gt;25yrs since menopause)</w:t>
            </w:r>
          </w:p>
        </w:tc>
        <w:tc>
          <w:tcPr>
            <w:tcW w:w="2434" w:type="dxa"/>
          </w:tcPr>
          <w:p w14:paraId="4DDF9D8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16AC109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6204B5E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Rothenberger Scale</w:t>
            </w:r>
          </w:p>
        </w:tc>
        <w:tc>
          <w:tcPr>
            <w:tcW w:w="1276" w:type="dxa"/>
          </w:tcPr>
          <w:p w14:paraId="69C2A12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6AAE21C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Years since menopause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&lt;25yrs vs &gt;25yrs since menopause)</w:t>
            </w:r>
          </w:p>
        </w:tc>
      </w:tr>
      <w:tr w:rsidR="00AC1D7E" w:rsidRPr="00AC1D7E" w14:paraId="51110500" w14:textId="77777777" w:rsidTr="00CF3150">
        <w:tc>
          <w:tcPr>
            <w:tcW w:w="1419" w:type="dxa"/>
          </w:tcPr>
          <w:p w14:paraId="3B2D1D31" w14:textId="5C43AE71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Joshi (2015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Joshi&lt;/Author&gt;&lt;Year&gt;2015&lt;/Year&gt;&lt;RecNum&gt;495&lt;/RecNum&gt;&lt;DisplayText&gt;&lt;style face="superscript"&gt;127&lt;/style&gt;&lt;/DisplayText&gt;&lt;record&gt;&lt;rec-number&gt;495&lt;/rec-number&gt;&lt;foreign-keys&gt;&lt;key app="EN" db-id="adwfswvvlrswfqetadqpx2ro5vxt2ate9r2f" timestamp="1720092136"&gt;495&lt;/key&gt;&lt;/foreign-keys&gt;&lt;ref-type name="Journal Article"&gt;17&lt;/ref-type&gt;&lt;contributors&gt;&lt;authors&gt;&lt;author&gt;Joshi, Mital&lt;/author&gt;&lt;author&gt;Nair, Sirimavo&lt;/author&gt;&lt;/authors&gt;&lt;/contributors&gt;&lt;titles&gt;&lt;title&gt;Epidemiological study to assess the menopausal problems during menopausal transition in middle age women of Vadodara, Gujarat, India&lt;/title&gt;&lt;secondary-title&gt;Indian Journal of Obstetrics and Gynecology Research&lt;/secondary-title&gt;&lt;/titles&gt;&lt;periodical&gt;&lt;full-title&gt;Indian Journal of Obstetrics and Gynecology Research&lt;/full-title&gt;&lt;abbr-1&gt;Indian J Obstet Gynecol Res&lt;/abbr-1&gt;&lt;/periodical&gt;&lt;pages&gt;163-8&lt;/pages&gt;&lt;volume&gt;2&lt;/volume&gt;&lt;number&gt;3&lt;/number&gt;&lt;keywords&gt;&lt;keyword&gt;Middle Aged&lt;/keyword&gt;&lt;keyword&gt;Menopause&lt;/keyword&gt;&lt;keyword&gt;India&lt;/keyword&gt;&lt;keyword&gt;Epidemiologic Studies&lt;/keyword&gt;&lt;/keywords&gt;&lt;dates&gt;&lt;year&gt;2015&lt;/year&gt;&lt;/dates&gt;&lt;accession-num&gt;rayyan-11568356&lt;/accession-num&gt;&lt;urls&gt;&lt;/urls&gt;&lt;custom1&gt; secondary focus&lt;/custom1&gt;&lt;remote-database-name&gt; citation chasing/web searching&lt;/remote-database-name&gt;&lt;research-notes&gt; secondary focus; constipation  ; perimenopausal  ; postmenopausal  ; STRAW/STRAW+10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CC5C79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A8740E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11D0BAB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F9833E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5D0B356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RAW</w:t>
            </w:r>
          </w:p>
        </w:tc>
        <w:tc>
          <w:tcPr>
            <w:tcW w:w="1535" w:type="dxa"/>
          </w:tcPr>
          <w:p w14:paraId="120D65A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27015CF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Menopause Rating Scale (MRS) </w:t>
            </w:r>
          </w:p>
        </w:tc>
        <w:tc>
          <w:tcPr>
            <w:tcW w:w="1276" w:type="dxa"/>
          </w:tcPr>
          <w:p w14:paraId="7A58F48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1AAD09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340E50F7" w14:textId="77777777" w:rsidTr="00CF3150">
        <w:tc>
          <w:tcPr>
            <w:tcW w:w="1419" w:type="dxa"/>
          </w:tcPr>
          <w:p w14:paraId="14F9AA2B" w14:textId="2A8BEF6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Kang (202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Kang&lt;/Author&gt;&lt;Year&gt;2021&lt;/Year&gt;&lt;RecNum&gt;496&lt;/RecNum&gt;&lt;DisplayText&gt;&lt;style face="superscript"&gt;128&lt;/style&gt;&lt;/DisplayText&gt;&lt;record&gt;&lt;rec-number&gt;496&lt;/rec-number&gt;&lt;foreign-keys&gt;&lt;key app="EN" db-id="adwfswvvlrswfqetadqpx2ro5vxt2ate9r2f" timestamp="1720092136"&gt;496&lt;/key&gt;&lt;/foreign-keys&gt;&lt;ref-type name="Journal Article"&gt;17&lt;/ref-type&gt;&lt;contributors&gt;&lt;authors&gt;&lt;author&gt;Kang, Harmeet Kaur&lt;/author&gt;&lt;author&gt;Kaur, Arshdeep&lt;/author&gt;&lt;author&gt;Dhiman, Aarti&lt;/author&gt;&lt;/authors&gt;&lt;/contributors&gt;&lt;titles&gt;&lt;title&gt;Menopause-specific quality of life of rural women&lt;/title&gt;&lt;secondary-title&gt;Indian Journal of Community Medicine&lt;/secondary-title&gt;&lt;/titles&gt;&lt;periodical&gt;&lt;full-title&gt;Indian Journal of Community Medicine&lt;/full-title&gt;&lt;abbr-1&gt;Indian J. Community Med.&lt;/abbr-1&gt;&lt;abbr-2&gt;Indian J Community Med&lt;/abbr-2&gt;&lt;/periodical&gt;&lt;pages&gt;273-276&lt;/pages&gt;&lt;volume&gt;46&lt;/volume&gt;&lt;number&gt;2&lt;/number&gt;&lt;keywords&gt;&lt;keyword&gt;Quality of Life&lt;/keyword&gt;&lt;keyword&gt;Menopause&lt;/keyword&gt;&lt;/keywords&gt;&lt;dates&gt;&lt;year&gt;2021&lt;/year&gt;&lt;/dates&gt;&lt;accession-num&gt;rayyan-11568357&lt;/accession-num&gt;&lt;label&gt;NA&lt;/label&gt;&lt;urls&gt;&lt;/urls&gt;&lt;custom1&gt; secondary focus&lt;/custom1&gt;&lt;remote-database-name&gt; citation chasing/web searching&lt;/remote-database-name&gt;&lt;research-notes&gt; secondary focus ; bloating  ; postmenopausal ; definition/criteria not stated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8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901ECF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69EBB1A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120BB7F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669DB6E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4B7EA7E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54FBA5D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551675B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59AF897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E39376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67BDDF73" w14:textId="77777777" w:rsidTr="00CF3150">
        <w:tc>
          <w:tcPr>
            <w:tcW w:w="1419" w:type="dxa"/>
          </w:tcPr>
          <w:p w14:paraId="2444ED92" w14:textId="64EF66C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Kargin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LYXJnaW48L0F1dGhvcj48WWVhcj4yMDE3PC9ZZWFyPjxS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LYXJnaW48L0F1dGhvcj48WWVhcj4yMDE3PC9ZZWFyPjxS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2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35ACBB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D45DE8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urkey</w:t>
            </w:r>
          </w:p>
          <w:p w14:paraId="0C75EF7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237000E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1ADF1D2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18-49yrs menstruating at least once in l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POST: 49-70yrs with no history of menstruation in l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1535" w:type="dxa"/>
          </w:tcPr>
          <w:p w14:paraId="7C6EDB8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43E7B86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Wexner Incontinence Scale</w:t>
            </w:r>
          </w:p>
        </w:tc>
        <w:tc>
          <w:tcPr>
            <w:tcW w:w="1276" w:type="dxa"/>
          </w:tcPr>
          <w:p w14:paraId="2B995D3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59B04F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  <w:p w14:paraId="171A51B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Obstetric history (vaginal vs c-section delivery)</w:t>
            </w:r>
          </w:p>
        </w:tc>
      </w:tr>
      <w:tr w:rsidR="00AC1D7E" w:rsidRPr="00AC1D7E" w14:paraId="5AFBD4C6" w14:textId="77777777" w:rsidTr="00CF3150">
        <w:tc>
          <w:tcPr>
            <w:tcW w:w="1419" w:type="dxa"/>
          </w:tcPr>
          <w:p w14:paraId="7A323649" w14:textId="0098215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Karmarkar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Karmakar&lt;/Author&gt;&lt;Year&gt;2017&lt;/Year&gt;&lt;RecNum&gt;498&lt;/RecNum&gt;&lt;DisplayText&gt;&lt;style face="superscript"&gt;130&lt;/style&gt;&lt;/DisplayText&gt;&lt;record&gt;&lt;rec-number&gt;498&lt;/rec-number&gt;&lt;foreign-keys&gt;&lt;key app="EN" db-id="adwfswvvlrswfqetadqpx2ro5vxt2ate9r2f" timestamp="1720092136"&gt;498&lt;/key&gt;&lt;/foreign-keys&gt;&lt;ref-type name="Journal Article"&gt;17&lt;/ref-type&gt;&lt;contributors&gt;&lt;authors&gt;&lt;author&gt;Karmakar, Nabarun&lt;/author&gt;&lt;author&gt;Majumdar, Somak&lt;/author&gt;&lt;author&gt;Dasgupta, Aparajita&lt;/author&gt;&lt;author&gt;Das, Sulagna&lt;/author&gt;&lt;/authors&gt;&lt;/contributors&gt;&lt;titles&gt;&lt;title&gt;Quality of life among menopausal women: A community-based study in a rural area of West Bengal&lt;/title&gt;&lt;secondary-title&gt;Journal of Mid-life health&lt;/secondary-title&gt;&lt;/titles&gt;&lt;periodical&gt;&lt;full-title&gt;Journal of Mid-life Health&lt;/full-title&gt;&lt;abbr-1&gt;J Midlife Health&lt;/abbr-1&gt;&lt;/periodical&gt;&lt;pages&gt;21-27&lt;/pages&gt;&lt;volume&gt;8&lt;/volume&gt;&lt;number&gt;1&lt;/number&gt;&lt;keywords&gt;&lt;keyword&gt;Quality of Life&lt;/keyword&gt;&lt;keyword&gt;Menopause&lt;/keyword&gt;&lt;/keywords&gt;&lt;dates&gt;&lt;year&gt;2017&lt;/year&gt;&lt;/dates&gt;&lt;accession-num&gt;rayyan-11568358&lt;/accession-num&gt;&lt;label&gt;10.4103/jmh.jmh_78_16&lt;/label&gt;&lt;urls&gt;&lt;related-urls&gt;&lt;url&gt;https://www.ncbi.nlm.nih.gov/pmc/articles/PMC5367220/pdf/JMH-8-21.pdf&lt;/url&gt;&lt;/related-urls&gt;&lt;/urls&gt;&lt;custom1&gt; secondary focus&lt;/custom1&gt;&lt;remote-database-name&gt; citation chasing/web searching&lt;/remote-database-name&gt;&lt;remote-database-provider&gt;  ; age range&lt;/remote-database-provider&gt;&lt;research-notes&gt; secondary focus ; bloating  ; perimenopausal  ; postmenopausal timeframeNOTstated  ; validated_GI_measure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35983D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C2453C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28AEF6C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5B3ED37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; POST</w:t>
            </w:r>
          </w:p>
        </w:tc>
        <w:tc>
          <w:tcPr>
            <w:tcW w:w="2434" w:type="dxa"/>
          </w:tcPr>
          <w:p w14:paraId="1443508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cruited based on age (40-60yrs)</w:t>
            </w:r>
          </w:p>
        </w:tc>
        <w:tc>
          <w:tcPr>
            <w:tcW w:w="1535" w:type="dxa"/>
          </w:tcPr>
          <w:p w14:paraId="75750BC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2651CF1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</w:tcPr>
          <w:p w14:paraId="2B82CB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53B36FF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5DAEE7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10B600EF" w14:textId="77777777" w:rsidTr="00CF3150">
        <w:trPr>
          <w:trHeight w:val="589"/>
        </w:trPr>
        <w:tc>
          <w:tcPr>
            <w:tcW w:w="1419" w:type="dxa"/>
          </w:tcPr>
          <w:p w14:paraId="0A1EA5F2" w14:textId="3D11DD94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Kaur (202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Kaur&lt;/Author&gt;&lt;Year&gt;2021&lt;/Year&gt;&lt;RecNum&gt;499&lt;/RecNum&gt;&lt;DisplayText&gt;&lt;style face="superscript"&gt;131&lt;/style&gt;&lt;/DisplayText&gt;&lt;record&gt;&lt;rec-number&gt;499&lt;/rec-number&gt;&lt;foreign-keys&gt;&lt;key app="EN" db-id="adwfswvvlrswfqetadqpx2ro5vxt2ate9r2f" timestamp="1720092136"&gt;499&lt;/key&gt;&lt;/foreign-keys&gt;&lt;ref-type name="Journal Article"&gt;17&lt;/ref-type&gt;&lt;contributors&gt;&lt;authors&gt;&lt;author&gt;Kaur, Manpreet&lt;/author&gt;&lt;/authors&gt;&lt;/contributors&gt;&lt;titles&gt;&lt;title&gt;Post-menopausal symptoms: Reports from urban women&lt;/title&gt;&lt;secondary-title&gt;Indian Journal of Continuing Nursing Education&lt;/secondary-title&gt;&lt;/titles&gt;&lt;periodical&gt;&lt;full-title&gt;Indian Journal of Continuing Nursing Education&lt;/full-title&gt;&lt;abbr-1&gt;Ind J Contin Nurs Educ&lt;/abbr-1&gt;&lt;/periodical&gt;&lt;pages&gt;53-56&lt;/pages&gt;&lt;volume&gt;22&lt;/volume&gt;&lt;number&gt;1&lt;/number&gt;&lt;keywords&gt;&lt;keyword&gt;Postmenopause&lt;/keyword&gt;&lt;/keywords&gt;&lt;dates&gt;&lt;year&gt;2021&lt;/year&gt;&lt;/dates&gt;&lt;isbn&gt;2230-7354&lt;/isbn&gt;&lt;accession-num&gt;rayyan-11568359&lt;/accession-num&gt;&lt;urls&gt;&lt;/urls&gt;&lt;custom1&gt; secondary focus&lt;/custom1&gt;&lt;remote-database-name&gt; citation chasing/web searching&lt;/remote-database-name&gt;&lt;research-notes&gt; secondary focus ; bloating  ; nausea  ; postmenopausal ; criteria: other timeframeNOTstated  ; validated_GI_measure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1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4D0EB9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6DEBB07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05DCA0B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C0D5E4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27E6713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t least 1 yr of amenorrhea </w:t>
            </w:r>
          </w:p>
        </w:tc>
        <w:tc>
          <w:tcPr>
            <w:tcW w:w="1535" w:type="dxa"/>
          </w:tcPr>
          <w:p w14:paraId="4E91C6B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4981006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74F8F91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Women’s Health Questionnaire</w:t>
            </w:r>
          </w:p>
        </w:tc>
        <w:tc>
          <w:tcPr>
            <w:tcW w:w="1276" w:type="dxa"/>
          </w:tcPr>
          <w:p w14:paraId="0E78850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09434A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5EDED800" w14:textId="77777777" w:rsidTr="00CF3150">
        <w:trPr>
          <w:trHeight w:val="589"/>
        </w:trPr>
        <w:tc>
          <w:tcPr>
            <w:tcW w:w="1419" w:type="dxa"/>
          </w:tcPr>
          <w:p w14:paraId="314E7EC2" w14:textId="5062C5B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*Kirka (202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Kirka&lt;/Author&gt;&lt;Year&gt;2021&lt;/Year&gt;&lt;RecNum&gt;500&lt;/RecNum&gt;&lt;DisplayText&gt;&lt;style face="superscript"&gt;132&lt;/style&gt;&lt;/DisplayText&gt;&lt;record&gt;&lt;rec-number&gt;500&lt;/rec-number&gt;&lt;foreign-keys&gt;&lt;key app="EN" db-id="adwfswvvlrswfqetadqpx2ro5vxt2ate9r2f" timestamp="1720092136"&gt;500&lt;/key&gt;&lt;/foreign-keys&gt;&lt;ref-type name="Journal Article"&gt;17&lt;/ref-type&gt;&lt;contributors&gt;&lt;authors&gt;&lt;author&gt;Kirka, Ayca Solt&lt;/author&gt;&lt;author&gt;Oksuz, Sevda Korkut&lt;/author&gt;&lt;author&gt;Gul, Derya Kanza&lt;/author&gt;&lt;author&gt;Bulut, Seda&lt;/author&gt;&lt;/authors&gt;&lt;/contributors&gt;&lt;titles&gt;&lt;title&gt;Constipation and its effects on quality of life in menopausal women&lt;/title&gt;&lt;secondary-title&gt;International Journal of Caring Sciences&lt;/secondary-title&gt;&lt;/titles&gt;&lt;periodical&gt;&lt;full-title&gt;International Journal of Caring Sciences&lt;/full-title&gt;&lt;abbr-1&gt;Int J Caring Sci&lt;/abbr-1&gt;&lt;/periodical&gt;&lt;pages&gt;270-275&lt;/pages&gt;&lt;volume&gt;14&lt;/volume&gt;&lt;number&gt;1&lt;/number&gt;&lt;keywords&gt;&lt;keyword&gt;Quality of Life&lt;/keyword&gt;&lt;keyword&gt;Constipation&lt;/keyword&gt;&lt;keyword&gt;Menopause&lt;/keyword&gt;&lt;keyword&gt;Human&lt;/keyword&gt;&lt;keyword&gt;Female&lt;/keyword&gt;&lt;keyword&gt;Descriptive Research&lt;/keyword&gt;&lt;keyword&gt;Cross Sectional Studies&lt;/keyword&gt;&lt;keyword&gt;Questionnaires&lt;/keyword&gt;&lt;keyword&gt;Scales&lt;/keyword&gt;&lt;keyword&gt;Descriptive Statistics&lt;/keyword&gt;&lt;/keywords&gt;&lt;dates&gt;&lt;year&gt;2021&lt;/year&gt;&lt;/dates&gt;&lt;isbn&gt;1791-5201&lt;/isbn&gt;&lt;accession-num&gt;rayyan-742936716&lt;/accession-num&gt;&lt;urls&gt;&lt;related-urls&gt;&lt;url&gt;https://search.ebscohost.com/login.aspx?direct=true&amp;amp;AuthType=ip,url,shib&amp;amp;db=rzh&amp;amp;AN=150568768&amp;amp;site=ehost-live&lt;/url&gt;&lt;/related-urls&gt;&lt;/urls&gt;&lt;custom1&gt;primary focus&lt;/custom1&gt;&lt;research-notes&gt;; constipation  ; postmenopausal ; criteria: other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2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B61993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A3FAA6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urkey</w:t>
            </w:r>
          </w:p>
          <w:p w14:paraId="5779CA1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64B0B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37FBA53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Not having period in prior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1535" w:type="dxa"/>
          </w:tcPr>
          <w:p w14:paraId="4BFDF85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692CCE6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nstipation Severity Instrument</w:t>
            </w:r>
          </w:p>
        </w:tc>
        <w:tc>
          <w:tcPr>
            <w:tcW w:w="1276" w:type="dxa"/>
          </w:tcPr>
          <w:p w14:paraId="76F783C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0888B1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Quality of life (assessed with the Chronic Constipation Patient Assessment</w:t>
            </w:r>
          </w:p>
          <w:p w14:paraId="614CEAF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Quality of Life Questionnaire (PAC-QOL))</w:t>
            </w:r>
          </w:p>
        </w:tc>
      </w:tr>
      <w:tr w:rsidR="00AC1D7E" w:rsidRPr="00AC1D7E" w14:paraId="3FFF1E73" w14:textId="77777777" w:rsidTr="00CF3150">
        <w:trPr>
          <w:trHeight w:val="589"/>
        </w:trPr>
        <w:tc>
          <w:tcPr>
            <w:tcW w:w="1419" w:type="dxa"/>
          </w:tcPr>
          <w:p w14:paraId="261162C6" w14:textId="0C908EC2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Koirala (2020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Koirala&lt;/Author&gt;&lt;Year&gt;2020&lt;/Year&gt;&lt;RecNum&gt;501&lt;/RecNum&gt;&lt;DisplayText&gt;&lt;style face="superscript"&gt;133&lt;/style&gt;&lt;/DisplayText&gt;&lt;record&gt;&lt;rec-number&gt;501&lt;/rec-number&gt;&lt;foreign-keys&gt;&lt;key app="EN" db-id="adwfswvvlrswfqetadqpx2ro5vxt2ate9r2f" timestamp="1720092136"&gt;501&lt;/key&gt;&lt;/foreign-keys&gt;&lt;ref-type name="Journal Article"&gt;17&lt;/ref-type&gt;&lt;contributors&gt;&lt;authors&gt;&lt;author&gt;Koirala, Dipti&lt;/author&gt;&lt;author&gt;Thapa, Nirupa&lt;/author&gt;&lt;author&gt;Shrestha, Sarala&lt;/author&gt;&lt;/authors&gt;&lt;/contributors&gt;&lt;titles&gt;&lt;title&gt;Quality of life of postmenopausal women of Kaski district&lt;/title&gt;&lt;secondary-title&gt;Nepal Journal of Obstetrics &amp;amp; Gynaecology&lt;/secondary-title&gt;&lt;/titles&gt;&lt;periodical&gt;&lt;full-title&gt;Nepal Journal of Obstetrics &amp;amp; Gynaecology&lt;/full-title&gt;&lt;abbr-1&gt;Nepal J Obstet Gynaecol&lt;/abbr-1&gt;&lt;/periodical&gt;&lt;pages&gt;43-49&lt;/pages&gt;&lt;volume&gt;15&lt;/volume&gt;&lt;number&gt;30&lt;/number&gt;&lt;keywords&gt;&lt;keyword&gt;Quality of Life&lt;/keyword&gt;&lt;keyword&gt;Postmenopause&lt;/keyword&gt;&lt;/keywords&gt;&lt;dates&gt;&lt;year&gt;2020&lt;/year&gt;&lt;/dates&gt;&lt;isbn&gt;1999-8546&lt;/isbn&gt;&lt;accession-num&gt;rayyan-11568360&lt;/accession-num&gt;&lt;urls&gt;&lt;/urls&gt;&lt;custom1&gt; secondary focus&lt;/custom1&gt;&lt;remote-database-name&gt; citation chasing/web searching&lt;/remote-database-name&gt;&lt;research-notes&gt; secondary focus  ; bloating  ; postmenopausal ; definition/criteria not stated ; timeframe&amp;gt;1week - 1 mth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3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40719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1F6C04F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epal</w:t>
            </w:r>
          </w:p>
          <w:p w14:paraId="0E079AA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54C3C19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74E7ADE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7707592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6FF3E5B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7AC162E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vious 30 days</w:t>
            </w:r>
          </w:p>
        </w:tc>
        <w:tc>
          <w:tcPr>
            <w:tcW w:w="3260" w:type="dxa"/>
          </w:tcPr>
          <w:p w14:paraId="67FBBFE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35A8B24B" w14:textId="77777777" w:rsidTr="00CF3150">
        <w:trPr>
          <w:trHeight w:val="589"/>
        </w:trPr>
        <w:tc>
          <w:tcPr>
            <w:tcW w:w="1419" w:type="dxa"/>
          </w:tcPr>
          <w:p w14:paraId="393FE776" w14:textId="5748047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Koo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Koo&lt;/Author&gt;&lt;Year&gt;2017&lt;/Year&gt;&lt;RecNum&gt;502&lt;/RecNum&gt;&lt;DisplayText&gt;&lt;style face="superscript"&gt;134&lt;/style&gt;&lt;/DisplayText&gt;&lt;record&gt;&lt;rec-number&gt;502&lt;/rec-number&gt;&lt;foreign-keys&gt;&lt;key app="EN" db-id="adwfswvvlrswfqetadqpx2ro5vxt2ate9r2f" timestamp="1720092136"&gt;502&lt;/key&gt;&lt;/foreign-keys&gt;&lt;ref-type name="Journal Article"&gt;17&lt;/ref-type&gt;&lt;contributors&gt;&lt;authors&gt;&lt;author&gt;Koo, Seul&lt;/author&gt;&lt;author&gt;Ahn, Younjhin&lt;/author&gt;&lt;author&gt;Lim, Joong-Yeon&lt;/author&gt;&lt;author&gt;Cho, Juhee&lt;/author&gt;&lt;author&gt;Park, Hyun-Young&lt;/author&gt;&lt;/authors&gt;&lt;/contributors&gt;&lt;titles&gt;&lt;title&gt;Obesity associates with vasomotor symptoms in postmenopause but with physical symptoms in perimenopause: a cross-sectional study&lt;/title&gt;&lt;secondary-title&gt;BMC Women&amp;apos;s Health&lt;/secondary-title&gt;&lt;/titles&gt;&lt;periodical&gt;&lt;full-title&gt;BMC Women&amp;apos;s Health&lt;/full-title&gt;&lt;abbr-1&gt;BMC Womens Health&lt;/abbr-1&gt;&lt;abbr-2&gt;BMC Womens Health&lt;/abbr-2&gt;&lt;/periodical&gt;&lt;pages&gt;1-8&lt;/pages&gt;&lt;volume&gt;17&lt;/volume&gt;&lt;keywords&gt;&lt;keyword&gt;Cross-Sectional Studies&lt;/keyword&gt;&lt;keyword&gt;Postmenopause&lt;/keyword&gt;&lt;keyword&gt;Cesarean Section&lt;/keyword&gt;&lt;keyword&gt;Obesity&lt;/keyword&gt;&lt;/keywords&gt;&lt;dates&gt;&lt;year&gt;2017&lt;/year&gt;&lt;/dates&gt;&lt;accession-num&gt;rayyan-11568361&lt;/accession-num&gt;&lt;urls&gt;&lt;/urls&gt;&lt;custom1&gt; secondary focus&lt;/custom1&gt;&lt;remote-database-name&gt; citation chasing/web searching&lt;/remote-database-name&gt;&lt;research-notes&gt; secondary focus  ; bloating  ; perimenopausal  ; postmenopausal  ; STRAW/STRAW+10 timeframeNOTstated  ; validated_GI_measure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39F70D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6B97D5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outh Korea</w:t>
            </w:r>
          </w:p>
        </w:tc>
        <w:tc>
          <w:tcPr>
            <w:tcW w:w="1417" w:type="dxa"/>
          </w:tcPr>
          <w:p w14:paraId="450A4F2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; POST</w:t>
            </w:r>
          </w:p>
        </w:tc>
        <w:tc>
          <w:tcPr>
            <w:tcW w:w="2434" w:type="dxa"/>
          </w:tcPr>
          <w:p w14:paraId="378AFE8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TRAW. PERI (early transition): gap in normal menstrual period of &gt;7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 xml:space="preserve">days). PERI (late transition): ≥2 skipped menstrual cycles or no menses for ≥60 days; POST: no menses for at le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.</w:t>
            </w:r>
          </w:p>
        </w:tc>
        <w:tc>
          <w:tcPr>
            <w:tcW w:w="1535" w:type="dxa"/>
          </w:tcPr>
          <w:p w14:paraId="6A52805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Bloating</w:t>
            </w:r>
          </w:p>
        </w:tc>
        <w:tc>
          <w:tcPr>
            <w:tcW w:w="1985" w:type="dxa"/>
          </w:tcPr>
          <w:p w14:paraId="7A117B0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0BA92F4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486B28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ERI vs POST)</w:t>
            </w:r>
          </w:p>
          <w:p w14:paraId="6E7C67D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Body mass index (normal; overweight; obese according to WHO Asian BMI criteria)</w:t>
            </w:r>
          </w:p>
        </w:tc>
      </w:tr>
      <w:tr w:rsidR="00AC1D7E" w:rsidRPr="00AC1D7E" w14:paraId="3DF105AE" w14:textId="77777777" w:rsidTr="00CF3150">
        <w:trPr>
          <w:trHeight w:val="589"/>
        </w:trPr>
        <w:tc>
          <w:tcPr>
            <w:tcW w:w="1419" w:type="dxa"/>
          </w:tcPr>
          <w:p w14:paraId="23CCC595" w14:textId="69D58C9E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ee (200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ZWU8L0F1dGhvcj48WWVhcj4yMDAxPC9ZZWFyPjxSZWNO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ZWU8L0F1dGhvcj48WWVhcj4yMDAxPC9ZZWFyPjxSZWNO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6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1C4B2E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210369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730AFD3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07A05CE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2E17E50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65B912D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08153DF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31F60CF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475CEF7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535CADB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  <w:p w14:paraId="2580D90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  <w:p w14:paraId="5B1317C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IBS symptoms)</w:t>
            </w:r>
          </w:p>
        </w:tc>
        <w:tc>
          <w:tcPr>
            <w:tcW w:w="1985" w:type="dxa"/>
          </w:tcPr>
          <w:p w14:paraId="0683B0D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owel Symptom Questionnaire</w:t>
            </w:r>
          </w:p>
        </w:tc>
        <w:tc>
          <w:tcPr>
            <w:tcW w:w="1276" w:type="dxa"/>
          </w:tcPr>
          <w:p w14:paraId="05230A0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4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wks</w:t>
            </w:r>
            <w:proofErr w:type="spellEnd"/>
          </w:p>
        </w:tc>
        <w:tc>
          <w:tcPr>
            <w:tcW w:w="3260" w:type="dxa"/>
          </w:tcPr>
          <w:p w14:paraId="2C43BE8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; POST vs males)</w:t>
            </w:r>
          </w:p>
        </w:tc>
      </w:tr>
      <w:tr w:rsidR="00AC1D7E" w:rsidRPr="00AC1D7E" w14:paraId="5AD8B73A" w14:textId="77777777" w:rsidTr="00CF3150">
        <w:trPr>
          <w:trHeight w:val="589"/>
        </w:trPr>
        <w:tc>
          <w:tcPr>
            <w:tcW w:w="1419" w:type="dxa"/>
          </w:tcPr>
          <w:p w14:paraId="6273A65F" w14:textId="2F7AE5B6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i (2000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Li&lt;/Author&gt;&lt;Year&gt;2000&lt;/Year&gt;&lt;RecNum&gt;506&lt;/RecNum&gt;&lt;DisplayText&gt;&lt;style face="superscript"&gt;138&lt;/style&gt;&lt;/DisplayText&gt;&lt;record&gt;&lt;rec-number&gt;506&lt;/rec-number&gt;&lt;foreign-keys&gt;&lt;key app="EN" db-id="adwfswvvlrswfqetadqpx2ro5vxt2ate9r2f" timestamp="1720092136"&gt;506&lt;/key&gt;&lt;/foreign-keys&gt;&lt;ref-type name="Journal Article"&gt;17&lt;/ref-type&gt;&lt;contributors&gt;&lt;authors&gt;&lt;author&gt;Li, Suling&lt;/author&gt;&lt;author&gt;Holm, Karyn&lt;/author&gt;&lt;author&gt;Gulanick, Meg&lt;/author&gt;&lt;author&gt;Lanuza, Dorothy&lt;/author&gt;&lt;/authors&gt;&lt;/contributors&gt;&lt;titles&gt;&lt;title&gt;Perimenopause and the quality of life&lt;/title&gt;&lt;secondary-title&gt;Clinical Nursing Research&lt;/secondary-title&gt;&lt;/titles&gt;&lt;periodical&gt;&lt;full-title&gt;Clinical Nursing Research&lt;/full-title&gt;&lt;abbr-1&gt;Clin. Nurs. Res.&lt;/abbr-1&gt;&lt;abbr-2&gt;Clin Nurs Res&lt;/abbr-2&gt;&lt;/periodical&gt;&lt;pages&gt;6-23&lt;/pages&gt;&lt;volume&gt;9&lt;/volume&gt;&lt;number&gt;1&lt;/number&gt;&lt;keywords&gt;&lt;keyword&gt;Quality of Life&lt;/keyword&gt;&lt;/keywords&gt;&lt;dates&gt;&lt;year&gt;2000&lt;/year&gt;&lt;/dates&gt;&lt;isbn&gt;1054-7738&lt;/isbn&gt;&lt;accession-num&gt;rayyan-11568368&lt;/accession-num&gt;&lt;urls&gt;&lt;/urls&gt;&lt;custom1&gt; secondary focus&lt;/custom1&gt;&lt;remote-database-name&gt; citation chasing/web searching&lt;/remote-database-name&gt;&lt;research-notes&gt; secondary focus ; bloating  ; perimenopausal ; criteria: other  ; timeframe-more-than-3-months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8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9C2734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3CCA8A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5D6E19C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63DFD9B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</w:t>
            </w:r>
          </w:p>
        </w:tc>
        <w:tc>
          <w:tcPr>
            <w:tcW w:w="2434" w:type="dxa"/>
          </w:tcPr>
          <w:p w14:paraId="1DAFDC9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ERI: changes in menstrual pattern (irregularity or no menstruation for 3-11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535" w:type="dxa"/>
          </w:tcPr>
          <w:p w14:paraId="7EAEF6B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193B53C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Women's Health Assessment Scale (WHAS)</w:t>
            </w:r>
          </w:p>
        </w:tc>
        <w:tc>
          <w:tcPr>
            <w:tcW w:w="1276" w:type="dxa"/>
          </w:tcPr>
          <w:p w14:paraId="14099A7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4F7872C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istress associated with symptoms</w:t>
            </w:r>
          </w:p>
        </w:tc>
      </w:tr>
      <w:tr w:rsidR="00AC1D7E" w:rsidRPr="00AC1D7E" w14:paraId="67B78EB7" w14:textId="77777777" w:rsidTr="00CF3150">
        <w:trPr>
          <w:trHeight w:val="589"/>
        </w:trPr>
        <w:tc>
          <w:tcPr>
            <w:tcW w:w="1419" w:type="dxa"/>
          </w:tcPr>
          <w:p w14:paraId="46FA11F9" w14:textId="16836FFD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i (2016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aTwvQXV0aG9yPjxZZWFyPjIwMTY8L1llYXI+PFJlY051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aTwvQXV0aG9yPjxZZWFyPjIwMTY8L1llYXI+PFJlY051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290588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69FCE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hina</w:t>
            </w:r>
          </w:p>
          <w:p w14:paraId="6BB6D1C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5F9B6A5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</w:t>
            </w:r>
          </w:p>
        </w:tc>
        <w:tc>
          <w:tcPr>
            <w:tcW w:w="2434" w:type="dxa"/>
          </w:tcPr>
          <w:p w14:paraId="684B160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RAW. Excluded women with amenorrhoea &gt;1 yr</w:t>
            </w:r>
          </w:p>
        </w:tc>
        <w:tc>
          <w:tcPr>
            <w:tcW w:w="1535" w:type="dxa"/>
          </w:tcPr>
          <w:p w14:paraId="2398A12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316BE94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276" w:type="dxa"/>
          </w:tcPr>
          <w:p w14:paraId="13E12FE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0F73BA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perimenopausal syndrome: depression/anxiety)</w:t>
            </w:r>
          </w:p>
        </w:tc>
      </w:tr>
      <w:tr w:rsidR="00AC1D7E" w:rsidRPr="00AC1D7E" w14:paraId="3A87AB83" w14:textId="77777777" w:rsidTr="00CF3150">
        <w:trPr>
          <w:trHeight w:val="589"/>
        </w:trPr>
        <w:tc>
          <w:tcPr>
            <w:tcW w:w="1419" w:type="dxa"/>
          </w:tcPr>
          <w:p w14:paraId="07EAECA8" w14:textId="505752D0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i (201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aTwvQXV0aG9yPjxZZWFyPjIwMTk8L1llYXI+PFJlY051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aTwvQXV0aG9yPjxZZWFyPjIwMTk8L1llYXI+PFJlY051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3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A85AB4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5083F6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hina</w:t>
            </w:r>
          </w:p>
          <w:p w14:paraId="3875E56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1DEE921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64671E8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regular periods; PERI: irregular periods in last 12 </w:t>
            </w:r>
            <w:proofErr w:type="spellStart"/>
            <w:proofErr w:type="gram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;</w:t>
            </w:r>
            <w:proofErr w:type="gram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  <w:p w14:paraId="630ACDE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: 12mths since last period</w:t>
            </w:r>
          </w:p>
        </w:tc>
        <w:tc>
          <w:tcPr>
            <w:tcW w:w="1535" w:type="dxa"/>
          </w:tcPr>
          <w:p w14:paraId="308ACF5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584233E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7ECEB85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dapted from International Consultation Incontinence Questionnaire-short form (ICIQ-SF)</w:t>
            </w:r>
          </w:p>
        </w:tc>
        <w:tc>
          <w:tcPr>
            <w:tcW w:w="1276" w:type="dxa"/>
          </w:tcPr>
          <w:p w14:paraId="5B8349C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56B3607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stress urinary incontinence)</w:t>
            </w:r>
          </w:p>
        </w:tc>
      </w:tr>
      <w:tr w:rsidR="00AC1D7E" w:rsidRPr="00AC1D7E" w14:paraId="180BA8B9" w14:textId="77777777" w:rsidTr="00CF3150">
        <w:trPr>
          <w:trHeight w:val="589"/>
        </w:trPr>
        <w:tc>
          <w:tcPr>
            <w:tcW w:w="1419" w:type="dxa"/>
          </w:tcPr>
          <w:p w14:paraId="01CB9FFA" w14:textId="6F195404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ck (1988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Lock&lt;/Author&gt;&lt;Year&gt;1988&lt;/Year&gt;&lt;RecNum&gt;508&lt;/RecNum&gt;&lt;DisplayText&gt;&lt;style face="superscript"&gt;140&lt;/style&gt;&lt;/DisplayText&gt;&lt;record&gt;&lt;rec-number&gt;508&lt;/rec-number&gt;&lt;foreign-keys&gt;&lt;key app="EN" db-id="adwfswvvlrswfqetadqpx2ro5vxt2ate9r2f" timestamp="1720092136"&gt;508&lt;/key&gt;&lt;/foreign-keys&gt;&lt;ref-type name="Journal Article"&gt;17&lt;/ref-type&gt;&lt;contributors&gt;&lt;authors&gt;&lt;author&gt;Lock, Margaret&lt;/author&gt;&lt;author&gt;Kaufert, Patricia A.&lt;/author&gt;&lt;author&gt;Gilbert, Penny&lt;/author&gt;&lt;/authors&gt;&lt;/contributors&gt;&lt;titles&gt;&lt;title&gt;Cultural construction of the menopausal syndrome: the Japanese case&lt;/title&gt;&lt;secondary-title&gt;Maturitas&lt;/secondary-title&gt;&lt;/titles&gt;&lt;periodical&gt;&lt;full-title&gt;Maturitas&lt;/full-title&gt;&lt;abbr-1&gt;Maturitas&lt;/abbr-1&gt;&lt;abbr-2&gt;Maturitas&lt;/abbr-2&gt;&lt;/periodical&gt;&lt;pages&gt;317-332&lt;/pages&gt;&lt;volume&gt;10&lt;/volume&gt;&lt;number&gt;4&lt;/number&gt;&lt;keywords&gt;&lt;keyword&gt;Menopause&lt;/keyword&gt;&lt;/keywords&gt;&lt;dates&gt;&lt;year&gt;1988&lt;/year&gt;&lt;/dates&gt;&lt;accession-num&gt;rayyan-11568369&lt;/accession-num&gt;&lt;label&gt;10.1016/0378-5122(88)90067-9&lt;/label&gt;&lt;urls&gt;&lt;/urls&gt;&lt;custom1&gt; secondary focus&lt;/custom1&gt;&lt;remote-database-name&gt; citation chasing/web searching&lt;/remote-database-name&gt;&lt;research-notes&gt; secondary focus  ; nausea  ; diarrhoea  ; abdominal pain ; constipation  ; perimenopausal  ; postmenopausal ; criteria: other ; timeframe&amp;gt;1week - 1 mth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BC4F60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E209F2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Japan</w:t>
            </w:r>
          </w:p>
          <w:p w14:paraId="548675C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45605E1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1D07085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regularly menstruating; PERI: menstrual cycle irregular in past yr, or menstruated in past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12mths, but not past 3mths; POST: not menstruated for 12mths</w:t>
            </w:r>
          </w:p>
        </w:tc>
        <w:tc>
          <w:tcPr>
            <w:tcW w:w="1535" w:type="dxa"/>
          </w:tcPr>
          <w:p w14:paraId="31D836A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Abdominal pain</w:t>
            </w:r>
          </w:p>
          <w:p w14:paraId="4EB60D0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391E5CE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5CDF96F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08B025C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Modified version of General Symptom List (from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reenlick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and Pope) to include additional </w:t>
            </w: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menopausal symptoms</w:t>
            </w:r>
          </w:p>
        </w:tc>
        <w:tc>
          <w:tcPr>
            <w:tcW w:w="1276" w:type="dxa"/>
          </w:tcPr>
          <w:p w14:paraId="68A704A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 xml:space="preserve">Previous 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wks</w:t>
            </w:r>
            <w:proofErr w:type="spellEnd"/>
          </w:p>
        </w:tc>
        <w:tc>
          <w:tcPr>
            <w:tcW w:w="3260" w:type="dxa"/>
          </w:tcPr>
          <w:p w14:paraId="6A6AA36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6A79D805" w14:textId="77777777" w:rsidTr="00CF3150">
        <w:trPr>
          <w:trHeight w:val="589"/>
        </w:trPr>
        <w:tc>
          <w:tcPr>
            <w:tcW w:w="1419" w:type="dxa"/>
          </w:tcPr>
          <w:p w14:paraId="12546FD1" w14:textId="54F6CF06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utfy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06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Loutfy&lt;/Author&gt;&lt;Year&gt;2006&lt;/Year&gt;&lt;RecNum&gt;509&lt;/RecNum&gt;&lt;DisplayText&gt;&lt;style face="superscript"&gt;141&lt;/style&gt;&lt;/DisplayText&gt;&lt;record&gt;&lt;rec-number&gt;509&lt;/rec-number&gt;&lt;foreign-keys&gt;&lt;key app="EN" db-id="adwfswvvlrswfqetadqpx2ro5vxt2ate9r2f" timestamp="1720092136"&gt;509&lt;/key&gt;&lt;/foreign-keys&gt;&lt;ref-type name="Journal Article"&gt;17&lt;/ref-type&gt;&lt;contributors&gt;&lt;authors&gt;&lt;author&gt;Loutfy, I.&lt;/author&gt;&lt;author&gt;Aziz, F. Abdel&lt;/author&gt;&lt;author&gt;Dabbous, N. I.&lt;/author&gt;&lt;author&gt;Hassan,&lt;/author&gt;&lt;author&gt;M.H.A,&lt;/author&gt;&lt;/authors&gt;&lt;/contributors&gt;&lt;titles&gt;&lt;title&gt;Women’s perception and experience of menopause: a community-based study in Alexandria, Egypt&lt;/title&gt;&lt;secondary-title&gt;Eastern Mediterranean Health Journal&lt;/secondary-title&gt;&lt;/titles&gt;&lt;periodical&gt;&lt;full-title&gt;Eastern Mediterranean Health Journal&lt;/full-title&gt;&lt;abbr-1&gt;East. Mediterr. Health Journal&lt;/abbr-1&gt;&lt;abbr-2&gt;East Mediterr Health Journal&lt;/abbr-2&gt;&lt;/periodical&gt;&lt;pages&gt;S93-S106&lt;/pages&gt;&lt;volume&gt;12&lt;/volume&gt;&lt;num-vols&gt;Suppl 2&lt;/num-vols&gt;&lt;keywords&gt;&lt;keyword&gt;Egypt&lt;/keyword&gt;&lt;keyword&gt;Menopause&lt;/keyword&gt;&lt;/keywords&gt;&lt;dates&gt;&lt;year&gt;2006&lt;/year&gt;&lt;/dates&gt;&lt;accession-num&gt;rayyan-11568370&lt;/accession-num&gt;&lt;urls&gt;&lt;/urls&gt;&lt;custom1&gt; secondary focus&lt;/custom1&gt;&lt;remote-database-name&gt; citation chasing/web searching&lt;/remote-database-name&gt;&lt;research-notes&gt; secondary focus ; bloating  ; nausea  ; postmenopausal ; criteria: other timeframeNOTstated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1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C5257A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DF97A6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Egypt</w:t>
            </w:r>
          </w:p>
          <w:p w14:paraId="36D8DDD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frica)</w:t>
            </w:r>
          </w:p>
        </w:tc>
        <w:tc>
          <w:tcPr>
            <w:tcW w:w="1417" w:type="dxa"/>
          </w:tcPr>
          <w:p w14:paraId="38C34B9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3737821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essation of menstruation for ≥ 1 year</w:t>
            </w:r>
          </w:p>
        </w:tc>
        <w:tc>
          <w:tcPr>
            <w:tcW w:w="1535" w:type="dxa"/>
          </w:tcPr>
          <w:p w14:paraId="6786D34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3A64D8C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49DC75A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29994B3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8E7AA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Onset of menopause (slow vs rapid)</w:t>
            </w:r>
          </w:p>
        </w:tc>
      </w:tr>
      <w:tr w:rsidR="00AC1D7E" w:rsidRPr="00AC1D7E" w14:paraId="70F03A6E" w14:textId="77777777" w:rsidTr="00CF3150">
        <w:trPr>
          <w:trHeight w:val="589"/>
        </w:trPr>
        <w:tc>
          <w:tcPr>
            <w:tcW w:w="1419" w:type="dxa"/>
          </w:tcPr>
          <w:p w14:paraId="5F612223" w14:textId="5C725819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u (2016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TwvQXV0aG9yPjxZZWFyPjIwMTY8L1llYXI+PFJlY051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TwvQXV0aG9yPjxZZWFyPjIwMTY8L1llYXI+PFJlY051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2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C678F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1BEF71B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hina</w:t>
            </w:r>
          </w:p>
          <w:p w14:paraId="4BEAC07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7E7660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53422CF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2CC363A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5ED2134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3C3A1A9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276" w:type="dxa"/>
          </w:tcPr>
          <w:p w14:paraId="1C1B6C4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63167E1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stress urinary incontinence)</w:t>
            </w:r>
          </w:p>
        </w:tc>
      </w:tr>
      <w:tr w:rsidR="00AC1D7E" w:rsidRPr="00AC1D7E" w14:paraId="25C9AA81" w14:textId="77777777" w:rsidTr="00CF3150">
        <w:trPr>
          <w:trHeight w:val="589"/>
        </w:trPr>
        <w:tc>
          <w:tcPr>
            <w:tcW w:w="1419" w:type="dxa"/>
          </w:tcPr>
          <w:p w14:paraId="4AFE7463" w14:textId="5CF5F2D0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uciano (2020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WNpYW5vPC9BdXRob3I+PFllYXI+MjAyMDwvWWVhcj48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WNpYW5vPC9BdXRob3I+PFllYXI+MjAyMDwvWWVhcj48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EC3DF7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Retrospective</w:t>
            </w:r>
          </w:p>
        </w:tc>
        <w:tc>
          <w:tcPr>
            <w:tcW w:w="1276" w:type="dxa"/>
          </w:tcPr>
          <w:p w14:paraId="5B61C35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rance</w:t>
            </w:r>
          </w:p>
          <w:p w14:paraId="508F768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2AC42E4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; POST-HRT</w:t>
            </w:r>
          </w:p>
        </w:tc>
        <w:tc>
          <w:tcPr>
            <w:tcW w:w="2434" w:type="dxa"/>
          </w:tcPr>
          <w:p w14:paraId="432F597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0A8718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7BB52F7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Jorge and Wexner Incontinence Scale</w:t>
            </w:r>
          </w:p>
        </w:tc>
        <w:tc>
          <w:tcPr>
            <w:tcW w:w="1276" w:type="dxa"/>
          </w:tcPr>
          <w:p w14:paraId="70EA7F4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6F22D17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 vs POST-HRT)</w:t>
            </w:r>
          </w:p>
        </w:tc>
      </w:tr>
      <w:tr w:rsidR="00AC1D7E" w:rsidRPr="00AC1D7E" w14:paraId="210B2961" w14:textId="77777777" w:rsidTr="00CF3150">
        <w:trPr>
          <w:trHeight w:val="589"/>
        </w:trPr>
        <w:tc>
          <w:tcPr>
            <w:tcW w:w="1419" w:type="dxa"/>
          </w:tcPr>
          <w:p w14:paraId="449ED13C" w14:textId="2594FE10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uptakova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2) Menopausal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XB0w6Frb3bDoTwvQXV0aG9yPjxZZWFyPjIwMTI8L1ll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XB0w6Frb3bDoTwvQXV0aG9yPjxZZWFyPjIwMTI8L1ll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</w:tc>
        <w:tc>
          <w:tcPr>
            <w:tcW w:w="1417" w:type="dxa"/>
          </w:tcPr>
          <w:p w14:paraId="1BCDB16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D1AB4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lovakia</w:t>
            </w:r>
          </w:p>
          <w:p w14:paraId="447CF9F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098DE6A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23D736F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regular menstruation during last 12mths. PERI: menstrual cycle length more irregular in preceding 12mths or stopped menstruating for between 3-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POST: 12 consecutive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f amenorrhoea</w:t>
            </w:r>
          </w:p>
        </w:tc>
        <w:tc>
          <w:tcPr>
            <w:tcW w:w="1535" w:type="dxa"/>
          </w:tcPr>
          <w:p w14:paraId="126388F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0F89C47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3343028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2CC544E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e-specific questionnaire, designed by Kaczmarek</w:t>
            </w:r>
          </w:p>
        </w:tc>
        <w:tc>
          <w:tcPr>
            <w:tcW w:w="1276" w:type="dxa"/>
          </w:tcPr>
          <w:p w14:paraId="26F0DA1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00EB501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+ POST)</w:t>
            </w:r>
          </w:p>
          <w:p w14:paraId="5E6D455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enetic markers (CYP1B1 Leu432Val polymorphism)</w:t>
            </w:r>
          </w:p>
        </w:tc>
      </w:tr>
      <w:tr w:rsidR="00AC1D7E" w:rsidRPr="00AC1D7E" w14:paraId="1B86683D" w14:textId="77777777" w:rsidTr="00CF3150">
        <w:trPr>
          <w:trHeight w:val="589"/>
        </w:trPr>
        <w:tc>
          <w:tcPr>
            <w:tcW w:w="1419" w:type="dxa"/>
          </w:tcPr>
          <w:p w14:paraId="443F2157" w14:textId="41227571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uptakova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2) The association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XB0YWtvdmE8L0F1dGhvcj48WWVhcj4yMDEyPC9ZZWFy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MdXB0YWtvdmE8L0F1dGhvcj48WWVhcj4yMDEyPC9ZZWFy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6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4EEDBC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1A730F1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lovakia</w:t>
            </w:r>
          </w:p>
          <w:p w14:paraId="4B174B2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57AB41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5FF340E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regular menstruation during l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. PERI: menstrual cycle</w:t>
            </w:r>
          </w:p>
          <w:p w14:paraId="120D425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length more irregular in preceding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, or stopped menstruating for between 3-12</w:t>
            </w:r>
          </w:p>
          <w:p w14:paraId="21B709C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. POST: 12 consecutive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f amenorrhoea</w:t>
            </w:r>
          </w:p>
        </w:tc>
        <w:tc>
          <w:tcPr>
            <w:tcW w:w="1535" w:type="dxa"/>
          </w:tcPr>
          <w:p w14:paraId="05FFE38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44C874A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593016D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e-specific questionnaire, designed by Kaczmarek</w:t>
            </w:r>
          </w:p>
        </w:tc>
        <w:tc>
          <w:tcPr>
            <w:tcW w:w="1276" w:type="dxa"/>
          </w:tcPr>
          <w:p w14:paraId="24EA013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403D682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+ POST)</w:t>
            </w:r>
          </w:p>
          <w:p w14:paraId="0ED1A3D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enetic markers (CYP1B1 Leu432Val polymorphism)</w:t>
            </w:r>
          </w:p>
        </w:tc>
      </w:tr>
      <w:tr w:rsidR="00AC1D7E" w:rsidRPr="00AC1D7E" w14:paraId="4C85D5D7" w14:textId="77777777" w:rsidTr="00CF3150">
        <w:trPr>
          <w:trHeight w:val="589"/>
        </w:trPr>
        <w:tc>
          <w:tcPr>
            <w:tcW w:w="1419" w:type="dxa"/>
          </w:tcPr>
          <w:p w14:paraId="0E59A170" w14:textId="785898A2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Luque (201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Luque&lt;/Author&gt;&lt;Year&gt;2012&lt;/Year&gt;&lt;RecNum&gt;515&lt;/RecNum&gt;&lt;DisplayText&gt;&lt;style face="superscript"&gt;77&lt;/style&gt;&lt;/DisplayText&gt;&lt;record&gt;&lt;rec-number&gt;515&lt;/rec-number&gt;&lt;foreign-keys&gt;&lt;key app="EN" db-id="adwfswvvlrswfqetadqpx2ro5vxt2ate9r2f" timestamp="1720092136"&gt;515&lt;/key&gt;&lt;/foreign-keys&gt;&lt;ref-type name="Thesis"&gt;32&lt;/ref-type&gt;&lt;contributors&gt;&lt;authors&gt;&lt;author&gt;Luque, Maria D.&lt;/author&gt;&lt;/authors&gt;&lt;/contributors&gt;&lt;titles&gt;&lt;title&gt;Physical activity and quality of life through the menopausal transition&lt;/title&gt;&lt;/titles&gt;&lt;keywords&gt;&lt;keyword&gt;*Menopause&lt;/keyword&gt;&lt;keyword&gt;*Physical Activity&lt;/keyword&gt;&lt;keyword&gt;*Quality of Life&lt;/keyword&gt;&lt;keyword&gt;Health Behavior&lt;/keyword&gt;&lt;keyword&gt;Weight Gain&lt;/keyword&gt;&lt;keyword&gt;Quality of Life&lt;/keyword&gt;&lt;keyword&gt;Motor Activity&lt;/keyword&gt;&lt;keyword&gt;Menopause&lt;/keyword&gt;&lt;/keywords&gt;&lt;dates&gt;&lt;year&gt;2012&lt;/year&gt;&lt;/dates&gt;&lt;publisher&gt;PhD thesis, Trident University International, USA&lt;/publisher&gt;&lt;isbn&gt;0419-4217 978-1-303-76755-5&lt;/isbn&gt;&lt;accession-num&gt;rayyan-742936734&lt;/accession-num&gt;&lt;urls&gt;&lt;related-urls&gt;&lt;url&gt;http://ovidsp.ovid.com/ovidweb.cgi?T=JS&amp;amp;PAGE=reference&amp;amp;D=psyc13&amp;amp;NEWS=N&amp;amp;AN=2014-99240-207&lt;/url&gt;&lt;/related-urls&gt;&lt;/urls&gt;&lt;custom1&gt;secondary focus&lt;/custom1&gt;&lt;research-notes&gt; ; bloating  ; perimenopausal ; criteria: other timeframeNOTstated  ; validated_GI_measure&lt;/research-notes&gt;&lt;language&gt;English&lt;/language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7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F92FEC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6545283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292536A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13AE68A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</w:t>
            </w:r>
          </w:p>
        </w:tc>
        <w:tc>
          <w:tcPr>
            <w:tcW w:w="2434" w:type="dxa"/>
          </w:tcPr>
          <w:p w14:paraId="24F0B8A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Experiencing irregular or infrequent menstrual cycles in p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1535" w:type="dxa"/>
          </w:tcPr>
          <w:p w14:paraId="41E912D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2585C8E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187A3D1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4863AA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Physical activity</w:t>
            </w:r>
          </w:p>
        </w:tc>
      </w:tr>
      <w:tr w:rsidR="00AC1D7E" w:rsidRPr="00AC1D7E" w14:paraId="37F8FC94" w14:textId="77777777" w:rsidTr="00CF3150">
        <w:trPr>
          <w:trHeight w:val="589"/>
        </w:trPr>
        <w:tc>
          <w:tcPr>
            <w:tcW w:w="1419" w:type="dxa"/>
          </w:tcPr>
          <w:p w14:paraId="45696E86" w14:textId="74D7CB4F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yndaker (2004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Lyndaker&lt;/Author&gt;&lt;Year&gt;2004&lt;/Year&gt;&lt;RecNum&gt;516&lt;/RecNum&gt;&lt;DisplayText&gt;&lt;style face="superscript"&gt;147&lt;/style&gt;&lt;/DisplayText&gt;&lt;record&gt;&lt;rec-number&gt;516&lt;/rec-number&gt;&lt;foreign-keys&gt;&lt;key app="EN" db-id="adwfswvvlrswfqetadqpx2ro5vxt2ate9r2f" timestamp="1720092136"&gt;516&lt;/key&gt;&lt;/foreign-keys&gt;&lt;ref-type name="Journal Article"&gt;17&lt;/ref-type&gt;&lt;contributors&gt;&lt;authors&gt;&lt;author&gt;Lyndaker, Carolyn&lt;/author&gt;&lt;author&gt;Hulton, Linda&lt;/author&gt;&lt;/authors&gt;&lt;/contributors&gt;&lt;titles&gt;&lt;title&gt;The influence of age on symptoms of perimenopause&lt;/title&gt;&lt;secondary-title&gt;Journal of Obstetric, Gynecologic, &amp;amp; Neonatal Nursing&lt;/secondary-title&gt;&lt;/titles&gt;&lt;periodical&gt;&lt;full-title&gt;Journal of Obstetric, Gynecologic, and Neonatal Nursing&lt;/full-title&gt;&lt;abbr-1&gt;J. Obstet. Gynecol. Neonatal Nurs.&lt;/abbr-1&gt;&lt;abbr-2&gt;J Obstet Gynecol Neonatal Nurs&lt;/abbr-2&gt;&lt;abbr-3&gt;Journal of Obstetric, Gynecologic, &amp;amp; Neonatal Nursing&lt;/abbr-3&gt;&lt;/periodical&gt;&lt;pages&gt;340-347&lt;/pages&gt;&lt;volume&gt;33&lt;/volume&gt;&lt;number&gt;3&lt;/number&gt;&lt;dates&gt;&lt;year&gt;2004&lt;/year&gt;&lt;/dates&gt;&lt;isbn&gt;0884-2175&lt;/isbn&gt;&lt;accession-num&gt;rayyan-11568371&lt;/accession-num&gt;&lt;urls&gt;&lt;/urls&gt;&lt;custom1&gt; secondary focus&lt;/custom1&gt;&lt;remote-database-name&gt; citation chasing/web searching&lt;/remote-database-name&gt;&lt;remote-database-provider&gt;  ; age range&lt;/remote-database-provider&gt;&lt;research-notes&gt; secondary focus ; constipation  ; perimenopausal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8C1E73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1D00F5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65E90E8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38DEA13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</w:t>
            </w:r>
          </w:p>
        </w:tc>
        <w:tc>
          <w:tcPr>
            <w:tcW w:w="2434" w:type="dxa"/>
          </w:tcPr>
          <w:p w14:paraId="4FDC7F5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cruited by age (30-50yrs)</w:t>
            </w:r>
          </w:p>
        </w:tc>
        <w:tc>
          <w:tcPr>
            <w:tcW w:w="1535" w:type="dxa"/>
          </w:tcPr>
          <w:p w14:paraId="590E392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11B41D8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e Symptom List (Perz, 1997)</w:t>
            </w:r>
          </w:p>
        </w:tc>
        <w:tc>
          <w:tcPr>
            <w:tcW w:w="1276" w:type="dxa"/>
          </w:tcPr>
          <w:p w14:paraId="45DDCE5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6942851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257DFF52" w14:textId="77777777" w:rsidTr="00CF3150">
        <w:trPr>
          <w:trHeight w:val="589"/>
        </w:trPr>
        <w:tc>
          <w:tcPr>
            <w:tcW w:w="1419" w:type="dxa"/>
          </w:tcPr>
          <w:p w14:paraId="65FE9434" w14:textId="5235658D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a (2016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Ma&lt;/Author&gt;&lt;Year&gt;2016&lt;/Year&gt;&lt;RecNum&gt;518&lt;/RecNum&gt;&lt;DisplayText&gt;&lt;style face="superscript"&gt;149&lt;/style&gt;&lt;/DisplayText&gt;&lt;record&gt;&lt;rec-number&gt;518&lt;/rec-number&gt;&lt;foreign-keys&gt;&lt;key app="EN" db-id="adwfswvvlrswfqetadqpx2ro5vxt2ate9r2f" timestamp="1720092136"&gt;518&lt;/key&gt;&lt;/foreign-keys&gt;&lt;ref-type name="Journal Article"&gt;17&lt;/ref-type&gt;&lt;contributors&gt;&lt;authors&gt;&lt;author&gt;Ma, Wenjie&lt;/author&gt;&lt;author&gt;Li, Yanping&lt;/author&gt;&lt;author&gt;Heianza, Yoriko&lt;/author&gt;&lt;author&gt;Staller, Kyle&lt;/author&gt;&lt;author&gt;Chan, Andrew T.&lt;/author&gt;&lt;author&gt;Rimm, Eric B.&lt;/author&gt;&lt;author&gt;Rexrode, Kathryn M.&lt;/author&gt;&lt;author&gt;Qi, Lu&lt;/author&gt;&lt;/authors&gt;&lt;/contributors&gt;&lt;titles&gt;&lt;title&gt;Associations of bowel movement frequency with risk of cardiovascular disease and mortality among US women&lt;/title&gt;&lt;secondary-title&gt;Scientific Reports&lt;/secondary-title&gt;&lt;/titles&gt;&lt;periodical&gt;&lt;full-title&gt;Scientific Reports&lt;/full-title&gt;&lt;abbr-1&gt;Sci. Rep.&lt;/abbr-1&gt;&lt;abbr-2&gt;Sci Rep&lt;/abbr-2&gt;&lt;/periodical&gt;&lt;pages&gt;33005&lt;/pages&gt;&lt;volume&gt;6&lt;/volume&gt;&lt;number&gt;1&lt;/number&gt;&lt;keywords&gt;&lt;keyword&gt;Cardiovascular Diseases&lt;/keyword&gt;&lt;/keywords&gt;&lt;dates&gt;&lt;year&gt;2016&lt;/year&gt;&lt;/dates&gt;&lt;accession-num&gt;rayyan-11568372&lt;/accession-num&gt;&lt;label&gt;10.1038/srep33005&lt;/label&gt;&lt;urls&gt;&lt;related-urls&gt;&lt;url&gt;https://www.nature.com/articles/srep33005.pdf&lt;/url&gt;&lt;/related-urls&gt;&lt;/urls&gt;&lt;custom1&gt; secondary focus&lt;/custom1&gt;&lt;remote-database-name&gt; citation chasing/web searching&lt;/remote-database-name&gt;&lt;research-notes&gt; secondary focus ; constipation  ; postmenopausal ; definition/criteria not stated timeframeNOTstated GI-symptom-assessment-not_stated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28871F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77882FB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3E9AB75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5077C82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gram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</w:t>
            </w:r>
            <w:proofErr w:type="gram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POST (never used hormone); POST (current hormone user); POST (past hormone user)</w:t>
            </w:r>
          </w:p>
        </w:tc>
        <w:tc>
          <w:tcPr>
            <w:tcW w:w="2434" w:type="dxa"/>
          </w:tcPr>
          <w:p w14:paraId="1E45D08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775D1DB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4A49AD1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276" w:type="dxa"/>
          </w:tcPr>
          <w:p w14:paraId="0781A9B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45895F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-never used vs POST-current user vs POST past hormone user)</w:t>
            </w:r>
          </w:p>
        </w:tc>
      </w:tr>
      <w:tr w:rsidR="00AC1D7E" w:rsidRPr="00AC1D7E" w14:paraId="1A3C01DA" w14:textId="77777777" w:rsidTr="00CF3150">
        <w:trPr>
          <w:trHeight w:val="589"/>
        </w:trPr>
        <w:tc>
          <w:tcPr>
            <w:tcW w:w="1419" w:type="dxa"/>
          </w:tcPr>
          <w:p w14:paraId="6DB8B76A" w14:textId="0273B096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a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YTwvQXV0aG9yPjxZZWFyPjIwMTc8L1llYXI+PFJlY051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YTwvQXV0aG9yPjxZZWFyPjIwMTc8L1llYXI+PFJlY051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48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2615A6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BD666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hina</w:t>
            </w:r>
          </w:p>
          <w:p w14:paraId="7B292B7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574E11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</w:t>
            </w:r>
          </w:p>
        </w:tc>
        <w:tc>
          <w:tcPr>
            <w:tcW w:w="2434" w:type="dxa"/>
          </w:tcPr>
          <w:p w14:paraId="1FED565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cruited by age 40-60yrs; amenorrhoea &gt;1yr excluded</w:t>
            </w:r>
          </w:p>
        </w:tc>
        <w:tc>
          <w:tcPr>
            <w:tcW w:w="1535" w:type="dxa"/>
          </w:tcPr>
          <w:p w14:paraId="6F1595E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2A2594E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7ECDC8F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7A3994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Perimenopausal syndrome (as assessed by Kupperman Index)</w:t>
            </w:r>
          </w:p>
        </w:tc>
      </w:tr>
      <w:tr w:rsidR="00AC1D7E" w:rsidRPr="00AC1D7E" w14:paraId="7FFFEA63" w14:textId="77777777" w:rsidTr="00CF3150">
        <w:trPr>
          <w:trHeight w:val="589"/>
        </w:trPr>
        <w:tc>
          <w:tcPr>
            <w:tcW w:w="1419" w:type="dxa"/>
          </w:tcPr>
          <w:p w14:paraId="0B1FBF7F" w14:textId="0272F9AA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ahajan (201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Mahajan&lt;/Author&gt;&lt;Year&gt;2012&lt;/Year&gt;&lt;RecNum&gt;519&lt;/RecNum&gt;&lt;DisplayText&gt;&lt;style face="superscript"&gt;150&lt;/style&gt;&lt;/DisplayText&gt;&lt;record&gt;&lt;rec-number&gt;519&lt;/rec-number&gt;&lt;foreign-keys&gt;&lt;key app="EN" db-id="adwfswvvlrswfqetadqpx2ro5vxt2ate9r2f" timestamp="1720092136"&gt;519&lt;/key&gt;&lt;/foreign-keys&gt;&lt;ref-type name="Journal Article"&gt;17&lt;/ref-type&gt;&lt;contributors&gt;&lt;authors&gt;&lt;author&gt;Mahajan, Narinder&lt;/author&gt;&lt;author&gt;Aggarwal, Meenu&lt;/author&gt;&lt;author&gt;Bagga, Amrita&lt;/author&gt;&lt;/authors&gt;&lt;/contributors&gt;&lt;titles&gt;&lt;title&gt;Health issues of menopausal women in North India&lt;/title&gt;&lt;secondary-title&gt;Journal of Mid-life health&lt;/secondary-title&gt;&lt;/titles&gt;&lt;periodical&gt;&lt;full-title&gt;Journal of Mid-life Health&lt;/full-title&gt;&lt;abbr-1&gt;J Midlife Health&lt;/abbr-1&gt;&lt;/periodical&gt;&lt;pages&gt;84-87&lt;/pages&gt;&lt;volume&gt;3&lt;/volume&gt;&lt;number&gt;2&lt;/number&gt;&lt;keywords&gt;&lt;keyword&gt;India&lt;/keyword&gt;&lt;keyword&gt;Menopause&lt;/keyword&gt;&lt;/keywords&gt;&lt;dates&gt;&lt;year&gt;2012&lt;/year&gt;&lt;/dates&gt;&lt;accession-num&gt;rayyan-11568374&lt;/accession-num&gt;&lt;label&gt;10.4103/0976-7800.104467&lt;/label&gt;&lt;urls&gt;&lt;related-urls&gt;&lt;url&gt;https://www.ncbi.nlm.nih.gov/pmc/articles/PMC3555032/pdf/JMH-3-84.pdf&lt;/url&gt;&lt;/related-urls&gt;&lt;/urls&gt;&lt;custom1&gt; secondary focus&lt;/custom1&gt;&lt;remote-database-name&gt; citation chasing/web searching&lt;/remote-database-name&gt;&lt;research-notes&gt; secondary focus  ; diarrhoea ; constipation  ; postmenopausal ; criteria: other timeframeNOTstated  ; validated_GI_measure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C02208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8A7FB5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3F62404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3749A1F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1ED6577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ore than 1 yr of amenorrhoea</w:t>
            </w:r>
          </w:p>
        </w:tc>
        <w:tc>
          <w:tcPr>
            <w:tcW w:w="1535" w:type="dxa"/>
          </w:tcPr>
          <w:p w14:paraId="1FE663E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6494199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20A6B34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eneral Health Questionnaire</w:t>
            </w:r>
          </w:p>
        </w:tc>
        <w:tc>
          <w:tcPr>
            <w:tcW w:w="1276" w:type="dxa"/>
          </w:tcPr>
          <w:p w14:paraId="3638D3E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D2643B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ge</w:t>
            </w:r>
          </w:p>
        </w:tc>
      </w:tr>
      <w:tr w:rsidR="00AC1D7E" w:rsidRPr="00AC1D7E" w14:paraId="15559585" w14:textId="77777777" w:rsidTr="00CF3150">
        <w:trPr>
          <w:trHeight w:val="589"/>
        </w:trPr>
        <w:tc>
          <w:tcPr>
            <w:tcW w:w="1419" w:type="dxa"/>
          </w:tcPr>
          <w:p w14:paraId="17CFD94B" w14:textId="7E6B648B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aiello (202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YWllbGxvPC9BdXRob3I+PFllYXI+MjAyMjwvWWVhcj48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YWllbGxvPC9BdXRob3I+PFllYXI+MjAyMjwvWWVhcj48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1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BCFD98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FD7F9B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taly</w:t>
            </w:r>
          </w:p>
          <w:p w14:paraId="6B94934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3DE255B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2F00432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381CDC9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</w:tc>
        <w:tc>
          <w:tcPr>
            <w:tcW w:w="1985" w:type="dxa"/>
          </w:tcPr>
          <w:p w14:paraId="4646D01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iagnostic criteria from American College of Gastroenterology</w:t>
            </w:r>
          </w:p>
        </w:tc>
        <w:tc>
          <w:tcPr>
            <w:tcW w:w="1276" w:type="dxa"/>
          </w:tcPr>
          <w:p w14:paraId="25A9D04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EA8306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23B9370B" w14:textId="77777777" w:rsidTr="00CF3150">
        <w:trPr>
          <w:trHeight w:val="589"/>
        </w:trPr>
        <w:tc>
          <w:tcPr>
            <w:tcW w:w="1419" w:type="dxa"/>
          </w:tcPr>
          <w:p w14:paraId="0F55C87D" w14:textId="5E8937CD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anonai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0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Manonai&lt;/Author&gt;&lt;Year&gt;2009&lt;/Year&gt;&lt;RecNum&gt;522&lt;/RecNum&gt;&lt;DisplayText&gt;&lt;style face="superscript"&gt;152&lt;/style&gt;&lt;/DisplayText&gt;&lt;record&gt;&lt;rec-number&gt;522&lt;/rec-number&gt;&lt;foreign-keys&gt;&lt;key app="EN" db-id="adwfswvvlrswfqetadqpx2ro5vxt2ate9r2f" timestamp="1720092136"&gt;522&lt;/key&gt;&lt;/foreign-keys&gt;&lt;ref-type name="Journal Article"&gt;17&lt;/ref-type&gt;&lt;contributors&gt;&lt;authors&gt;&lt;author&gt;Manonai, Jittima&lt;/author&gt;&lt;author&gt;Wattanayingcharoenchai, Rujira&lt;/author&gt;&lt;author&gt;Sarit-apirak, Sirirat&lt;/author&gt;&lt;author&gt;Vannatim, Nathatai&lt;/author&gt;&lt;author&gt;Chittacharoen, Apichart&lt;/author&gt;&lt;/authors&gt;&lt;/contributors&gt;&lt;titles&gt;&lt;title&gt;Prevalence and risk factors of anorectal dysfunction in women with urinary incontinence&lt;/title&gt;&lt;secondary-title&gt;Archives of Gynecology and Obstetrics&lt;/secondary-title&gt;&lt;/titles&gt;&lt;periodical&gt;&lt;full-title&gt;Archives of Gynecology and Obstetrics&lt;/full-title&gt;&lt;abbr-1&gt;Arch. Gynecol. Obstet.&lt;/abbr-1&gt;&lt;abbr-2&gt;Arch Gynecol Obstet&lt;/abbr-2&gt;&lt;abbr-3&gt;Archives of Gynecology &amp;amp; Obstetrics&lt;/abbr-3&gt;&lt;/periodical&gt;&lt;pages&gt;1003-1007&lt;/pages&gt;&lt;volume&gt;281&lt;/volume&gt;&lt;number&gt;6&lt;/number&gt;&lt;keywords&gt;&lt;keyword&gt;Appetite Depressants&lt;/keyword&gt;&lt;keyword&gt;Risk Factors&lt;/keyword&gt;&lt;keyword&gt;Prevalence&lt;/keyword&gt;&lt;keyword&gt;Urinary Incontinence&lt;/keyword&gt;&lt;/keywords&gt;&lt;dates&gt;&lt;year&gt;2009&lt;/year&gt;&lt;/dates&gt;&lt;accession-num&gt;rayyan-11568375&lt;/accession-num&gt;&lt;label&gt;10.1007/s00404-009-1223-9&lt;/label&gt;&lt;urls&gt;&lt;related-urls&gt;&lt;url&gt;https://link.springer.com/article/10.1007/s00404-009-1223-9&lt;/url&gt;&lt;/related-urls&gt;&lt;/urls&gt;&lt;custom1&gt; secondary focus&lt;/custom1&gt;&lt;remote-database-name&gt; citation chasing/web searching&lt;/remote-database-name&gt;&lt;research-notes&gt; secondary focus  ; faecal incontinence ; constipation  ; postmenopausal ; definition/criteria not stated  ; timeframe_More_than_1_month_to_less than_or_equal_to_3_months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2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8F92D9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A56CCF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hailand</w:t>
            </w:r>
          </w:p>
          <w:p w14:paraId="2F0170F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6557F37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7A243BD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5B1809C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443D234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787FA69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Urogenital Distress Inventory Short Form (UDI-6) plus 6-item anorectal symptom questionnaire</w:t>
            </w:r>
          </w:p>
        </w:tc>
        <w:tc>
          <w:tcPr>
            <w:tcW w:w="1276" w:type="dxa"/>
          </w:tcPr>
          <w:p w14:paraId="542717D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vious 3-mths</w:t>
            </w:r>
          </w:p>
        </w:tc>
        <w:tc>
          <w:tcPr>
            <w:tcW w:w="3260" w:type="dxa"/>
          </w:tcPr>
          <w:p w14:paraId="7AC99DD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2DEDC23D" w14:textId="77777777" w:rsidTr="00CF3150">
        <w:trPr>
          <w:trHeight w:val="589"/>
        </w:trPr>
        <w:tc>
          <w:tcPr>
            <w:tcW w:w="1419" w:type="dxa"/>
          </w:tcPr>
          <w:p w14:paraId="1381773E" w14:textId="25E80C1B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arkland (2017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Markland&lt;/Author&gt;&lt;Year&gt;2017&lt;/Year&gt;&lt;RecNum&gt;523&lt;/RecNum&gt;&lt;DisplayText&gt;&lt;style face="superscript"&gt;153&lt;/style&gt;&lt;/DisplayText&gt;&lt;record&gt;&lt;rec-number&gt;523&lt;/rec-number&gt;&lt;foreign-keys&gt;&lt;key app="EN" db-id="adwfswvvlrswfqetadqpx2ro5vxt2ate9r2f" timestamp="1720092136"&gt;523&lt;/key&gt;&lt;/foreign-keys&gt;&lt;ref-type name="Journal Article"&gt;17&lt;/ref-type&gt;&lt;contributors&gt;&lt;authors&gt;&lt;author&gt;Markland, Alayne D.&lt;/author&gt;&lt;author&gt;Jelovsek, J. Eric&lt;/author&gt;&lt;author&gt;Rahn, David D.&lt;/author&gt;&lt;author&gt;Wang, Lu&lt;/author&gt;&lt;author&gt;Merrin, Leah&lt;/author&gt;&lt;author&gt;Tuteja, Ashok&lt;/author&gt;&lt;author&gt;Richter, Holly E.&lt;/author&gt;&lt;author&gt;Meikle, Susan&lt;/author&gt;&lt;/authors&gt;&lt;/contributors&gt;&lt;titles&gt;&lt;title&gt;Irritable bowel syndrome and quality of life in women with fecal incontinence&lt;/title&gt;&lt;secondary-title&gt;Urogynecology&lt;/secondary-title&gt;&lt;/titles&gt;&lt;periodical&gt;&lt;full-title&gt;Urogynecology&lt;/full-title&gt;&lt;/periodical&gt;&lt;pages&gt;179-183&lt;/pages&gt;&lt;volume&gt;23&lt;/volume&gt;&lt;number&gt;3&lt;/number&gt;&lt;keywords&gt;&lt;keyword&gt;Quality of Life&lt;/keyword&gt;&lt;keyword&gt;Fecal Incontinence&lt;/keyword&gt;&lt;/keywords&gt;&lt;dates&gt;&lt;year&gt;2017&lt;/year&gt;&lt;/dates&gt;&lt;isbn&gt;2771-1897&lt;/isbn&gt;&lt;accession-num&gt;rayyan-11568376&lt;/accession-num&gt;&lt;urls&gt;&lt;/urls&gt;&lt;custom1&gt; secondary focus&lt;/custom1&gt;&lt;remote-database-name&gt; citation chasing/web searching&lt;/remote-database-name&gt;&lt;research-notes&gt; secondary focus  ; faecal incontinence  ; diarrhoea ; constipation  ; postmenopausal ; definition/criteria not stated  ;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3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8C83B9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64A4222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07BEC80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3D0D4FB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42B7499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0C8FDFB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0686DEA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7F187EB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Faecal incontinence</w:t>
            </w:r>
          </w:p>
        </w:tc>
        <w:tc>
          <w:tcPr>
            <w:tcW w:w="1985" w:type="dxa"/>
          </w:tcPr>
          <w:p w14:paraId="69C2085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Fecal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Incontinence Severity Index (FISI); Colorectal </w:t>
            </w: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Anal Distress Inventory (CRADI)</w:t>
            </w:r>
          </w:p>
        </w:tc>
        <w:tc>
          <w:tcPr>
            <w:tcW w:w="1276" w:type="dxa"/>
          </w:tcPr>
          <w:p w14:paraId="53C71E7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Not stated</w:t>
            </w:r>
          </w:p>
        </w:tc>
        <w:tc>
          <w:tcPr>
            <w:tcW w:w="3260" w:type="dxa"/>
          </w:tcPr>
          <w:p w14:paraId="18E896C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7E3A4350" w14:textId="77777777" w:rsidTr="00CF3150">
        <w:trPr>
          <w:trHeight w:val="589"/>
        </w:trPr>
        <w:tc>
          <w:tcPr>
            <w:tcW w:w="1419" w:type="dxa"/>
          </w:tcPr>
          <w:p w14:paraId="1541657F" w14:textId="2D698296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artinez-Vazquez (2023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YXJ0aW5lei1WYXpxdWV6PC9BdXRob3I+PFllYXI+MjAy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YXJ0aW5lei1WYXpxdWV6PC9BdXRob3I+PFllYXI+MjAy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8DF699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DE399E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pain</w:t>
            </w:r>
          </w:p>
          <w:p w14:paraId="1F93318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6CDF7AA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54705EF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Not menstruated for &gt;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who self-reported being postmenopausal</w:t>
            </w:r>
          </w:p>
        </w:tc>
        <w:tc>
          <w:tcPr>
            <w:tcW w:w="1535" w:type="dxa"/>
          </w:tcPr>
          <w:p w14:paraId="75F8C3F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  <w:p w14:paraId="63837D9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Gastrointestinal problems (not specified)</w:t>
            </w:r>
          </w:p>
        </w:tc>
        <w:tc>
          <w:tcPr>
            <w:tcW w:w="1985" w:type="dxa"/>
          </w:tcPr>
          <w:p w14:paraId="46765BE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. 12-item short-form survey (SF-12) questionnaire</w:t>
            </w:r>
          </w:p>
        </w:tc>
        <w:tc>
          <w:tcPr>
            <w:tcW w:w="1276" w:type="dxa"/>
          </w:tcPr>
          <w:p w14:paraId="45AFA5E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E7C364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ody Mass Index (normal weight; overweight; obese)</w:t>
            </w:r>
          </w:p>
        </w:tc>
      </w:tr>
      <w:tr w:rsidR="00AC1D7E" w:rsidRPr="00AC1D7E" w14:paraId="0405C396" w14:textId="77777777" w:rsidTr="00CF3150">
        <w:trPr>
          <w:trHeight w:val="589"/>
        </w:trPr>
        <w:tc>
          <w:tcPr>
            <w:tcW w:w="1419" w:type="dxa"/>
          </w:tcPr>
          <w:p w14:paraId="1C353CE4" w14:textId="40DBBE31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riggiola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ZXJpZ2dpb2xhPC9BdXRob3I+PFllYXI+MjAxMjwvWWVh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ZXJpZ2dpb2xhPC9BdXRob3I+PFllYXI+MjAxMjwvWWVh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16DAEC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27D7BC4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taly</w:t>
            </w:r>
          </w:p>
          <w:p w14:paraId="1A5DAB8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168B4B4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78D4348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Based on follicle-stimulating hormone and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estradiol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values and spontaneously occurring amenorrhea for at least 1 yr</w:t>
            </w:r>
          </w:p>
        </w:tc>
        <w:tc>
          <w:tcPr>
            <w:tcW w:w="1535" w:type="dxa"/>
          </w:tcPr>
          <w:p w14:paraId="7FEF959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</w:tc>
        <w:tc>
          <w:tcPr>
            <w:tcW w:w="1985" w:type="dxa"/>
          </w:tcPr>
          <w:p w14:paraId="254B134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Pain intensity: Visual Analogue Scale (0-10); Patient Global Impression of Change (PGIC) to assess change in pain that started PRE and persisted into POST</w:t>
            </w:r>
          </w:p>
        </w:tc>
        <w:tc>
          <w:tcPr>
            <w:tcW w:w="1276" w:type="dxa"/>
          </w:tcPr>
          <w:p w14:paraId="4C2F7F0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55283F0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1FB041EF" w14:textId="77777777" w:rsidTr="00CF3150">
        <w:trPr>
          <w:trHeight w:val="589"/>
        </w:trPr>
        <w:tc>
          <w:tcPr>
            <w:tcW w:w="1419" w:type="dxa"/>
          </w:tcPr>
          <w:p w14:paraId="6C2D0A23" w14:textId="39059F76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thot (2004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ZXRob3Q8L0F1dGhvcj48WWVhcj4yMDA0PC9ZZWFyPjxS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ZXRob3Q8L0F1dGhvcj48WWVhcj4yMDA0PC9ZZWFyPjxS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6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6EAC6D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7DB16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anada</w:t>
            </w:r>
          </w:p>
          <w:p w14:paraId="3AEC924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20B59B8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: POST-HRT</w:t>
            </w:r>
          </w:p>
        </w:tc>
        <w:tc>
          <w:tcPr>
            <w:tcW w:w="2434" w:type="dxa"/>
          </w:tcPr>
          <w:p w14:paraId="721C075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3852A67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  <w:p w14:paraId="55C9FC6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40E5B47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4749356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5E91EFF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 vs POST-HRT)</w:t>
            </w:r>
          </w:p>
        </w:tc>
      </w:tr>
      <w:tr w:rsidR="00AC1D7E" w:rsidRPr="00AC1D7E" w14:paraId="6AF3A722" w14:textId="77777777" w:rsidTr="00CF3150">
        <w:trPr>
          <w:trHeight w:val="1130"/>
        </w:trPr>
        <w:tc>
          <w:tcPr>
            <w:tcW w:w="1419" w:type="dxa"/>
          </w:tcPr>
          <w:p w14:paraId="47DE27D2" w14:textId="353C64CA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ikhail (1996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aWtoYWlsPC9BdXRob3I+PFllYXI+MTk5NjwvWWVhcj48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aWtoYWlsPC9BdXRob3I+PFllYXI+MTk5NjwvWWVhcj48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7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30AA6D6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153387D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Egypt</w:t>
            </w:r>
          </w:p>
          <w:p w14:paraId="74EE4BB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frica)</w:t>
            </w:r>
          </w:p>
        </w:tc>
        <w:tc>
          <w:tcPr>
            <w:tcW w:w="1417" w:type="dxa"/>
          </w:tcPr>
          <w:p w14:paraId="74DCAAA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</w:t>
            </w:r>
          </w:p>
        </w:tc>
        <w:tc>
          <w:tcPr>
            <w:tcW w:w="2434" w:type="dxa"/>
          </w:tcPr>
          <w:p w14:paraId="508C124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cruited based on age (40-60yrs)</w:t>
            </w:r>
          </w:p>
        </w:tc>
        <w:tc>
          <w:tcPr>
            <w:tcW w:w="1535" w:type="dxa"/>
          </w:tcPr>
          <w:p w14:paraId="28A6E60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</w:tc>
        <w:tc>
          <w:tcPr>
            <w:tcW w:w="1985" w:type="dxa"/>
          </w:tcPr>
          <w:p w14:paraId="25D323B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300CD08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vious 6-mths</w:t>
            </w:r>
          </w:p>
        </w:tc>
        <w:tc>
          <w:tcPr>
            <w:tcW w:w="3260" w:type="dxa"/>
          </w:tcPr>
          <w:p w14:paraId="76A9CB9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525B1C34" w14:textId="77777777" w:rsidTr="00CF3150">
        <w:trPr>
          <w:trHeight w:val="589"/>
        </w:trPr>
        <w:tc>
          <w:tcPr>
            <w:tcW w:w="1419" w:type="dxa"/>
          </w:tcPr>
          <w:p w14:paraId="205FB060" w14:textId="371E0BC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ishra (200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Mishra&lt;/Author&gt;&lt;Year&gt;2002&lt;/Year&gt;&lt;RecNum&gt;528&lt;/RecNum&gt;&lt;DisplayText&gt;&lt;style face="superscript"&gt;158&lt;/style&gt;&lt;/DisplayText&gt;&lt;record&gt;&lt;rec-number&gt;528&lt;/rec-number&gt;&lt;foreign-keys&gt;&lt;key app="EN" db-id="adwfswvvlrswfqetadqpx2ro5vxt2ate9r2f" timestamp="1720092136"&gt;528&lt;/key&gt;&lt;/foreign-keys&gt;&lt;ref-type name="Journal Article"&gt;17&lt;/ref-type&gt;&lt;contributors&gt;&lt;authors&gt;&lt;author&gt;Mishra, Gita&lt;/author&gt;&lt;author&gt;Lee, Christina&lt;/author&gt;&lt;author&gt;Brown, Wendy&lt;/author&gt;&lt;author&gt;Dobson, Annette&lt;/author&gt;&lt;/authors&gt;&lt;/contributors&gt;&lt;titles&gt;&lt;title&gt;Menopausal transitions, symptoms and country of birth: the Australian Longitudinal Study on Women&amp;apos;s Health&lt;/title&gt;&lt;secondary-title&gt;Australian and New Zealand Journal of Public Health&lt;/secondary-title&gt;&lt;/titles&gt;&lt;periodical&gt;&lt;full-title&gt;Australian and New Zealand Journal of Public Health&lt;/full-title&gt;&lt;abbr-1&gt;Aust. N. Z. J. Public Health&lt;/abbr-1&gt;&lt;abbr-2&gt;Aust N Z J Public Health&lt;/abbr-2&gt;&lt;abbr-3&gt;Australian &amp;amp; New Zealand Journal of Public Health&lt;/abbr-3&gt;&lt;/periodical&gt;&lt;pages&gt;563-570&lt;/pages&gt;&lt;volume&gt;26&lt;/volume&gt;&lt;number&gt;6&lt;/number&gt;&lt;keywords&gt;&lt;keyword&gt;Women&amp;apos;s Health&lt;/keyword&gt;&lt;keyword&gt;Longitudinal Studies&lt;/keyword&gt;&lt;keyword&gt;Menopause&lt;/keyword&gt;&lt;/keywords&gt;&lt;dates&gt;&lt;year&gt;2002&lt;/year&gt;&lt;/dates&gt;&lt;isbn&gt;1326-0200&lt;/isbn&gt;&lt;accession-num&gt;rayyan-11568378&lt;/accession-num&gt;&lt;label&gt;https://doi.org/10.1111/j.1467-842X.2002.tb00367.x&lt;/label&gt;&lt;urls&gt;&lt;related-urls&gt;&lt;url&gt;https://doi.org/10.1111/j.1467-842X.2002.tb00367.x https://www.sciencedirect.com/science/article/pii/S1326020023031424?via%3Dihub&lt;/url&gt;&lt;/related-urls&gt;&lt;/urls&gt;&lt;custom1&gt; secondary focus&lt;/custom1&gt;&lt;remote-database-name&gt; citation chasing/web searching&lt;/remote-database-name&gt;&lt;research-notes&gt; secondary focus ; constipation  ; perimenopausal  ; postmenopausal ; criteria: other  ; timeframe-more-than-3-months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8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1FE117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5AEFE93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ustralia</w:t>
            </w:r>
          </w:p>
          <w:p w14:paraId="40D3335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Oceania)</w:t>
            </w:r>
          </w:p>
        </w:tc>
        <w:tc>
          <w:tcPr>
            <w:tcW w:w="1417" w:type="dxa"/>
          </w:tcPr>
          <w:p w14:paraId="0166095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; POST-HRT</w:t>
            </w:r>
          </w:p>
        </w:tc>
        <w:tc>
          <w:tcPr>
            <w:tcW w:w="2434" w:type="dxa"/>
          </w:tcPr>
          <w:p w14:paraId="428236C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elf-report. PRE: menstrual bleeding in p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and in p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with the same frequency as in yr </w:t>
            </w:r>
            <w:proofErr w:type="gram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ior;</w:t>
            </w:r>
            <w:proofErr w:type="gramEnd"/>
          </w:p>
          <w:p w14:paraId="187C9C7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ERI: menstrual bleeding in p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, but not in p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r with different menstrual frequency</w:t>
            </w:r>
          </w:p>
          <w:p w14:paraId="7F8BE95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compared with previous yr; POST: no menstrual bleeding in p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.</w:t>
            </w:r>
          </w:p>
        </w:tc>
        <w:tc>
          <w:tcPr>
            <w:tcW w:w="1535" w:type="dxa"/>
          </w:tcPr>
          <w:p w14:paraId="35843D9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Constipation</w:t>
            </w:r>
          </w:p>
        </w:tc>
        <w:tc>
          <w:tcPr>
            <w:tcW w:w="1985" w:type="dxa"/>
          </w:tcPr>
          <w:p w14:paraId="2D3CD67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11FBE3E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vious 12-mths</w:t>
            </w:r>
          </w:p>
        </w:tc>
        <w:tc>
          <w:tcPr>
            <w:tcW w:w="3260" w:type="dxa"/>
          </w:tcPr>
          <w:p w14:paraId="0761EA0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vs POST vs POST-HRT)</w:t>
            </w:r>
          </w:p>
        </w:tc>
      </w:tr>
      <w:tr w:rsidR="00AC1D7E" w:rsidRPr="00AC1D7E" w14:paraId="2488334C" w14:textId="77777777" w:rsidTr="00CF3150">
        <w:trPr>
          <w:trHeight w:val="589"/>
        </w:trPr>
        <w:tc>
          <w:tcPr>
            <w:tcW w:w="1419" w:type="dxa"/>
          </w:tcPr>
          <w:p w14:paraId="0C55C9B1" w14:textId="4885C553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ishra (201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aXNocmE8L0F1dGhvcj48WWVhcj4yMDEyPC9ZZWFyPjxS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aXNocmE8L0F1dGhvcj48WWVhcj4yMDEyPC9ZZWFyPjxS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59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22733C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44F99CF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ustralia (Oceania)</w:t>
            </w:r>
          </w:p>
        </w:tc>
        <w:tc>
          <w:tcPr>
            <w:tcW w:w="1417" w:type="dxa"/>
          </w:tcPr>
          <w:p w14:paraId="3707F43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472FDFA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: menstruated l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/no change in menstrual frequency in l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PERI: changes in menstrual frequency OR 3-11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f amenorrhoea. POST: amenorrhoea for ≥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</w:tc>
        <w:tc>
          <w:tcPr>
            <w:tcW w:w="1535" w:type="dxa"/>
          </w:tcPr>
          <w:p w14:paraId="12A4F4E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</w:tc>
        <w:tc>
          <w:tcPr>
            <w:tcW w:w="1985" w:type="dxa"/>
          </w:tcPr>
          <w:p w14:paraId="5D54CBF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192282F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vious 12-months</w:t>
            </w:r>
          </w:p>
        </w:tc>
        <w:tc>
          <w:tcPr>
            <w:tcW w:w="3260" w:type="dxa"/>
          </w:tcPr>
          <w:p w14:paraId="5C07710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ssociated clusters of menopausal symptoms</w:t>
            </w:r>
          </w:p>
        </w:tc>
      </w:tr>
      <w:tr w:rsidR="00AC1D7E" w:rsidRPr="00AC1D7E" w14:paraId="13645A26" w14:textId="77777777" w:rsidTr="00CF3150">
        <w:trPr>
          <w:trHeight w:val="589"/>
        </w:trPr>
        <w:tc>
          <w:tcPr>
            <w:tcW w:w="1419" w:type="dxa"/>
          </w:tcPr>
          <w:p w14:paraId="1824B9F6" w14:textId="1A6ABD7E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orse (1998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b3JzZTwvQXV0aG9yPjxZZWFyPjE5OTg8L1llYXI+PFJl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b3JzZTwvQXV0aG9yPjxZZWFyPjE5OTg8L1llYXI+PFJl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0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3FED3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7206C97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ustralia</w:t>
            </w:r>
          </w:p>
          <w:p w14:paraId="096C0D7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Oceania)</w:t>
            </w:r>
          </w:p>
        </w:tc>
        <w:tc>
          <w:tcPr>
            <w:tcW w:w="1417" w:type="dxa"/>
          </w:tcPr>
          <w:p w14:paraId="114D2DE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Early PERI; late PERI; POST</w:t>
            </w:r>
          </w:p>
        </w:tc>
        <w:tc>
          <w:tcPr>
            <w:tcW w:w="2434" w:type="dxa"/>
          </w:tcPr>
          <w:p w14:paraId="58E7B09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ERI: change to flow/ frequency or reported amenorrhea occurring between 3-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ver last 12mths; POST: absence of periods for at least past 12 consecutive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. No definition provided for late vs early PERI</w:t>
            </w:r>
          </w:p>
        </w:tc>
        <w:tc>
          <w:tcPr>
            <w:tcW w:w="1535" w:type="dxa"/>
          </w:tcPr>
          <w:p w14:paraId="4B6D91D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gestive symptoms (not specified)</w:t>
            </w:r>
          </w:p>
        </w:tc>
        <w:tc>
          <w:tcPr>
            <w:tcW w:w="1985" w:type="dxa"/>
          </w:tcPr>
          <w:p w14:paraId="4581369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2-item symptom questionnaire from McKinley</w:t>
            </w:r>
          </w:p>
        </w:tc>
        <w:tc>
          <w:tcPr>
            <w:tcW w:w="1276" w:type="dxa"/>
          </w:tcPr>
          <w:p w14:paraId="0918AD0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vious 2-wks</w:t>
            </w:r>
          </w:p>
        </w:tc>
        <w:tc>
          <w:tcPr>
            <w:tcW w:w="3260" w:type="dxa"/>
          </w:tcPr>
          <w:p w14:paraId="12B3B64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Premenstrual complaints</w:t>
            </w:r>
          </w:p>
        </w:tc>
      </w:tr>
      <w:tr w:rsidR="00AC1D7E" w:rsidRPr="00AC1D7E" w14:paraId="6CCF7AFC" w14:textId="77777777" w:rsidTr="00CF3150">
        <w:trPr>
          <w:trHeight w:val="589"/>
        </w:trPr>
        <w:tc>
          <w:tcPr>
            <w:tcW w:w="1419" w:type="dxa"/>
          </w:tcPr>
          <w:p w14:paraId="0BE3188F" w14:textId="4493391E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ous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08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b3VzPC9BdXRob3I+PFllYXI+MjAwODwvWWVhcj48UmVj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Nb3VzPC9BdXRob3I+PFllYXI+MjAwODwvWWVhcj48UmVj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1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231D4A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ase-control</w:t>
            </w:r>
          </w:p>
        </w:tc>
        <w:tc>
          <w:tcPr>
            <w:tcW w:w="1276" w:type="dxa"/>
          </w:tcPr>
          <w:p w14:paraId="6CB7048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eth-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erlands</w:t>
            </w:r>
            <w:proofErr w:type="spellEnd"/>
          </w:p>
          <w:p w14:paraId="4436437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70C695D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0D6EB3F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6AF9FAC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13171A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Park’s Classification</w:t>
            </w:r>
          </w:p>
          <w:p w14:paraId="785542C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</w:tcPr>
          <w:p w14:paraId="79F0098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08ABAC9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Menopausal stage (PRE vs POST) </w:t>
            </w:r>
          </w:p>
          <w:p w14:paraId="3D07BC4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obstetric anal sphincter rupture)</w:t>
            </w:r>
          </w:p>
        </w:tc>
      </w:tr>
      <w:tr w:rsidR="00AC1D7E" w:rsidRPr="00AC1D7E" w14:paraId="74D08D9C" w14:textId="77777777" w:rsidTr="00CF3150">
        <w:trPr>
          <w:trHeight w:val="589"/>
        </w:trPr>
        <w:tc>
          <w:tcPr>
            <w:tcW w:w="1419" w:type="dxa"/>
          </w:tcPr>
          <w:p w14:paraId="6EAE0B68" w14:textId="493CE12A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Oğurlu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1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Oğurlu&lt;/Author&gt;&lt;Year&gt;2011&lt;/Year&gt;&lt;RecNum&gt;532&lt;/RecNum&gt;&lt;DisplayText&gt;&lt;style face="superscript"&gt;162&lt;/style&gt;&lt;/DisplayText&gt;&lt;record&gt;&lt;rec-number&gt;532&lt;/rec-number&gt;&lt;foreign-keys&gt;&lt;key app="EN" db-id="adwfswvvlrswfqetadqpx2ro5vxt2ate9r2f" timestamp="1720092136"&gt;532&lt;/key&gt;&lt;/foreign-keys&gt;&lt;ref-type name="Journal Article"&gt;17&lt;/ref-type&gt;&lt;contributors&gt;&lt;authors&gt;&lt;author&gt;Oğurlu, Nesrin&lt;/author&gt;&lt;author&gt;Küçük, Mert&lt;/author&gt;&lt;author&gt;Aksu, Hilmiye&lt;/author&gt;&lt;/authors&gt;&lt;/contributors&gt;&lt;titles&gt;&lt;title&gt;Influence of employment status on menopausal symptoms&lt;/title&gt;&lt;secondary-title&gt;International Journal of Gynaecology and Obstetrics&lt;/secondary-title&gt;&lt;/titles&gt;&lt;periodical&gt;&lt;full-title&gt;International Journal of Gynaecology and Obstetrics&lt;/full-title&gt;&lt;abbr-1&gt;Int. J. Gynaecol. Obstet.&lt;/abbr-1&gt;&lt;abbr-2&gt;Int J Gynaecol Obstet&lt;/abbr-2&gt;&lt;abbr-3&gt;International Journal of Gynaecology &amp;amp; Obstetrics&lt;/abbr-3&gt;&lt;/periodical&gt;&lt;pages&gt;204-207&lt;/pages&gt;&lt;volume&gt;112&lt;/volume&gt;&lt;number&gt;3&lt;/number&gt;&lt;keywords&gt;&lt;keyword&gt;Menopause&lt;/keyword&gt;&lt;keyword&gt;Employment&lt;/keyword&gt;&lt;/keywords&gt;&lt;dates&gt;&lt;year&gt;2011&lt;/year&gt;&lt;/dates&gt;&lt;accession-num&gt;rayyan-11568386&lt;/accession-num&gt;&lt;label&gt;10.1016/j.ijgo.2010.10.010&lt;/label&gt;&lt;urls&gt;&lt;/urls&gt;&lt;custom1&gt; secondary focus&lt;/custom1&gt;&lt;remote-database-name&gt; citation chasing/web searching&lt;/remote-database-name&gt;&lt;research-notes&gt; secondary focus ; bloating ; constipation  ; postmenopausal ; criteria: other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2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5F88A5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AE02BA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urkey</w:t>
            </w:r>
          </w:p>
          <w:p w14:paraId="14F7B62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E12F19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37CC2E3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 menstruation for at least 1 yr.</w:t>
            </w:r>
          </w:p>
        </w:tc>
        <w:tc>
          <w:tcPr>
            <w:tcW w:w="1535" w:type="dxa"/>
          </w:tcPr>
          <w:p w14:paraId="2F16AD1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13FBC19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3C3DD2E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limacteric Complaint Tool (CCT)</w:t>
            </w:r>
          </w:p>
        </w:tc>
        <w:tc>
          <w:tcPr>
            <w:tcW w:w="1276" w:type="dxa"/>
          </w:tcPr>
          <w:p w14:paraId="2AD1ECF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527BDCC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Employment status (working vs non-working)</w:t>
            </w:r>
          </w:p>
        </w:tc>
      </w:tr>
      <w:tr w:rsidR="00AC1D7E" w:rsidRPr="00AC1D7E" w14:paraId="3F6D98F1" w14:textId="77777777" w:rsidTr="00CF3150">
        <w:trPr>
          <w:trHeight w:val="589"/>
        </w:trPr>
        <w:tc>
          <w:tcPr>
            <w:tcW w:w="1419" w:type="dxa"/>
          </w:tcPr>
          <w:p w14:paraId="7FD58E08" w14:textId="48DD09EF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Ojha (202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Ojha&lt;/Author&gt;&lt;Year&gt;2022&lt;/Year&gt;&lt;RecNum&gt;533&lt;/RecNum&gt;&lt;DisplayText&gt;&lt;style face="superscript"&gt;163&lt;/style&gt;&lt;/DisplayText&gt;&lt;record&gt;&lt;rec-number&gt;533&lt;/rec-number&gt;&lt;foreign-keys&gt;&lt;key app="EN" db-id="adwfswvvlrswfqetadqpx2ro5vxt2ate9r2f" timestamp="1720092136"&gt;533&lt;/key&gt;&lt;/foreign-keys&gt;&lt;ref-type name="Journal Article"&gt;17&lt;/ref-type&gt;&lt;contributors&gt;&lt;authors&gt;&lt;author&gt;Ojha, Jyotsna&lt;/author&gt;&lt;author&gt;Khatoon, Fareha&lt;/author&gt;&lt;author&gt;Vashistha, Preeti&lt;/author&gt;&lt;author&gt;Gupta, Bhavya&lt;/author&gt;&lt;/authors&gt;&lt;/contributors&gt;&lt;titles&gt;&lt;title&gt;To study association of post-menopausal symptoms and clinico-demographic profile: A descriptive study&lt;/title&gt;&lt;secondary-title&gt;Era&amp;apos;s Journal of Medical Research&lt;/secondary-title&gt;&lt;/titles&gt;&lt;periodical&gt;&lt;full-title&gt;Era&amp;apos;s Journal of Medical Research&lt;/full-title&gt;&lt;abbr-1&gt;Eras J Med Res&lt;/abbr-1&gt;&lt;/periodical&gt;&lt;pages&gt;31-38&lt;/pages&gt;&lt;volume&gt;9&lt;/volume&gt;&lt;number&gt;1&lt;/number&gt;&lt;keywords&gt;&lt;keyword&gt;Postmenopause&lt;/keyword&gt;&lt;keyword&gt;Menopause&lt;/keyword&gt;&lt;/keywords&gt;&lt;dates&gt;&lt;year&gt;2022&lt;/year&gt;&lt;/dates&gt;&lt;isbn&gt;2348-9839&lt;/isbn&gt;&lt;accession-num&gt;rayyan-11568387&lt;/accession-num&gt;&lt;urls&gt;&lt;/urls&gt;&lt;custom1&gt; secondary focus&lt;/custom1&gt;&lt;remote-database-name&gt; citation chasing/web searching&lt;/remote-database-name&gt;&lt;research-notes&gt; secondary focus  ; postmenopausal ; definition/criteria not stated timeframeNOTstated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3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3EB6CC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5D242F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6E6006B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4EDDC5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642BC5C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7E5070E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GI problems (not specified)</w:t>
            </w:r>
          </w:p>
        </w:tc>
        <w:tc>
          <w:tcPr>
            <w:tcW w:w="1985" w:type="dxa"/>
          </w:tcPr>
          <w:p w14:paraId="6F097FC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Questionnaire – details not provided</w:t>
            </w:r>
          </w:p>
        </w:tc>
        <w:tc>
          <w:tcPr>
            <w:tcW w:w="1276" w:type="dxa"/>
          </w:tcPr>
          <w:p w14:paraId="5A76DD9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D1EBE0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2E0A3864" w14:textId="77777777" w:rsidTr="00CF3150">
        <w:trPr>
          <w:trHeight w:val="589"/>
        </w:trPr>
        <w:tc>
          <w:tcPr>
            <w:tcW w:w="1419" w:type="dxa"/>
          </w:tcPr>
          <w:p w14:paraId="6A91336F" w14:textId="6EC0E004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Olafsdottir (2012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PbGFmc2RvdHRpcjwvQXV0aG9yPjxZZWFyPjIwMTI8L1ll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PbGFmc2RvdHRpcjwvQXV0aG9yPjxZZWFyPjIwMTI8L1ll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4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F6F1A0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4445EC7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celand</w:t>
            </w:r>
          </w:p>
          <w:p w14:paraId="498E338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6F5AA94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041C618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enopause was identified in women who were menstruating in 1996 but reported that they did not</w:t>
            </w:r>
          </w:p>
          <w:p w14:paraId="4FD6715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enstruate in 2006.</w:t>
            </w:r>
          </w:p>
        </w:tc>
        <w:tc>
          <w:tcPr>
            <w:tcW w:w="1535" w:type="dxa"/>
          </w:tcPr>
          <w:p w14:paraId="70C7667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</w:tc>
        <w:tc>
          <w:tcPr>
            <w:tcW w:w="1985" w:type="dxa"/>
          </w:tcPr>
          <w:p w14:paraId="2CB26B6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Bowel Disease Questionnaire (47 GI symptoms) - Icelandic version; Manning criteria to identify IBS</w:t>
            </w:r>
          </w:p>
        </w:tc>
        <w:tc>
          <w:tcPr>
            <w:tcW w:w="1276" w:type="dxa"/>
          </w:tcPr>
          <w:p w14:paraId="53CEFA4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46634D0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  <w:p w14:paraId="6A8FE9D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Dysmenorrhoea during menstruation</w:t>
            </w:r>
          </w:p>
        </w:tc>
      </w:tr>
      <w:tr w:rsidR="00AC1D7E" w:rsidRPr="00AC1D7E" w14:paraId="39078882" w14:textId="77777777" w:rsidTr="00CF3150">
        <w:trPr>
          <w:trHeight w:val="589"/>
        </w:trPr>
        <w:tc>
          <w:tcPr>
            <w:tcW w:w="1419" w:type="dxa"/>
          </w:tcPr>
          <w:p w14:paraId="59222E04" w14:textId="4B7A31FE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Özcan (2019)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7DlnpjYW48L0F1dGhvcj48WWVhcj4yMDE5PC9ZZWFyPjxS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7DlnpjYW48L0F1dGhvcj48WWVhcj4yMDE5PC9ZZWFyPjxS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</w:fldData>
              </w:fldCha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5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F4C39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A48B7D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urkey</w:t>
            </w:r>
          </w:p>
          <w:p w14:paraId="52C21A0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B6D9E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375B80B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4C66CE1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1EFC423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276" w:type="dxa"/>
          </w:tcPr>
          <w:p w14:paraId="4E85CC6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DFEF4F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lower urinary tract symptoms)</w:t>
            </w:r>
          </w:p>
        </w:tc>
      </w:tr>
      <w:tr w:rsidR="00AC1D7E" w:rsidRPr="00AC1D7E" w14:paraId="3ADCE768" w14:textId="77777777" w:rsidTr="00CF3150">
        <w:trPr>
          <w:trHeight w:val="589"/>
        </w:trPr>
        <w:tc>
          <w:tcPr>
            <w:tcW w:w="1419" w:type="dxa"/>
          </w:tcPr>
          <w:p w14:paraId="710CBDAA" w14:textId="4948CAF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val="en-NZ"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arandavar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4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QYXJhbmRhdmFyPC9BdXRob3I+PFllYXI+MjAxNDwvWWVh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QYXJhbmRhdmFyPC9BdXRob3I+PFllYXI+MjAxNDwvWWVh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6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  <w:p w14:paraId="10D505D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7" w:type="dxa"/>
          </w:tcPr>
          <w:p w14:paraId="574CDB7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ixed methods</w:t>
            </w:r>
          </w:p>
        </w:tc>
        <w:tc>
          <w:tcPr>
            <w:tcW w:w="1276" w:type="dxa"/>
          </w:tcPr>
          <w:p w14:paraId="3A8D764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ran</w:t>
            </w:r>
          </w:p>
          <w:p w14:paraId="60000F4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D58316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3B6BFEE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At least 6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from last menstrual cycle</w:t>
            </w:r>
          </w:p>
        </w:tc>
        <w:tc>
          <w:tcPr>
            <w:tcW w:w="1535" w:type="dxa"/>
          </w:tcPr>
          <w:p w14:paraId="391DDC1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499092A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4A57E58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276" w:type="dxa"/>
          </w:tcPr>
          <w:p w14:paraId="290CDDA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6DA054A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4F571F4A" w14:textId="77777777" w:rsidTr="00CF3150">
        <w:trPr>
          <w:trHeight w:val="589"/>
        </w:trPr>
        <w:tc>
          <w:tcPr>
            <w:tcW w:w="1419" w:type="dxa"/>
          </w:tcPr>
          <w:p w14:paraId="47A65F1E" w14:textId="40ED9238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arsons (2023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QYXJzb25zPC9BdXRob3I+PFllYXI+MjAyMzwvWWVhcj48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QYXJzb25zPC9BdXRob3I+PFllYXI+MjAyMzwvWWVhcj48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7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549BCFA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Qualitative; semi-structured interviews</w:t>
            </w:r>
          </w:p>
        </w:tc>
        <w:tc>
          <w:tcPr>
            <w:tcW w:w="1276" w:type="dxa"/>
          </w:tcPr>
          <w:p w14:paraId="787AE82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K</w:t>
            </w:r>
          </w:p>
          <w:p w14:paraId="1E2904E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26ACBDA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4BF44C9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762B1B0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6EB934D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emi-structured interviews</w:t>
            </w:r>
          </w:p>
        </w:tc>
        <w:tc>
          <w:tcPr>
            <w:tcW w:w="1276" w:type="dxa"/>
          </w:tcPr>
          <w:p w14:paraId="522CC64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ABFE8E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; Obstetric history (experiences of FI following vaginal birth)</w:t>
            </w:r>
          </w:p>
        </w:tc>
      </w:tr>
      <w:tr w:rsidR="00AC1D7E" w:rsidRPr="00AC1D7E" w14:paraId="148AE76C" w14:textId="77777777" w:rsidTr="00CF3150">
        <w:trPr>
          <w:trHeight w:val="589"/>
        </w:trPr>
        <w:tc>
          <w:tcPr>
            <w:tcW w:w="1419" w:type="dxa"/>
          </w:tcPr>
          <w:p w14:paraId="5C584242" w14:textId="7D4D210F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smi (2020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Resmi&lt;/Author&gt;&lt;Year&gt;2020&lt;/Year&gt;&lt;RecNum&gt;538&lt;/RecNum&gt;&lt;DisplayText&gt;&lt;style face="superscript"&gt;168&lt;/style&gt;&lt;/DisplayText&gt;&lt;record&gt;&lt;rec-number&gt;538&lt;/rec-number&gt;&lt;foreign-keys&gt;&lt;key app="EN" db-id="adwfswvvlrswfqetadqpx2ro5vxt2ate9r2f" timestamp="1720092136"&gt;538&lt;/key&gt;&lt;/foreign-keys&gt;&lt;ref-type name="Journal Article"&gt;17&lt;/ref-type&gt;&lt;contributors&gt;&lt;authors&gt;&lt;author&gt;Resmi, S.&lt;/author&gt;&lt;author&gt;S, Anil Bindu&lt;/author&gt;&lt;author&gt;Pv, Benny&lt;/author&gt;&lt;/authors&gt;&lt;/contributors&gt;&lt;titles&gt;&lt;title&gt;Climacteric symptoms among women residing in a rural area of Kerala state – A cross-sectional study&lt;/title&gt;&lt;secondary-title&gt;Clinical Epidemiology and Global Health&lt;/secondary-title&gt;&lt;/titles&gt;&lt;periodical&gt;&lt;full-title&gt;Clinical Epidemiology and Global Health&lt;/full-title&gt;&lt;abbr-1&gt;Clin Epidemiol Glob Health&lt;/abbr-1&gt;&lt;/periodical&gt;&lt;pages&gt;1341-1344&lt;/pages&gt;&lt;volume&gt;8&lt;/volume&gt;&lt;number&gt;4&lt;/number&gt;&lt;keywords&gt;&lt;keyword&gt;Climacteric&lt;/keyword&gt;&lt;keyword&gt;Cross-Sectional Studies&lt;/keyword&gt;&lt;keyword&gt;Cesarean Section&lt;/keyword&gt;&lt;/keywords&gt;&lt;dates&gt;&lt;year&gt;2020&lt;/year&gt;&lt;/dates&gt;&lt;accession-num&gt;rayyan-6098358&lt;/accession-num&gt;&lt;label&gt;10.1016/j.cegh.2020.05.008&lt;/label&gt;&lt;urls&gt;&lt;related-urls&gt;&lt;url&gt;https://cegh.net/article/S2213-3984(20)30140-8/pdf&lt;/url&gt;&lt;/related-urls&gt;&lt;/urls&gt;&lt;research-notes&gt;  ; abdominal pain  ; perimenopausal  ; postmenopausal  ; STRAW/STRAW+10 timeframeNOTstated  ; GI-symptom-assessment-developed-for-study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8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</w:p>
        </w:tc>
        <w:tc>
          <w:tcPr>
            <w:tcW w:w="1417" w:type="dxa"/>
          </w:tcPr>
          <w:p w14:paraId="40F2B8C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AA7FCE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599E8D8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32A92D5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1F3C67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RAW. PRE: minor changes in cycle length particularly, decreasing</w:t>
            </w:r>
          </w:p>
          <w:p w14:paraId="6B4D034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length of cycle; early PERI: increasing irregularity of menses without skipping periods; Late PERI: menstruation in last 2–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but</w:t>
            </w:r>
          </w:p>
          <w:p w14:paraId="04838DA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not last 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. POST: no menstrual bleeding in l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.</w:t>
            </w:r>
          </w:p>
        </w:tc>
        <w:tc>
          <w:tcPr>
            <w:tcW w:w="1535" w:type="dxa"/>
          </w:tcPr>
          <w:p w14:paraId="45DE88B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</w:tc>
        <w:tc>
          <w:tcPr>
            <w:tcW w:w="1985" w:type="dxa"/>
          </w:tcPr>
          <w:p w14:paraId="052F21F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7C3763A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3F8380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0D65427C" w14:textId="77777777" w:rsidTr="00CF3150">
        <w:trPr>
          <w:trHeight w:val="589"/>
        </w:trPr>
        <w:tc>
          <w:tcPr>
            <w:tcW w:w="1419" w:type="dxa"/>
          </w:tcPr>
          <w:p w14:paraId="2FDCE397" w14:textId="314F95C1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izk (2001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SaXprPC9BdXRob3I+PFllYXI+MjAwMTwvWWVhcj48UmVj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SaXprPC9BdXRob3I+PFllYXI+MjAwMTwvWWVhcj48UmVj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69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813EB0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F2C36D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AE</w:t>
            </w:r>
          </w:p>
          <w:p w14:paraId="1E40EB5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3B92220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70305F2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0AC02C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Faecal incontinence </w:t>
            </w:r>
          </w:p>
        </w:tc>
        <w:tc>
          <w:tcPr>
            <w:tcW w:w="1985" w:type="dxa"/>
          </w:tcPr>
          <w:p w14:paraId="096974F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2DB8B0B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21607B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</w:tc>
      </w:tr>
      <w:tr w:rsidR="00AC1D7E" w:rsidRPr="00AC1D7E" w14:paraId="6F8FEC3F" w14:textId="77777777" w:rsidTr="00CF3150">
        <w:trPr>
          <w:trHeight w:val="589"/>
        </w:trPr>
        <w:tc>
          <w:tcPr>
            <w:tcW w:w="1419" w:type="dxa"/>
          </w:tcPr>
          <w:p w14:paraId="00B448AC" w14:textId="5F6E9DF3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afaee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1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Safaee&lt;/Author&gt;&lt;Year&gt;2011&lt;/Year&gt;&lt;RecNum&gt;540&lt;/RecNum&gt;&lt;DisplayText&gt;&lt;style face="superscript"&gt;170&lt;/style&gt;&lt;/DisplayText&gt;&lt;record&gt;&lt;rec-number&gt;540&lt;/rec-number&gt;&lt;foreign-keys&gt;&lt;key app="EN" db-id="adwfswvvlrswfqetadqpx2ro5vxt2ate9r2f" timestamp="1720092136"&gt;540&lt;/key&gt;&lt;/foreign-keys&gt;&lt;ref-type name="Journal Article"&gt;17&lt;/ref-type&gt;&lt;contributors&gt;&lt;authors&gt;&lt;author&gt;Safaee, Azadeh&lt;/author&gt;&lt;author&gt;Moghimi-Dehkordi, Bijan&lt;/author&gt;&lt;author&gt;Pourhoseingholi, Mohamad Amin&lt;/author&gt;&lt;author&gt;Vahedi, Mohsen&lt;/author&gt;&lt;author&gt;Habibi, Manijeh&lt;/author&gt;&lt;author&gt;Pourhoseingholi, Asma&lt;/author&gt;&lt;author&gt;Ghafarnejad, Fatemeh&lt;/author&gt;&lt;/authors&gt;&lt;/contributors&gt;&lt;titles&gt;&lt;title&gt;Bloating in irritable bowel syndrome&lt;/title&gt;&lt;secondary-title&gt;Gastroenterology and hepatology from bed to bench&lt;/secondary-title&gt;&lt;/titles&gt;&lt;periodical&gt;&lt;full-title&gt;Gastroenterology and hepatology from bed to bench&lt;/full-title&gt;&lt;abbr-1&gt;Gastroenterol Hepatol Bed Bench&lt;/abbr-1&gt;&lt;/periodical&gt;&lt;pages&gt;86-90&lt;/pages&gt;&lt;volume&gt;4&lt;/volume&gt;&lt;number&gt;2&lt;/number&gt;&lt;dates&gt;&lt;year&gt;2011&lt;/year&gt;&lt;/dates&gt;&lt;accession-num&gt;rayyan-11568399&lt;/accession-num&gt;&lt;urls&gt;&lt;related-urls&gt;&lt;url&gt;https://www.ncbi.nlm.nih.gov/pmc/articles/PMC4017413/pdf/GHFBB-4-086.pdf&lt;/url&gt;&lt;/related-urls&gt;&lt;/urls&gt;&lt;custom1&gt; secondary focus&lt;/custom1&gt;&lt;remote-database-name&gt; citation chasing/web searching&lt;/remote-database-name&gt;&lt;research-notes&gt; secondary focus ; bloating  ; perimenopausal ; definition/criteria not stated  ; timeframenotstated  ; GI-symptom-assessment-developed-for-study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70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F5495C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B01A1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ran</w:t>
            </w:r>
          </w:p>
          <w:p w14:paraId="588EF45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F40C08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</w:t>
            </w:r>
          </w:p>
        </w:tc>
        <w:tc>
          <w:tcPr>
            <w:tcW w:w="2434" w:type="dxa"/>
          </w:tcPr>
          <w:p w14:paraId="7225DFA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32017B3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7DE077F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IBS symptoms)</w:t>
            </w:r>
          </w:p>
        </w:tc>
        <w:tc>
          <w:tcPr>
            <w:tcW w:w="1985" w:type="dxa"/>
          </w:tcPr>
          <w:p w14:paraId="2768400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elf-report of bloating</w:t>
            </w:r>
          </w:p>
        </w:tc>
        <w:tc>
          <w:tcPr>
            <w:tcW w:w="1276" w:type="dxa"/>
          </w:tcPr>
          <w:p w14:paraId="656C8CE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067582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)</w:t>
            </w:r>
          </w:p>
          <w:p w14:paraId="67ACE9B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menstrual symptoms)</w:t>
            </w:r>
          </w:p>
        </w:tc>
      </w:tr>
      <w:tr w:rsidR="00AC1D7E" w:rsidRPr="00AC1D7E" w14:paraId="45555A2E" w14:textId="77777777" w:rsidTr="00CF3150">
        <w:trPr>
          <w:trHeight w:val="589"/>
        </w:trPr>
        <w:tc>
          <w:tcPr>
            <w:tcW w:w="1419" w:type="dxa"/>
          </w:tcPr>
          <w:p w14:paraId="7F671F0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*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almoirago-Blotcher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1)</w:t>
            </w:r>
          </w:p>
        </w:tc>
        <w:tc>
          <w:tcPr>
            <w:tcW w:w="1417" w:type="dxa"/>
          </w:tcPr>
          <w:p w14:paraId="321D356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Longitudinal</w:t>
            </w:r>
          </w:p>
        </w:tc>
        <w:tc>
          <w:tcPr>
            <w:tcW w:w="1276" w:type="dxa"/>
          </w:tcPr>
          <w:p w14:paraId="25970B6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2E9E78B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1088F03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70739C7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cruited by age (50-79 yrs)</w:t>
            </w:r>
          </w:p>
        </w:tc>
        <w:tc>
          <w:tcPr>
            <w:tcW w:w="1535" w:type="dxa"/>
          </w:tcPr>
          <w:p w14:paraId="1E461CB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02C8FEE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73E712D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4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wks</w:t>
            </w:r>
            <w:proofErr w:type="spellEnd"/>
          </w:p>
        </w:tc>
        <w:tc>
          <w:tcPr>
            <w:tcW w:w="3260" w:type="dxa"/>
          </w:tcPr>
          <w:p w14:paraId="02CAD42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death from coronary heart disease, non-fatal myocardial infarction, angina, coronary revascularization, stroke and transient ischemic</w:t>
            </w:r>
          </w:p>
          <w:p w14:paraId="3A395A9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ttack)</w:t>
            </w:r>
          </w:p>
        </w:tc>
      </w:tr>
      <w:tr w:rsidR="00AC1D7E" w:rsidRPr="00AC1D7E" w14:paraId="07213CF2" w14:textId="77777777" w:rsidTr="00CF3150">
        <w:trPr>
          <w:trHeight w:val="589"/>
        </w:trPr>
        <w:tc>
          <w:tcPr>
            <w:tcW w:w="1419" w:type="dxa"/>
          </w:tcPr>
          <w:p w14:paraId="767162D6" w14:textId="3CE2537D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amtani (2020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YW10YW5pPC9BdXRob3I+PFllYXI+MjAyMDwvWWVhcj48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YW10YW5pPC9BdXRob3I+PFllYXI+MjAyMDwvWWVhcj48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72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6E99A8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ADB52A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4AFF213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38A9421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505A79A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39F8CB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1898B98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</w:tc>
        <w:tc>
          <w:tcPr>
            <w:tcW w:w="1985" w:type="dxa"/>
          </w:tcPr>
          <w:p w14:paraId="36121A8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6F90868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1684FE6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ge</w:t>
            </w:r>
          </w:p>
        </w:tc>
      </w:tr>
      <w:tr w:rsidR="00AC1D7E" w:rsidRPr="00AC1D7E" w14:paraId="3D639583" w14:textId="77777777" w:rsidTr="00CF3150">
        <w:trPr>
          <w:trHeight w:val="589"/>
        </w:trPr>
        <w:tc>
          <w:tcPr>
            <w:tcW w:w="1419" w:type="dxa"/>
          </w:tcPr>
          <w:p w14:paraId="212BBCE0" w14:textId="420B9D56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elcuk (2012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ZWxjdWs8L0F1dGhvcj48WWVhcj4yMDEyPC9ZZWFyPjxS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</w:fldData>
              </w:fldChar>
            </w:r>
            <w:r w:rsidR="0069516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69516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ZWxjdWs8L0F1dGhvcj48WWVhcj4yMDEyPC9ZZWFyPjxS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</w:fldData>
              </w:fldChar>
            </w:r>
            <w:r w:rsidR="0069516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69516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9516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69516E" w:rsidRPr="0069516E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28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5F990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21FCDE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urkey</w:t>
            </w:r>
          </w:p>
          <w:p w14:paraId="492AEAE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E82DE5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4D976B9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4507797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Faecal incontinence</w:t>
            </w:r>
          </w:p>
        </w:tc>
        <w:tc>
          <w:tcPr>
            <w:tcW w:w="1985" w:type="dxa"/>
          </w:tcPr>
          <w:p w14:paraId="4ACB9C8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Wexner Incontinence Scale</w:t>
            </w:r>
          </w:p>
        </w:tc>
        <w:tc>
          <w:tcPr>
            <w:tcW w:w="1276" w:type="dxa"/>
          </w:tcPr>
          <w:p w14:paraId="003FC54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97FE20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  <w:p w14:paraId="2A0FDB7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urinary incontinence)</w:t>
            </w:r>
          </w:p>
        </w:tc>
      </w:tr>
      <w:tr w:rsidR="00AC1D7E" w:rsidRPr="00AC1D7E" w14:paraId="1F634FEA" w14:textId="77777777" w:rsidTr="00CF3150">
        <w:trPr>
          <w:trHeight w:val="589"/>
        </w:trPr>
        <w:tc>
          <w:tcPr>
            <w:tcW w:w="1419" w:type="dxa"/>
          </w:tcPr>
          <w:p w14:paraId="306B934A" w14:textId="5CAEEC53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enthilvel (2018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Senthilvel&lt;/Author&gt;&lt;Year&gt;2018&lt;/Year&gt;&lt;RecNum&gt;544&lt;/RecNum&gt;&lt;DisplayText&gt;&lt;style face="superscript"&gt;173&lt;/style&gt;&lt;/DisplayText&gt;&lt;record&gt;&lt;rec-number&gt;544&lt;/rec-number&gt;&lt;foreign-keys&gt;&lt;key app="EN" db-id="adwfswvvlrswfqetadqpx2ro5vxt2ate9r2f" timestamp="1720092136"&gt;544&lt;/key&gt;&lt;/foreign-keys&gt;&lt;ref-type name="Journal Article"&gt;17&lt;/ref-type&gt;&lt;contributors&gt;&lt;authors&gt;&lt;author&gt;Senthilvel, Sumathi&lt;/author&gt;&lt;author&gt;Vasudevan, Senthilvel&lt;/author&gt;&lt;author&gt;Anju, P. S.&lt;/author&gt;&lt;author&gt;Sukumaran, Anjana&lt;/author&gt;&lt;author&gt;Sureshbabu, Jayanthi&lt;/author&gt;&lt;/authors&gt;&lt;/contributors&gt;&lt;titles&gt;&lt;title&gt;Assessment of symptoms and quality of life among postmenopausal women in a tertiary care hospital in Kochi, South India: A hospital-based descriptive study&lt;/title&gt;&lt;secondary-title&gt;Journal of Mid-life health&lt;/secondary-title&gt;&lt;/titles&gt;&lt;periodical&gt;&lt;full-title&gt;Journal of Mid-life Health&lt;/full-title&gt;&lt;abbr-1&gt;J Midlife Health&lt;/abbr-1&gt;&lt;/periodical&gt;&lt;pages&gt;185-190&lt;/pages&gt;&lt;volume&gt;9&lt;/volume&gt;&lt;number&gt;4&lt;/number&gt;&lt;keywords&gt;&lt;keyword&gt;Quality of Life&lt;/keyword&gt;&lt;keyword&gt;Postmenopause&lt;/keyword&gt;&lt;/keywords&gt;&lt;dates&gt;&lt;year&gt;2018&lt;/year&gt;&lt;/dates&gt;&lt;accession-num&gt;rayyan-11568401&lt;/accession-num&gt;&lt;label&gt;10.4103/jmh.jmh_98_18&lt;/label&gt;&lt;urls&gt;&lt;related-urls&gt;&lt;url&gt;https://www.ncbi.nlm.nih.gov/pmc/articles/PMC6332724/pdf/JMH-9-185.pdf&lt;/url&gt;&lt;/related-urls&gt;&lt;/urls&gt;&lt;custom1&gt; secondary focus&lt;/custom1&gt;&lt;remote-database-name&gt; citation chasing/web searching&lt;/remote-database-name&gt;&lt;research-notes&gt; secondary focus ; bloating  ; postmenopausal ; criteria: other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73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9FE496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1B531E9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5EC9010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6038A37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77E4AC4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&gt;1 yr of amenorrhoea</w:t>
            </w:r>
          </w:p>
        </w:tc>
        <w:tc>
          <w:tcPr>
            <w:tcW w:w="1535" w:type="dxa"/>
          </w:tcPr>
          <w:p w14:paraId="1AB11C2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  <w:p w14:paraId="17918BE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985" w:type="dxa"/>
          </w:tcPr>
          <w:p w14:paraId="45B0522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184BFE4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666C36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57824E07" w14:textId="77777777" w:rsidTr="00CF3150">
        <w:trPr>
          <w:trHeight w:val="589"/>
        </w:trPr>
        <w:tc>
          <w:tcPr>
            <w:tcW w:w="1419" w:type="dxa"/>
          </w:tcPr>
          <w:p w14:paraId="3FFD8366" w14:textId="69DFABD2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harma (1981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Sharma&lt;/Author&gt;&lt;Year&gt;1981&lt;/Year&gt;&lt;RecNum&gt;547&lt;/RecNum&gt;&lt;DisplayText&gt;&lt;style face="superscript"&gt;176&lt;/style&gt;&lt;/DisplayText&gt;&lt;record&gt;&lt;rec-number&gt;547&lt;/rec-number&gt;&lt;foreign-keys&gt;&lt;key app="EN" db-id="adwfswvvlrswfqetadqpx2ro5vxt2ate9r2f" timestamp="1720092136"&gt;547&lt;/key&gt;&lt;/foreign-keys&gt;&lt;ref-type name="Journal Article"&gt;17&lt;/ref-type&gt;&lt;contributors&gt;&lt;authors&gt;&lt;author&gt;Sharma, Vinod Kumar&lt;/author&gt;&lt;author&gt;Saxena, M. S. L.&lt;/author&gt;&lt;/authors&gt;&lt;/contributors&gt;&lt;titles&gt;&lt;title&gt;Climacteric symptoms: a study in the Indian context&lt;/title&gt;&lt;secondary-title&gt;Maturitas&lt;/secondary-title&gt;&lt;/titles&gt;&lt;periodical&gt;&lt;full-title&gt;Maturitas&lt;/full-title&gt;&lt;abbr-1&gt;Maturitas&lt;/abbr-1&gt;&lt;abbr-2&gt;Maturitas&lt;/abbr-2&gt;&lt;/periodical&gt;&lt;pages&gt;11-20&lt;/pages&gt;&lt;volume&gt;3&lt;/volume&gt;&lt;number&gt;1&lt;/number&gt;&lt;keywords&gt;&lt;keyword&gt;Climacteric&lt;/keyword&gt;&lt;/keywords&gt;&lt;dates&gt;&lt;year&gt;1981&lt;/year&gt;&lt;/dates&gt;&lt;isbn&gt;0378-5122&lt;/isbn&gt;&lt;accession-num&gt;rayyan-11568403&lt;/accession-num&gt;&lt;urls&gt;&lt;/urls&gt;&lt;custom1&gt; secondary focus&lt;/custom1&gt;&lt;remote-database-name&gt; citation chasing/web searching&lt;/remote-database-name&gt;&lt;research-notes&gt; secondary focus  ; diarrhoea ; constipation  ; perimenopausal  ; postmenopausal ; criteria: other  ; timeframe-more-than-3-months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76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BA6AD2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44DADD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7313414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44BB829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: POST</w:t>
            </w:r>
          </w:p>
        </w:tc>
        <w:tc>
          <w:tcPr>
            <w:tcW w:w="2434" w:type="dxa"/>
          </w:tcPr>
          <w:p w14:paraId="688E311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: normal menses during yr preceding survey; PERI: menstrual pattern different from the former pattern; POST: did not menstruate in yr preceding survey</w:t>
            </w:r>
          </w:p>
        </w:tc>
        <w:tc>
          <w:tcPr>
            <w:tcW w:w="1535" w:type="dxa"/>
          </w:tcPr>
          <w:p w14:paraId="31FD8BA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66E3792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3FAAE3A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Checklist based on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eugarten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4-pt scale)</w:t>
            </w:r>
          </w:p>
        </w:tc>
        <w:tc>
          <w:tcPr>
            <w:tcW w:w="1276" w:type="dxa"/>
          </w:tcPr>
          <w:p w14:paraId="19ECFA8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3354CE7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vs POST)</w:t>
            </w:r>
          </w:p>
        </w:tc>
      </w:tr>
      <w:tr w:rsidR="00AC1D7E" w:rsidRPr="00AC1D7E" w14:paraId="593D814B" w14:textId="77777777" w:rsidTr="00CF3150">
        <w:trPr>
          <w:trHeight w:val="589"/>
        </w:trPr>
        <w:tc>
          <w:tcPr>
            <w:tcW w:w="1419" w:type="dxa"/>
          </w:tcPr>
          <w:p w14:paraId="3CF83A5C" w14:textId="6FEBE4F6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harma (2007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Sharma&lt;/Author&gt;&lt;Year&gt;2007&lt;/Year&gt;&lt;RecNum&gt;546&lt;/RecNum&gt;&lt;DisplayText&gt;&lt;style face="superscript"&gt;175&lt;/style&gt;&lt;/DisplayText&gt;&lt;record&gt;&lt;rec-number&gt;546&lt;/rec-number&gt;&lt;foreign-keys&gt;&lt;key app="EN" db-id="adwfswvvlrswfqetadqpx2ro5vxt2ate9r2f" timestamp="1720092136"&gt;546&lt;/key&gt;&lt;/foreign-keys&gt;&lt;ref-type name="Journal Article"&gt;17&lt;/ref-type&gt;&lt;contributors&gt;&lt;authors&gt;&lt;author&gt;Sharma, Sudhaa&lt;/author&gt;&lt;author&gt;Tandon, Vishal R.&lt;/author&gt;&lt;author&gt;Mahajan, Annil&lt;/author&gt;&lt;/authors&gt;&lt;/contributors&gt;&lt;titles&gt;&lt;title&gt;Menopausal symptoms in urban women&lt;/title&gt;&lt;secondary-title&gt;JK Science&lt;/secondary-title&gt;&lt;/titles&gt;&lt;periodical&gt;&lt;full-title&gt;JK Science&lt;/full-title&gt;&lt;/periodical&gt;&lt;pages&gt;13-17&lt;/pages&gt;&lt;volume&gt;9&lt;/volume&gt;&lt;num-vols&gt;1&lt;/num-vols&gt;&lt;keywords&gt;&lt;keyword&gt;Menopause&lt;/keyword&gt;&lt;/keywords&gt;&lt;dates&gt;&lt;year&gt;2007&lt;/year&gt;&lt;/dates&gt;&lt;accession-num&gt;rayyan-11568402&lt;/accession-num&gt;&lt;urls&gt;&lt;/urls&gt;&lt;custom1&gt; secondary focus&lt;/custom1&gt;&lt;remote-database-name&gt; citation chasing/web searching&lt;/remote-database-name&gt;&lt;research-notes&gt; secondary focus  ; diarrhoea ; constipation  ; postmenopausal ; definition/criteria not stated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75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19E3B0C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F0124C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79EC840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19251B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6556C5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535" w:type="dxa"/>
          </w:tcPr>
          <w:p w14:paraId="4CDA49A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6D482DF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</w:tc>
        <w:tc>
          <w:tcPr>
            <w:tcW w:w="1985" w:type="dxa"/>
          </w:tcPr>
          <w:p w14:paraId="0518FDB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30-item checklist derived from Greene and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eugarten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/Kraines</w:t>
            </w:r>
          </w:p>
        </w:tc>
        <w:tc>
          <w:tcPr>
            <w:tcW w:w="1276" w:type="dxa"/>
          </w:tcPr>
          <w:p w14:paraId="2ACAB90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E2980C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ge</w:t>
            </w:r>
          </w:p>
        </w:tc>
      </w:tr>
      <w:tr w:rsidR="00AC1D7E" w:rsidRPr="00AC1D7E" w14:paraId="4CED1622" w14:textId="77777777" w:rsidTr="00CF3150">
        <w:trPr>
          <w:trHeight w:val="589"/>
        </w:trPr>
        <w:tc>
          <w:tcPr>
            <w:tcW w:w="1419" w:type="dxa"/>
          </w:tcPr>
          <w:p w14:paraId="27960CE3" w14:textId="536D69CC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heereen (2022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aGVlcmVlbjwvQXV0aG9yPjxZZWFyPjIwMjI8L1llYXI+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aGVlcmVlbjwvQXV0aG9yPjxZZWFyPjIwMjI8L1llYXI+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77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27936D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F3A59F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3C99E32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6ABE5C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3B9B976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&gt;1 yr of amenorrhoea</w:t>
            </w:r>
          </w:p>
        </w:tc>
        <w:tc>
          <w:tcPr>
            <w:tcW w:w="1535" w:type="dxa"/>
          </w:tcPr>
          <w:p w14:paraId="5B0C319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7DD772A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4D555F3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5F33450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14B7F578" w14:textId="77777777" w:rsidTr="00CF3150">
        <w:trPr>
          <w:trHeight w:val="589"/>
        </w:trPr>
        <w:tc>
          <w:tcPr>
            <w:tcW w:w="1419" w:type="dxa"/>
          </w:tcPr>
          <w:p w14:paraId="3E76ED58" w14:textId="2BE9C3DF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lopien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8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bG9waWVuPC9BdXRob3I+PFllYXI+MjAxODwvWWVhcj48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bG9waWVuPC9BdXRob3I+PFllYXI+MjAxODwvWWVhcj48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78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737C1E6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7BA6987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land</w:t>
            </w:r>
          </w:p>
          <w:p w14:paraId="41354CE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34D505A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Late MT; early POST</w:t>
            </w:r>
          </w:p>
        </w:tc>
        <w:tc>
          <w:tcPr>
            <w:tcW w:w="2434" w:type="dxa"/>
          </w:tcPr>
          <w:p w14:paraId="6B45A9A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Late MT: still menstruating with period of amenorrhoea of ≥60 days; early POST: at </w:t>
            </w: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least 1 yr since last menses.</w:t>
            </w:r>
          </w:p>
        </w:tc>
        <w:tc>
          <w:tcPr>
            <w:tcW w:w="1535" w:type="dxa"/>
          </w:tcPr>
          <w:p w14:paraId="6A8B814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Digestive tract symptoms (not specified)</w:t>
            </w:r>
          </w:p>
        </w:tc>
        <w:tc>
          <w:tcPr>
            <w:tcW w:w="1985" w:type="dxa"/>
          </w:tcPr>
          <w:p w14:paraId="04EA7D0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Hamilton Depression Scale</w:t>
            </w:r>
          </w:p>
        </w:tc>
        <w:tc>
          <w:tcPr>
            <w:tcW w:w="1276" w:type="dxa"/>
          </w:tcPr>
          <w:p w14:paraId="32CA091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0BCAC77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late MT vs early POST)</w:t>
            </w:r>
          </w:p>
          <w:p w14:paraId="7D53D8F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Other assays (serum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llopregnalone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)</w:t>
            </w:r>
          </w:p>
        </w:tc>
      </w:tr>
      <w:tr w:rsidR="00AC1D7E" w:rsidRPr="00AC1D7E" w14:paraId="723B4F29" w14:textId="77777777" w:rsidTr="00CF3150">
        <w:trPr>
          <w:trHeight w:val="589"/>
        </w:trPr>
        <w:tc>
          <w:tcPr>
            <w:tcW w:w="1419" w:type="dxa"/>
          </w:tcPr>
          <w:p w14:paraId="7050BFCD" w14:textId="6F1F7F7B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ood (2016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Sood&lt;/Author&gt;&lt;Year&gt;2016&lt;/Year&gt;&lt;RecNum&gt;550&lt;/RecNum&gt;&lt;DisplayText&gt;&lt;style face="superscript"&gt;179&lt;/style&gt;&lt;/DisplayText&gt;&lt;record&gt;&lt;rec-number&gt;550&lt;/rec-number&gt;&lt;foreign-keys&gt;&lt;key app="EN" db-id="adwfswvvlrswfqetadqpx2ro5vxt2ate9r2f" timestamp="1720092136"&gt;550&lt;/key&gt;&lt;/foreign-keys&gt;&lt;ref-type name="Journal Article"&gt;17&lt;/ref-type&gt;&lt;contributors&gt;&lt;authors&gt;&lt;author&gt;Sood, R.&lt;/author&gt;&lt;author&gt;Kuhle, C.&lt;/author&gt;&lt;author&gt;Kapoor, E.&lt;/author&gt;&lt;author&gt;Rullo, J.&lt;/author&gt;&lt;author&gt;Thielen, J.&lt;/author&gt;&lt;author&gt;Frohmader, K.&lt;/author&gt;&lt;author&gt;Mara, K.&lt;/author&gt;&lt;author&gt;Schroeder, D.&lt;/author&gt;&lt;author&gt;Faubion, S.&lt;/author&gt;&lt;/authors&gt;&lt;/contributors&gt;&lt;titles&gt;&lt;title&gt;A negative view of menopause: does the type of symptom matter?&lt;/title&gt;&lt;secondary-title&gt;Climacteric&lt;/secondary-title&gt;&lt;/titles&gt;&lt;periodical&gt;&lt;full-title&gt;Climacteric&lt;/full-title&gt;&lt;abbr-1&gt;Climacteric&lt;/abbr-1&gt;&lt;abbr-2&gt;Climacteric&lt;/abbr-2&gt;&lt;/periodical&gt;&lt;pages&gt;581-587&lt;/pages&gt;&lt;volume&gt;19&lt;/volume&gt;&lt;number&gt;6&lt;/number&gt;&lt;keywords&gt;&lt;keyword&gt;Menopause&lt;/keyword&gt;&lt;/keywords&gt;&lt;dates&gt;&lt;year&gt;2016&lt;/year&gt;&lt;/dates&gt;&lt;isbn&gt;1369-7137&lt;/isbn&gt;&lt;accession-num&gt;rayyan-11568405&lt;/accession-num&gt;&lt;urls&gt;&lt;/urls&gt;&lt;custom1&gt; secondary focus&lt;/custom1&gt;&lt;remote-database-name&gt; citation chasing/web searching&lt;/remote-database-name&gt;&lt;research-notes&gt; secondary focus ; bloating  ; perimenopausal  ; postmenopausal ; criteria: other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79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4DB190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45CF20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USA</w:t>
            </w:r>
          </w:p>
          <w:p w14:paraId="3CBE868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743BF6E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; POST</w:t>
            </w:r>
          </w:p>
        </w:tc>
        <w:tc>
          <w:tcPr>
            <w:tcW w:w="2434" w:type="dxa"/>
          </w:tcPr>
          <w:p w14:paraId="3B7B10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ERI: changes in periods but not yet experienced 12 consecutive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without a period; POST: after 12 consecutive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without a period</w:t>
            </w:r>
          </w:p>
        </w:tc>
        <w:tc>
          <w:tcPr>
            <w:tcW w:w="1535" w:type="dxa"/>
          </w:tcPr>
          <w:p w14:paraId="7B227A7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74C006B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e Health Questionnaire (MHQ)</w:t>
            </w:r>
          </w:p>
        </w:tc>
        <w:tc>
          <w:tcPr>
            <w:tcW w:w="1276" w:type="dxa"/>
          </w:tcPr>
          <w:p w14:paraId="05CF317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8A8791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Association between symptoms and negative view of menopause</w:t>
            </w:r>
          </w:p>
        </w:tc>
      </w:tr>
      <w:tr w:rsidR="00AC1D7E" w:rsidRPr="00AC1D7E" w14:paraId="3030689E" w14:textId="77777777" w:rsidTr="00CF3150">
        <w:trPr>
          <w:trHeight w:val="589"/>
        </w:trPr>
        <w:tc>
          <w:tcPr>
            <w:tcW w:w="1419" w:type="dxa"/>
          </w:tcPr>
          <w:p w14:paraId="6858BB06" w14:textId="220B04E9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ewart (2003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dGV3YXJ0PC9BdXRob3I+PFllYXI+MjAwMzwvWWVhcj48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TdGV3YXJ0PC9BdXRob3I+PFllYXI+MjAwMzwvWWVhcj48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80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2F0BBB0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Qualitative</w:t>
            </w:r>
          </w:p>
        </w:tc>
        <w:tc>
          <w:tcPr>
            <w:tcW w:w="1276" w:type="dxa"/>
          </w:tcPr>
          <w:p w14:paraId="70120FC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Guatemala</w:t>
            </w:r>
          </w:p>
          <w:p w14:paraId="7FF4D74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North America)</w:t>
            </w:r>
          </w:p>
        </w:tc>
        <w:tc>
          <w:tcPr>
            <w:tcW w:w="1417" w:type="dxa"/>
          </w:tcPr>
          <w:p w14:paraId="6EF4AF3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; POST</w:t>
            </w:r>
          </w:p>
        </w:tc>
        <w:tc>
          <w:tcPr>
            <w:tcW w:w="2434" w:type="dxa"/>
          </w:tcPr>
          <w:p w14:paraId="3BF2AFC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cruited by age (38-55yrs) who had noticed periods changing or whose periods stopped during the last 3 yrs</w:t>
            </w:r>
          </w:p>
        </w:tc>
        <w:tc>
          <w:tcPr>
            <w:tcW w:w="1535" w:type="dxa"/>
          </w:tcPr>
          <w:p w14:paraId="684DC38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</w:tc>
        <w:tc>
          <w:tcPr>
            <w:tcW w:w="1985" w:type="dxa"/>
          </w:tcPr>
          <w:p w14:paraId="0A51E26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Interviews</w:t>
            </w:r>
          </w:p>
        </w:tc>
        <w:tc>
          <w:tcPr>
            <w:tcW w:w="1276" w:type="dxa"/>
          </w:tcPr>
          <w:p w14:paraId="0267B8F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603018B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43DE2030" w14:textId="77777777" w:rsidTr="00CF3150">
        <w:trPr>
          <w:trHeight w:val="589"/>
        </w:trPr>
        <w:tc>
          <w:tcPr>
            <w:tcW w:w="1419" w:type="dxa"/>
          </w:tcPr>
          <w:p w14:paraId="4C2A3ADB" w14:textId="30ADDCF2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erauchi (2013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UZXJhdWNoaTwvQXV0aG9yPjxZZWFyPjIwMTM8L1llYXI+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UZXJhdWNoaTwvQXV0aG9yPjxZZWFyPjIwMTM8L1llYXI+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81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B20CC0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043F4A8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Japan</w:t>
            </w:r>
          </w:p>
          <w:p w14:paraId="0B1A38A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7FBB62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; POST</w:t>
            </w:r>
          </w:p>
        </w:tc>
        <w:tc>
          <w:tcPr>
            <w:tcW w:w="2434" w:type="dxa"/>
          </w:tcPr>
          <w:p w14:paraId="5E8705E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MT: a menstrual period within p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but missed a </w:t>
            </w:r>
            <w:proofErr w:type="gram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eriod/irregular cycles</w:t>
            </w:r>
            <w:proofErr w:type="gram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in past 3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; POST: not had period in p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.</w:t>
            </w:r>
          </w:p>
        </w:tc>
        <w:tc>
          <w:tcPr>
            <w:tcW w:w="1535" w:type="dxa"/>
          </w:tcPr>
          <w:p w14:paraId="7CFB2B3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ausea</w:t>
            </w:r>
          </w:p>
        </w:tc>
        <w:tc>
          <w:tcPr>
            <w:tcW w:w="1985" w:type="dxa"/>
          </w:tcPr>
          <w:p w14:paraId="4AB4C55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Health-Related Quality of Life (MHR-QOL)</w:t>
            </w:r>
          </w:p>
        </w:tc>
        <w:tc>
          <w:tcPr>
            <w:tcW w:w="1276" w:type="dxa"/>
          </w:tcPr>
          <w:p w14:paraId="1402E8C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1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</w:t>
            </w:r>
            <w:proofErr w:type="spellEnd"/>
          </w:p>
        </w:tc>
        <w:tc>
          <w:tcPr>
            <w:tcW w:w="3260" w:type="dxa"/>
          </w:tcPr>
          <w:p w14:paraId="4EA8FC2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anxiety/depression as assessed by the Hospital Anxiety and Depression Scale (HADS))</w:t>
            </w:r>
          </w:p>
        </w:tc>
      </w:tr>
      <w:tr w:rsidR="00AC1D7E" w:rsidRPr="00AC1D7E" w14:paraId="623E07B4" w14:textId="77777777" w:rsidTr="00CF3150">
        <w:trPr>
          <w:trHeight w:val="589"/>
        </w:trPr>
        <w:tc>
          <w:tcPr>
            <w:tcW w:w="1419" w:type="dxa"/>
          </w:tcPr>
          <w:p w14:paraId="3B8597DF" w14:textId="40A63CB0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erzic (2024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UZXJ6aWM8L0F1dGhvcj48WWVhcj4yMDI0PC9ZZWFyPjxS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UZXJ6aWM8L0F1dGhvcj48WWVhcj4yMDI0PC9ZZWFyPjxS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82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F2015F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CF750F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Kazakhstan</w:t>
            </w:r>
          </w:p>
          <w:p w14:paraId="16E8E77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0004D01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ERI; POST</w:t>
            </w:r>
          </w:p>
        </w:tc>
        <w:tc>
          <w:tcPr>
            <w:tcW w:w="2434" w:type="dxa"/>
          </w:tcPr>
          <w:p w14:paraId="53AFF8F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elf-reported; PRE: regular periods; PERI; changes in periods for women &gt;45 yrs but not having complete</w:t>
            </w:r>
          </w:p>
          <w:p w14:paraId="20EF0A2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without a period; POST: after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f complete amenorrhoea.</w:t>
            </w:r>
          </w:p>
        </w:tc>
        <w:tc>
          <w:tcPr>
            <w:tcW w:w="1535" w:type="dxa"/>
          </w:tcPr>
          <w:p w14:paraId="0D663E0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2665AE8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25E4C4F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5465D8E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ERI vs POST)</w:t>
            </w:r>
          </w:p>
        </w:tc>
      </w:tr>
      <w:tr w:rsidR="00AC1D7E" w:rsidRPr="00AC1D7E" w14:paraId="10162339" w14:textId="77777777" w:rsidTr="00CF3150">
        <w:trPr>
          <w:trHeight w:val="589"/>
        </w:trPr>
        <w:tc>
          <w:tcPr>
            <w:tcW w:w="1419" w:type="dxa"/>
          </w:tcPr>
          <w:p w14:paraId="00BA67AD" w14:textId="29BD502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Tokunaga (2014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Ub2t1bmFnYTwvQXV0aG9yPjxZZWFyPjIwMTQ8L1llYXI+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Ub2t1bmFnYTwvQXV0aG9yPjxZZWFyPjIwMTQ8L1llYXI+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83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0A27FED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B67366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Japan</w:t>
            </w:r>
          </w:p>
          <w:p w14:paraId="019FAFC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6628367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2FBE821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: ‘Menstruating’; POST: not stated</w:t>
            </w:r>
          </w:p>
        </w:tc>
        <w:tc>
          <w:tcPr>
            <w:tcW w:w="1535" w:type="dxa"/>
          </w:tcPr>
          <w:p w14:paraId="3A92AD1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280800D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5613E5C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1276" w:type="dxa"/>
          </w:tcPr>
          <w:p w14:paraId="546308A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765047E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PRE vs POST)</w:t>
            </w:r>
          </w:p>
          <w:p w14:paraId="00E2990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hie – sensitivity to coldness)</w:t>
            </w:r>
          </w:p>
        </w:tc>
      </w:tr>
      <w:tr w:rsidR="00AC1D7E" w:rsidRPr="00AC1D7E" w14:paraId="4534D109" w14:textId="77777777" w:rsidTr="00CF3150">
        <w:trPr>
          <w:trHeight w:val="589"/>
        </w:trPr>
        <w:tc>
          <w:tcPr>
            <w:tcW w:w="1419" w:type="dxa"/>
          </w:tcPr>
          <w:p w14:paraId="3C520E96" w14:textId="2D491C65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lastRenderedPageBreak/>
              <w:t>Wang (2024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Wang&lt;/Author&gt;&lt;Year&gt;2024&lt;/Year&gt;&lt;RecNum&gt;556&lt;/RecNum&gt;&lt;DisplayText&gt;&lt;style face="superscript"&gt;78&lt;/style&gt;&lt;/DisplayText&gt;&lt;record&gt;&lt;rec-number&gt;556&lt;/rec-number&gt;&lt;foreign-keys&gt;&lt;key app="EN" db-id="adwfswvvlrswfqetadqpx2ro5vxt2ate9r2f" timestamp="1720092136"&gt;556&lt;/key&gt;&lt;/foreign-keys&gt;&lt;ref-type name="Journal Article"&gt;17&lt;/ref-type&gt;&lt;contributors&gt;&lt;authors&gt;&lt;author&gt;Wang, Han&lt;/author&gt;&lt;author&gt;Jiang, Qiuxia&lt;/author&gt;&lt;author&gt;Yan, Jiai&lt;/author&gt;&lt;author&gt;Ju, Yang&lt;/author&gt;&lt;author&gt;Sun, Jing&lt;/author&gt;&lt;author&gt;Wang, Yingyu&lt;/author&gt;&lt;author&gt;Huang, Gege&lt;/author&gt;&lt;author&gt;Zhang, Feng&lt;/author&gt;&lt;author&gt;Cao, Hong&lt;/author&gt;&lt;author&gt;Wang, Xuesong&lt;/author&gt;&lt;/authors&gt;&lt;/contributors&gt;&lt;titles&gt;&lt;title&gt;Gastrointestinal health and serum proteins are associated with BMD in postmenopausal women: A cross-sectional study&lt;/title&gt;&lt;secondary-title&gt;ResearchSquare&lt;/secondary-title&gt;&lt;/titles&gt;&lt;periodical&gt;&lt;full-title&gt;ResearchSquare&lt;/full-title&gt;&lt;/periodical&gt;&lt;keywords&gt;&lt;keyword&gt;Cross-Sectional Studies&lt;/keyword&gt;&lt;keyword&gt;Cesarean Section&lt;/keyword&gt;&lt;keyword&gt;Postmenopause&lt;/keyword&gt;&lt;/keywords&gt;&lt;dates&gt;&lt;year&gt;2024&lt;/year&gt;&lt;/dates&gt;&lt;accession-num&gt;rayyan-11568410&lt;/accession-num&gt;&lt;urls&gt;&lt;/urls&gt;&lt;electronic-resource-num&gt;10.21203/rs.3.rs-4250878/v1&lt;/electronic-resource-num&gt;&lt;remote-database-name&gt; citation chasing/web searching&lt;/remote-database-name&gt;&lt;research-notes&gt;primary focus ; heartburn  ; diarrhoea  ; abdominal pain ; constipation  ; postmenopausal ; criteria: other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78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33065D6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163A36E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hina</w:t>
            </w:r>
          </w:p>
          <w:p w14:paraId="5258E06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36A5E13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14BE5A0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&gt;1 yr of menopause</w:t>
            </w:r>
          </w:p>
        </w:tc>
        <w:tc>
          <w:tcPr>
            <w:tcW w:w="1535" w:type="dxa"/>
          </w:tcPr>
          <w:p w14:paraId="6591280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Abdominal pain</w:t>
            </w:r>
          </w:p>
          <w:p w14:paraId="0CB9215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35417C39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2C475A3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Heartburn</w:t>
            </w:r>
          </w:p>
        </w:tc>
        <w:tc>
          <w:tcPr>
            <w:tcW w:w="1985" w:type="dxa"/>
          </w:tcPr>
          <w:p w14:paraId="485CE31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Gastrointestinal Symptom Rating Scale (GSRS): 15 items</w:t>
            </w:r>
          </w:p>
        </w:tc>
        <w:tc>
          <w:tcPr>
            <w:tcW w:w="1276" w:type="dxa"/>
          </w:tcPr>
          <w:p w14:paraId="2E80036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000E71E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osteoporosis)</w:t>
            </w:r>
          </w:p>
        </w:tc>
      </w:tr>
      <w:tr w:rsidR="00AC1D7E" w:rsidRPr="00AC1D7E" w14:paraId="6A13D6A7" w14:textId="77777777" w:rsidTr="00CF3150">
        <w:trPr>
          <w:trHeight w:val="589"/>
        </w:trPr>
        <w:tc>
          <w:tcPr>
            <w:tcW w:w="1419" w:type="dxa"/>
          </w:tcPr>
          <w:p w14:paraId="16441480" w14:textId="31DD5772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*Wisniewska-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Jarosinska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(2010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XaXNuaWV3c2thLUphcm9zaW5za2E8L0F1dGhvcj48WWVh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XaXNuaWV3c2thLUphcm9zaW5za2E8L0F1dGhvcj48WWVh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84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CD3258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5B537A4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land</w:t>
            </w:r>
          </w:p>
          <w:p w14:paraId="2C8674D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Europe)</w:t>
            </w:r>
          </w:p>
        </w:tc>
        <w:tc>
          <w:tcPr>
            <w:tcW w:w="1417" w:type="dxa"/>
          </w:tcPr>
          <w:p w14:paraId="3D3C684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POST</w:t>
            </w:r>
          </w:p>
        </w:tc>
        <w:tc>
          <w:tcPr>
            <w:tcW w:w="2434" w:type="dxa"/>
          </w:tcPr>
          <w:p w14:paraId="5178D99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Recruited women 2-18 yrs since menstruation with mean FSH concentration 93.4 IU/l.</w:t>
            </w:r>
          </w:p>
        </w:tc>
        <w:tc>
          <w:tcPr>
            <w:tcW w:w="1535" w:type="dxa"/>
          </w:tcPr>
          <w:p w14:paraId="2440240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  <w:p w14:paraId="4BB25CBC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Diarrhoea</w:t>
            </w:r>
          </w:p>
          <w:p w14:paraId="149C636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IBS symptoms)</w:t>
            </w:r>
          </w:p>
        </w:tc>
        <w:tc>
          <w:tcPr>
            <w:tcW w:w="1985" w:type="dxa"/>
          </w:tcPr>
          <w:p w14:paraId="4E9D33D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 (10-pt scale)</w:t>
            </w:r>
          </w:p>
        </w:tc>
        <w:tc>
          <w:tcPr>
            <w:tcW w:w="1276" w:type="dxa"/>
          </w:tcPr>
          <w:p w14:paraId="7FDB84E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23861657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Other assays (Urinary 6-hydroxymelatonin sulphate (6-HMS)</w:t>
            </w:r>
          </w:p>
        </w:tc>
      </w:tr>
      <w:tr w:rsidR="00AC1D7E" w:rsidRPr="00AC1D7E" w14:paraId="6EE76B07" w14:textId="77777777" w:rsidTr="00CF3150">
        <w:trPr>
          <w:trHeight w:val="589"/>
        </w:trPr>
        <w:tc>
          <w:tcPr>
            <w:tcW w:w="1419" w:type="dxa"/>
          </w:tcPr>
          <w:p w14:paraId="161EB6B6" w14:textId="23184911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Yerra (2021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Yerra&lt;/Author&gt;&lt;Year&gt;2021&lt;/Year&gt;&lt;RecNum&gt;558&lt;/RecNum&gt;&lt;DisplayText&gt;&lt;style face="superscript"&gt;185&lt;/style&gt;&lt;/DisplayText&gt;&lt;record&gt;&lt;rec-number&gt;558&lt;/rec-number&gt;&lt;foreign-keys&gt;&lt;key app="EN" db-id="adwfswvvlrswfqetadqpx2ro5vxt2ate9r2f" timestamp="1720092136"&gt;558&lt;/key&gt;&lt;/foreign-keys&gt;&lt;ref-type name="Journal Article"&gt;17&lt;/ref-type&gt;&lt;contributors&gt;&lt;authors&gt;&lt;author&gt;Yerra, Aruna Kumari&lt;/author&gt;&lt;author&gt;Bala, Sudha&lt;/author&gt;&lt;author&gt;Yalamanchili, Ranjith Kumar&lt;/author&gt;&lt;author&gt;Bandaru, Rajiv Kumar&lt;/author&gt;&lt;author&gt;Mavoori, Archana&lt;/author&gt;&lt;/authors&gt;&lt;/contributors&gt;&lt;titles&gt;&lt;title&gt;Menopause-related quality of life among urban women of Hyderabad, India&lt;/title&gt;&lt;secondary-title&gt;Journal of Mid-life health&lt;/secondary-title&gt;&lt;/titles&gt;&lt;periodical&gt;&lt;full-title&gt;Journal of Mid-life Health&lt;/full-title&gt;&lt;abbr-1&gt;J Midlife Health&lt;/abbr-1&gt;&lt;/periodical&gt;&lt;pages&gt;161-167&lt;/pages&gt;&lt;volume&gt;12&lt;/volume&gt;&lt;number&gt;2&lt;/number&gt;&lt;keywords&gt;&lt;keyword&gt;Quality of Life&lt;/keyword&gt;&lt;keyword&gt;Menopause&lt;/keyword&gt;&lt;keyword&gt;India&lt;/keyword&gt;&lt;/keywords&gt;&lt;dates&gt;&lt;year&gt;2021&lt;/year&gt;&lt;/dates&gt;&lt;accession-num&gt;rayyan-11568414&lt;/accession-num&gt;&lt;label&gt;10.4103/jmh.jmh_272_20&lt;/label&gt;&lt;urls&gt;&lt;related-urls&gt;&lt;url&gt;https://www.ncbi.nlm.nih.gov/pmc/articles/PMC8409714/pdf/JMH-12-161.pdf&lt;/url&gt;&lt;/related-urls&gt;&lt;/urls&gt;&lt;custom1&gt; secondary focus&lt;/custom1&gt;&lt;remote-database-name&gt; citation chasing/web searching&lt;/remote-database-name&gt;&lt;research-notes&gt; secondary focus ; bloating  ; postmenopausal ; criteria: other ; timeframe&amp;gt;1week - 1 mth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85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3354292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3EBA95A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India</w:t>
            </w:r>
          </w:p>
          <w:p w14:paraId="170B15A3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1F49C10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6B7E9622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Natural cessation of menstrual period ≥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1535" w:type="dxa"/>
          </w:tcPr>
          <w:p w14:paraId="725294D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65247A3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437214F5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</w:t>
            </w:r>
            <w:proofErr w:type="spellEnd"/>
          </w:p>
        </w:tc>
        <w:tc>
          <w:tcPr>
            <w:tcW w:w="3260" w:type="dxa"/>
          </w:tcPr>
          <w:p w14:paraId="0A9AC79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-</w:t>
            </w:r>
          </w:p>
        </w:tc>
      </w:tr>
      <w:tr w:rsidR="00AC1D7E" w:rsidRPr="00AC1D7E" w14:paraId="0230B447" w14:textId="77777777" w:rsidTr="00CF3150">
        <w:trPr>
          <w:trHeight w:val="589"/>
        </w:trPr>
        <w:tc>
          <w:tcPr>
            <w:tcW w:w="1419" w:type="dxa"/>
          </w:tcPr>
          <w:p w14:paraId="3F01EBD2" w14:textId="3935E253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Yim (2015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Yim&lt;/Author&gt;&lt;Year&gt;2015&lt;/Year&gt;&lt;RecNum&gt;559&lt;/RecNum&gt;&lt;DisplayText&gt;&lt;style face="superscript"&gt;186&lt;/style&gt;&lt;/DisplayText&gt;&lt;record&gt;&lt;rec-number&gt;559&lt;/rec-number&gt;&lt;foreign-keys&gt;&lt;key app="EN" db-id="adwfswvvlrswfqetadqpx2ro5vxt2ate9r2f" timestamp="1720092136"&gt;559&lt;/key&gt;&lt;/foreign-keys&gt;&lt;ref-type name="Journal Article"&gt;17&lt;/ref-type&gt;&lt;contributors&gt;&lt;authors&gt;&lt;author&gt;Yim, Gyeyoon&lt;/author&gt;&lt;author&gt;Ahn, Younjhin&lt;/author&gt;&lt;author&gt;Chang, Yoosoo&lt;/author&gt;&lt;author&gt;Ryu, Seungho&lt;/author&gt;&lt;author&gt;Lim, Joong-Yeon&lt;/author&gt;&lt;author&gt;Kang, Danbee&lt;/author&gt;&lt;author&gt;Choi, Eun-Kyung&lt;/author&gt;&lt;author&gt;Ahn, Jiin&lt;/author&gt;&lt;author&gt;Choi, Yuni&lt;/author&gt;&lt;author&gt;Cho, Juhee&lt;/author&gt;&lt;author&gt;Park, Hyun Young&lt;/author&gt;&lt;/authors&gt;&lt;/contributors&gt;&lt;titles&gt;&lt;title&gt;Prevalence and severity of menopause symptoms and associated factors across menopause status in Korean women&lt;/title&gt;&lt;secondary-title&gt;Menopause&lt;/secondary-title&gt;&lt;/titles&gt;&lt;periodical&gt;&lt;full-title&gt;Menopause&lt;/full-title&gt;&lt;abbr-1&gt;Menopause&lt;/abbr-1&gt;&lt;abbr-2&gt;Menopause&lt;/abbr-2&gt;&lt;/periodical&gt;&lt;pages&gt;1108-1116&lt;/pages&gt;&lt;volume&gt;22&lt;/volume&gt;&lt;number&gt;10&lt;/number&gt;&lt;keywords&gt;&lt;keyword&gt;Prevalence&lt;/keyword&gt;&lt;keyword&gt;Menopause&lt;/keyword&gt;&lt;/keywords&gt;&lt;dates&gt;&lt;year&gt;2015&lt;/year&gt;&lt;/dates&gt;&lt;accession-num&gt;rayyan-11568415&lt;/accession-num&gt;&lt;label&gt;10.1097/gme.0000000000000438&lt;/label&gt;&lt;urls&gt;&lt;/urls&gt;&lt;custom1&gt; secondary focus&lt;/custom1&gt;&lt;remote-database-name&gt; citation chasing/web searching&lt;/remote-database-name&gt;&lt;research-notes&gt; secondary focus ; bloating  ; perimenopausal  ; postmenopausal  ; STRAW/STRAW+10 timeframeNOTstated  ; validated_GI_measure ; sample-size_&amp;gt;100&lt;/research-notes&gt;&lt;/record&gt;&lt;/Cite&gt;&lt;/EndNote&gt;</w:instrTex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86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47C0AFE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ross-sectional</w:t>
            </w:r>
          </w:p>
        </w:tc>
        <w:tc>
          <w:tcPr>
            <w:tcW w:w="1276" w:type="dxa"/>
          </w:tcPr>
          <w:p w14:paraId="462A12B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outh Korea</w:t>
            </w:r>
          </w:p>
          <w:p w14:paraId="571D5E8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1CC0760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RE; early MT; late MT; POST</w:t>
            </w:r>
          </w:p>
        </w:tc>
        <w:tc>
          <w:tcPr>
            <w:tcW w:w="2434" w:type="dxa"/>
          </w:tcPr>
          <w:p w14:paraId="1E7BBBBD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STRAW. PRE: regular menstrual periods; early PERI transition: ≥2 cycles with a difference in cycle length of ≥7 days; late PERI transition: 2 skipped cycles and amenorrhea</w:t>
            </w:r>
          </w:p>
          <w:p w14:paraId="0BDDFE0E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interval of ≥60 days; POST: period after 12 consecutive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of amenorrhoea</w:t>
            </w:r>
          </w:p>
        </w:tc>
        <w:tc>
          <w:tcPr>
            <w:tcW w:w="1535" w:type="dxa"/>
          </w:tcPr>
          <w:p w14:paraId="5E6821F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Bloating</w:t>
            </w:r>
          </w:p>
        </w:tc>
        <w:tc>
          <w:tcPr>
            <w:tcW w:w="1985" w:type="dxa"/>
          </w:tcPr>
          <w:p w14:paraId="5BED1558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QOL</w:t>
            </w:r>
          </w:p>
        </w:tc>
        <w:tc>
          <w:tcPr>
            <w:tcW w:w="1276" w:type="dxa"/>
          </w:tcPr>
          <w:p w14:paraId="3158A56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Not stated</w:t>
            </w:r>
          </w:p>
        </w:tc>
        <w:tc>
          <w:tcPr>
            <w:tcW w:w="3260" w:type="dxa"/>
          </w:tcPr>
          <w:p w14:paraId="30CEA22F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enopausal stage (early MT vs late MT vs POST)</w:t>
            </w:r>
          </w:p>
        </w:tc>
      </w:tr>
      <w:tr w:rsidR="00AC1D7E" w:rsidRPr="00AC1D7E" w14:paraId="1F3CB0AA" w14:textId="77777777" w:rsidTr="00CF3150">
        <w:trPr>
          <w:trHeight w:val="589"/>
        </w:trPr>
        <w:tc>
          <w:tcPr>
            <w:tcW w:w="1419" w:type="dxa"/>
          </w:tcPr>
          <w:p w14:paraId="2180BB0C" w14:textId="0DE4934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Zhu (2020)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aaHU8L0F1dGhvcj48WWVhcj4yMDIwPC9ZZWFyPjxSZWNO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>
                <w:fldData xml:space="preserve">PEVuZE5vdGU+PENpdGU+PEF1dGhvcj5aaHU8L0F1dGhvcj48WWVhcj4yMDIwPC9ZZWFyPjxSZWNO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</w:fldData>
              </w:fldCha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.DATA </w:instrText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574BBF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187</w:t>
            </w:r>
            <w:r w:rsidR="006736D2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  <w:tc>
          <w:tcPr>
            <w:tcW w:w="1417" w:type="dxa"/>
          </w:tcPr>
          <w:p w14:paraId="6294782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ase-control</w:t>
            </w:r>
          </w:p>
        </w:tc>
        <w:tc>
          <w:tcPr>
            <w:tcW w:w="1276" w:type="dxa"/>
          </w:tcPr>
          <w:p w14:paraId="74D16061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hina</w:t>
            </w:r>
          </w:p>
          <w:p w14:paraId="1F6B53A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(Asia)</w:t>
            </w:r>
          </w:p>
        </w:tc>
        <w:tc>
          <w:tcPr>
            <w:tcW w:w="1417" w:type="dxa"/>
          </w:tcPr>
          <w:p w14:paraId="73746B5B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POST</w:t>
            </w:r>
          </w:p>
        </w:tc>
        <w:tc>
          <w:tcPr>
            <w:tcW w:w="2434" w:type="dxa"/>
          </w:tcPr>
          <w:p w14:paraId="5447656A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Without menstruation for at least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1535" w:type="dxa"/>
          </w:tcPr>
          <w:p w14:paraId="520A67F4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Constipation</w:t>
            </w:r>
          </w:p>
        </w:tc>
        <w:tc>
          <w:tcPr>
            <w:tcW w:w="1985" w:type="dxa"/>
          </w:tcPr>
          <w:p w14:paraId="7442CA5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Study-specific tool</w:t>
            </w:r>
          </w:p>
        </w:tc>
        <w:tc>
          <w:tcPr>
            <w:tcW w:w="1276" w:type="dxa"/>
          </w:tcPr>
          <w:p w14:paraId="415854A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Previous 12 </w:t>
            </w:r>
            <w:proofErr w:type="spellStart"/>
            <w:r w:rsidRPr="00AC1D7E">
              <w:rPr>
                <w:rFonts w:ascii="Arial" w:eastAsia="Aptos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mths</w:t>
            </w:r>
            <w:proofErr w:type="spellEnd"/>
          </w:p>
        </w:tc>
        <w:tc>
          <w:tcPr>
            <w:tcW w:w="3260" w:type="dxa"/>
          </w:tcPr>
          <w:p w14:paraId="74B357D0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Comorbidities (recurrent urinary tract infections)</w:t>
            </w:r>
          </w:p>
        </w:tc>
      </w:tr>
      <w:tr w:rsidR="00AC1D7E" w:rsidRPr="00AC1D7E" w14:paraId="2441D1C4" w14:textId="77777777" w:rsidTr="00CF3150">
        <w:trPr>
          <w:trHeight w:val="589"/>
        </w:trPr>
        <w:tc>
          <w:tcPr>
            <w:tcW w:w="16019" w:type="dxa"/>
            <w:gridSpan w:val="9"/>
          </w:tcPr>
          <w:p w14:paraId="76522506" w14:textId="77777777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LRS: late reproductive stage; PRE: premenopausal; PERI: perimenopausal; MT: menopausal transition; POST: postmenopausal; IBS: irritable bowel syndrome; *denotes study with primary objective relating to GI symptoms and peri- or postmenopause; hr(s): hours;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mth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(s): month(s);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wk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(s): week(s); yr(s): year(s)</w:t>
            </w:r>
          </w:p>
          <w:p w14:paraId="48634B05" w14:textId="266A8BDB" w:rsidR="00AC1D7E" w:rsidRPr="00AC1D7E" w:rsidRDefault="00AC1D7E" w:rsidP="00AC1D7E">
            <w:pPr>
              <w:spacing w:after="0" w:line="240" w:lineRule="auto"/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Countries classified into regions using </w:t>
            </w:r>
            <w:proofErr w:type="spellStart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OurWorldInData</w:t>
            </w:r>
            <w:proofErr w:type="spellEnd"/>
            <w:r w:rsidRPr="00AC1D7E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categories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begin"/>
            </w:r>
            <w:r w:rsidR="00574BBF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instrText xml:space="preserve"> ADDIN EN.CITE &lt;EndNote&gt;&lt;Cite&gt;&lt;Author&gt;OurWorldinData&lt;/Author&gt;&lt;Year&gt;2018&lt;/Year&gt;&lt;RecNum&gt;439&lt;/RecNum&gt;&lt;DisplayText&gt;&lt;style face="superscript"&gt;76&lt;/style&gt;&lt;/DisplayText&gt;&lt;record&gt;&lt;rec-number&gt;439&lt;/rec-number&gt;&lt;foreign-keys&gt;&lt;key app="EN" db-id="adwfswvvlrswfqetadqpx2ro5vxt2ate9r2f" timestamp="1720091111"&gt;439&lt;/key&gt;&lt;/foreign-keys&gt;&lt;ref-type name="Web Page"&gt;12&lt;/ref-type&gt;&lt;contributors&gt;&lt;authors&gt;&lt;author&gt;OurWorldinData,&lt;/author&gt;&lt;/authors&gt;&lt;/contributors&gt;&lt;titles&gt;&lt;title&gt;Definitions of world regions&lt;/title&gt;&lt;/titles&gt;&lt;number&gt;4 July 2024&lt;/number&gt;&lt;dates&gt;&lt;year&gt;2018&lt;/year&gt;&lt;/dates&gt;&lt;urls&gt;&lt;related-urls&gt;&lt;url&gt;https://ourworldindata.org/world-region-map-definitions&lt;/url&gt;&lt;/related-urls&gt;&lt;/urls&gt;&lt;/record&gt;&lt;/Cite&gt;&lt;/EndNote&gt;</w:instrTex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separate"/>
            </w:r>
            <w:r w:rsidR="00574BBF" w:rsidRPr="00574BBF">
              <w:rPr>
                <w:rFonts w:ascii="Arial" w:eastAsia="Aptos" w:hAnsi="Arial" w:cs="Arial"/>
                <w:noProof/>
                <w:color w:val="000000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76</w:t>
            </w:r>
            <w:r w:rsidR="006736D2">
              <w:rPr>
                <w:rFonts w:ascii="Arial" w:eastAsia="Aptos" w:hAnsi="Arial" w:cs="Arial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fldChar w:fldCharType="end"/>
            </w:r>
          </w:p>
        </w:tc>
      </w:tr>
    </w:tbl>
    <w:p w14:paraId="0C19029B" w14:textId="77777777" w:rsidR="00AC1D7E" w:rsidRPr="00AC1D7E" w:rsidRDefault="00AC1D7E" w:rsidP="00AC1D7E">
      <w:pPr>
        <w:rPr>
          <w:rFonts w:ascii="Calibri" w:eastAsia="Times New Roman" w:hAnsi="Calibri" w:cs="Times New Roman"/>
        </w:rPr>
      </w:pPr>
    </w:p>
    <w:bookmarkEnd w:id="0"/>
    <w:p w14:paraId="726C9380" w14:textId="19A69260" w:rsidR="006736D2" w:rsidRDefault="006736D2"/>
    <w:sectPr w:rsidR="006736D2" w:rsidSect="0094286C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7BE0B" w14:textId="77777777" w:rsidR="00F56B5C" w:rsidRDefault="00F56B5C" w:rsidP="003608CA">
      <w:pPr>
        <w:spacing w:after="0" w:line="240" w:lineRule="auto"/>
      </w:pPr>
      <w:r>
        <w:separator/>
      </w:r>
    </w:p>
  </w:endnote>
  <w:endnote w:type="continuationSeparator" w:id="0">
    <w:p w14:paraId="51683564" w14:textId="77777777" w:rsidR="00F56B5C" w:rsidRDefault="00F56B5C" w:rsidP="00360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92030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BE1EAD" w14:textId="35821809" w:rsidR="003608CA" w:rsidRDefault="003608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EFE4FD" w14:textId="77777777" w:rsidR="003608CA" w:rsidRDefault="003608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EDC2CE" w14:textId="77777777" w:rsidR="00F56B5C" w:rsidRDefault="00F56B5C" w:rsidP="003608CA">
      <w:pPr>
        <w:spacing w:after="0" w:line="240" w:lineRule="auto"/>
      </w:pPr>
      <w:r>
        <w:separator/>
      </w:r>
    </w:p>
  </w:footnote>
  <w:footnote w:type="continuationSeparator" w:id="0">
    <w:p w14:paraId="24A09F24" w14:textId="77777777" w:rsidR="00F56B5C" w:rsidRDefault="00F56B5C" w:rsidP="003608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62CCF"/>
    <w:multiLevelType w:val="hybridMultilevel"/>
    <w:tmpl w:val="6E72A362"/>
    <w:lvl w:ilvl="0" w:tplc="5CA6A4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EE218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2BA7D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B7ADE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86C12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67C9E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28213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3A0B5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CC640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8FF4817"/>
    <w:multiLevelType w:val="hybridMultilevel"/>
    <w:tmpl w:val="C696193A"/>
    <w:lvl w:ilvl="0" w:tplc="113C79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FF228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8FECB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A92C4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6C457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61466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FE487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332DF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A066C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B1C6FF9"/>
    <w:multiLevelType w:val="hybridMultilevel"/>
    <w:tmpl w:val="1A0CAA7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F4C44"/>
    <w:multiLevelType w:val="hybridMultilevel"/>
    <w:tmpl w:val="0914C0BC"/>
    <w:lvl w:ilvl="0" w:tplc="5F6AE4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7A651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0ED2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67EBF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076C3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ABC95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87A1A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F6AC8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AE8CE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0D977F79"/>
    <w:multiLevelType w:val="hybridMultilevel"/>
    <w:tmpl w:val="264C8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080824"/>
    <w:multiLevelType w:val="hybridMultilevel"/>
    <w:tmpl w:val="125CB1E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45400A"/>
    <w:multiLevelType w:val="hybridMultilevel"/>
    <w:tmpl w:val="8BFCBC0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8E477E"/>
    <w:multiLevelType w:val="hybridMultilevel"/>
    <w:tmpl w:val="FC9820E6"/>
    <w:lvl w:ilvl="0" w:tplc="66761C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952C5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5A847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24433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0867E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D02A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8082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1E4A7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C363C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190507F4"/>
    <w:multiLevelType w:val="hybridMultilevel"/>
    <w:tmpl w:val="9D8A63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BF7958"/>
    <w:multiLevelType w:val="hybridMultilevel"/>
    <w:tmpl w:val="CBC2623C"/>
    <w:lvl w:ilvl="0" w:tplc="FC10A4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3D05E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B56F3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B6062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6E10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B5275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F0AC1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06409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21683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1A556729"/>
    <w:multiLevelType w:val="hybridMultilevel"/>
    <w:tmpl w:val="715C699E"/>
    <w:lvl w:ilvl="0" w:tplc="32B2445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639A6F52">
      <w:numFmt w:val="bullet"/>
      <w:lvlText w:val="·"/>
      <w:lvlJc w:val="left"/>
      <w:pPr>
        <w:ind w:left="1536" w:hanging="456"/>
      </w:pPr>
      <w:rPr>
        <w:rFonts w:ascii="Calibri" w:eastAsiaTheme="minorEastAsia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DE661A"/>
    <w:multiLevelType w:val="hybridMultilevel"/>
    <w:tmpl w:val="46A0B4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B70BC9"/>
    <w:multiLevelType w:val="hybridMultilevel"/>
    <w:tmpl w:val="90D2541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6D319F"/>
    <w:multiLevelType w:val="hybridMultilevel"/>
    <w:tmpl w:val="C1345FE4"/>
    <w:lvl w:ilvl="0" w:tplc="06F415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F661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D6A8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57861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B0495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68D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57E9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3462B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7080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7C866F5"/>
    <w:multiLevelType w:val="hybridMultilevel"/>
    <w:tmpl w:val="34FCFA3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005808"/>
    <w:multiLevelType w:val="hybridMultilevel"/>
    <w:tmpl w:val="02D86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A512D"/>
    <w:multiLevelType w:val="hybridMultilevel"/>
    <w:tmpl w:val="FBACA930"/>
    <w:lvl w:ilvl="0" w:tplc="464638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8508B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B0A3C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7A13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D062A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ECEE6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746CE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33250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F6CE8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2D473D6D"/>
    <w:multiLevelType w:val="multilevel"/>
    <w:tmpl w:val="983A6F10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59C5230"/>
    <w:multiLevelType w:val="hybridMultilevel"/>
    <w:tmpl w:val="384873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11158F"/>
    <w:multiLevelType w:val="hybridMultilevel"/>
    <w:tmpl w:val="6EF4F59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4A539F"/>
    <w:multiLevelType w:val="hybridMultilevel"/>
    <w:tmpl w:val="683C63C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FB17F9"/>
    <w:multiLevelType w:val="hybridMultilevel"/>
    <w:tmpl w:val="AE3A840E"/>
    <w:lvl w:ilvl="0" w:tplc="32B2445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020758"/>
    <w:multiLevelType w:val="hybridMultilevel"/>
    <w:tmpl w:val="75C213B6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3636683"/>
    <w:multiLevelType w:val="hybridMultilevel"/>
    <w:tmpl w:val="0910ED6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653507"/>
    <w:multiLevelType w:val="hybridMultilevel"/>
    <w:tmpl w:val="D61C911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FC1FD7"/>
    <w:multiLevelType w:val="multilevel"/>
    <w:tmpl w:val="E4EE0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4D1E4E67"/>
    <w:multiLevelType w:val="multilevel"/>
    <w:tmpl w:val="0958CE60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2BD5912"/>
    <w:multiLevelType w:val="hybridMultilevel"/>
    <w:tmpl w:val="A72A986A"/>
    <w:lvl w:ilvl="0" w:tplc="BA0001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A801A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3E78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32B3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5A5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2EF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E2C5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020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4416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374551A"/>
    <w:multiLevelType w:val="hybridMultilevel"/>
    <w:tmpl w:val="1EAC1B3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C476B9"/>
    <w:multiLevelType w:val="multilevel"/>
    <w:tmpl w:val="B4BE8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88D5E7C"/>
    <w:multiLevelType w:val="hybridMultilevel"/>
    <w:tmpl w:val="276CA2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955E38"/>
    <w:multiLevelType w:val="hybridMultilevel"/>
    <w:tmpl w:val="7534DDC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BB248E"/>
    <w:multiLevelType w:val="hybridMultilevel"/>
    <w:tmpl w:val="16422110"/>
    <w:lvl w:ilvl="0" w:tplc="BC861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28F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CC3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6C7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608CC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F80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3905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CCF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3EA6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5F114BD6"/>
    <w:multiLevelType w:val="hybridMultilevel"/>
    <w:tmpl w:val="AE44E10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9F0FAE"/>
    <w:multiLevelType w:val="multilevel"/>
    <w:tmpl w:val="BDA86C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61DA25DB"/>
    <w:multiLevelType w:val="multilevel"/>
    <w:tmpl w:val="DCBA6E42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2313EF2"/>
    <w:multiLevelType w:val="hybridMultilevel"/>
    <w:tmpl w:val="2FE6FE6E"/>
    <w:lvl w:ilvl="0" w:tplc="B800738C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0D23C8"/>
    <w:multiLevelType w:val="hybridMultilevel"/>
    <w:tmpl w:val="E446E51E"/>
    <w:lvl w:ilvl="0" w:tplc="40F8E2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4D47E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99ED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954FE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B6AB7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448DC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916B9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03878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AB600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8" w15:restartNumberingAfterBreak="0">
    <w:nsid w:val="661E47B6"/>
    <w:multiLevelType w:val="hybridMultilevel"/>
    <w:tmpl w:val="A35C9EA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CE143E"/>
    <w:multiLevelType w:val="hybridMultilevel"/>
    <w:tmpl w:val="7C80AF3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D529BC"/>
    <w:multiLevelType w:val="hybridMultilevel"/>
    <w:tmpl w:val="D4A4103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8A5B08"/>
    <w:multiLevelType w:val="hybridMultilevel"/>
    <w:tmpl w:val="1444FAB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743716"/>
    <w:multiLevelType w:val="hybridMultilevel"/>
    <w:tmpl w:val="0C00D51C"/>
    <w:lvl w:ilvl="0" w:tplc="54C8EB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77E3B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3C94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2CC11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32437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ED046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F32DD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1741D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6D8F3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3" w15:restartNumberingAfterBreak="0">
    <w:nsid w:val="768A5329"/>
    <w:multiLevelType w:val="hybridMultilevel"/>
    <w:tmpl w:val="2D0EF25E"/>
    <w:lvl w:ilvl="0" w:tplc="32B2445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B96962"/>
    <w:multiLevelType w:val="hybridMultilevel"/>
    <w:tmpl w:val="2048C8F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3C5D1F"/>
    <w:multiLevelType w:val="hybridMultilevel"/>
    <w:tmpl w:val="63764400"/>
    <w:lvl w:ilvl="0" w:tplc="4240F9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4F2C9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4D2DD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ABCE8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5C0A9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AAE28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45281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DA816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A6C98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6" w15:restartNumberingAfterBreak="0">
    <w:nsid w:val="7E74068C"/>
    <w:multiLevelType w:val="hybridMultilevel"/>
    <w:tmpl w:val="C34CC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5A7CE8"/>
    <w:multiLevelType w:val="multilevel"/>
    <w:tmpl w:val="0FE87FDE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4"/>
      </w:rPr>
    </w:lvl>
    <w:lvl w:ilvl="1">
      <w:start w:val="2"/>
      <w:numFmt w:val="decimal"/>
      <w:isLgl/>
      <w:lvlText w:val="%1.%2."/>
      <w:lvlJc w:val="left"/>
      <w:pPr>
        <w:ind w:left="824" w:hanging="54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sz w:val="24"/>
      </w:rPr>
    </w:lvl>
  </w:abstractNum>
  <w:num w:numId="1" w16cid:durableId="595017343">
    <w:abstractNumId w:val="27"/>
  </w:num>
  <w:num w:numId="2" w16cid:durableId="2040616949">
    <w:abstractNumId w:val="18"/>
  </w:num>
  <w:num w:numId="3" w16cid:durableId="1634215488">
    <w:abstractNumId w:val="46"/>
  </w:num>
  <w:num w:numId="4" w16cid:durableId="2119517429">
    <w:abstractNumId w:val="15"/>
  </w:num>
  <w:num w:numId="5" w16cid:durableId="590360347">
    <w:abstractNumId w:val="25"/>
  </w:num>
  <w:num w:numId="6" w16cid:durableId="1382244835">
    <w:abstractNumId w:val="4"/>
  </w:num>
  <w:num w:numId="7" w16cid:durableId="148254413">
    <w:abstractNumId w:val="10"/>
  </w:num>
  <w:num w:numId="8" w16cid:durableId="7607928">
    <w:abstractNumId w:val="21"/>
  </w:num>
  <w:num w:numId="9" w16cid:durableId="1765031382">
    <w:abstractNumId w:val="43"/>
  </w:num>
  <w:num w:numId="10" w16cid:durableId="947587239">
    <w:abstractNumId w:val="29"/>
  </w:num>
  <w:num w:numId="11" w16cid:durableId="1860504670">
    <w:abstractNumId w:val="12"/>
  </w:num>
  <w:num w:numId="12" w16cid:durableId="1336569351">
    <w:abstractNumId w:val="47"/>
  </w:num>
  <w:num w:numId="13" w16cid:durableId="523710547">
    <w:abstractNumId w:val="11"/>
  </w:num>
  <w:num w:numId="14" w16cid:durableId="1741900166">
    <w:abstractNumId w:val="13"/>
  </w:num>
  <w:num w:numId="15" w16cid:durableId="227807301">
    <w:abstractNumId w:val="28"/>
  </w:num>
  <w:num w:numId="16" w16cid:durableId="2123959959">
    <w:abstractNumId w:val="31"/>
  </w:num>
  <w:num w:numId="17" w16cid:durableId="549197364">
    <w:abstractNumId w:val="9"/>
  </w:num>
  <w:num w:numId="18" w16cid:durableId="864367006">
    <w:abstractNumId w:val="7"/>
  </w:num>
  <w:num w:numId="19" w16cid:durableId="845100171">
    <w:abstractNumId w:val="41"/>
  </w:num>
  <w:num w:numId="20" w16cid:durableId="587809300">
    <w:abstractNumId w:val="1"/>
  </w:num>
  <w:num w:numId="21" w16cid:durableId="1640916463">
    <w:abstractNumId w:val="20"/>
  </w:num>
  <w:num w:numId="22" w16cid:durableId="1572038532">
    <w:abstractNumId w:val="34"/>
  </w:num>
  <w:num w:numId="23" w16cid:durableId="1020474836">
    <w:abstractNumId w:val="35"/>
  </w:num>
  <w:num w:numId="24" w16cid:durableId="376124126">
    <w:abstractNumId w:val="17"/>
  </w:num>
  <w:num w:numId="25" w16cid:durableId="2125954087">
    <w:abstractNumId w:val="22"/>
  </w:num>
  <w:num w:numId="26" w16cid:durableId="837037197">
    <w:abstractNumId w:val="33"/>
  </w:num>
  <w:num w:numId="27" w16cid:durableId="1924559734">
    <w:abstractNumId w:val="26"/>
  </w:num>
  <w:num w:numId="28" w16cid:durableId="87191251">
    <w:abstractNumId w:val="30"/>
  </w:num>
  <w:num w:numId="29" w16cid:durableId="1301379496">
    <w:abstractNumId w:val="38"/>
  </w:num>
  <w:num w:numId="30" w16cid:durableId="285351219">
    <w:abstractNumId w:val="40"/>
  </w:num>
  <w:num w:numId="31" w16cid:durableId="1074399086">
    <w:abstractNumId w:val="24"/>
  </w:num>
  <w:num w:numId="32" w16cid:durableId="513151112">
    <w:abstractNumId w:val="39"/>
  </w:num>
  <w:num w:numId="33" w16cid:durableId="1918051864">
    <w:abstractNumId w:val="6"/>
  </w:num>
  <w:num w:numId="34" w16cid:durableId="2012025013">
    <w:abstractNumId w:val="16"/>
  </w:num>
  <w:num w:numId="35" w16cid:durableId="1459060395">
    <w:abstractNumId w:val="0"/>
  </w:num>
  <w:num w:numId="36" w16cid:durableId="405030837">
    <w:abstractNumId w:val="19"/>
  </w:num>
  <w:num w:numId="37" w16cid:durableId="497162304">
    <w:abstractNumId w:val="2"/>
  </w:num>
  <w:num w:numId="38" w16cid:durableId="1849981845">
    <w:abstractNumId w:val="36"/>
  </w:num>
  <w:num w:numId="39" w16cid:durableId="2064981139">
    <w:abstractNumId w:val="44"/>
  </w:num>
  <w:num w:numId="40" w16cid:durableId="1259602193">
    <w:abstractNumId w:val="5"/>
  </w:num>
  <w:num w:numId="41" w16cid:durableId="546450602">
    <w:abstractNumId w:val="37"/>
  </w:num>
  <w:num w:numId="42" w16cid:durableId="350767623">
    <w:abstractNumId w:val="32"/>
  </w:num>
  <w:num w:numId="43" w16cid:durableId="1158225625">
    <w:abstractNumId w:val="45"/>
  </w:num>
  <w:num w:numId="44" w16cid:durableId="1558474624">
    <w:abstractNumId w:val="3"/>
  </w:num>
  <w:num w:numId="45" w16cid:durableId="1947687572">
    <w:abstractNumId w:val="42"/>
  </w:num>
  <w:num w:numId="46" w16cid:durableId="302080972">
    <w:abstractNumId w:val="23"/>
  </w:num>
  <w:num w:numId="47" w16cid:durableId="1841655495">
    <w:abstractNumId w:val="8"/>
  </w:num>
  <w:num w:numId="48" w16cid:durableId="18105849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Women&amp;apos;s Health_Vancouver_SAG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wfswvvlrswfqetadqpx2ro5vxt2ate9r2f&quot;&gt;Dissertation_GI_Menopause&lt;record-ids&gt;&lt;item&gt;1&lt;/item&gt;&lt;item&gt;2&lt;/item&gt;&lt;item&gt;13&lt;/item&gt;&lt;item&gt;18&lt;/item&gt;&lt;item&gt;19&lt;/item&gt;&lt;item&gt;20&lt;/item&gt;&lt;item&gt;25&lt;/item&gt;&lt;item&gt;26&lt;/item&gt;&lt;item&gt;34&lt;/item&gt;&lt;item&gt;37&lt;/item&gt;&lt;item&gt;39&lt;/item&gt;&lt;item&gt;42&lt;/item&gt;&lt;item&gt;43&lt;/item&gt;&lt;item&gt;44&lt;/item&gt;&lt;item&gt;46&lt;/item&gt;&lt;item&gt;47&lt;/item&gt;&lt;item&gt;51&lt;/item&gt;&lt;item&gt;52&lt;/item&gt;&lt;item&gt;53&lt;/item&gt;&lt;item&gt;57&lt;/item&gt;&lt;item&gt;60&lt;/item&gt;&lt;item&gt;66&lt;/item&gt;&lt;item&gt;75&lt;/item&gt;&lt;item&gt;77&lt;/item&gt;&lt;item&gt;89&lt;/item&gt;&lt;item&gt;100&lt;/item&gt;&lt;item&gt;103&lt;/item&gt;&lt;item&gt;107&lt;/item&gt;&lt;item&gt;109&lt;/item&gt;&lt;item&gt;113&lt;/item&gt;&lt;item&gt;115&lt;/item&gt;&lt;item&gt;116&lt;/item&gt;&lt;item&gt;118&lt;/item&gt;&lt;item&gt;120&lt;/item&gt;&lt;item&gt;122&lt;/item&gt;&lt;item&gt;123&lt;/item&gt;&lt;item&gt;126&lt;/item&gt;&lt;item&gt;138&lt;/item&gt;&lt;item&gt;164&lt;/item&gt;&lt;item&gt;175&lt;/item&gt;&lt;item&gt;182&lt;/item&gt;&lt;item&gt;184&lt;/item&gt;&lt;item&gt;193&lt;/item&gt;&lt;item&gt;194&lt;/item&gt;&lt;item&gt;196&lt;/item&gt;&lt;item&gt;197&lt;/item&gt;&lt;item&gt;198&lt;/item&gt;&lt;item&gt;199&lt;/item&gt;&lt;item&gt;226&lt;/item&gt;&lt;item&gt;228&lt;/item&gt;&lt;item&gt;234&lt;/item&gt;&lt;item&gt;243&lt;/item&gt;&lt;item&gt;247&lt;/item&gt;&lt;item&gt;293&lt;/item&gt;&lt;item&gt;294&lt;/item&gt;&lt;item&gt;295&lt;/item&gt;&lt;item&gt;296&lt;/item&gt;&lt;item&gt;297&lt;/item&gt;&lt;item&gt;299&lt;/item&gt;&lt;item&gt;320&lt;/item&gt;&lt;item&gt;321&lt;/item&gt;&lt;item&gt;326&lt;/item&gt;&lt;item&gt;334&lt;/item&gt;&lt;item&gt;340&lt;/item&gt;&lt;item&gt;341&lt;/item&gt;&lt;item&gt;344&lt;/item&gt;&lt;item&gt;345&lt;/item&gt;&lt;item&gt;346&lt;/item&gt;&lt;item&gt;400&lt;/item&gt;&lt;item&gt;402&lt;/item&gt;&lt;item&gt;403&lt;/item&gt;&lt;item&gt;404&lt;/item&gt;&lt;item&gt;405&lt;/item&gt;&lt;item&gt;406&lt;/item&gt;&lt;item&gt;408&lt;/item&gt;&lt;item&gt;413&lt;/item&gt;&lt;item&gt;416&lt;/item&gt;&lt;item&gt;425&lt;/item&gt;&lt;item&gt;431&lt;/item&gt;&lt;item&gt;432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3&lt;/item&gt;&lt;item&gt;567&lt;/item&gt;&lt;item&gt;568&lt;/item&gt;&lt;item&gt;571&lt;/item&gt;&lt;item&gt;582&lt;/item&gt;&lt;item&gt;583&lt;/item&gt;&lt;item&gt;585&lt;/item&gt;&lt;item&gt;589&lt;/item&gt;&lt;item&gt;591&lt;/item&gt;&lt;item&gt;592&lt;/item&gt;&lt;item&gt;593&lt;/item&gt;&lt;item&gt;594&lt;/item&gt;&lt;item&gt;596&lt;/item&gt;&lt;item&gt;597&lt;/item&gt;&lt;item&gt;598&lt;/item&gt;&lt;item&gt;599&lt;/item&gt;&lt;item&gt;600&lt;/item&gt;&lt;item&gt;601&lt;/item&gt;&lt;item&gt;602&lt;/item&gt;&lt;item&gt;604&lt;/item&gt;&lt;item&gt;607&lt;/item&gt;&lt;item&gt;615&lt;/item&gt;&lt;item&gt;620&lt;/item&gt;&lt;/record-ids&gt;&lt;/item&gt;&lt;/Libraries&gt;"/>
  </w:docVars>
  <w:rsids>
    <w:rsidRoot w:val="009B2CAA"/>
    <w:rsid w:val="00021F11"/>
    <w:rsid w:val="00025BAF"/>
    <w:rsid w:val="000274B9"/>
    <w:rsid w:val="00055A2A"/>
    <w:rsid w:val="00066158"/>
    <w:rsid w:val="00066726"/>
    <w:rsid w:val="0006718A"/>
    <w:rsid w:val="00081A8A"/>
    <w:rsid w:val="000A233F"/>
    <w:rsid w:val="000B18D7"/>
    <w:rsid w:val="000B2D05"/>
    <w:rsid w:val="000D3AB4"/>
    <w:rsid w:val="00111B30"/>
    <w:rsid w:val="0012591E"/>
    <w:rsid w:val="001265BE"/>
    <w:rsid w:val="0013361E"/>
    <w:rsid w:val="00144CAA"/>
    <w:rsid w:val="00152FB8"/>
    <w:rsid w:val="00153105"/>
    <w:rsid w:val="001648D7"/>
    <w:rsid w:val="00170F7A"/>
    <w:rsid w:val="00173230"/>
    <w:rsid w:val="00180B1F"/>
    <w:rsid w:val="001816D3"/>
    <w:rsid w:val="00191FA6"/>
    <w:rsid w:val="001923FC"/>
    <w:rsid w:val="00192640"/>
    <w:rsid w:val="001A4411"/>
    <w:rsid w:val="001B4222"/>
    <w:rsid w:val="001B4C57"/>
    <w:rsid w:val="001C2D0B"/>
    <w:rsid w:val="001C4ADF"/>
    <w:rsid w:val="001E164C"/>
    <w:rsid w:val="001F3AC0"/>
    <w:rsid w:val="001F6F9C"/>
    <w:rsid w:val="001F7E27"/>
    <w:rsid w:val="00205844"/>
    <w:rsid w:val="00221635"/>
    <w:rsid w:val="00224C22"/>
    <w:rsid w:val="00230029"/>
    <w:rsid w:val="0024160F"/>
    <w:rsid w:val="002557E1"/>
    <w:rsid w:val="002571F9"/>
    <w:rsid w:val="00273793"/>
    <w:rsid w:val="00277348"/>
    <w:rsid w:val="002A6BE4"/>
    <w:rsid w:val="002B2300"/>
    <w:rsid w:val="002C5070"/>
    <w:rsid w:val="002E351D"/>
    <w:rsid w:val="002E5C9C"/>
    <w:rsid w:val="00301121"/>
    <w:rsid w:val="003015EA"/>
    <w:rsid w:val="00310750"/>
    <w:rsid w:val="003207C2"/>
    <w:rsid w:val="003239C0"/>
    <w:rsid w:val="003324FC"/>
    <w:rsid w:val="00347381"/>
    <w:rsid w:val="00351169"/>
    <w:rsid w:val="00354C9E"/>
    <w:rsid w:val="003608CA"/>
    <w:rsid w:val="00367317"/>
    <w:rsid w:val="003773C1"/>
    <w:rsid w:val="003840B2"/>
    <w:rsid w:val="003937C1"/>
    <w:rsid w:val="003B0174"/>
    <w:rsid w:val="003D02CE"/>
    <w:rsid w:val="003E6B10"/>
    <w:rsid w:val="003F37C3"/>
    <w:rsid w:val="003F3884"/>
    <w:rsid w:val="0040194B"/>
    <w:rsid w:val="004019F3"/>
    <w:rsid w:val="00415685"/>
    <w:rsid w:val="004227FC"/>
    <w:rsid w:val="0042430D"/>
    <w:rsid w:val="0043242D"/>
    <w:rsid w:val="00443877"/>
    <w:rsid w:val="0044606A"/>
    <w:rsid w:val="004618FB"/>
    <w:rsid w:val="00465DDF"/>
    <w:rsid w:val="004673FD"/>
    <w:rsid w:val="004765BF"/>
    <w:rsid w:val="004970E8"/>
    <w:rsid w:val="004B06B0"/>
    <w:rsid w:val="004B47B5"/>
    <w:rsid w:val="004D3E17"/>
    <w:rsid w:val="004D65C8"/>
    <w:rsid w:val="004E2E03"/>
    <w:rsid w:val="004E347C"/>
    <w:rsid w:val="004E3DE5"/>
    <w:rsid w:val="005227B9"/>
    <w:rsid w:val="00574BBF"/>
    <w:rsid w:val="00590F48"/>
    <w:rsid w:val="005A2A8F"/>
    <w:rsid w:val="005A3FE2"/>
    <w:rsid w:val="005A470D"/>
    <w:rsid w:val="005B0540"/>
    <w:rsid w:val="005D7DA4"/>
    <w:rsid w:val="005E196F"/>
    <w:rsid w:val="00606D38"/>
    <w:rsid w:val="0060793A"/>
    <w:rsid w:val="0061365E"/>
    <w:rsid w:val="00626C25"/>
    <w:rsid w:val="00642E77"/>
    <w:rsid w:val="006514DD"/>
    <w:rsid w:val="00653B67"/>
    <w:rsid w:val="00671433"/>
    <w:rsid w:val="006736D2"/>
    <w:rsid w:val="0067450D"/>
    <w:rsid w:val="00691E78"/>
    <w:rsid w:val="0069516E"/>
    <w:rsid w:val="006A6B65"/>
    <w:rsid w:val="006B079F"/>
    <w:rsid w:val="006B2A81"/>
    <w:rsid w:val="006C1A23"/>
    <w:rsid w:val="006E21A8"/>
    <w:rsid w:val="006E35A3"/>
    <w:rsid w:val="006E3F18"/>
    <w:rsid w:val="00712727"/>
    <w:rsid w:val="00721A14"/>
    <w:rsid w:val="0072570F"/>
    <w:rsid w:val="00744A09"/>
    <w:rsid w:val="00752A9C"/>
    <w:rsid w:val="00755C80"/>
    <w:rsid w:val="00774E24"/>
    <w:rsid w:val="00790CFF"/>
    <w:rsid w:val="007B185F"/>
    <w:rsid w:val="007B6E53"/>
    <w:rsid w:val="007E35EA"/>
    <w:rsid w:val="007E38B6"/>
    <w:rsid w:val="007E6AF1"/>
    <w:rsid w:val="00807FE3"/>
    <w:rsid w:val="00814C4B"/>
    <w:rsid w:val="008162FE"/>
    <w:rsid w:val="00846507"/>
    <w:rsid w:val="0085515A"/>
    <w:rsid w:val="008632C6"/>
    <w:rsid w:val="00874AF3"/>
    <w:rsid w:val="00876264"/>
    <w:rsid w:val="008958F8"/>
    <w:rsid w:val="008C0A2D"/>
    <w:rsid w:val="008C6ACA"/>
    <w:rsid w:val="008D0B36"/>
    <w:rsid w:val="008D37F4"/>
    <w:rsid w:val="008F2E32"/>
    <w:rsid w:val="0094286C"/>
    <w:rsid w:val="00943801"/>
    <w:rsid w:val="00943F4F"/>
    <w:rsid w:val="0095271B"/>
    <w:rsid w:val="009773E1"/>
    <w:rsid w:val="00981C3A"/>
    <w:rsid w:val="00993054"/>
    <w:rsid w:val="009A7701"/>
    <w:rsid w:val="009B1A4C"/>
    <w:rsid w:val="009B1CE8"/>
    <w:rsid w:val="009B2CAA"/>
    <w:rsid w:val="009B5533"/>
    <w:rsid w:val="009D396A"/>
    <w:rsid w:val="009E49E5"/>
    <w:rsid w:val="009E7E7A"/>
    <w:rsid w:val="009F5F71"/>
    <w:rsid w:val="00A05CDC"/>
    <w:rsid w:val="00A1345E"/>
    <w:rsid w:val="00A22B74"/>
    <w:rsid w:val="00A2426C"/>
    <w:rsid w:val="00A24FE8"/>
    <w:rsid w:val="00A33FCD"/>
    <w:rsid w:val="00A3509A"/>
    <w:rsid w:val="00A4107F"/>
    <w:rsid w:val="00A46DBB"/>
    <w:rsid w:val="00A474F8"/>
    <w:rsid w:val="00A56A5F"/>
    <w:rsid w:val="00A753B1"/>
    <w:rsid w:val="00A7778A"/>
    <w:rsid w:val="00A835C0"/>
    <w:rsid w:val="00A83B87"/>
    <w:rsid w:val="00AA06C0"/>
    <w:rsid w:val="00AB3FFE"/>
    <w:rsid w:val="00AC1D7E"/>
    <w:rsid w:val="00AC4547"/>
    <w:rsid w:val="00AC75B4"/>
    <w:rsid w:val="00AD416E"/>
    <w:rsid w:val="00AD6C21"/>
    <w:rsid w:val="00AE0EEA"/>
    <w:rsid w:val="00B04BA5"/>
    <w:rsid w:val="00B103F0"/>
    <w:rsid w:val="00B910EB"/>
    <w:rsid w:val="00B93467"/>
    <w:rsid w:val="00BA1851"/>
    <w:rsid w:val="00BC022B"/>
    <w:rsid w:val="00BC5265"/>
    <w:rsid w:val="00BC5F55"/>
    <w:rsid w:val="00BD76EA"/>
    <w:rsid w:val="00BE18C3"/>
    <w:rsid w:val="00BE7BB6"/>
    <w:rsid w:val="00BF0473"/>
    <w:rsid w:val="00C008E4"/>
    <w:rsid w:val="00C01309"/>
    <w:rsid w:val="00C022DB"/>
    <w:rsid w:val="00C10D78"/>
    <w:rsid w:val="00C16A3B"/>
    <w:rsid w:val="00C21DA5"/>
    <w:rsid w:val="00C30163"/>
    <w:rsid w:val="00C42AB8"/>
    <w:rsid w:val="00C815C5"/>
    <w:rsid w:val="00C96E36"/>
    <w:rsid w:val="00CD6646"/>
    <w:rsid w:val="00CE4E04"/>
    <w:rsid w:val="00CE6359"/>
    <w:rsid w:val="00CF4291"/>
    <w:rsid w:val="00D12839"/>
    <w:rsid w:val="00D36F08"/>
    <w:rsid w:val="00D55478"/>
    <w:rsid w:val="00D70FDC"/>
    <w:rsid w:val="00DA3B32"/>
    <w:rsid w:val="00DF63E0"/>
    <w:rsid w:val="00E00125"/>
    <w:rsid w:val="00E00484"/>
    <w:rsid w:val="00E054EF"/>
    <w:rsid w:val="00E07EF6"/>
    <w:rsid w:val="00E31A97"/>
    <w:rsid w:val="00E6685F"/>
    <w:rsid w:val="00E71D0A"/>
    <w:rsid w:val="00E938F7"/>
    <w:rsid w:val="00E97101"/>
    <w:rsid w:val="00EB10DF"/>
    <w:rsid w:val="00EB285A"/>
    <w:rsid w:val="00EC1F28"/>
    <w:rsid w:val="00EC4E38"/>
    <w:rsid w:val="00EE070C"/>
    <w:rsid w:val="00F02C09"/>
    <w:rsid w:val="00F322B5"/>
    <w:rsid w:val="00F3381C"/>
    <w:rsid w:val="00F446C3"/>
    <w:rsid w:val="00F47BDF"/>
    <w:rsid w:val="00F56B5C"/>
    <w:rsid w:val="00F56FD5"/>
    <w:rsid w:val="00F63F41"/>
    <w:rsid w:val="00F64656"/>
    <w:rsid w:val="00F663DD"/>
    <w:rsid w:val="00F66E85"/>
    <w:rsid w:val="00F97C8F"/>
    <w:rsid w:val="00FC1B74"/>
    <w:rsid w:val="00FE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73A89"/>
  <w15:chartTrackingRefBased/>
  <w15:docId w15:val="{1E3202E7-D652-4940-8C43-5B8845A9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CAA"/>
    <w:pPr>
      <w:spacing w:after="200" w:line="276" w:lineRule="auto"/>
    </w:pPr>
    <w:rPr>
      <w:rFonts w:eastAsiaTheme="minorEastAsia"/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C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C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2C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C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C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C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C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C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CA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B2CA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B2CA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B2CA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CA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CA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CA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CA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CA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B2C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CA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C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CA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B2C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CA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B2C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CA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B2CA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B2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C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CAA"/>
    <w:rPr>
      <w:rFonts w:eastAsiaTheme="minorEastAsia"/>
      <w:kern w:val="0"/>
      <w:sz w:val="20"/>
      <w:szCs w:val="20"/>
      <w:lang w:val="en-GB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CAA"/>
    <w:rPr>
      <w:rFonts w:eastAsiaTheme="minorEastAsia"/>
      <w:b/>
      <w:bCs/>
      <w:kern w:val="0"/>
      <w:sz w:val="20"/>
      <w:szCs w:val="20"/>
      <w:lang w:val="en-GB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9B2CA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B2C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2CAA"/>
    <w:rPr>
      <w:color w:val="96607D" w:themeColor="followedHyperlink"/>
      <w:u w:val="single"/>
    </w:rPr>
  </w:style>
  <w:style w:type="paragraph" w:customStyle="1" w:styleId="Default">
    <w:name w:val="Default"/>
    <w:rsid w:val="009B2CA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2CA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B2CAA"/>
    <w:pPr>
      <w:spacing w:line="240" w:lineRule="auto"/>
    </w:pPr>
    <w:rPr>
      <w:rFonts w:eastAsiaTheme="minorHAns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B2CA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B2CA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2CA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B2CAA"/>
    <w:rPr>
      <w:lang w:val="en-GB"/>
    </w:rPr>
  </w:style>
  <w:style w:type="character" w:customStyle="1" w:styleId="cf01">
    <w:name w:val="cf01"/>
    <w:basedOn w:val="DefaultParagraphFont"/>
    <w:rsid w:val="009B2CAA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table" w:styleId="PlainTable1">
    <w:name w:val="Plain Table 1"/>
    <w:basedOn w:val="TableNormal"/>
    <w:uiPriority w:val="41"/>
    <w:rsid w:val="009B2C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9B2C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9B2CAA"/>
    <w:pPr>
      <w:spacing w:after="0" w:line="259" w:lineRule="auto"/>
      <w:jc w:val="center"/>
    </w:pPr>
    <w:rPr>
      <w:rFonts w:ascii="Arial" w:eastAsiaTheme="minorHAnsi" w:hAnsi="Arial" w:cs="Arial"/>
      <w:noProof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CA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2CAA"/>
    <w:pPr>
      <w:spacing w:after="160" w:line="240" w:lineRule="auto"/>
    </w:pPr>
    <w:rPr>
      <w:rFonts w:ascii="Arial" w:eastAsiaTheme="minorHAnsi" w:hAnsi="Arial" w:cs="Arial"/>
      <w:noProof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2CAA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9B2CAA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B2CAA"/>
    <w:pPr>
      <w:spacing w:before="240" w:after="0" w:line="259" w:lineRule="auto"/>
      <w:outlineLvl w:val="9"/>
    </w:pPr>
    <w:rPr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B2CA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2CA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B2CAA"/>
    <w:pPr>
      <w:spacing w:after="100"/>
      <w:ind w:left="440"/>
    </w:pPr>
  </w:style>
  <w:style w:type="character" w:customStyle="1" w:styleId="search-terms">
    <w:name w:val="search-terms"/>
    <w:basedOn w:val="DefaultParagraphFont"/>
    <w:rsid w:val="009B2CAA"/>
  </w:style>
  <w:style w:type="paragraph" w:styleId="NormalWeb">
    <w:name w:val="Normal (Web)"/>
    <w:basedOn w:val="Normal"/>
    <w:uiPriority w:val="99"/>
    <w:unhideWhenUsed/>
    <w:rsid w:val="009B2C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B2CAA"/>
    <w:pPr>
      <w:keepNext/>
      <w:keepLines/>
      <w:spacing w:before="80" w:after="40" w:line="259" w:lineRule="auto"/>
      <w:outlineLvl w:val="4"/>
    </w:pPr>
    <w:rPr>
      <w:rFonts w:eastAsia="Times New Roman" w:cs="Times New Roman"/>
      <w:color w:val="0F4761"/>
      <w:kern w:val="2"/>
      <w:lang w:eastAsia="en-US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B2CAA"/>
    <w:pPr>
      <w:keepNext/>
      <w:keepLines/>
      <w:spacing w:before="40" w:after="0" w:line="259" w:lineRule="auto"/>
      <w:outlineLvl w:val="5"/>
    </w:pPr>
    <w:rPr>
      <w:rFonts w:eastAsia="Times New Roman" w:cs="Times New Roman"/>
      <w:i/>
      <w:iCs/>
      <w:color w:val="595959"/>
      <w:kern w:val="2"/>
      <w:lang w:eastAsia="en-US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B2CAA"/>
    <w:pPr>
      <w:keepNext/>
      <w:keepLines/>
      <w:spacing w:before="40" w:after="0" w:line="259" w:lineRule="auto"/>
      <w:outlineLvl w:val="6"/>
    </w:pPr>
    <w:rPr>
      <w:rFonts w:eastAsia="Times New Roman" w:cs="Times New Roman"/>
      <w:color w:val="595959"/>
      <w:kern w:val="2"/>
      <w:lang w:eastAsia="en-US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B2CAA"/>
    <w:pPr>
      <w:keepNext/>
      <w:keepLines/>
      <w:spacing w:after="0" w:line="259" w:lineRule="auto"/>
      <w:outlineLvl w:val="7"/>
    </w:pPr>
    <w:rPr>
      <w:rFonts w:eastAsia="Times New Roman" w:cs="Times New Roman"/>
      <w:i/>
      <w:iCs/>
      <w:color w:val="272727"/>
      <w:kern w:val="2"/>
      <w:lang w:eastAsia="en-US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B2CAA"/>
    <w:pPr>
      <w:keepNext/>
      <w:keepLines/>
      <w:spacing w:after="0" w:line="259" w:lineRule="auto"/>
      <w:outlineLvl w:val="8"/>
    </w:pPr>
    <w:rPr>
      <w:rFonts w:eastAsia="Times New Roman" w:cs="Times New Roman"/>
      <w:color w:val="272727"/>
      <w:kern w:val="2"/>
      <w:lang w:eastAsia="en-US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9B2CAA"/>
  </w:style>
  <w:style w:type="paragraph" w:customStyle="1" w:styleId="Title1">
    <w:name w:val="Title1"/>
    <w:basedOn w:val="Normal"/>
    <w:next w:val="Normal"/>
    <w:uiPriority w:val="10"/>
    <w:qFormat/>
    <w:rsid w:val="009B2CAA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eastAsia="en-US"/>
      <w14:ligatures w14:val="standardContextual"/>
    </w:rPr>
  </w:style>
  <w:style w:type="paragraph" w:customStyle="1" w:styleId="Subtitle1">
    <w:name w:val="Subtitle1"/>
    <w:basedOn w:val="Normal"/>
    <w:next w:val="Normal"/>
    <w:uiPriority w:val="11"/>
    <w:qFormat/>
    <w:rsid w:val="009B2CAA"/>
    <w:pPr>
      <w:numPr>
        <w:ilvl w:val="1"/>
      </w:numPr>
      <w:spacing w:after="160" w:line="259" w:lineRule="auto"/>
    </w:pPr>
    <w:rPr>
      <w:rFonts w:eastAsia="Times New Roman" w:cs="Times New Roman"/>
      <w:color w:val="595959"/>
      <w:spacing w:val="15"/>
      <w:kern w:val="2"/>
      <w:sz w:val="28"/>
      <w:szCs w:val="28"/>
      <w:lang w:eastAsia="en-US"/>
      <w14:ligatures w14:val="standardContextual"/>
    </w:rPr>
  </w:style>
  <w:style w:type="paragraph" w:customStyle="1" w:styleId="Quote1">
    <w:name w:val="Quote1"/>
    <w:basedOn w:val="Normal"/>
    <w:next w:val="Normal"/>
    <w:uiPriority w:val="29"/>
    <w:qFormat/>
    <w:rsid w:val="009B2CAA"/>
    <w:pPr>
      <w:spacing w:before="160" w:after="160" w:line="259" w:lineRule="auto"/>
      <w:jc w:val="center"/>
    </w:pPr>
    <w:rPr>
      <w:rFonts w:eastAsia="Aptos"/>
      <w:i/>
      <w:iCs/>
      <w:color w:val="404040"/>
      <w:kern w:val="2"/>
      <w:lang w:eastAsia="en-US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9B2CAA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9B2CAA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eastAsia="Aptos"/>
      <w:i/>
      <w:iCs/>
      <w:color w:val="0F4761"/>
      <w:kern w:val="2"/>
      <w:lang w:eastAsia="en-US"/>
      <w14:ligatures w14:val="standardContextual"/>
    </w:rPr>
  </w:style>
  <w:style w:type="character" w:customStyle="1" w:styleId="IntenseReference1">
    <w:name w:val="Intense Reference1"/>
    <w:basedOn w:val="DefaultParagraphFont"/>
    <w:uiPriority w:val="32"/>
    <w:qFormat/>
    <w:rsid w:val="009B2CAA"/>
    <w:rPr>
      <w:b/>
      <w:bCs/>
      <w:smallCaps/>
      <w:color w:val="0F4761"/>
      <w:spacing w:val="5"/>
    </w:rPr>
  </w:style>
  <w:style w:type="character" w:customStyle="1" w:styleId="Heading5Char1">
    <w:name w:val="Heading 5 Char1"/>
    <w:basedOn w:val="DefaultParagraphFont"/>
    <w:uiPriority w:val="9"/>
    <w:semiHidden/>
    <w:rsid w:val="009B2CAA"/>
    <w:rPr>
      <w:rFonts w:asciiTheme="majorHAnsi" w:eastAsiaTheme="majorEastAsia" w:hAnsiTheme="majorHAnsi" w:cstheme="majorBidi"/>
      <w:color w:val="0F4761" w:themeColor="accent1" w:themeShade="BF"/>
      <w:kern w:val="0"/>
      <w:lang w:eastAsia="zh-CN"/>
      <w14:ligatures w14:val="none"/>
    </w:rPr>
  </w:style>
  <w:style w:type="character" w:customStyle="1" w:styleId="Heading6Char1">
    <w:name w:val="Heading 6 Char1"/>
    <w:basedOn w:val="DefaultParagraphFont"/>
    <w:uiPriority w:val="9"/>
    <w:semiHidden/>
    <w:rsid w:val="009B2CAA"/>
    <w:rPr>
      <w:rFonts w:asciiTheme="majorHAnsi" w:eastAsiaTheme="majorEastAsia" w:hAnsiTheme="majorHAnsi" w:cstheme="majorBidi"/>
      <w:color w:val="0A2F40" w:themeColor="accent1" w:themeShade="7F"/>
      <w:kern w:val="0"/>
      <w:lang w:eastAsia="zh-CN"/>
      <w14:ligatures w14:val="none"/>
    </w:rPr>
  </w:style>
  <w:style w:type="character" w:customStyle="1" w:styleId="Heading7Char1">
    <w:name w:val="Heading 7 Char1"/>
    <w:basedOn w:val="DefaultParagraphFont"/>
    <w:uiPriority w:val="9"/>
    <w:semiHidden/>
    <w:rsid w:val="009B2CAA"/>
    <w:rPr>
      <w:rFonts w:asciiTheme="majorHAnsi" w:eastAsiaTheme="majorEastAsia" w:hAnsiTheme="majorHAnsi" w:cstheme="majorBidi"/>
      <w:i/>
      <w:iCs/>
      <w:color w:val="0A2F40" w:themeColor="accent1" w:themeShade="7F"/>
      <w:kern w:val="0"/>
      <w:lang w:eastAsia="zh-CN"/>
      <w14:ligatures w14:val="none"/>
    </w:rPr>
  </w:style>
  <w:style w:type="character" w:customStyle="1" w:styleId="Heading8Char1">
    <w:name w:val="Heading 8 Char1"/>
    <w:basedOn w:val="DefaultParagraphFont"/>
    <w:uiPriority w:val="9"/>
    <w:semiHidden/>
    <w:rsid w:val="009B2CA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zh-CN"/>
      <w14:ligatures w14:val="none"/>
    </w:rPr>
  </w:style>
  <w:style w:type="character" w:customStyle="1" w:styleId="Heading9Char1">
    <w:name w:val="Heading 9 Char1"/>
    <w:basedOn w:val="DefaultParagraphFont"/>
    <w:uiPriority w:val="9"/>
    <w:semiHidden/>
    <w:rsid w:val="009B2CA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zh-CN"/>
      <w14:ligatures w14:val="none"/>
    </w:rPr>
  </w:style>
  <w:style w:type="character" w:customStyle="1" w:styleId="TitleChar1">
    <w:name w:val="Title Char1"/>
    <w:basedOn w:val="DefaultParagraphFont"/>
    <w:uiPriority w:val="10"/>
    <w:rsid w:val="009B2CAA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character" w:customStyle="1" w:styleId="SubtitleChar1">
    <w:name w:val="Subtitle Char1"/>
    <w:basedOn w:val="DefaultParagraphFont"/>
    <w:uiPriority w:val="11"/>
    <w:rsid w:val="009B2CAA"/>
    <w:rPr>
      <w:rFonts w:eastAsiaTheme="minorEastAsia"/>
      <w:color w:val="5A5A5A" w:themeColor="text1" w:themeTint="A5"/>
      <w:spacing w:val="15"/>
      <w:kern w:val="0"/>
      <w:lang w:eastAsia="zh-CN"/>
      <w14:ligatures w14:val="none"/>
    </w:rPr>
  </w:style>
  <w:style w:type="character" w:customStyle="1" w:styleId="QuoteChar1">
    <w:name w:val="Quote Char1"/>
    <w:basedOn w:val="DefaultParagraphFont"/>
    <w:uiPriority w:val="29"/>
    <w:rsid w:val="009B2CAA"/>
    <w:rPr>
      <w:rFonts w:eastAsiaTheme="minorEastAsia"/>
      <w:i/>
      <w:iCs/>
      <w:color w:val="404040" w:themeColor="text1" w:themeTint="BF"/>
      <w:kern w:val="0"/>
      <w:lang w:eastAsia="zh-CN"/>
      <w14:ligatures w14:val="none"/>
    </w:rPr>
  </w:style>
  <w:style w:type="character" w:customStyle="1" w:styleId="IntenseQuoteChar1">
    <w:name w:val="Intense Quote Char1"/>
    <w:basedOn w:val="DefaultParagraphFont"/>
    <w:uiPriority w:val="30"/>
    <w:rsid w:val="009B2CAA"/>
    <w:rPr>
      <w:rFonts w:eastAsiaTheme="minorEastAsia"/>
      <w:i/>
      <w:iCs/>
      <w:color w:val="156082" w:themeColor="accent1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F714B-DEBC-4826-80B1-0F6D7F53400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18001</Words>
  <Characters>102609</Characters>
  <Application>Microsoft Office Word</Application>
  <DocSecurity>0</DocSecurity>
  <Lines>855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pg) Naomi Shaw</dc:creator>
  <cp:keywords/>
  <dc:description/>
  <cp:lastModifiedBy>Naomi Shaw</cp:lastModifiedBy>
  <cp:revision>3</cp:revision>
  <dcterms:created xsi:type="dcterms:W3CDTF">2025-01-03T11:28:00Z</dcterms:created>
  <dcterms:modified xsi:type="dcterms:W3CDTF">2025-01-03T11:30:00Z</dcterms:modified>
</cp:coreProperties>
</file>